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54467D" w14:textId="37098C25" w:rsidR="00E87407" w:rsidRPr="00B50508" w:rsidRDefault="003840AF" w:rsidP="00890EE4">
      <w:pPr>
        <w:pStyle w:val="Title"/>
        <w:spacing w:line="480" w:lineRule="auto"/>
        <w:jc w:val="center"/>
        <w:rPr>
          <w:rFonts w:asciiTheme="minorHAnsi" w:eastAsiaTheme="minorHAnsi" w:hAnsiTheme="minorHAnsi" w:cstheme="minorBidi"/>
          <w:b/>
          <w:bCs/>
          <w:spacing w:val="0"/>
          <w:kern w:val="0"/>
          <w:sz w:val="22"/>
          <w:szCs w:val="22"/>
        </w:rPr>
      </w:pPr>
      <w:r w:rsidRPr="00B50508">
        <w:rPr>
          <w:rFonts w:asciiTheme="minorHAnsi" w:eastAsiaTheme="minorHAnsi" w:hAnsiTheme="minorHAnsi" w:cstheme="minorBidi"/>
          <w:b/>
          <w:bCs/>
          <w:spacing w:val="0"/>
          <w:kern w:val="0"/>
          <w:sz w:val="22"/>
          <w:szCs w:val="22"/>
        </w:rPr>
        <w:t xml:space="preserve">Supplementary </w:t>
      </w:r>
      <w:r w:rsidR="00233C47" w:rsidRPr="00B50508">
        <w:rPr>
          <w:rFonts w:asciiTheme="minorHAnsi" w:eastAsiaTheme="minorHAnsi" w:hAnsiTheme="minorHAnsi" w:cstheme="minorBidi"/>
          <w:b/>
          <w:bCs/>
          <w:spacing w:val="0"/>
          <w:kern w:val="0"/>
          <w:sz w:val="22"/>
          <w:szCs w:val="22"/>
        </w:rPr>
        <w:t>Material</w:t>
      </w:r>
    </w:p>
    <w:p w14:paraId="49146DE7" w14:textId="77777777" w:rsidR="00B50508" w:rsidRPr="00056C0E" w:rsidRDefault="00B50508" w:rsidP="00890EE4">
      <w:pPr>
        <w:spacing w:line="480" w:lineRule="auto"/>
        <w:jc w:val="center"/>
        <w:rPr>
          <w:b/>
          <w:bCs/>
        </w:rPr>
      </w:pPr>
      <w:r w:rsidRPr="00056C0E">
        <w:rPr>
          <w:b/>
          <w:bCs/>
        </w:rPr>
        <w:t>Lifetime medical costs of chronic hepatitis C in the United States</w:t>
      </w:r>
    </w:p>
    <w:p w14:paraId="1C1423F3" w14:textId="14A6E6D6" w:rsidR="00E75D6C" w:rsidRDefault="00B50508" w:rsidP="00890EE4">
      <w:pPr>
        <w:spacing w:line="480" w:lineRule="auto"/>
      </w:pPr>
      <w:r>
        <w:t>Th</w:t>
      </w:r>
      <w:r w:rsidR="002B7B11">
        <w:t>is</w:t>
      </w:r>
      <w:r>
        <w:t xml:space="preserve"> supplementary material </w:t>
      </w:r>
      <w:r w:rsidR="00B07ABA">
        <w:t xml:space="preserve">provides </w:t>
      </w:r>
      <w:r w:rsidR="0072068D">
        <w:t xml:space="preserve">additional </w:t>
      </w:r>
      <w:r w:rsidR="00B07ABA">
        <w:t xml:space="preserve">information on the data sources and model </w:t>
      </w:r>
      <w:r w:rsidR="00F51B37">
        <w:t>used in</w:t>
      </w:r>
      <w:r w:rsidR="00E75D6C">
        <w:t xml:space="preserve"> this study</w:t>
      </w:r>
      <w:r w:rsidR="00B07ABA">
        <w:t>.</w:t>
      </w:r>
      <w:r w:rsidR="00E75D6C">
        <w:t xml:space="preserve"> Information regarding relevant model parameters, assumptions, and results are presented in the main text.</w:t>
      </w:r>
    </w:p>
    <w:p w14:paraId="7608FF1F" w14:textId="77777777" w:rsidR="00EF3B55" w:rsidRDefault="00EF3B55"/>
    <w:sdt>
      <w:sdtPr>
        <w:rPr>
          <w:rFonts w:asciiTheme="minorHAnsi" w:eastAsiaTheme="minorHAnsi" w:hAnsiTheme="minorHAnsi" w:cstheme="minorBidi"/>
          <w:color w:val="auto"/>
          <w:sz w:val="22"/>
          <w:szCs w:val="22"/>
        </w:rPr>
        <w:id w:val="248011851"/>
        <w:docPartObj>
          <w:docPartGallery w:val="Table of Contents"/>
          <w:docPartUnique/>
        </w:docPartObj>
      </w:sdtPr>
      <w:sdtEndPr>
        <w:rPr>
          <w:b/>
          <w:bCs/>
          <w:noProof/>
        </w:rPr>
      </w:sdtEndPr>
      <w:sdtContent>
        <w:p w14:paraId="706F73BD" w14:textId="488091C0" w:rsidR="00890EE4" w:rsidRDefault="00890EE4">
          <w:pPr>
            <w:pStyle w:val="TOCHeading"/>
          </w:pPr>
          <w:r>
            <w:t>Contents</w:t>
          </w:r>
        </w:p>
        <w:p w14:paraId="5DD9B3D8" w14:textId="03B75AD2" w:rsidR="00074C9E" w:rsidRDefault="00890EE4">
          <w:pPr>
            <w:pStyle w:val="TOC1"/>
            <w:tabs>
              <w:tab w:val="right" w:leader="dot" w:pos="9350"/>
            </w:tabs>
            <w:rPr>
              <w:rFonts w:eastAsiaTheme="minorEastAsia"/>
              <w:noProof/>
              <w:kern w:val="2"/>
              <w:sz w:val="24"/>
              <w:szCs w:val="24"/>
              <w14:ligatures w14:val="standardContextual"/>
            </w:rPr>
          </w:pPr>
          <w:r>
            <w:fldChar w:fldCharType="begin"/>
          </w:r>
          <w:r>
            <w:instrText xml:space="preserve"> TOC \o "1-3" \h \z \u </w:instrText>
          </w:r>
          <w:r>
            <w:fldChar w:fldCharType="separate"/>
          </w:r>
          <w:hyperlink w:anchor="_Toc216077265" w:history="1">
            <w:r w:rsidR="00074C9E" w:rsidRPr="00703AC8">
              <w:rPr>
                <w:rStyle w:val="Hyperlink"/>
                <w:noProof/>
              </w:rPr>
              <w:t>Section 1: Model inputs</w:t>
            </w:r>
            <w:r w:rsidR="00074C9E">
              <w:rPr>
                <w:noProof/>
                <w:webHidden/>
              </w:rPr>
              <w:tab/>
            </w:r>
            <w:r w:rsidR="00074C9E">
              <w:rPr>
                <w:noProof/>
                <w:webHidden/>
              </w:rPr>
              <w:fldChar w:fldCharType="begin"/>
            </w:r>
            <w:r w:rsidR="00074C9E">
              <w:rPr>
                <w:noProof/>
                <w:webHidden/>
              </w:rPr>
              <w:instrText xml:space="preserve"> PAGEREF _Toc216077265 \h </w:instrText>
            </w:r>
            <w:r w:rsidR="00074C9E">
              <w:rPr>
                <w:noProof/>
                <w:webHidden/>
              </w:rPr>
            </w:r>
            <w:r w:rsidR="00074C9E">
              <w:rPr>
                <w:noProof/>
                <w:webHidden/>
              </w:rPr>
              <w:fldChar w:fldCharType="separate"/>
            </w:r>
            <w:r w:rsidR="00074C9E">
              <w:rPr>
                <w:noProof/>
                <w:webHidden/>
              </w:rPr>
              <w:t>2</w:t>
            </w:r>
            <w:r w:rsidR="00074C9E">
              <w:rPr>
                <w:noProof/>
                <w:webHidden/>
              </w:rPr>
              <w:fldChar w:fldCharType="end"/>
            </w:r>
          </w:hyperlink>
        </w:p>
        <w:p w14:paraId="03D55929" w14:textId="75DD26EF" w:rsidR="00074C9E" w:rsidRDefault="00074C9E">
          <w:pPr>
            <w:pStyle w:val="TOC1"/>
            <w:tabs>
              <w:tab w:val="right" w:leader="dot" w:pos="9350"/>
            </w:tabs>
            <w:rPr>
              <w:rFonts w:eastAsiaTheme="minorEastAsia"/>
              <w:noProof/>
              <w:kern w:val="2"/>
              <w:sz w:val="24"/>
              <w:szCs w:val="24"/>
              <w14:ligatures w14:val="standardContextual"/>
            </w:rPr>
          </w:pPr>
          <w:hyperlink w:anchor="_Toc216077266" w:history="1">
            <w:r w:rsidRPr="00703AC8">
              <w:rPr>
                <w:rStyle w:val="Hyperlink"/>
                <w:noProof/>
              </w:rPr>
              <w:t>Section 2: Model set-up and estimation</w:t>
            </w:r>
            <w:r>
              <w:rPr>
                <w:noProof/>
                <w:webHidden/>
              </w:rPr>
              <w:tab/>
            </w:r>
            <w:r>
              <w:rPr>
                <w:noProof/>
                <w:webHidden/>
              </w:rPr>
              <w:fldChar w:fldCharType="begin"/>
            </w:r>
            <w:r>
              <w:rPr>
                <w:noProof/>
                <w:webHidden/>
              </w:rPr>
              <w:instrText xml:space="preserve"> PAGEREF _Toc216077266 \h </w:instrText>
            </w:r>
            <w:r>
              <w:rPr>
                <w:noProof/>
                <w:webHidden/>
              </w:rPr>
            </w:r>
            <w:r>
              <w:rPr>
                <w:noProof/>
                <w:webHidden/>
              </w:rPr>
              <w:fldChar w:fldCharType="separate"/>
            </w:r>
            <w:r>
              <w:rPr>
                <w:noProof/>
                <w:webHidden/>
              </w:rPr>
              <w:t>5</w:t>
            </w:r>
            <w:r>
              <w:rPr>
                <w:noProof/>
                <w:webHidden/>
              </w:rPr>
              <w:fldChar w:fldCharType="end"/>
            </w:r>
          </w:hyperlink>
        </w:p>
        <w:p w14:paraId="2ACA3EC1" w14:textId="63920BF2" w:rsidR="00074C9E" w:rsidRDefault="00074C9E">
          <w:pPr>
            <w:pStyle w:val="TOC1"/>
            <w:tabs>
              <w:tab w:val="right" w:leader="dot" w:pos="9350"/>
            </w:tabs>
            <w:rPr>
              <w:rFonts w:eastAsiaTheme="minorEastAsia"/>
              <w:noProof/>
              <w:kern w:val="2"/>
              <w:sz w:val="24"/>
              <w:szCs w:val="24"/>
              <w14:ligatures w14:val="standardContextual"/>
            </w:rPr>
          </w:pPr>
          <w:hyperlink w:anchor="_Toc216077267" w:history="1">
            <w:r w:rsidRPr="00703AC8">
              <w:rPr>
                <w:rStyle w:val="Hyperlink"/>
                <w:noProof/>
              </w:rPr>
              <w:t>Section 3: Model outputs</w:t>
            </w:r>
            <w:r>
              <w:rPr>
                <w:noProof/>
                <w:webHidden/>
              </w:rPr>
              <w:tab/>
            </w:r>
            <w:r>
              <w:rPr>
                <w:noProof/>
                <w:webHidden/>
              </w:rPr>
              <w:fldChar w:fldCharType="begin"/>
            </w:r>
            <w:r>
              <w:rPr>
                <w:noProof/>
                <w:webHidden/>
              </w:rPr>
              <w:instrText xml:space="preserve"> PAGEREF _Toc216077267 \h </w:instrText>
            </w:r>
            <w:r>
              <w:rPr>
                <w:noProof/>
                <w:webHidden/>
              </w:rPr>
            </w:r>
            <w:r>
              <w:rPr>
                <w:noProof/>
                <w:webHidden/>
              </w:rPr>
              <w:fldChar w:fldCharType="separate"/>
            </w:r>
            <w:r>
              <w:rPr>
                <w:noProof/>
                <w:webHidden/>
              </w:rPr>
              <w:t>9</w:t>
            </w:r>
            <w:r>
              <w:rPr>
                <w:noProof/>
                <w:webHidden/>
              </w:rPr>
              <w:fldChar w:fldCharType="end"/>
            </w:r>
          </w:hyperlink>
        </w:p>
        <w:p w14:paraId="2BD6492E" w14:textId="004BCDE9" w:rsidR="00074C9E" w:rsidRDefault="00074C9E">
          <w:pPr>
            <w:pStyle w:val="TOC1"/>
            <w:tabs>
              <w:tab w:val="right" w:leader="dot" w:pos="9350"/>
            </w:tabs>
            <w:rPr>
              <w:rFonts w:eastAsiaTheme="minorEastAsia"/>
              <w:noProof/>
              <w:kern w:val="2"/>
              <w:sz w:val="24"/>
              <w:szCs w:val="24"/>
              <w14:ligatures w14:val="standardContextual"/>
            </w:rPr>
          </w:pPr>
          <w:hyperlink w:anchor="_Toc216077268" w:history="1">
            <w:r w:rsidRPr="00703AC8">
              <w:rPr>
                <w:rStyle w:val="Hyperlink"/>
                <w:noProof/>
              </w:rPr>
              <w:t>References</w:t>
            </w:r>
            <w:r>
              <w:rPr>
                <w:noProof/>
                <w:webHidden/>
              </w:rPr>
              <w:tab/>
            </w:r>
            <w:r>
              <w:rPr>
                <w:noProof/>
                <w:webHidden/>
              </w:rPr>
              <w:fldChar w:fldCharType="begin"/>
            </w:r>
            <w:r>
              <w:rPr>
                <w:noProof/>
                <w:webHidden/>
              </w:rPr>
              <w:instrText xml:space="preserve"> PAGEREF _Toc216077268 \h </w:instrText>
            </w:r>
            <w:r>
              <w:rPr>
                <w:noProof/>
                <w:webHidden/>
              </w:rPr>
            </w:r>
            <w:r>
              <w:rPr>
                <w:noProof/>
                <w:webHidden/>
              </w:rPr>
              <w:fldChar w:fldCharType="separate"/>
            </w:r>
            <w:r>
              <w:rPr>
                <w:noProof/>
                <w:webHidden/>
              </w:rPr>
              <w:t>13</w:t>
            </w:r>
            <w:r>
              <w:rPr>
                <w:noProof/>
                <w:webHidden/>
              </w:rPr>
              <w:fldChar w:fldCharType="end"/>
            </w:r>
          </w:hyperlink>
        </w:p>
        <w:p w14:paraId="7EB8052E" w14:textId="657EE04C" w:rsidR="00890EE4" w:rsidRDefault="00890EE4">
          <w:r>
            <w:rPr>
              <w:b/>
              <w:bCs/>
              <w:noProof/>
            </w:rPr>
            <w:fldChar w:fldCharType="end"/>
          </w:r>
        </w:p>
      </w:sdtContent>
    </w:sdt>
    <w:p w14:paraId="0AFFD33B" w14:textId="70793C3E" w:rsidR="00E75D6C" w:rsidRDefault="00E75D6C">
      <w:r>
        <w:br w:type="page"/>
      </w:r>
    </w:p>
    <w:p w14:paraId="5BC740D5" w14:textId="77777777" w:rsidR="005A2FBC" w:rsidRPr="005A2FBC" w:rsidRDefault="005A2FBC" w:rsidP="005A2FBC"/>
    <w:p w14:paraId="4C513431" w14:textId="5BB5C1BE" w:rsidR="00E40144" w:rsidRDefault="00E40144" w:rsidP="00E40144">
      <w:pPr>
        <w:pStyle w:val="Heading1"/>
      </w:pPr>
      <w:bookmarkStart w:id="0" w:name="_Toc216077265"/>
      <w:r>
        <w:t xml:space="preserve">Section </w:t>
      </w:r>
      <w:r w:rsidR="00FD1A2F">
        <w:t>1</w:t>
      </w:r>
      <w:r>
        <w:t>: Model inputs</w:t>
      </w:r>
      <w:bookmarkEnd w:id="0"/>
    </w:p>
    <w:p w14:paraId="624C20BA" w14:textId="77777777" w:rsidR="00E40144" w:rsidRPr="00AD208B" w:rsidRDefault="00E40144" w:rsidP="00E40144">
      <w:pPr>
        <w:pStyle w:val="Subtitle"/>
      </w:pPr>
      <w:r w:rsidRPr="00AD208B">
        <w:t xml:space="preserve">Disease stage categorization </w:t>
      </w:r>
      <w:r>
        <w:t xml:space="preserve">using </w:t>
      </w:r>
      <w:proofErr w:type="spellStart"/>
      <w:r>
        <w:t>Marketscan</w:t>
      </w:r>
      <w:proofErr w:type="spellEnd"/>
    </w:p>
    <w:p w14:paraId="017D7E38" w14:textId="6DD96BED" w:rsidR="00A50A3A" w:rsidRDefault="000F779C" w:rsidP="009139A1">
      <w:r>
        <w:t>L</w:t>
      </w:r>
      <w:r w:rsidR="00B044F9">
        <w:t>aboratory test</w:t>
      </w:r>
      <w:r w:rsidR="008150B3">
        <w:t xml:space="preserve"> and clinical observation</w:t>
      </w:r>
      <w:r w:rsidR="00B7601B">
        <w:t xml:space="preserve"> codes (</w:t>
      </w:r>
      <w:r w:rsidR="00996624" w:rsidRPr="00996624">
        <w:t xml:space="preserve">Logical Observation Identifiers Names and Codes </w:t>
      </w:r>
      <w:r w:rsidR="00996624">
        <w:t xml:space="preserve">- </w:t>
      </w:r>
      <w:r w:rsidR="008A3F4C">
        <w:t>LONIC</w:t>
      </w:r>
      <w:r w:rsidR="00B7601B">
        <w:t xml:space="preserve">) </w:t>
      </w:r>
      <w:r>
        <w:t xml:space="preserve">and </w:t>
      </w:r>
      <w:r w:rsidR="007F7967">
        <w:t>the chronic hepatitis C d</w:t>
      </w:r>
      <w:r>
        <w:t xml:space="preserve">iagnosis code (ICD-10) and </w:t>
      </w:r>
      <w:r w:rsidR="00B7601B">
        <w:t xml:space="preserve">were used to identify inpatient and outpatient visit records in </w:t>
      </w:r>
      <w:proofErr w:type="spellStart"/>
      <w:r w:rsidR="00B7601B">
        <w:t>Marketscan</w:t>
      </w:r>
      <w:proofErr w:type="spellEnd"/>
      <w:r w:rsidR="00B7601B">
        <w:t xml:space="preserve">. </w:t>
      </w:r>
      <w:r w:rsidR="009139A1">
        <w:t xml:space="preserve">We applied the following hepatitis C disease stage categories to data in </w:t>
      </w:r>
      <w:proofErr w:type="spellStart"/>
      <w:r w:rsidR="009139A1">
        <w:t>Market</w:t>
      </w:r>
      <w:r w:rsidR="007F7967">
        <w:t>s</w:t>
      </w:r>
      <w:r w:rsidR="009139A1">
        <w:t>can</w:t>
      </w:r>
      <w:proofErr w:type="spellEnd"/>
      <w:r w:rsidR="009139A1">
        <w:t xml:space="preserve"> using the ICD-10 and LOINC provided in Table S1 below. </w:t>
      </w:r>
    </w:p>
    <w:p w14:paraId="499CD675" w14:textId="10149AA6" w:rsidR="00E40144" w:rsidRPr="00B3363A" w:rsidRDefault="00E40144" w:rsidP="00996624">
      <w:pPr>
        <w:numPr>
          <w:ilvl w:val="0"/>
          <w:numId w:val="3"/>
        </w:numPr>
      </w:pPr>
      <w:r w:rsidRPr="00B54108">
        <w:t xml:space="preserve">Non-cirrhosis: HCV case identified by positive HCV RNA test and </w:t>
      </w:r>
      <w:r w:rsidRPr="00B3363A">
        <w:t>F</w:t>
      </w:r>
      <w:r>
        <w:t xml:space="preserve">IB-4 </w:t>
      </w:r>
      <w:r w:rsidRPr="00B3363A">
        <w:t>&lt;3.25 (</w:t>
      </w:r>
      <w:r>
        <w:t>w</w:t>
      </w:r>
      <w:r w:rsidRPr="00B3363A">
        <w:t xml:space="preserve">ith no DC, HCC and </w:t>
      </w:r>
      <w:r>
        <w:t>liver transplant (</w:t>
      </w:r>
      <w:r w:rsidRPr="00B3363A">
        <w:t>LT</w:t>
      </w:r>
      <w:r>
        <w:t>)</w:t>
      </w:r>
      <w:r w:rsidRPr="00B3363A">
        <w:t xml:space="preserve"> diagnosis in same month)</w:t>
      </w:r>
      <w:r>
        <w:t>.</w:t>
      </w:r>
    </w:p>
    <w:p w14:paraId="20DC25D1" w14:textId="77777777" w:rsidR="00E40144" w:rsidRPr="00B3363A" w:rsidRDefault="00E40144" w:rsidP="00E40144">
      <w:pPr>
        <w:numPr>
          <w:ilvl w:val="0"/>
          <w:numId w:val="3"/>
        </w:numPr>
      </w:pPr>
      <w:r w:rsidRPr="00B3363A">
        <w:t>Cirrhosis: HCV case identified by positive HCV RNA test and F</w:t>
      </w:r>
      <w:r>
        <w:t xml:space="preserve">IB-4 </w:t>
      </w:r>
      <w:r w:rsidRPr="00B3363A">
        <w:t>&gt;=3.25 (</w:t>
      </w:r>
      <w:r>
        <w:t>w</w:t>
      </w:r>
      <w:r w:rsidRPr="00B3363A">
        <w:t>ith no DC, HCC and LT diagnosis in same month)</w:t>
      </w:r>
      <w:r>
        <w:t>.</w:t>
      </w:r>
    </w:p>
    <w:p w14:paraId="38A37833" w14:textId="77777777" w:rsidR="00E40144" w:rsidRPr="00B3363A" w:rsidRDefault="00E40144" w:rsidP="00E40144">
      <w:pPr>
        <w:numPr>
          <w:ilvl w:val="0"/>
          <w:numId w:val="3"/>
        </w:numPr>
      </w:pPr>
      <w:r w:rsidRPr="00B3363A">
        <w:t>Decompensated cirrhosis: Any DC ICD 10 diagnosis claims in inpatient settings</w:t>
      </w:r>
      <w:r>
        <w:t>.</w:t>
      </w:r>
      <w:r w:rsidRPr="00B3363A">
        <w:t xml:space="preserve"> </w:t>
      </w:r>
    </w:p>
    <w:p w14:paraId="72471BFC" w14:textId="77777777" w:rsidR="00E40144" w:rsidRPr="00B3363A" w:rsidRDefault="00E40144" w:rsidP="00E40144">
      <w:pPr>
        <w:numPr>
          <w:ilvl w:val="0"/>
          <w:numId w:val="3"/>
        </w:numPr>
      </w:pPr>
      <w:r w:rsidRPr="00B3363A">
        <w:t>Hepatocellular Carcinoma: Any HCC ICD 10 diagnosis claims in inpatient settings</w:t>
      </w:r>
      <w:r>
        <w:t>.</w:t>
      </w:r>
      <w:r w:rsidRPr="00B3363A">
        <w:t xml:space="preserve"> </w:t>
      </w:r>
    </w:p>
    <w:p w14:paraId="2D097C1F" w14:textId="77777777" w:rsidR="00E40144" w:rsidRDefault="00E40144" w:rsidP="00E40144">
      <w:pPr>
        <w:numPr>
          <w:ilvl w:val="0"/>
          <w:numId w:val="3"/>
        </w:numPr>
      </w:pPr>
      <w:r w:rsidRPr="00B3363A">
        <w:t xml:space="preserve">Liver Transplant: Any </w:t>
      </w:r>
      <w:r>
        <w:t>liver transplant</w:t>
      </w:r>
      <w:r w:rsidRPr="00B3363A">
        <w:t xml:space="preserve"> ICD 10 diagnosis claims in inpatient settings</w:t>
      </w:r>
      <w:r>
        <w:t>.</w:t>
      </w:r>
      <w:r w:rsidRPr="00B3363A">
        <w:t xml:space="preserve"> </w:t>
      </w:r>
    </w:p>
    <w:p w14:paraId="5FEB888D" w14:textId="59990E2C" w:rsidR="00E40144" w:rsidRPr="00012E36" w:rsidRDefault="00E40144" w:rsidP="00E40144">
      <w:pPr>
        <w:rPr>
          <w:b/>
          <w:bCs/>
        </w:rPr>
      </w:pPr>
      <w:r w:rsidRPr="00012E36">
        <w:rPr>
          <w:b/>
          <w:bCs/>
        </w:rPr>
        <w:t xml:space="preserve">Table </w:t>
      </w:r>
      <w:r>
        <w:rPr>
          <w:b/>
          <w:bCs/>
        </w:rPr>
        <w:t>S1</w:t>
      </w:r>
      <w:r w:rsidRPr="00012E36">
        <w:rPr>
          <w:b/>
          <w:bCs/>
        </w:rPr>
        <w:t xml:space="preserve">: </w:t>
      </w:r>
      <w:r w:rsidR="00E179DE" w:rsidRPr="00E179DE">
        <w:t>Hepatitis C</w:t>
      </w:r>
      <w:r w:rsidR="00E179DE">
        <w:rPr>
          <w:b/>
          <w:bCs/>
        </w:rPr>
        <w:t xml:space="preserve"> </w:t>
      </w:r>
      <w:r w:rsidRPr="00547BCB">
        <w:t>ICD-10-CM and LOINC codes</w:t>
      </w:r>
      <w:r w:rsidRPr="00012E36">
        <w:rPr>
          <w:b/>
          <w:bCs/>
        </w:rPr>
        <w:t xml:space="preserve"> </w:t>
      </w:r>
      <w:r w:rsidR="00E179DE">
        <w:t>(Isenhour</w:t>
      </w:r>
      <w:r w:rsidR="00447D77">
        <w:t>,</w:t>
      </w:r>
      <w:r w:rsidR="00E179DE">
        <w:t xml:space="preserve"> 2018)</w:t>
      </w:r>
    </w:p>
    <w:tbl>
      <w:tblPr>
        <w:tblStyle w:val="TableGrid"/>
        <w:tblW w:w="9360" w:type="dxa"/>
        <w:tblLayout w:type="fixed"/>
        <w:tblLook w:val="06A0" w:firstRow="1" w:lastRow="0" w:firstColumn="1" w:lastColumn="0" w:noHBand="1" w:noVBand="1"/>
      </w:tblPr>
      <w:tblGrid>
        <w:gridCol w:w="4680"/>
        <w:gridCol w:w="4680"/>
      </w:tblGrid>
      <w:tr w:rsidR="00E40144" w14:paraId="28BE9C37" w14:textId="77777777" w:rsidTr="004C556F">
        <w:trPr>
          <w:trHeight w:val="300"/>
        </w:trPr>
        <w:tc>
          <w:tcPr>
            <w:tcW w:w="4680" w:type="dxa"/>
          </w:tcPr>
          <w:p w14:paraId="69E27A83" w14:textId="77777777" w:rsidR="00E40144" w:rsidRDefault="00E40144" w:rsidP="004C556F">
            <w:r>
              <w:t>Case category</w:t>
            </w:r>
          </w:p>
        </w:tc>
        <w:tc>
          <w:tcPr>
            <w:tcW w:w="4680" w:type="dxa"/>
          </w:tcPr>
          <w:p w14:paraId="3082E602" w14:textId="77777777" w:rsidR="00E40144" w:rsidRDefault="00E40144" w:rsidP="004C556F">
            <w:r>
              <w:t>Code (ICD 10/ LOINC code)</w:t>
            </w:r>
          </w:p>
        </w:tc>
      </w:tr>
      <w:tr w:rsidR="00E40144" w14:paraId="0E993889" w14:textId="77777777" w:rsidTr="004C556F">
        <w:trPr>
          <w:trHeight w:val="300"/>
        </w:trPr>
        <w:tc>
          <w:tcPr>
            <w:tcW w:w="4680" w:type="dxa"/>
          </w:tcPr>
          <w:p w14:paraId="337BBA61" w14:textId="77777777" w:rsidR="00E40144" w:rsidRDefault="00E40144" w:rsidP="004C556F">
            <w:r>
              <w:t xml:space="preserve">Chronic Hepatitis C </w:t>
            </w:r>
          </w:p>
        </w:tc>
        <w:tc>
          <w:tcPr>
            <w:tcW w:w="4680" w:type="dxa"/>
          </w:tcPr>
          <w:p w14:paraId="2CA9F142" w14:textId="77777777" w:rsidR="00E40144" w:rsidRDefault="00E40144" w:rsidP="004C556F">
            <w:pPr>
              <w:rPr>
                <w:rFonts w:ascii="Calibri" w:eastAsia="Calibri" w:hAnsi="Calibri" w:cs="Calibri"/>
              </w:rPr>
            </w:pPr>
            <w:r>
              <w:t xml:space="preserve">Diagnosis code: </w:t>
            </w:r>
            <w:r w:rsidRPr="000C10F2">
              <w:t>B18.2</w:t>
            </w:r>
          </w:p>
        </w:tc>
      </w:tr>
      <w:tr w:rsidR="00E40144" w14:paraId="33258835" w14:textId="77777777" w:rsidTr="004C556F">
        <w:trPr>
          <w:trHeight w:val="300"/>
        </w:trPr>
        <w:tc>
          <w:tcPr>
            <w:tcW w:w="4680" w:type="dxa"/>
          </w:tcPr>
          <w:p w14:paraId="271AA528" w14:textId="77777777" w:rsidR="00E40144" w:rsidRDefault="00E40144" w:rsidP="004C556F">
            <w:r>
              <w:t xml:space="preserve">HCV RNA Test </w:t>
            </w:r>
          </w:p>
        </w:tc>
        <w:tc>
          <w:tcPr>
            <w:tcW w:w="4680" w:type="dxa"/>
          </w:tcPr>
          <w:p w14:paraId="443EAAA6" w14:textId="77777777" w:rsidR="00E40144" w:rsidRDefault="00E40144" w:rsidP="004C556F">
            <w:r>
              <w:t>LOINC code: 758862,139550,161281,161299,169367,223248,223255,223263,223271,223289,223297,407262,425066,448316,473652, 473652,474411,481598,516567,516575,518241,51987,533760,570069,723767, 758888,106765,110114,112599,204164,205716,296095,347039,347047,381806,389981,420034,426171,472522,485763,493692,493700,493726,493734,493742,493759,493767,493775,493783,493791,493809,496034,496042,496059,496083,49758,500231,50104,50112,50120,516559,322867</w:t>
            </w:r>
          </w:p>
        </w:tc>
      </w:tr>
      <w:tr w:rsidR="00E40144" w14:paraId="406300F8" w14:textId="77777777" w:rsidTr="004C556F">
        <w:trPr>
          <w:trHeight w:val="300"/>
        </w:trPr>
        <w:tc>
          <w:tcPr>
            <w:tcW w:w="4680" w:type="dxa"/>
            <w:vAlign w:val="bottom"/>
          </w:tcPr>
          <w:p w14:paraId="41E7344B" w14:textId="77777777" w:rsidR="00E40144" w:rsidRDefault="00E40144" w:rsidP="004C556F">
            <w:r w:rsidRPr="007141EE">
              <w:rPr>
                <w:rFonts w:ascii="Calibri" w:hAnsi="Calibri" w:cs="Calibri"/>
                <w:color w:val="000000"/>
              </w:rPr>
              <w:t>Non</w:t>
            </w:r>
            <w:r>
              <w:rPr>
                <w:rFonts w:ascii="Calibri" w:hAnsi="Calibri" w:cs="Calibri"/>
                <w:color w:val="000000"/>
              </w:rPr>
              <w:t>-</w:t>
            </w:r>
            <w:r w:rsidRPr="007141EE">
              <w:rPr>
                <w:rFonts w:ascii="Calibri" w:hAnsi="Calibri" w:cs="Calibri"/>
                <w:color w:val="000000"/>
              </w:rPr>
              <w:t>cirrhosis</w:t>
            </w:r>
          </w:p>
        </w:tc>
        <w:tc>
          <w:tcPr>
            <w:tcW w:w="4680" w:type="dxa"/>
          </w:tcPr>
          <w:p w14:paraId="5DCDEF52" w14:textId="77777777" w:rsidR="00E40144" w:rsidRDefault="00E40144" w:rsidP="004C556F">
            <w:r w:rsidRPr="007141EE">
              <w:rPr>
                <w:rFonts w:ascii="Calibri" w:hAnsi="Calibri" w:cs="Calibri"/>
              </w:rPr>
              <w:t>LOINC 98491-4, 98488-0</w:t>
            </w:r>
          </w:p>
        </w:tc>
      </w:tr>
      <w:tr w:rsidR="00E40144" w14:paraId="02A010BB" w14:textId="77777777" w:rsidTr="004C556F">
        <w:trPr>
          <w:trHeight w:val="300"/>
        </w:trPr>
        <w:tc>
          <w:tcPr>
            <w:tcW w:w="4680" w:type="dxa"/>
            <w:vAlign w:val="bottom"/>
          </w:tcPr>
          <w:p w14:paraId="3128FE50" w14:textId="77777777" w:rsidR="00E40144" w:rsidRDefault="00E40144" w:rsidP="004C556F">
            <w:r w:rsidRPr="007141EE">
              <w:rPr>
                <w:rFonts w:ascii="Calibri" w:hAnsi="Calibri" w:cs="Calibri"/>
                <w:color w:val="000000"/>
              </w:rPr>
              <w:t>Cirrhosis</w:t>
            </w:r>
          </w:p>
        </w:tc>
        <w:tc>
          <w:tcPr>
            <w:tcW w:w="4680" w:type="dxa"/>
          </w:tcPr>
          <w:p w14:paraId="0CB12333" w14:textId="77777777" w:rsidR="00E40144" w:rsidRDefault="00E40144" w:rsidP="004C556F">
            <w:r w:rsidRPr="007141EE">
              <w:rPr>
                <w:rFonts w:ascii="Calibri" w:hAnsi="Calibri" w:cs="Calibri"/>
              </w:rPr>
              <w:t>LOINC 98491-4, 98488-0; ICD 10 codes: K74.3, K74.4, K74.5, K74.60, K74.69</w:t>
            </w:r>
          </w:p>
        </w:tc>
      </w:tr>
      <w:tr w:rsidR="00E40144" w14:paraId="24B49A4A" w14:textId="77777777" w:rsidTr="004C556F">
        <w:trPr>
          <w:trHeight w:val="300"/>
        </w:trPr>
        <w:tc>
          <w:tcPr>
            <w:tcW w:w="4680" w:type="dxa"/>
            <w:vAlign w:val="bottom"/>
          </w:tcPr>
          <w:p w14:paraId="51AE880F" w14:textId="77777777" w:rsidR="00E40144" w:rsidRDefault="00E40144" w:rsidP="004C556F">
            <w:r w:rsidRPr="007141EE">
              <w:rPr>
                <w:rFonts w:ascii="Calibri" w:hAnsi="Calibri" w:cs="Calibri"/>
                <w:color w:val="000000"/>
              </w:rPr>
              <w:t>Decompensated cirrhosis (DC)</w:t>
            </w:r>
          </w:p>
        </w:tc>
        <w:tc>
          <w:tcPr>
            <w:tcW w:w="4680" w:type="dxa"/>
          </w:tcPr>
          <w:p w14:paraId="2FA69526" w14:textId="77777777" w:rsidR="00E40144" w:rsidRDefault="00E40144" w:rsidP="004C556F">
            <w:r w:rsidRPr="007141EE">
              <w:rPr>
                <w:rFonts w:ascii="Calibri" w:hAnsi="Calibri" w:cs="Calibri"/>
              </w:rPr>
              <w:t>R18.0, R18.8, K76.6, K65.0, K65.1, K65.2, K65.8, K65.9, I85.00, I85.01</w:t>
            </w:r>
          </w:p>
        </w:tc>
      </w:tr>
      <w:tr w:rsidR="00E40144" w14:paraId="148BC126" w14:textId="77777777" w:rsidTr="004C556F">
        <w:trPr>
          <w:trHeight w:val="300"/>
        </w:trPr>
        <w:tc>
          <w:tcPr>
            <w:tcW w:w="4680" w:type="dxa"/>
            <w:vAlign w:val="bottom"/>
          </w:tcPr>
          <w:p w14:paraId="3F8FC74C" w14:textId="77777777" w:rsidR="00E40144" w:rsidRDefault="00E40144" w:rsidP="004C556F">
            <w:r w:rsidRPr="007141EE">
              <w:rPr>
                <w:rFonts w:ascii="Calibri" w:hAnsi="Calibri" w:cs="Calibri"/>
                <w:color w:val="000000"/>
              </w:rPr>
              <w:t>Hepatocellular carcinoma (HCC)</w:t>
            </w:r>
          </w:p>
        </w:tc>
        <w:tc>
          <w:tcPr>
            <w:tcW w:w="4680" w:type="dxa"/>
          </w:tcPr>
          <w:p w14:paraId="09DD9437" w14:textId="77777777" w:rsidR="00E40144" w:rsidRDefault="00E40144" w:rsidP="004C556F">
            <w:r w:rsidRPr="007141EE">
              <w:rPr>
                <w:rFonts w:ascii="Calibri" w:hAnsi="Calibri" w:cs="Calibri"/>
              </w:rPr>
              <w:t>C22.0</w:t>
            </w:r>
          </w:p>
        </w:tc>
      </w:tr>
      <w:tr w:rsidR="00E40144" w14:paraId="709B0E84" w14:textId="77777777" w:rsidTr="004C556F">
        <w:trPr>
          <w:trHeight w:val="300"/>
        </w:trPr>
        <w:tc>
          <w:tcPr>
            <w:tcW w:w="4680" w:type="dxa"/>
            <w:vAlign w:val="bottom"/>
          </w:tcPr>
          <w:p w14:paraId="507D8700" w14:textId="77777777" w:rsidR="00E40144" w:rsidRDefault="00E40144" w:rsidP="004C556F">
            <w:r w:rsidRPr="007141EE">
              <w:rPr>
                <w:rFonts w:ascii="Calibri" w:hAnsi="Calibri" w:cs="Calibri"/>
                <w:color w:val="000000"/>
              </w:rPr>
              <w:t>Liver Transplant (LT)</w:t>
            </w:r>
          </w:p>
        </w:tc>
        <w:tc>
          <w:tcPr>
            <w:tcW w:w="4680" w:type="dxa"/>
          </w:tcPr>
          <w:p w14:paraId="7AB0EDAD" w14:textId="77777777" w:rsidR="00E40144" w:rsidRDefault="00E40144" w:rsidP="004C556F">
            <w:r w:rsidRPr="007141EE">
              <w:rPr>
                <w:rFonts w:ascii="Calibri" w:hAnsi="Calibri" w:cs="Calibri"/>
              </w:rPr>
              <w:t>Z944, 0FY00Z0, 0FY00Z1</w:t>
            </w:r>
          </w:p>
        </w:tc>
      </w:tr>
    </w:tbl>
    <w:p w14:paraId="0788C3C9" w14:textId="77777777" w:rsidR="00E40144" w:rsidRDefault="00E40144" w:rsidP="00E40144"/>
    <w:p w14:paraId="24CBA3CD" w14:textId="3FEFF658" w:rsidR="00E40144" w:rsidRDefault="00E40144" w:rsidP="00E40144">
      <w:r>
        <w:t xml:space="preserve">We </w:t>
      </w:r>
      <w:r w:rsidRPr="007A6D2B">
        <w:t xml:space="preserve">defined a treated CHC case </w:t>
      </w:r>
      <w:r>
        <w:t>as an</w:t>
      </w:r>
      <w:r w:rsidRPr="007A6D2B">
        <w:t xml:space="preserve"> individual </w:t>
      </w:r>
      <w:r>
        <w:t>with</w:t>
      </w:r>
      <w:r w:rsidRPr="007A6D2B">
        <w:t xml:space="preserve"> a reported HCV DAA prescription in the </w:t>
      </w:r>
      <w:proofErr w:type="spellStart"/>
      <w:r w:rsidRPr="007A6D2B">
        <w:t>MarketScan</w:t>
      </w:r>
      <w:proofErr w:type="spellEnd"/>
      <w:r w:rsidRPr="007A6D2B">
        <w:t xml:space="preserve"> Pharmacy data</w:t>
      </w:r>
      <w:r>
        <w:t xml:space="preserve"> using the HCV DAA National Drug Codes (NDC)</w:t>
      </w:r>
      <w:r w:rsidR="0084347D">
        <w:t xml:space="preserve"> in Table S2</w:t>
      </w:r>
      <w:r>
        <w:t>.</w:t>
      </w:r>
    </w:p>
    <w:p w14:paraId="3357C8A3" w14:textId="050B3AB6" w:rsidR="00E40144" w:rsidRPr="00E704A2" w:rsidRDefault="00E40144" w:rsidP="00E40144">
      <w:r w:rsidRPr="00012E36">
        <w:rPr>
          <w:b/>
          <w:bCs/>
        </w:rPr>
        <w:lastRenderedPageBreak/>
        <w:t xml:space="preserve">Table </w:t>
      </w:r>
      <w:r>
        <w:rPr>
          <w:b/>
          <w:bCs/>
        </w:rPr>
        <w:t>S2</w:t>
      </w:r>
      <w:r w:rsidRPr="00012E36">
        <w:rPr>
          <w:b/>
          <w:bCs/>
        </w:rPr>
        <w:t xml:space="preserve">: </w:t>
      </w:r>
      <w:r w:rsidRPr="00E704A2">
        <w:t xml:space="preserve">DAA NDC codes </w:t>
      </w:r>
      <w:r w:rsidR="00F36EF9">
        <w:t>(Auty</w:t>
      </w:r>
      <w:r w:rsidR="00447D77">
        <w:t>, 2021)</w:t>
      </w:r>
    </w:p>
    <w:tbl>
      <w:tblPr>
        <w:tblW w:w="0" w:type="auto"/>
        <w:tblInd w:w="150" w:type="dxa"/>
        <w:tblLayout w:type="fixed"/>
        <w:tblLook w:val="01E0" w:firstRow="1" w:lastRow="1" w:firstColumn="1" w:lastColumn="1" w:noHBand="0" w:noVBand="0"/>
      </w:tblPr>
      <w:tblGrid>
        <w:gridCol w:w="1706"/>
        <w:gridCol w:w="3827"/>
        <w:gridCol w:w="1972"/>
      </w:tblGrid>
      <w:tr w:rsidR="00E40144" w14:paraId="763FBA0E" w14:textId="77777777" w:rsidTr="004C556F">
        <w:trPr>
          <w:trHeight w:val="75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B8F4E6" w14:textId="77777777" w:rsidR="00E40144" w:rsidRDefault="00E40144" w:rsidP="004C556F">
            <w:pPr>
              <w:spacing w:after="0"/>
              <w:ind w:left="107"/>
              <w:rPr>
                <w:rFonts w:ascii="Calibri" w:eastAsia="Calibri" w:hAnsi="Calibri" w:cs="Calibri"/>
                <w:b/>
                <w:bCs/>
              </w:rPr>
            </w:pPr>
            <w:r w:rsidRPr="3B6DA724">
              <w:rPr>
                <w:rFonts w:ascii="Calibri" w:eastAsia="Calibri" w:hAnsi="Calibri" w:cs="Calibri"/>
                <w:b/>
                <w:bCs/>
              </w:rPr>
              <w:t>Drug name</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97F3AB" w14:textId="77777777" w:rsidR="00E40144" w:rsidRDefault="00E40144" w:rsidP="004C556F">
            <w:pPr>
              <w:spacing w:after="0"/>
              <w:ind w:left="107"/>
              <w:rPr>
                <w:rFonts w:ascii="Calibri" w:eastAsia="Calibri" w:hAnsi="Calibri" w:cs="Calibri"/>
                <w:b/>
                <w:bCs/>
              </w:rPr>
            </w:pPr>
            <w:r w:rsidRPr="3B6DA724">
              <w:rPr>
                <w:rFonts w:ascii="Calibri" w:eastAsia="Calibri" w:hAnsi="Calibri" w:cs="Calibri"/>
                <w:b/>
                <w:bCs/>
              </w:rPr>
              <w:t>Active Ingredients</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6BD856" w14:textId="77777777" w:rsidR="00E40144" w:rsidRDefault="00E40144" w:rsidP="004C556F">
            <w:pPr>
              <w:spacing w:after="0"/>
              <w:ind w:left="105"/>
              <w:rPr>
                <w:rFonts w:ascii="Calibri" w:eastAsia="Calibri" w:hAnsi="Calibri" w:cs="Calibri"/>
                <w:b/>
                <w:bCs/>
              </w:rPr>
            </w:pPr>
            <w:r w:rsidRPr="3B6DA724">
              <w:rPr>
                <w:rFonts w:ascii="Calibri" w:eastAsia="Calibri" w:hAnsi="Calibri" w:cs="Calibri"/>
                <w:b/>
                <w:bCs/>
              </w:rPr>
              <w:t>11-Digit NDC</w:t>
            </w:r>
          </w:p>
          <w:p w14:paraId="735746B0" w14:textId="77777777" w:rsidR="00E40144" w:rsidRDefault="00E40144" w:rsidP="004C556F">
            <w:pPr>
              <w:spacing w:after="0"/>
              <w:ind w:left="105"/>
              <w:rPr>
                <w:rFonts w:ascii="Calibri" w:eastAsia="Calibri" w:hAnsi="Calibri" w:cs="Calibri"/>
                <w:b/>
                <w:bCs/>
              </w:rPr>
            </w:pPr>
            <w:r w:rsidRPr="3B6DA724">
              <w:rPr>
                <w:rFonts w:ascii="Calibri" w:eastAsia="Calibri" w:hAnsi="Calibri" w:cs="Calibri"/>
                <w:b/>
                <w:bCs/>
              </w:rPr>
              <w:t xml:space="preserve"> </w:t>
            </w:r>
          </w:p>
        </w:tc>
      </w:tr>
      <w:tr w:rsidR="00E40144" w14:paraId="0E0D594B"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D1AF7D"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Sovaldi</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460063"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Sofosbu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89B5BA"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150101</w:t>
            </w:r>
          </w:p>
        </w:tc>
      </w:tr>
      <w:tr w:rsidR="00E40144" w14:paraId="6D81A452"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2758FB"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Sovaldi</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8D5AA4"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Sofosbu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DB2E07"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150301</w:t>
            </w:r>
          </w:p>
        </w:tc>
      </w:tr>
      <w:tr w:rsidR="00E40144" w14:paraId="58E995D1"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89DF91" w14:textId="77777777" w:rsidR="00E40144" w:rsidRDefault="00E40144" w:rsidP="004C556F">
            <w:pPr>
              <w:spacing w:before="1" w:after="0"/>
              <w:ind w:left="107"/>
              <w:rPr>
                <w:rFonts w:ascii="Calibri" w:eastAsia="Calibri" w:hAnsi="Calibri" w:cs="Calibri"/>
              </w:rPr>
            </w:pPr>
            <w:r w:rsidRPr="3B6DA724">
              <w:rPr>
                <w:rFonts w:ascii="Calibri" w:eastAsia="Calibri" w:hAnsi="Calibri" w:cs="Calibri"/>
              </w:rPr>
              <w:t>Sovaldi</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52883B" w14:textId="77777777" w:rsidR="00E40144" w:rsidRDefault="00E40144" w:rsidP="004C556F">
            <w:pPr>
              <w:spacing w:before="1" w:after="0"/>
              <w:ind w:left="107"/>
              <w:rPr>
                <w:rFonts w:ascii="Calibri" w:eastAsia="Calibri" w:hAnsi="Calibri" w:cs="Calibri"/>
              </w:rPr>
            </w:pPr>
            <w:r w:rsidRPr="3B6DA724">
              <w:rPr>
                <w:rFonts w:ascii="Calibri" w:eastAsia="Calibri" w:hAnsi="Calibri" w:cs="Calibri"/>
              </w:rPr>
              <w:t>Sofosbu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410F03" w14:textId="77777777" w:rsidR="00E40144" w:rsidRDefault="00E40144" w:rsidP="004C556F">
            <w:pPr>
              <w:spacing w:before="1" w:after="0"/>
              <w:ind w:left="105"/>
              <w:rPr>
                <w:rFonts w:ascii="Calibri" w:eastAsia="Calibri" w:hAnsi="Calibri" w:cs="Calibri"/>
              </w:rPr>
            </w:pPr>
            <w:r w:rsidRPr="3B6DA724">
              <w:rPr>
                <w:rFonts w:ascii="Calibri" w:eastAsia="Calibri" w:hAnsi="Calibri" w:cs="Calibri"/>
              </w:rPr>
              <w:t>61958150401</w:t>
            </w:r>
          </w:p>
        </w:tc>
      </w:tr>
      <w:tr w:rsidR="00E40144" w14:paraId="7B09F4C6"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2567D1"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Sovaldi</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0C7E2F"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Sofosbu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51D94B"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150501</w:t>
            </w:r>
          </w:p>
        </w:tc>
      </w:tr>
      <w:tr w:rsidR="00E40144" w14:paraId="0C99513F"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004AA9"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Harvoni</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3D239D"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Ledipasvir/sofosbu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8C1F4B"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180501</w:t>
            </w:r>
          </w:p>
        </w:tc>
      </w:tr>
      <w:tr w:rsidR="00E40144" w14:paraId="6C654EFC"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CE9EEC"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Harvoni</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B3B70D"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Ledipasvir/sofosbu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82362E"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180401</w:t>
            </w:r>
          </w:p>
        </w:tc>
      </w:tr>
      <w:tr w:rsidR="00E40144" w14:paraId="35FFBCEA"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94164E"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Harvoni</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287273"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Ledipasvir/sofosbu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BB5D86"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180301</w:t>
            </w:r>
          </w:p>
        </w:tc>
      </w:tr>
      <w:tr w:rsidR="00E40144" w14:paraId="214C37DA"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FF31AE"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Harvoni</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219D6E"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Ledipasvir/sofosbu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A147CD"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180101</w:t>
            </w:r>
          </w:p>
        </w:tc>
      </w:tr>
      <w:tr w:rsidR="00E40144" w14:paraId="69130883"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075867" w14:textId="77777777" w:rsidR="00E40144" w:rsidRDefault="00E40144" w:rsidP="004C556F">
            <w:pPr>
              <w:spacing w:before="1" w:after="0"/>
              <w:ind w:left="107"/>
              <w:rPr>
                <w:rFonts w:ascii="Calibri" w:eastAsia="Calibri" w:hAnsi="Calibri" w:cs="Calibri"/>
              </w:rPr>
            </w:pPr>
            <w:proofErr w:type="spellStart"/>
            <w:r w:rsidRPr="3B6DA724">
              <w:rPr>
                <w:rFonts w:ascii="Calibri" w:eastAsia="Calibri" w:hAnsi="Calibri" w:cs="Calibri"/>
              </w:rPr>
              <w:t>Viekira</w:t>
            </w:r>
            <w:proofErr w:type="spellEnd"/>
            <w:r w:rsidRPr="3B6DA724">
              <w:rPr>
                <w:rFonts w:ascii="Calibri" w:eastAsia="Calibri" w:hAnsi="Calibri" w:cs="Calibri"/>
              </w:rPr>
              <w:t xml:space="preserve"> </w:t>
            </w:r>
            <w:proofErr w:type="spellStart"/>
            <w:r w:rsidRPr="3B6DA724">
              <w:rPr>
                <w:rFonts w:ascii="Calibri" w:eastAsia="Calibri" w:hAnsi="Calibri" w:cs="Calibri"/>
              </w:rPr>
              <w:t>pak</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D70F5B" w14:textId="77777777" w:rsidR="00E40144" w:rsidRDefault="00E40144" w:rsidP="004C556F">
            <w:pPr>
              <w:spacing w:before="1" w:after="0"/>
              <w:ind w:left="107"/>
              <w:rPr>
                <w:rFonts w:ascii="Calibri" w:eastAsia="Calibri" w:hAnsi="Calibri" w:cs="Calibri"/>
              </w:rPr>
            </w:pPr>
            <w:proofErr w:type="spellStart"/>
            <w:r w:rsidRPr="3B6DA724">
              <w:rPr>
                <w:rFonts w:ascii="Calibri" w:eastAsia="Calibri" w:hAnsi="Calibri" w:cs="Calibri"/>
              </w:rPr>
              <w:t>Ombitasvir</w:t>
            </w:r>
            <w:proofErr w:type="spellEnd"/>
            <w:r w:rsidRPr="3B6DA724">
              <w:rPr>
                <w:rFonts w:ascii="Calibri" w:eastAsia="Calibri" w:hAnsi="Calibri" w:cs="Calibri"/>
              </w:rPr>
              <w:t>/</w:t>
            </w:r>
            <w:proofErr w:type="spellStart"/>
            <w:r w:rsidRPr="3B6DA724">
              <w:rPr>
                <w:rFonts w:ascii="Calibri" w:eastAsia="Calibri" w:hAnsi="Calibri" w:cs="Calibri"/>
              </w:rPr>
              <w:t>paritaprevir</w:t>
            </w:r>
            <w:proofErr w:type="spellEnd"/>
            <w:r w:rsidRPr="3B6DA724">
              <w:rPr>
                <w:rFonts w:ascii="Calibri" w:eastAsia="Calibri" w:hAnsi="Calibri" w:cs="Calibri"/>
              </w:rPr>
              <w:t>/ritonavir/dasabu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74E8C7" w14:textId="77777777" w:rsidR="00E40144" w:rsidRDefault="00E40144" w:rsidP="004C556F">
            <w:pPr>
              <w:spacing w:before="1" w:after="0"/>
              <w:ind w:left="105"/>
              <w:rPr>
                <w:rFonts w:ascii="Calibri" w:eastAsia="Calibri" w:hAnsi="Calibri" w:cs="Calibri"/>
              </w:rPr>
            </w:pPr>
            <w:r w:rsidRPr="3B6DA724">
              <w:rPr>
                <w:rFonts w:ascii="Calibri" w:eastAsia="Calibri" w:hAnsi="Calibri" w:cs="Calibri"/>
              </w:rPr>
              <w:t>00074309328</w:t>
            </w:r>
          </w:p>
        </w:tc>
      </w:tr>
      <w:tr w:rsidR="00E40144" w14:paraId="592C20D2"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3A6AD9"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Technivie</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21D7D4"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Ombitasvir</w:t>
            </w:r>
            <w:proofErr w:type="spellEnd"/>
            <w:r w:rsidRPr="3B6DA724">
              <w:rPr>
                <w:rFonts w:ascii="Calibri" w:eastAsia="Calibri" w:hAnsi="Calibri" w:cs="Calibri"/>
              </w:rPr>
              <w:t>/</w:t>
            </w:r>
            <w:proofErr w:type="spellStart"/>
            <w:r w:rsidRPr="3B6DA724">
              <w:rPr>
                <w:rFonts w:ascii="Calibri" w:eastAsia="Calibri" w:hAnsi="Calibri" w:cs="Calibri"/>
              </w:rPr>
              <w:t>paritaprevir</w:t>
            </w:r>
            <w:proofErr w:type="spellEnd"/>
            <w:r w:rsidRPr="3B6DA724">
              <w:rPr>
                <w:rFonts w:ascii="Calibri" w:eastAsia="Calibri" w:hAnsi="Calibri" w:cs="Calibri"/>
              </w:rPr>
              <w:t>/ritona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61C76C"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00074308228</w:t>
            </w:r>
          </w:p>
        </w:tc>
      </w:tr>
      <w:tr w:rsidR="00E40144" w14:paraId="617926D1"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F40709"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Zepatier</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BEA995"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Elbasvir/grazopre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7C6D48"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00006307402</w:t>
            </w:r>
          </w:p>
        </w:tc>
      </w:tr>
      <w:tr w:rsidR="00E40144" w14:paraId="59438E87"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D2FA96"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Zepatier</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E44473"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Elbasvir/grazopre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22E8A3"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00006307401</w:t>
            </w:r>
          </w:p>
        </w:tc>
      </w:tr>
      <w:tr w:rsidR="00E40144" w14:paraId="3964D78C"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BFBEAB"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Epclusa</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024FA2"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Sofosbuvir/</w:t>
            </w:r>
            <w:proofErr w:type="spellStart"/>
            <w:r w:rsidRPr="3B6DA724">
              <w:rPr>
                <w:rFonts w:ascii="Calibri" w:eastAsia="Calibri" w:hAnsi="Calibri" w:cs="Calibri"/>
              </w:rPr>
              <w:t>velpatasvir</w:t>
            </w:r>
            <w:proofErr w:type="spellEnd"/>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B5C574"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220101</w:t>
            </w:r>
          </w:p>
        </w:tc>
      </w:tr>
      <w:tr w:rsidR="00E40144" w14:paraId="55950362"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ADD89E"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Epclusa</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5C1F88"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Sofosbuvir/</w:t>
            </w:r>
            <w:proofErr w:type="spellStart"/>
            <w:r w:rsidRPr="3B6DA724">
              <w:rPr>
                <w:rFonts w:ascii="Calibri" w:eastAsia="Calibri" w:hAnsi="Calibri" w:cs="Calibri"/>
              </w:rPr>
              <w:t>velpatasvir</w:t>
            </w:r>
            <w:proofErr w:type="spellEnd"/>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32813E"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220301</w:t>
            </w:r>
          </w:p>
        </w:tc>
      </w:tr>
      <w:tr w:rsidR="00E40144" w14:paraId="379D8D97"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AFBAF7"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Epclusa</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A472F2"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Sofosbuvir/</w:t>
            </w:r>
            <w:proofErr w:type="spellStart"/>
            <w:r w:rsidRPr="3B6DA724">
              <w:rPr>
                <w:rFonts w:ascii="Calibri" w:eastAsia="Calibri" w:hAnsi="Calibri" w:cs="Calibri"/>
              </w:rPr>
              <w:t>velpatasvir</w:t>
            </w:r>
            <w:proofErr w:type="spellEnd"/>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DA5FE4"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220401</w:t>
            </w:r>
          </w:p>
        </w:tc>
      </w:tr>
      <w:tr w:rsidR="00E40144" w14:paraId="40A4437A"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4D9E0B"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Epclusa</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B4CAB6"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Sofosbuvir/</w:t>
            </w:r>
            <w:proofErr w:type="spellStart"/>
            <w:r w:rsidRPr="3B6DA724">
              <w:rPr>
                <w:rFonts w:ascii="Calibri" w:eastAsia="Calibri" w:hAnsi="Calibri" w:cs="Calibri"/>
              </w:rPr>
              <w:t>velpatasvir</w:t>
            </w:r>
            <w:proofErr w:type="spellEnd"/>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D1833B"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220402</w:t>
            </w:r>
          </w:p>
        </w:tc>
      </w:tr>
      <w:tr w:rsidR="00E40144" w14:paraId="1314821B"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BD7F60"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Epclusa</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CC80D6"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Sofosbuvir/</w:t>
            </w:r>
            <w:proofErr w:type="spellStart"/>
            <w:r w:rsidRPr="3B6DA724">
              <w:rPr>
                <w:rFonts w:ascii="Calibri" w:eastAsia="Calibri" w:hAnsi="Calibri" w:cs="Calibri"/>
              </w:rPr>
              <w:t>velpatasvir</w:t>
            </w:r>
            <w:proofErr w:type="spellEnd"/>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774810"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220501</w:t>
            </w:r>
          </w:p>
        </w:tc>
      </w:tr>
      <w:tr w:rsidR="00E40144" w14:paraId="7DDA184A"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CFF5B1"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Viekira</w:t>
            </w:r>
            <w:proofErr w:type="spellEnd"/>
            <w:r w:rsidRPr="3B6DA724">
              <w:rPr>
                <w:rFonts w:ascii="Calibri" w:eastAsia="Calibri" w:hAnsi="Calibri" w:cs="Calibri"/>
              </w:rPr>
              <w:t xml:space="preserve"> XR</w:t>
            </w:r>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113D67"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Dasabuvir/</w:t>
            </w:r>
            <w:proofErr w:type="spellStart"/>
            <w:r w:rsidRPr="3B6DA724">
              <w:rPr>
                <w:rFonts w:ascii="Calibri" w:eastAsia="Calibri" w:hAnsi="Calibri" w:cs="Calibri"/>
              </w:rPr>
              <w:t>ombitasvir</w:t>
            </w:r>
            <w:proofErr w:type="spellEnd"/>
            <w:r w:rsidRPr="3B6DA724">
              <w:rPr>
                <w:rFonts w:ascii="Calibri" w:eastAsia="Calibri" w:hAnsi="Calibri" w:cs="Calibri"/>
              </w:rPr>
              <w:t>/</w:t>
            </w:r>
            <w:proofErr w:type="spellStart"/>
            <w:r w:rsidRPr="3B6DA724">
              <w:rPr>
                <w:rFonts w:ascii="Calibri" w:eastAsia="Calibri" w:hAnsi="Calibri" w:cs="Calibri"/>
              </w:rPr>
              <w:t>paritaprevir</w:t>
            </w:r>
            <w:proofErr w:type="spellEnd"/>
            <w:r w:rsidRPr="3B6DA724">
              <w:rPr>
                <w:rFonts w:ascii="Calibri" w:eastAsia="Calibri" w:hAnsi="Calibri" w:cs="Calibri"/>
              </w:rPr>
              <w:t>/ritona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6D516F"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00074006328</w:t>
            </w:r>
          </w:p>
        </w:tc>
      </w:tr>
      <w:tr w:rsidR="00E40144" w14:paraId="6DC324F9"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E2D096"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Vosevi</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68CE27"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Sofosbuvir/</w:t>
            </w:r>
            <w:proofErr w:type="spellStart"/>
            <w:r w:rsidRPr="3B6DA724">
              <w:rPr>
                <w:rFonts w:ascii="Calibri" w:eastAsia="Calibri" w:hAnsi="Calibri" w:cs="Calibri"/>
              </w:rPr>
              <w:t>velpatasvir</w:t>
            </w:r>
            <w:proofErr w:type="spellEnd"/>
            <w:r w:rsidRPr="3B6DA724">
              <w:rPr>
                <w:rFonts w:ascii="Calibri" w:eastAsia="Calibri" w:hAnsi="Calibri" w:cs="Calibri"/>
              </w:rPr>
              <w:t>/</w:t>
            </w:r>
            <w:proofErr w:type="spellStart"/>
            <w:r w:rsidRPr="3B6DA724">
              <w:rPr>
                <w:rFonts w:ascii="Calibri" w:eastAsia="Calibri" w:hAnsi="Calibri" w:cs="Calibri"/>
              </w:rPr>
              <w:t>voxilaprevir</w:t>
            </w:r>
            <w:proofErr w:type="spellEnd"/>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B988D5"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61958240101</w:t>
            </w:r>
          </w:p>
        </w:tc>
      </w:tr>
      <w:tr w:rsidR="00E40144" w14:paraId="6DC416B2"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6E5D3D"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Mavyret</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FBE5DF"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Glecaprevir</w:t>
            </w:r>
            <w:proofErr w:type="spellEnd"/>
            <w:r w:rsidRPr="3B6DA724">
              <w:rPr>
                <w:rFonts w:ascii="Calibri" w:eastAsia="Calibri" w:hAnsi="Calibri" w:cs="Calibri"/>
              </w:rPr>
              <w:t>/</w:t>
            </w:r>
            <w:proofErr w:type="spellStart"/>
            <w:r w:rsidRPr="3B6DA724">
              <w:rPr>
                <w:rFonts w:ascii="Calibri" w:eastAsia="Calibri" w:hAnsi="Calibri" w:cs="Calibri"/>
              </w:rPr>
              <w:t>pibrentasvir</w:t>
            </w:r>
            <w:proofErr w:type="spellEnd"/>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AE6776"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00074262528</w:t>
            </w:r>
          </w:p>
        </w:tc>
      </w:tr>
      <w:tr w:rsidR="00E40144" w14:paraId="69C40415"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A79C2F"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Mavyret</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1F71BE"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Glecaprevir</w:t>
            </w:r>
            <w:proofErr w:type="spellEnd"/>
            <w:r w:rsidRPr="3B6DA724">
              <w:rPr>
                <w:rFonts w:ascii="Calibri" w:eastAsia="Calibri" w:hAnsi="Calibri" w:cs="Calibri"/>
              </w:rPr>
              <w:t>/</w:t>
            </w:r>
            <w:proofErr w:type="spellStart"/>
            <w:r w:rsidRPr="3B6DA724">
              <w:rPr>
                <w:rFonts w:ascii="Calibri" w:eastAsia="Calibri" w:hAnsi="Calibri" w:cs="Calibri"/>
              </w:rPr>
              <w:t>pibrentasvir</w:t>
            </w:r>
            <w:proofErr w:type="spellEnd"/>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5B687B" w14:textId="77777777" w:rsidR="00E40144" w:rsidRDefault="00E40144" w:rsidP="004C556F">
            <w:pPr>
              <w:spacing w:after="0"/>
              <w:ind w:left="105"/>
              <w:rPr>
                <w:rFonts w:ascii="Calibri" w:eastAsia="Calibri" w:hAnsi="Calibri" w:cs="Calibri"/>
                <w:color w:val="000000" w:themeColor="text1"/>
              </w:rPr>
            </w:pPr>
            <w:r w:rsidRPr="3B6DA724">
              <w:rPr>
                <w:rFonts w:ascii="Calibri" w:eastAsia="Calibri" w:hAnsi="Calibri" w:cs="Calibri"/>
                <w:color w:val="000000" w:themeColor="text1"/>
              </w:rPr>
              <w:t>00074262580</w:t>
            </w:r>
          </w:p>
        </w:tc>
      </w:tr>
      <w:tr w:rsidR="00E40144" w14:paraId="73800ED7"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DD8BD2"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Mavyret</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49CA3D"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Glecaprevir</w:t>
            </w:r>
            <w:proofErr w:type="spellEnd"/>
            <w:r w:rsidRPr="3B6DA724">
              <w:rPr>
                <w:rFonts w:ascii="Calibri" w:eastAsia="Calibri" w:hAnsi="Calibri" w:cs="Calibri"/>
              </w:rPr>
              <w:t>/</w:t>
            </w:r>
            <w:proofErr w:type="spellStart"/>
            <w:r w:rsidRPr="3B6DA724">
              <w:rPr>
                <w:rFonts w:ascii="Calibri" w:eastAsia="Calibri" w:hAnsi="Calibri" w:cs="Calibri"/>
              </w:rPr>
              <w:t>pibrentasvir</w:t>
            </w:r>
            <w:proofErr w:type="spellEnd"/>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E03C8F" w14:textId="77777777" w:rsidR="00E40144" w:rsidRDefault="00E40144" w:rsidP="004C556F">
            <w:pPr>
              <w:spacing w:after="0"/>
              <w:ind w:left="105"/>
              <w:rPr>
                <w:rFonts w:ascii="Calibri" w:eastAsia="Calibri" w:hAnsi="Calibri" w:cs="Calibri"/>
                <w:color w:val="000000" w:themeColor="text1"/>
              </w:rPr>
            </w:pPr>
            <w:r w:rsidRPr="3B6DA724">
              <w:rPr>
                <w:rFonts w:ascii="Calibri" w:eastAsia="Calibri" w:hAnsi="Calibri" w:cs="Calibri"/>
                <w:color w:val="000000" w:themeColor="text1"/>
              </w:rPr>
              <w:t>00074260028</w:t>
            </w:r>
          </w:p>
        </w:tc>
      </w:tr>
      <w:tr w:rsidR="00E40144" w14:paraId="0CA33643"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C64698"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Mavyret</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8EEBB1"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Glecaprevir</w:t>
            </w:r>
            <w:proofErr w:type="spellEnd"/>
            <w:r w:rsidRPr="3B6DA724">
              <w:rPr>
                <w:rFonts w:ascii="Calibri" w:eastAsia="Calibri" w:hAnsi="Calibri" w:cs="Calibri"/>
              </w:rPr>
              <w:t>/</w:t>
            </w:r>
            <w:proofErr w:type="spellStart"/>
            <w:r w:rsidRPr="3B6DA724">
              <w:rPr>
                <w:rFonts w:ascii="Calibri" w:eastAsia="Calibri" w:hAnsi="Calibri" w:cs="Calibri"/>
              </w:rPr>
              <w:t>pibrentasvir</w:t>
            </w:r>
            <w:proofErr w:type="spellEnd"/>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4F4C12A" w14:textId="77777777" w:rsidR="00E40144" w:rsidRDefault="00E40144" w:rsidP="004C556F">
            <w:pPr>
              <w:spacing w:after="0"/>
              <w:ind w:left="105"/>
              <w:rPr>
                <w:rFonts w:ascii="Calibri" w:eastAsia="Calibri" w:hAnsi="Calibri" w:cs="Calibri"/>
                <w:color w:val="000000" w:themeColor="text1"/>
              </w:rPr>
            </w:pPr>
            <w:r w:rsidRPr="3B6DA724">
              <w:rPr>
                <w:rFonts w:ascii="Calibri" w:eastAsia="Calibri" w:hAnsi="Calibri" w:cs="Calibri"/>
                <w:color w:val="000000" w:themeColor="text1"/>
              </w:rPr>
              <w:t>00074262584</w:t>
            </w:r>
          </w:p>
        </w:tc>
      </w:tr>
      <w:tr w:rsidR="00E40144" w14:paraId="319347AE" w14:textId="77777777" w:rsidTr="004C556F">
        <w:trPr>
          <w:trHeight w:val="240"/>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655F2F"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Mavyret</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018CC8" w14:textId="77777777" w:rsidR="00E40144" w:rsidRDefault="00E40144" w:rsidP="004C556F">
            <w:pPr>
              <w:spacing w:after="0"/>
              <w:ind w:left="107"/>
              <w:rPr>
                <w:rFonts w:ascii="Calibri" w:eastAsia="Calibri" w:hAnsi="Calibri" w:cs="Calibri"/>
              </w:rPr>
            </w:pPr>
            <w:proofErr w:type="spellStart"/>
            <w:r w:rsidRPr="3B6DA724">
              <w:rPr>
                <w:rFonts w:ascii="Calibri" w:eastAsia="Calibri" w:hAnsi="Calibri" w:cs="Calibri"/>
              </w:rPr>
              <w:t>Glecaprevir</w:t>
            </w:r>
            <w:proofErr w:type="spellEnd"/>
            <w:r w:rsidRPr="3B6DA724">
              <w:rPr>
                <w:rFonts w:ascii="Calibri" w:eastAsia="Calibri" w:hAnsi="Calibri" w:cs="Calibri"/>
              </w:rPr>
              <w:t>/</w:t>
            </w:r>
            <w:proofErr w:type="spellStart"/>
            <w:r w:rsidRPr="3B6DA724">
              <w:rPr>
                <w:rFonts w:ascii="Calibri" w:eastAsia="Calibri" w:hAnsi="Calibri" w:cs="Calibri"/>
              </w:rPr>
              <w:t>pibrentasvir</w:t>
            </w:r>
            <w:proofErr w:type="spellEnd"/>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E828E20" w14:textId="77777777" w:rsidR="00E40144" w:rsidRDefault="00E40144" w:rsidP="004C556F">
            <w:pPr>
              <w:spacing w:after="0"/>
              <w:ind w:left="105"/>
              <w:rPr>
                <w:rFonts w:ascii="Calibri" w:eastAsia="Calibri" w:hAnsi="Calibri" w:cs="Calibri"/>
                <w:color w:val="000000" w:themeColor="text1"/>
              </w:rPr>
            </w:pPr>
            <w:r w:rsidRPr="3B6DA724">
              <w:rPr>
                <w:rFonts w:ascii="Calibri" w:eastAsia="Calibri" w:hAnsi="Calibri" w:cs="Calibri"/>
                <w:color w:val="000000" w:themeColor="text1"/>
              </w:rPr>
              <w:t>00074308228</w:t>
            </w:r>
          </w:p>
        </w:tc>
      </w:tr>
      <w:tr w:rsidR="00E40144" w14:paraId="613DDCFF"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A31A0D2" w14:textId="77777777" w:rsidR="00E40144" w:rsidRDefault="00E40144" w:rsidP="004C556F">
            <w:pPr>
              <w:spacing w:after="0"/>
              <w:ind w:left="107"/>
              <w:rPr>
                <w:rFonts w:ascii="Calibri" w:eastAsia="Calibri" w:hAnsi="Calibri" w:cs="Calibri"/>
                <w:color w:val="000000" w:themeColor="text1"/>
              </w:rPr>
            </w:pPr>
            <w:proofErr w:type="spellStart"/>
            <w:r w:rsidRPr="3B6DA724">
              <w:rPr>
                <w:rFonts w:ascii="Calibri" w:eastAsia="Calibri" w:hAnsi="Calibri" w:cs="Calibri"/>
                <w:color w:val="000000" w:themeColor="text1"/>
              </w:rPr>
              <w:t>Incivek</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CF3847C" w14:textId="77777777" w:rsidR="00E40144" w:rsidRDefault="00E40144" w:rsidP="004C556F">
            <w:pPr>
              <w:spacing w:after="0"/>
              <w:ind w:left="107"/>
              <w:rPr>
                <w:rFonts w:ascii="Calibri" w:eastAsia="Calibri" w:hAnsi="Calibri" w:cs="Calibri"/>
                <w:color w:val="000000" w:themeColor="text1"/>
              </w:rPr>
            </w:pPr>
            <w:r w:rsidRPr="3B6DA724">
              <w:rPr>
                <w:rFonts w:ascii="Calibri" w:eastAsia="Calibri" w:hAnsi="Calibri" w:cs="Calibri"/>
                <w:color w:val="000000" w:themeColor="text1"/>
              </w:rPr>
              <w:t>Telapre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52E6DFB" w14:textId="77777777" w:rsidR="00E40144" w:rsidRDefault="00E40144" w:rsidP="004C556F">
            <w:pPr>
              <w:spacing w:after="0"/>
              <w:ind w:left="105"/>
              <w:rPr>
                <w:rFonts w:ascii="Calibri" w:eastAsia="Calibri" w:hAnsi="Calibri" w:cs="Calibri"/>
                <w:color w:val="000000" w:themeColor="text1"/>
              </w:rPr>
            </w:pPr>
            <w:r w:rsidRPr="3B6DA724">
              <w:rPr>
                <w:rFonts w:ascii="Calibri" w:eastAsia="Calibri" w:hAnsi="Calibri" w:cs="Calibri"/>
                <w:color w:val="000000" w:themeColor="text1"/>
              </w:rPr>
              <w:t>51167010001</w:t>
            </w:r>
          </w:p>
        </w:tc>
      </w:tr>
      <w:tr w:rsidR="00E40144" w14:paraId="6E54E34F"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D53FFED" w14:textId="77777777" w:rsidR="00E40144" w:rsidRDefault="00E40144" w:rsidP="004C556F">
            <w:pPr>
              <w:spacing w:after="0"/>
              <w:ind w:left="107"/>
              <w:rPr>
                <w:rFonts w:ascii="Calibri" w:eastAsia="Calibri" w:hAnsi="Calibri" w:cs="Calibri"/>
                <w:color w:val="000000" w:themeColor="text1"/>
              </w:rPr>
            </w:pPr>
            <w:proofErr w:type="spellStart"/>
            <w:r w:rsidRPr="3B6DA724">
              <w:rPr>
                <w:rFonts w:ascii="Calibri" w:eastAsia="Calibri" w:hAnsi="Calibri" w:cs="Calibri"/>
                <w:color w:val="000000" w:themeColor="text1"/>
              </w:rPr>
              <w:t>Incivek</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A8DE00B" w14:textId="77777777" w:rsidR="00E40144" w:rsidRDefault="00E40144" w:rsidP="004C556F">
            <w:pPr>
              <w:spacing w:after="0"/>
              <w:ind w:left="107"/>
              <w:rPr>
                <w:rFonts w:ascii="Calibri" w:eastAsia="Calibri" w:hAnsi="Calibri" w:cs="Calibri"/>
                <w:color w:val="000000" w:themeColor="text1"/>
              </w:rPr>
            </w:pPr>
            <w:r w:rsidRPr="3B6DA724">
              <w:rPr>
                <w:rFonts w:ascii="Calibri" w:eastAsia="Calibri" w:hAnsi="Calibri" w:cs="Calibri"/>
                <w:color w:val="000000" w:themeColor="text1"/>
              </w:rPr>
              <w:t>Telapre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6FD8E1A1" w14:textId="77777777" w:rsidR="00E40144" w:rsidRDefault="00E40144" w:rsidP="004C556F">
            <w:pPr>
              <w:spacing w:after="0"/>
              <w:ind w:left="105"/>
              <w:rPr>
                <w:rFonts w:ascii="Calibri" w:eastAsia="Calibri" w:hAnsi="Calibri" w:cs="Calibri"/>
                <w:color w:val="000000" w:themeColor="text1"/>
              </w:rPr>
            </w:pPr>
            <w:r w:rsidRPr="3B6DA724">
              <w:rPr>
                <w:rFonts w:ascii="Calibri" w:eastAsia="Calibri" w:hAnsi="Calibri" w:cs="Calibri"/>
                <w:color w:val="000000" w:themeColor="text1"/>
              </w:rPr>
              <w:t>51167010003</w:t>
            </w:r>
          </w:p>
        </w:tc>
      </w:tr>
      <w:tr w:rsidR="00E40144" w14:paraId="656DA62C"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9A1376C" w14:textId="77777777" w:rsidR="00E40144" w:rsidRDefault="00E40144" w:rsidP="004C556F">
            <w:pPr>
              <w:spacing w:after="0"/>
              <w:ind w:left="107"/>
              <w:rPr>
                <w:rFonts w:ascii="Calibri" w:eastAsia="Calibri" w:hAnsi="Calibri" w:cs="Calibri"/>
                <w:color w:val="000000" w:themeColor="text1"/>
              </w:rPr>
            </w:pPr>
            <w:proofErr w:type="spellStart"/>
            <w:r w:rsidRPr="3B6DA724">
              <w:rPr>
                <w:rFonts w:ascii="Calibri" w:eastAsia="Calibri" w:hAnsi="Calibri" w:cs="Calibri"/>
                <w:color w:val="000000" w:themeColor="text1"/>
              </w:rPr>
              <w:t>Olysio</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8D80F76" w14:textId="77777777" w:rsidR="00E40144" w:rsidRDefault="00E40144" w:rsidP="004C556F">
            <w:pPr>
              <w:spacing w:after="0"/>
              <w:ind w:left="107"/>
              <w:rPr>
                <w:rFonts w:ascii="Calibri" w:eastAsia="Calibri" w:hAnsi="Calibri" w:cs="Calibri"/>
                <w:color w:val="000000" w:themeColor="text1"/>
              </w:rPr>
            </w:pPr>
            <w:proofErr w:type="spellStart"/>
            <w:r w:rsidRPr="3B6DA724">
              <w:rPr>
                <w:rFonts w:ascii="Calibri" w:eastAsia="Calibri" w:hAnsi="Calibri" w:cs="Calibri"/>
                <w:color w:val="000000" w:themeColor="text1"/>
              </w:rPr>
              <w:t>Simeprevir</w:t>
            </w:r>
            <w:proofErr w:type="spellEnd"/>
            <w:r w:rsidRPr="3B6DA724">
              <w:rPr>
                <w:rFonts w:ascii="Calibri" w:eastAsia="Calibri" w:hAnsi="Calibri" w:cs="Calibri"/>
                <w:color w:val="000000" w:themeColor="text1"/>
              </w:rPr>
              <w:t xml:space="preserve"> sodium</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3D60AEB" w14:textId="77777777" w:rsidR="00E40144" w:rsidRDefault="00E40144" w:rsidP="004C556F">
            <w:pPr>
              <w:spacing w:after="0"/>
              <w:ind w:left="105"/>
              <w:rPr>
                <w:rFonts w:ascii="Calibri" w:eastAsia="Calibri" w:hAnsi="Calibri" w:cs="Calibri"/>
                <w:color w:val="000000" w:themeColor="text1"/>
              </w:rPr>
            </w:pPr>
            <w:r w:rsidRPr="3B6DA724">
              <w:rPr>
                <w:rFonts w:ascii="Calibri" w:eastAsia="Calibri" w:hAnsi="Calibri" w:cs="Calibri"/>
                <w:color w:val="000000" w:themeColor="text1"/>
              </w:rPr>
              <w:t>59676022528</w:t>
            </w:r>
          </w:p>
        </w:tc>
      </w:tr>
      <w:tr w:rsidR="00E40144" w14:paraId="226BF595"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8CC6CB" w14:textId="77777777" w:rsidR="00E40144" w:rsidRDefault="00E40144" w:rsidP="004C556F">
            <w:pPr>
              <w:spacing w:after="0"/>
              <w:rPr>
                <w:rFonts w:ascii="Calibri" w:eastAsia="Calibri" w:hAnsi="Calibri" w:cs="Calibri"/>
                <w:color w:val="000000" w:themeColor="text1"/>
              </w:rPr>
            </w:pPr>
            <w:r w:rsidRPr="3B6DA724">
              <w:rPr>
                <w:rFonts w:ascii="Calibri" w:eastAsia="Calibri" w:hAnsi="Calibri" w:cs="Calibri"/>
                <w:color w:val="000000" w:themeColor="text1"/>
              </w:rPr>
              <w:t xml:space="preserve">  </w:t>
            </w:r>
            <w:proofErr w:type="spellStart"/>
            <w:r w:rsidRPr="3B6DA724">
              <w:rPr>
                <w:rFonts w:ascii="Calibri" w:eastAsia="Calibri" w:hAnsi="Calibri" w:cs="Calibri"/>
                <w:color w:val="000000" w:themeColor="text1"/>
              </w:rPr>
              <w:t>Victrelis</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B3274C" w14:textId="77777777" w:rsidR="00E40144" w:rsidRDefault="00E40144" w:rsidP="004C556F">
            <w:pPr>
              <w:spacing w:after="0"/>
              <w:ind w:left="107"/>
              <w:rPr>
                <w:rFonts w:ascii="Calibri" w:eastAsia="Calibri" w:hAnsi="Calibri" w:cs="Calibri"/>
              </w:rPr>
            </w:pPr>
            <w:r w:rsidRPr="3B6DA724">
              <w:rPr>
                <w:rFonts w:ascii="Calibri" w:eastAsia="Calibri" w:hAnsi="Calibri" w:cs="Calibri"/>
              </w:rPr>
              <w:t>Boceprevir</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F76861" w14:textId="77777777" w:rsidR="00E40144" w:rsidRDefault="00E40144" w:rsidP="004C556F">
            <w:pPr>
              <w:spacing w:after="0"/>
              <w:ind w:left="105"/>
              <w:rPr>
                <w:rFonts w:ascii="Calibri" w:eastAsia="Calibri" w:hAnsi="Calibri" w:cs="Calibri"/>
              </w:rPr>
            </w:pPr>
            <w:r w:rsidRPr="3B6DA724">
              <w:rPr>
                <w:rFonts w:ascii="Calibri" w:eastAsia="Calibri" w:hAnsi="Calibri" w:cs="Calibri"/>
              </w:rPr>
              <w:t>00085031402</w:t>
            </w:r>
          </w:p>
        </w:tc>
      </w:tr>
      <w:tr w:rsidR="00E40144" w14:paraId="0FDFD891"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2B90C47" w14:textId="77777777" w:rsidR="00E40144" w:rsidRDefault="00E40144" w:rsidP="004C556F">
            <w:pPr>
              <w:spacing w:after="0"/>
              <w:ind w:left="107"/>
              <w:rPr>
                <w:rFonts w:ascii="Calibri" w:eastAsia="Calibri" w:hAnsi="Calibri" w:cs="Calibri"/>
                <w:color w:val="000000" w:themeColor="text1"/>
              </w:rPr>
            </w:pPr>
            <w:proofErr w:type="spellStart"/>
            <w:r w:rsidRPr="3B6DA724">
              <w:rPr>
                <w:rFonts w:ascii="Calibri" w:eastAsia="Calibri" w:hAnsi="Calibri" w:cs="Calibri"/>
                <w:color w:val="000000" w:themeColor="text1"/>
              </w:rPr>
              <w:t>Daklinza</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018CDA5" w14:textId="77777777" w:rsidR="00E40144" w:rsidRDefault="00E40144" w:rsidP="004C556F">
            <w:pPr>
              <w:spacing w:after="0"/>
              <w:ind w:left="107"/>
              <w:rPr>
                <w:rFonts w:ascii="Calibri" w:eastAsia="Calibri" w:hAnsi="Calibri" w:cs="Calibri"/>
                <w:color w:val="000000" w:themeColor="text1"/>
              </w:rPr>
            </w:pPr>
            <w:r w:rsidRPr="3B6DA724">
              <w:rPr>
                <w:rFonts w:ascii="Calibri" w:eastAsia="Calibri" w:hAnsi="Calibri" w:cs="Calibri"/>
                <w:color w:val="000000" w:themeColor="text1"/>
              </w:rPr>
              <w:t>Daclatasvir dihydrochloride</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2960237" w14:textId="77777777" w:rsidR="00E40144" w:rsidRDefault="00E40144" w:rsidP="004C556F">
            <w:pPr>
              <w:spacing w:after="0"/>
              <w:ind w:left="105"/>
              <w:rPr>
                <w:rFonts w:ascii="Calibri" w:eastAsia="Calibri" w:hAnsi="Calibri" w:cs="Calibri"/>
                <w:color w:val="000000" w:themeColor="text1"/>
              </w:rPr>
            </w:pPr>
            <w:r w:rsidRPr="3B6DA724">
              <w:rPr>
                <w:rFonts w:ascii="Calibri" w:eastAsia="Calibri" w:hAnsi="Calibri" w:cs="Calibri"/>
                <w:color w:val="000000" w:themeColor="text1"/>
              </w:rPr>
              <w:t>0003001101</w:t>
            </w:r>
          </w:p>
        </w:tc>
      </w:tr>
      <w:tr w:rsidR="00E40144" w14:paraId="4B45D081"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983EB53" w14:textId="77777777" w:rsidR="00E40144" w:rsidRDefault="00E40144" w:rsidP="004C556F">
            <w:pPr>
              <w:spacing w:after="0"/>
              <w:ind w:left="107"/>
              <w:rPr>
                <w:rFonts w:ascii="Calibri" w:eastAsia="Calibri" w:hAnsi="Calibri" w:cs="Calibri"/>
                <w:color w:val="000000" w:themeColor="text1"/>
              </w:rPr>
            </w:pPr>
            <w:proofErr w:type="spellStart"/>
            <w:r w:rsidRPr="3B6DA724">
              <w:rPr>
                <w:rFonts w:ascii="Calibri" w:eastAsia="Calibri" w:hAnsi="Calibri" w:cs="Calibri"/>
                <w:color w:val="000000" w:themeColor="text1"/>
              </w:rPr>
              <w:t>Daklinza</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4E78EEA" w14:textId="77777777" w:rsidR="00E40144" w:rsidRDefault="00E40144" w:rsidP="004C556F">
            <w:pPr>
              <w:spacing w:after="0"/>
              <w:ind w:left="107"/>
              <w:rPr>
                <w:rFonts w:ascii="Calibri" w:eastAsia="Calibri" w:hAnsi="Calibri" w:cs="Calibri"/>
                <w:color w:val="000000" w:themeColor="text1"/>
              </w:rPr>
            </w:pPr>
            <w:r w:rsidRPr="3B6DA724">
              <w:rPr>
                <w:rFonts w:ascii="Calibri" w:eastAsia="Calibri" w:hAnsi="Calibri" w:cs="Calibri"/>
                <w:color w:val="000000" w:themeColor="text1"/>
              </w:rPr>
              <w:t>Daclatasvir dihydrochloride</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26296F3" w14:textId="77777777" w:rsidR="00E40144" w:rsidRDefault="00E40144" w:rsidP="004C556F">
            <w:pPr>
              <w:spacing w:after="0"/>
              <w:ind w:left="105"/>
              <w:rPr>
                <w:rFonts w:ascii="Calibri" w:eastAsia="Calibri" w:hAnsi="Calibri" w:cs="Calibri"/>
                <w:color w:val="000000" w:themeColor="text1"/>
              </w:rPr>
            </w:pPr>
            <w:r w:rsidRPr="3B6DA724">
              <w:rPr>
                <w:rFonts w:ascii="Calibri" w:eastAsia="Calibri" w:hAnsi="Calibri" w:cs="Calibri"/>
                <w:color w:val="000000" w:themeColor="text1"/>
              </w:rPr>
              <w:t>0003021301</w:t>
            </w:r>
          </w:p>
        </w:tc>
      </w:tr>
      <w:tr w:rsidR="00E40144" w14:paraId="440FB23D" w14:textId="77777777" w:rsidTr="004C556F">
        <w:trPr>
          <w:trHeight w:val="255"/>
        </w:trPr>
        <w:tc>
          <w:tcPr>
            <w:tcW w:w="1706"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05CB1D0" w14:textId="77777777" w:rsidR="00E40144" w:rsidRDefault="00E40144" w:rsidP="004C556F">
            <w:pPr>
              <w:spacing w:after="0"/>
              <w:ind w:left="107"/>
              <w:rPr>
                <w:rFonts w:ascii="Calibri" w:eastAsia="Calibri" w:hAnsi="Calibri" w:cs="Calibri"/>
                <w:color w:val="000000" w:themeColor="text1"/>
              </w:rPr>
            </w:pPr>
            <w:proofErr w:type="spellStart"/>
            <w:r w:rsidRPr="3B6DA724">
              <w:rPr>
                <w:rFonts w:ascii="Calibri" w:eastAsia="Calibri" w:hAnsi="Calibri" w:cs="Calibri"/>
                <w:color w:val="000000" w:themeColor="text1"/>
              </w:rPr>
              <w:t>Daklinza</w:t>
            </w:r>
            <w:proofErr w:type="spellEnd"/>
          </w:p>
        </w:tc>
        <w:tc>
          <w:tcPr>
            <w:tcW w:w="3827"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F1E674F" w14:textId="77777777" w:rsidR="00E40144" w:rsidRDefault="00E40144" w:rsidP="004C556F">
            <w:pPr>
              <w:spacing w:after="0"/>
              <w:ind w:left="107"/>
              <w:rPr>
                <w:rFonts w:ascii="Calibri" w:eastAsia="Calibri" w:hAnsi="Calibri" w:cs="Calibri"/>
                <w:color w:val="000000" w:themeColor="text1"/>
              </w:rPr>
            </w:pPr>
            <w:r w:rsidRPr="3B6DA724">
              <w:rPr>
                <w:rFonts w:ascii="Calibri" w:eastAsia="Calibri" w:hAnsi="Calibri" w:cs="Calibri"/>
                <w:color w:val="000000" w:themeColor="text1"/>
              </w:rPr>
              <w:t>Daclatasvir dihydrochloride</w:t>
            </w:r>
          </w:p>
        </w:tc>
        <w:tc>
          <w:tcPr>
            <w:tcW w:w="197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C6E0703" w14:textId="77777777" w:rsidR="00E40144" w:rsidRDefault="00E40144" w:rsidP="004C556F">
            <w:pPr>
              <w:spacing w:after="0"/>
              <w:ind w:left="105"/>
              <w:rPr>
                <w:rFonts w:ascii="Calibri" w:eastAsia="Calibri" w:hAnsi="Calibri" w:cs="Calibri"/>
                <w:color w:val="000000" w:themeColor="text1"/>
              </w:rPr>
            </w:pPr>
            <w:r w:rsidRPr="3B6DA724">
              <w:rPr>
                <w:rFonts w:ascii="Calibri" w:eastAsia="Calibri" w:hAnsi="Calibri" w:cs="Calibri"/>
                <w:color w:val="000000" w:themeColor="text1"/>
              </w:rPr>
              <w:t>0003021501</w:t>
            </w:r>
          </w:p>
        </w:tc>
      </w:tr>
    </w:tbl>
    <w:p w14:paraId="2935B82F" w14:textId="77777777" w:rsidR="00E40144" w:rsidRPr="004262A4" w:rsidRDefault="00E40144" w:rsidP="00E40144"/>
    <w:p w14:paraId="4BD667E9" w14:textId="77777777" w:rsidR="00E40144" w:rsidRPr="00B3363A" w:rsidRDefault="00E40144" w:rsidP="00E40144">
      <w:pPr>
        <w:pStyle w:val="Subtitle"/>
      </w:pPr>
      <w:r>
        <w:t xml:space="preserve">Cost data </w:t>
      </w:r>
    </w:p>
    <w:p w14:paraId="7B5D2B36" w14:textId="77777777" w:rsidR="00E40144" w:rsidRDefault="00E40144" w:rsidP="00E40144">
      <w:r>
        <w:t xml:space="preserve">We used the </w:t>
      </w:r>
      <w:proofErr w:type="spellStart"/>
      <w:r>
        <w:t>MarketScan</w:t>
      </w:r>
      <w:proofErr w:type="spellEnd"/>
      <w:r>
        <w:t xml:space="preserve"> S visit level file for inpatient claims, O service level file for outpatient claims, and the total </w:t>
      </w:r>
      <w:r w:rsidRPr="00D232FA">
        <w:t>payments</w:t>
      </w:r>
      <w:r w:rsidRPr="000C10F2">
        <w:t xml:space="preserve"> (</w:t>
      </w:r>
      <w:r w:rsidRPr="00D232FA">
        <w:t>Set B data</w:t>
      </w:r>
      <w:r w:rsidRPr="000C10F2">
        <w:t>)</w:t>
      </w:r>
      <w:r w:rsidRPr="00D232FA">
        <w:t xml:space="preserve"> </w:t>
      </w:r>
      <w:r>
        <w:t xml:space="preserve">in claims table S and O reporting actual financials for the cost data </w:t>
      </w:r>
      <w:r>
        <w:lastRenderedPageBreak/>
        <w:t xml:space="preserve">elements. These files were used to estimate the average cost for each year by disease stage cost for 1 year following the diagnosis index date and then compiled costs for 2015 through 2022 by inpatient (see ‘a’ below) and outpatient (see ‘b’ below) annual (one-year) costs: </w:t>
      </w:r>
    </w:p>
    <w:p w14:paraId="404FA117" w14:textId="77777777" w:rsidR="00E40144" w:rsidRDefault="00E40144" w:rsidP="00E40144">
      <w:pPr>
        <w:pStyle w:val="ListParagraph"/>
        <w:numPr>
          <w:ilvl w:val="0"/>
          <w:numId w:val="5"/>
        </w:numPr>
      </w:pPr>
      <w:r>
        <w:t>Average number of hospital visits in one year multiplied by the average hospital payment per inpatient visit.</w:t>
      </w:r>
    </w:p>
    <w:p w14:paraId="49E3CD8A" w14:textId="77777777" w:rsidR="00E40144" w:rsidRDefault="00E40144" w:rsidP="00E40144">
      <w:pPr>
        <w:pStyle w:val="ListParagraph"/>
        <w:numPr>
          <w:ilvl w:val="0"/>
          <w:numId w:val="5"/>
        </w:numPr>
      </w:pPr>
      <w:r>
        <w:t>Average number of outpatient visits in one year multiplied by the average payment per outpatient visit.</w:t>
      </w:r>
    </w:p>
    <w:p w14:paraId="43510D56" w14:textId="000EA31C" w:rsidR="00E40144" w:rsidRDefault="00E40144" w:rsidP="00E40144">
      <w:r>
        <w:t xml:space="preserve">DAA costs were derived using the </w:t>
      </w:r>
      <w:proofErr w:type="spellStart"/>
      <w:r>
        <w:t>MarketScan</w:t>
      </w:r>
      <w:proofErr w:type="spellEnd"/>
      <w:r>
        <w:t xml:space="preserve"> Redbook prices for regimen types </w:t>
      </w:r>
      <w:r w:rsidR="00181F12">
        <w:t>from Teshale</w:t>
      </w:r>
      <w:r w:rsidR="002C6D4D">
        <w:t>, 2022</w:t>
      </w:r>
      <w:r w:rsidR="00181F12">
        <w:t xml:space="preserve"> (Table S3)</w:t>
      </w:r>
      <w:r>
        <w:t>. Regimen types that were not included in the top 5 were combined into the “others” category and imputed with the highest price regimen type. We then calculated the average DAA regimen cost using a weighted price across the regimen types.</w:t>
      </w:r>
    </w:p>
    <w:p w14:paraId="17796CCB" w14:textId="0802E2CF" w:rsidR="00E40144" w:rsidRPr="00547BCB" w:rsidRDefault="00E40144" w:rsidP="00E40144">
      <w:r w:rsidRPr="00BC6D1A">
        <w:rPr>
          <w:b/>
          <w:bCs/>
        </w:rPr>
        <w:t>Table</w:t>
      </w:r>
      <w:r>
        <w:rPr>
          <w:b/>
          <w:bCs/>
        </w:rPr>
        <w:t xml:space="preserve"> S</w:t>
      </w:r>
      <w:r w:rsidR="004C456C">
        <w:rPr>
          <w:b/>
          <w:bCs/>
        </w:rPr>
        <w:t>3</w:t>
      </w:r>
      <w:r w:rsidRPr="00BC6D1A">
        <w:rPr>
          <w:b/>
          <w:bCs/>
        </w:rPr>
        <w:t xml:space="preserve">: </w:t>
      </w:r>
      <w:r w:rsidRPr="0031064C">
        <w:t>Di</w:t>
      </w:r>
      <w:r w:rsidRPr="00547BCB">
        <w:t>rect-acting antiviral regimen types, prices</w:t>
      </w:r>
      <w:r>
        <w:t xml:space="preserve"> (Redbook)</w:t>
      </w:r>
      <w:r w:rsidRPr="00547BCB">
        <w:t>, and percentages (Teshale</w:t>
      </w:r>
      <w:r>
        <w:t xml:space="preserve"> 2022</w:t>
      </w:r>
      <w:r w:rsidRPr="00547BCB">
        <w:t>)</w:t>
      </w:r>
    </w:p>
    <w:tbl>
      <w:tblPr>
        <w:tblStyle w:val="TableGrid"/>
        <w:tblW w:w="10075" w:type="dxa"/>
        <w:tblLook w:val="04A0" w:firstRow="1" w:lastRow="0" w:firstColumn="1" w:lastColumn="0" w:noHBand="0" w:noVBand="1"/>
      </w:tblPr>
      <w:tblGrid>
        <w:gridCol w:w="4405"/>
        <w:gridCol w:w="3150"/>
        <w:gridCol w:w="2520"/>
      </w:tblGrid>
      <w:tr w:rsidR="00E40144" w:rsidRPr="009257B1" w14:paraId="3837D716" w14:textId="77777777" w:rsidTr="004C556F">
        <w:trPr>
          <w:trHeight w:val="527"/>
        </w:trPr>
        <w:tc>
          <w:tcPr>
            <w:tcW w:w="4405" w:type="dxa"/>
            <w:noWrap/>
            <w:hideMark/>
          </w:tcPr>
          <w:p w14:paraId="284F6557" w14:textId="77777777" w:rsidR="00E40144" w:rsidRPr="009257B1" w:rsidRDefault="00E40144" w:rsidP="004C556F">
            <w:r>
              <w:t xml:space="preserve">Regimen types in </w:t>
            </w:r>
            <w:r w:rsidRPr="009257B1">
              <w:t xml:space="preserve">Micromedex Redbook </w:t>
            </w:r>
          </w:p>
        </w:tc>
        <w:tc>
          <w:tcPr>
            <w:tcW w:w="3150" w:type="dxa"/>
          </w:tcPr>
          <w:p w14:paraId="08EF79EC" w14:textId="77777777" w:rsidR="00E40144" w:rsidRDefault="00E40144" w:rsidP="004C556F">
            <w:r>
              <w:t>2023 Average wholesale prices</w:t>
            </w:r>
          </w:p>
        </w:tc>
        <w:tc>
          <w:tcPr>
            <w:tcW w:w="2520" w:type="dxa"/>
          </w:tcPr>
          <w:p w14:paraId="662518DE" w14:textId="7B9AE1D4" w:rsidR="00E40144" w:rsidRDefault="00E40144" w:rsidP="004C556F">
            <w:proofErr w:type="spellStart"/>
            <w:r>
              <w:t>Percentatge</w:t>
            </w:r>
            <w:proofErr w:type="spellEnd"/>
            <w:r w:rsidRPr="009257B1">
              <w:t xml:space="preserve"> using </w:t>
            </w:r>
            <w:r>
              <w:t>regimen type</w:t>
            </w:r>
          </w:p>
        </w:tc>
      </w:tr>
      <w:tr w:rsidR="00E40144" w:rsidRPr="009257B1" w14:paraId="785D70B3" w14:textId="77777777" w:rsidTr="004C556F">
        <w:trPr>
          <w:trHeight w:val="282"/>
        </w:trPr>
        <w:tc>
          <w:tcPr>
            <w:tcW w:w="4405" w:type="dxa"/>
            <w:noWrap/>
            <w:hideMark/>
          </w:tcPr>
          <w:p w14:paraId="51434A0C" w14:textId="77777777" w:rsidR="00E40144" w:rsidRPr="009257B1" w:rsidRDefault="00E40144" w:rsidP="004C556F">
            <w:r w:rsidRPr="009257B1">
              <w:t xml:space="preserve">Epclusa (sofosbuvir + </w:t>
            </w:r>
            <w:proofErr w:type="spellStart"/>
            <w:r w:rsidRPr="009257B1">
              <w:t>velpatasvir</w:t>
            </w:r>
            <w:proofErr w:type="spellEnd"/>
            <w:r w:rsidRPr="009257B1">
              <w:t>)</w:t>
            </w:r>
          </w:p>
        </w:tc>
        <w:tc>
          <w:tcPr>
            <w:tcW w:w="3150" w:type="dxa"/>
            <w:vAlign w:val="bottom"/>
          </w:tcPr>
          <w:p w14:paraId="1D7C8D25" w14:textId="77777777" w:rsidR="00E40144" w:rsidRDefault="00E40144" w:rsidP="004C556F">
            <w:pPr>
              <w:rPr>
                <w:rFonts w:ascii="Calibri" w:hAnsi="Calibri" w:cs="Calibri"/>
                <w:color w:val="000000"/>
              </w:rPr>
            </w:pPr>
            <w:r>
              <w:rPr>
                <w:rFonts w:ascii="Calibri" w:hAnsi="Calibri" w:cs="Calibri"/>
                <w:color w:val="000000"/>
              </w:rPr>
              <w:t>28800</w:t>
            </w:r>
          </w:p>
        </w:tc>
        <w:tc>
          <w:tcPr>
            <w:tcW w:w="2520" w:type="dxa"/>
          </w:tcPr>
          <w:p w14:paraId="4E3F95AA" w14:textId="77777777" w:rsidR="00E40144" w:rsidRDefault="00E40144" w:rsidP="004C556F">
            <w:pPr>
              <w:rPr>
                <w:rFonts w:ascii="Calibri" w:hAnsi="Calibri" w:cs="Calibri"/>
                <w:color w:val="000000"/>
              </w:rPr>
            </w:pPr>
            <w:r w:rsidRPr="009257B1">
              <w:t>0.458</w:t>
            </w:r>
          </w:p>
        </w:tc>
      </w:tr>
      <w:tr w:rsidR="00E40144" w:rsidRPr="009257B1" w14:paraId="3A0B235A" w14:textId="77777777" w:rsidTr="004C556F">
        <w:trPr>
          <w:trHeight w:val="282"/>
        </w:trPr>
        <w:tc>
          <w:tcPr>
            <w:tcW w:w="4405" w:type="dxa"/>
            <w:noWrap/>
            <w:hideMark/>
          </w:tcPr>
          <w:p w14:paraId="33B969FB" w14:textId="77777777" w:rsidR="00E40144" w:rsidRPr="009257B1" w:rsidRDefault="00E40144" w:rsidP="004C556F">
            <w:r w:rsidRPr="009257B1">
              <w:t>Harvoni (ledipasvir + sofosbuvir)</w:t>
            </w:r>
          </w:p>
        </w:tc>
        <w:tc>
          <w:tcPr>
            <w:tcW w:w="3150" w:type="dxa"/>
            <w:vAlign w:val="bottom"/>
          </w:tcPr>
          <w:p w14:paraId="6B238BD6" w14:textId="77777777" w:rsidR="00E40144" w:rsidRDefault="00E40144" w:rsidP="004C556F">
            <w:pPr>
              <w:rPr>
                <w:rFonts w:ascii="Calibri" w:hAnsi="Calibri" w:cs="Calibri"/>
                <w:color w:val="000000"/>
              </w:rPr>
            </w:pPr>
            <w:r>
              <w:rPr>
                <w:rFonts w:ascii="Calibri" w:hAnsi="Calibri" w:cs="Calibri"/>
                <w:color w:val="000000"/>
              </w:rPr>
              <w:t>43200</w:t>
            </w:r>
          </w:p>
        </w:tc>
        <w:tc>
          <w:tcPr>
            <w:tcW w:w="2520" w:type="dxa"/>
          </w:tcPr>
          <w:p w14:paraId="4DB87FC9" w14:textId="77777777" w:rsidR="00E40144" w:rsidRDefault="00E40144" w:rsidP="004C556F">
            <w:pPr>
              <w:rPr>
                <w:rFonts w:ascii="Calibri" w:hAnsi="Calibri" w:cs="Calibri"/>
                <w:color w:val="000000"/>
              </w:rPr>
            </w:pPr>
            <w:r w:rsidRPr="009257B1">
              <w:t>0.065</w:t>
            </w:r>
          </w:p>
        </w:tc>
      </w:tr>
      <w:tr w:rsidR="00E40144" w:rsidRPr="009257B1" w14:paraId="1BEFB236" w14:textId="77777777" w:rsidTr="004C556F">
        <w:trPr>
          <w:trHeight w:val="282"/>
        </w:trPr>
        <w:tc>
          <w:tcPr>
            <w:tcW w:w="4405" w:type="dxa"/>
            <w:noWrap/>
            <w:hideMark/>
          </w:tcPr>
          <w:p w14:paraId="58580BA9" w14:textId="77777777" w:rsidR="00E40144" w:rsidRPr="009257B1" w:rsidRDefault="00E40144" w:rsidP="004C556F">
            <w:proofErr w:type="spellStart"/>
            <w:r w:rsidRPr="009257B1">
              <w:t>Mavyret</w:t>
            </w:r>
            <w:proofErr w:type="spellEnd"/>
            <w:r w:rsidRPr="009257B1">
              <w:t xml:space="preserve"> (</w:t>
            </w:r>
            <w:proofErr w:type="spellStart"/>
            <w:r w:rsidRPr="009257B1">
              <w:t>glecaprevir</w:t>
            </w:r>
            <w:proofErr w:type="spellEnd"/>
            <w:r w:rsidRPr="009257B1">
              <w:t xml:space="preserve"> + </w:t>
            </w:r>
            <w:proofErr w:type="spellStart"/>
            <w:r w:rsidRPr="009257B1">
              <w:t>pibrentasvir</w:t>
            </w:r>
            <w:proofErr w:type="spellEnd"/>
            <w:r w:rsidRPr="009257B1">
              <w:t>)</w:t>
            </w:r>
          </w:p>
        </w:tc>
        <w:tc>
          <w:tcPr>
            <w:tcW w:w="3150" w:type="dxa"/>
            <w:vAlign w:val="bottom"/>
          </w:tcPr>
          <w:p w14:paraId="44C435AD" w14:textId="77777777" w:rsidR="00E40144" w:rsidRDefault="00E40144" w:rsidP="004C556F">
            <w:pPr>
              <w:rPr>
                <w:rFonts w:ascii="Calibri" w:hAnsi="Calibri" w:cs="Calibri"/>
              </w:rPr>
            </w:pPr>
            <w:r>
              <w:rPr>
                <w:rFonts w:ascii="Calibri" w:hAnsi="Calibri" w:cs="Calibri"/>
              </w:rPr>
              <w:t>15840</w:t>
            </w:r>
          </w:p>
        </w:tc>
        <w:tc>
          <w:tcPr>
            <w:tcW w:w="2520" w:type="dxa"/>
          </w:tcPr>
          <w:p w14:paraId="364BFB2D" w14:textId="77777777" w:rsidR="00E40144" w:rsidRDefault="00E40144" w:rsidP="004C556F">
            <w:pPr>
              <w:rPr>
                <w:rFonts w:ascii="Calibri" w:hAnsi="Calibri" w:cs="Calibri"/>
              </w:rPr>
            </w:pPr>
            <w:r w:rsidRPr="009257B1">
              <w:t>0.443</w:t>
            </w:r>
          </w:p>
        </w:tc>
      </w:tr>
      <w:tr w:rsidR="00E40144" w:rsidRPr="009257B1" w14:paraId="264EAD92" w14:textId="77777777" w:rsidTr="004C556F">
        <w:trPr>
          <w:trHeight w:val="282"/>
        </w:trPr>
        <w:tc>
          <w:tcPr>
            <w:tcW w:w="4405" w:type="dxa"/>
            <w:noWrap/>
            <w:hideMark/>
          </w:tcPr>
          <w:p w14:paraId="55947252" w14:textId="77777777" w:rsidR="00E40144" w:rsidRPr="009257B1" w:rsidRDefault="00E40144" w:rsidP="004C556F">
            <w:proofErr w:type="spellStart"/>
            <w:r w:rsidRPr="009257B1">
              <w:t>Vosevi</w:t>
            </w:r>
            <w:proofErr w:type="spellEnd"/>
            <w:r w:rsidRPr="009257B1">
              <w:t xml:space="preserve"> (sofosbuvir + </w:t>
            </w:r>
            <w:proofErr w:type="spellStart"/>
            <w:r w:rsidRPr="009257B1">
              <w:t>velpatasvir</w:t>
            </w:r>
            <w:proofErr w:type="spellEnd"/>
            <w:r w:rsidRPr="009257B1">
              <w:t xml:space="preserve"> + </w:t>
            </w:r>
            <w:proofErr w:type="spellStart"/>
            <w:r w:rsidRPr="009257B1">
              <w:t>voxilaprevir</w:t>
            </w:r>
            <w:proofErr w:type="spellEnd"/>
            <w:r w:rsidRPr="009257B1">
              <w:t>)</w:t>
            </w:r>
          </w:p>
        </w:tc>
        <w:tc>
          <w:tcPr>
            <w:tcW w:w="3150" w:type="dxa"/>
            <w:vAlign w:val="bottom"/>
          </w:tcPr>
          <w:p w14:paraId="3AF2902D" w14:textId="77777777" w:rsidR="00E40144" w:rsidRDefault="00E40144" w:rsidP="004C556F">
            <w:pPr>
              <w:rPr>
                <w:rFonts w:ascii="Calibri" w:hAnsi="Calibri" w:cs="Calibri"/>
                <w:color w:val="000000"/>
              </w:rPr>
            </w:pPr>
            <w:r>
              <w:rPr>
                <w:rFonts w:ascii="Calibri" w:hAnsi="Calibri" w:cs="Calibri"/>
                <w:color w:val="000000"/>
              </w:rPr>
              <w:t>28800</w:t>
            </w:r>
          </w:p>
        </w:tc>
        <w:tc>
          <w:tcPr>
            <w:tcW w:w="2520" w:type="dxa"/>
          </w:tcPr>
          <w:p w14:paraId="0691E6C4" w14:textId="77777777" w:rsidR="00E40144" w:rsidRDefault="00E40144" w:rsidP="004C556F">
            <w:pPr>
              <w:rPr>
                <w:rFonts w:ascii="Calibri" w:hAnsi="Calibri" w:cs="Calibri"/>
                <w:color w:val="000000"/>
              </w:rPr>
            </w:pPr>
            <w:r w:rsidRPr="009257B1">
              <w:t>0.004</w:t>
            </w:r>
          </w:p>
        </w:tc>
      </w:tr>
      <w:tr w:rsidR="00E40144" w:rsidRPr="009257B1" w14:paraId="39FC3238" w14:textId="77777777" w:rsidTr="004C556F">
        <w:trPr>
          <w:trHeight w:val="282"/>
        </w:trPr>
        <w:tc>
          <w:tcPr>
            <w:tcW w:w="4405" w:type="dxa"/>
            <w:noWrap/>
            <w:hideMark/>
          </w:tcPr>
          <w:p w14:paraId="33656EA4" w14:textId="77777777" w:rsidR="00E40144" w:rsidRPr="009257B1" w:rsidRDefault="00E40144" w:rsidP="004C556F">
            <w:proofErr w:type="spellStart"/>
            <w:r w:rsidRPr="009257B1">
              <w:t>Zepatier</w:t>
            </w:r>
            <w:proofErr w:type="spellEnd"/>
            <w:r w:rsidRPr="009257B1">
              <w:t xml:space="preserve"> (elbasvir + grazoprevir)</w:t>
            </w:r>
          </w:p>
        </w:tc>
        <w:tc>
          <w:tcPr>
            <w:tcW w:w="3150" w:type="dxa"/>
            <w:vAlign w:val="bottom"/>
          </w:tcPr>
          <w:p w14:paraId="555250AF" w14:textId="77777777" w:rsidR="00E40144" w:rsidRDefault="00E40144" w:rsidP="004C556F">
            <w:pPr>
              <w:rPr>
                <w:rFonts w:ascii="Calibri" w:hAnsi="Calibri" w:cs="Calibri"/>
                <w:color w:val="000000"/>
              </w:rPr>
            </w:pPr>
            <w:r>
              <w:rPr>
                <w:rFonts w:ascii="Calibri" w:hAnsi="Calibri" w:cs="Calibri"/>
                <w:color w:val="000000"/>
              </w:rPr>
              <w:t>26208</w:t>
            </w:r>
          </w:p>
        </w:tc>
        <w:tc>
          <w:tcPr>
            <w:tcW w:w="2520" w:type="dxa"/>
          </w:tcPr>
          <w:p w14:paraId="51EE31E0" w14:textId="77777777" w:rsidR="00E40144" w:rsidRDefault="00E40144" w:rsidP="004C556F">
            <w:pPr>
              <w:rPr>
                <w:rFonts w:ascii="Calibri" w:hAnsi="Calibri" w:cs="Calibri"/>
                <w:color w:val="000000"/>
              </w:rPr>
            </w:pPr>
            <w:r w:rsidRPr="009257B1">
              <w:t>0.007</w:t>
            </w:r>
          </w:p>
        </w:tc>
      </w:tr>
      <w:tr w:rsidR="00E40144" w:rsidRPr="009257B1" w14:paraId="29F90715" w14:textId="77777777" w:rsidTr="004C556F">
        <w:trPr>
          <w:trHeight w:val="282"/>
        </w:trPr>
        <w:tc>
          <w:tcPr>
            <w:tcW w:w="4405" w:type="dxa"/>
            <w:noWrap/>
            <w:hideMark/>
          </w:tcPr>
          <w:p w14:paraId="1B1F7200" w14:textId="77777777" w:rsidR="00E40144" w:rsidRPr="009257B1" w:rsidRDefault="00E40144" w:rsidP="004C556F">
            <w:r w:rsidRPr="009257B1">
              <w:t>Others+ SOF+/RIB+/DAK+/SIM+</w:t>
            </w:r>
          </w:p>
        </w:tc>
        <w:tc>
          <w:tcPr>
            <w:tcW w:w="3150" w:type="dxa"/>
            <w:vAlign w:val="bottom"/>
          </w:tcPr>
          <w:p w14:paraId="206533CE" w14:textId="77777777" w:rsidR="00E40144" w:rsidRPr="00980C7A" w:rsidRDefault="00E40144" w:rsidP="004C556F">
            <w:pPr>
              <w:rPr>
                <w:rFonts w:ascii="Calibri" w:hAnsi="Calibri" w:cs="Calibri"/>
              </w:rPr>
            </w:pPr>
            <w:r w:rsidRPr="00980C7A">
              <w:rPr>
                <w:rFonts w:ascii="Calibri" w:hAnsi="Calibri" w:cs="Calibri"/>
              </w:rPr>
              <w:t>43200</w:t>
            </w:r>
          </w:p>
        </w:tc>
        <w:tc>
          <w:tcPr>
            <w:tcW w:w="2520" w:type="dxa"/>
          </w:tcPr>
          <w:p w14:paraId="65813C73" w14:textId="77777777" w:rsidR="00E40144" w:rsidRDefault="00E40144" w:rsidP="004C556F">
            <w:pPr>
              <w:rPr>
                <w:rFonts w:ascii="Calibri" w:hAnsi="Calibri" w:cs="Calibri"/>
                <w:color w:val="FF0000"/>
              </w:rPr>
            </w:pPr>
            <w:r w:rsidRPr="009257B1">
              <w:t>0.023</w:t>
            </w:r>
          </w:p>
        </w:tc>
      </w:tr>
      <w:tr w:rsidR="00E40144" w:rsidRPr="009257B1" w14:paraId="4C2FB730" w14:textId="77777777" w:rsidTr="004C556F">
        <w:trPr>
          <w:trHeight w:val="282"/>
        </w:trPr>
        <w:tc>
          <w:tcPr>
            <w:tcW w:w="4405" w:type="dxa"/>
            <w:noWrap/>
          </w:tcPr>
          <w:p w14:paraId="51917B68" w14:textId="77777777" w:rsidR="00E40144" w:rsidRPr="009257B1" w:rsidRDefault="00E40144" w:rsidP="004C556F">
            <w:r>
              <w:t>Weighted average (by proportion using regimen type)</w:t>
            </w:r>
          </w:p>
        </w:tc>
        <w:tc>
          <w:tcPr>
            <w:tcW w:w="3150" w:type="dxa"/>
            <w:vAlign w:val="bottom"/>
          </w:tcPr>
          <w:p w14:paraId="55382942" w14:textId="77777777" w:rsidR="00E40144" w:rsidRPr="00980C7A" w:rsidRDefault="00E40144" w:rsidP="004C556F">
            <w:pPr>
              <w:rPr>
                <w:rFonts w:ascii="Calibri" w:hAnsi="Calibri" w:cs="Calibri"/>
              </w:rPr>
            </w:pPr>
            <w:r w:rsidRPr="00980C7A">
              <w:rPr>
                <w:rFonts w:ascii="Calibri" w:hAnsi="Calibri" w:cs="Calibri"/>
              </w:rPr>
              <w:t>24,308</w:t>
            </w:r>
          </w:p>
        </w:tc>
        <w:tc>
          <w:tcPr>
            <w:tcW w:w="2520" w:type="dxa"/>
          </w:tcPr>
          <w:p w14:paraId="6693B911" w14:textId="77777777" w:rsidR="00E40144" w:rsidRPr="009257B1" w:rsidRDefault="00E40144" w:rsidP="004C556F"/>
        </w:tc>
      </w:tr>
    </w:tbl>
    <w:p w14:paraId="5D93897F" w14:textId="177E4876" w:rsidR="00E40144" w:rsidRDefault="00E40144" w:rsidP="00E40144"/>
    <w:p w14:paraId="69228407" w14:textId="77777777" w:rsidR="004C456C" w:rsidRDefault="004C456C" w:rsidP="004C456C">
      <w:pPr>
        <w:rPr>
          <w:rFonts w:asciiTheme="majorHAnsi" w:eastAsiaTheme="majorEastAsia" w:hAnsiTheme="majorHAnsi" w:cstheme="majorBidi"/>
          <w:color w:val="2F5496" w:themeColor="accent1" w:themeShade="BF"/>
          <w:sz w:val="32"/>
          <w:szCs w:val="32"/>
        </w:rPr>
      </w:pPr>
    </w:p>
    <w:p w14:paraId="04D2E3B6" w14:textId="77777777" w:rsidR="00E40144" w:rsidRDefault="00E40144">
      <w:pPr>
        <w:rPr>
          <w:rFonts w:asciiTheme="majorHAnsi" w:eastAsiaTheme="majorEastAsia" w:hAnsiTheme="majorHAnsi" w:cstheme="majorBidi"/>
          <w:color w:val="2F5496" w:themeColor="accent1" w:themeShade="BF"/>
          <w:sz w:val="32"/>
          <w:szCs w:val="32"/>
        </w:rPr>
      </w:pPr>
      <w:r>
        <w:br w:type="page"/>
      </w:r>
    </w:p>
    <w:p w14:paraId="5654A5A3" w14:textId="684F2F91" w:rsidR="00AD208B" w:rsidRDefault="00AD208B" w:rsidP="00AD208B">
      <w:pPr>
        <w:pStyle w:val="Heading1"/>
      </w:pPr>
      <w:bookmarkStart w:id="1" w:name="_Toc216077266"/>
      <w:r>
        <w:lastRenderedPageBreak/>
        <w:t xml:space="preserve">Section </w:t>
      </w:r>
      <w:r w:rsidR="004C456C">
        <w:t>2</w:t>
      </w:r>
      <w:r>
        <w:t xml:space="preserve">: </w:t>
      </w:r>
      <w:r w:rsidR="0062053C">
        <w:t>M</w:t>
      </w:r>
      <w:r w:rsidRPr="004D6DFD">
        <w:t>odel</w:t>
      </w:r>
      <w:r w:rsidR="0062053C">
        <w:t xml:space="preserve"> set-up</w:t>
      </w:r>
      <w:r w:rsidR="004850B2">
        <w:t xml:space="preserve"> and estimation</w:t>
      </w:r>
      <w:bookmarkEnd w:id="1"/>
    </w:p>
    <w:p w14:paraId="08634060" w14:textId="77777777" w:rsidR="00AD208B" w:rsidRPr="000D43DB" w:rsidRDefault="00AD208B" w:rsidP="00AD208B">
      <w:r>
        <w:t xml:space="preserve">The Markov state transition model was built using </w:t>
      </w:r>
      <w:proofErr w:type="spellStart"/>
      <w:r>
        <w:t>TreeAge</w:t>
      </w:r>
      <w:proofErr w:type="spellEnd"/>
      <w:r>
        <w:t xml:space="preserve"> Pro 2023, R1 Healthcare (</w:t>
      </w:r>
      <w:proofErr w:type="spellStart"/>
      <w:r w:rsidRPr="00DB0DDA">
        <w:t>TreeAge</w:t>
      </w:r>
      <w:proofErr w:type="spellEnd"/>
      <w:r w:rsidRPr="00DB0DDA">
        <w:t xml:space="preserve"> Software, Williamstown, MA</w:t>
      </w:r>
      <w:r>
        <w:t>).</w:t>
      </w:r>
    </w:p>
    <w:p w14:paraId="62A95467" w14:textId="16168D59" w:rsidR="00AD208B" w:rsidRPr="00F24BFB" w:rsidRDefault="00AD208B" w:rsidP="00AD208B">
      <w:r w:rsidRPr="00242830">
        <w:rPr>
          <w:b/>
          <w:bCs/>
        </w:rPr>
        <w:t xml:space="preserve">Figure </w:t>
      </w:r>
      <w:r w:rsidR="00FB7A16">
        <w:rPr>
          <w:b/>
          <w:bCs/>
        </w:rPr>
        <w:t>S</w:t>
      </w:r>
      <w:r w:rsidRPr="00242830">
        <w:rPr>
          <w:b/>
          <w:bCs/>
        </w:rPr>
        <w:t xml:space="preserve">1: </w:t>
      </w:r>
      <w:r w:rsidR="000551AF" w:rsidRPr="00F24BFB">
        <w:t xml:space="preserve">Schematic </w:t>
      </w:r>
      <w:proofErr w:type="gramStart"/>
      <w:r w:rsidR="000551AF" w:rsidRPr="00F24BFB">
        <w:t xml:space="preserve">of </w:t>
      </w:r>
      <w:r w:rsidR="00DA07E2">
        <w:t>treated</w:t>
      </w:r>
      <w:proofErr w:type="gramEnd"/>
      <w:r w:rsidR="00DA07E2" w:rsidRPr="00F24BFB">
        <w:t xml:space="preserve"> </w:t>
      </w:r>
      <w:r w:rsidR="000551AF" w:rsidRPr="00F24BFB">
        <w:t>chronic hepatitis C</w:t>
      </w:r>
      <w:r w:rsidR="00883A4C" w:rsidRPr="00F24BFB">
        <w:t xml:space="preserve"> progression by disease stage</w:t>
      </w:r>
      <w:r w:rsidR="00B625B5">
        <w:t>.</w:t>
      </w:r>
    </w:p>
    <w:p w14:paraId="1517CFBC" w14:textId="67AD8E5B" w:rsidR="00AD208B" w:rsidRDefault="006F1B4E" w:rsidP="00AD208B">
      <w:r>
        <w:rPr>
          <w:noProof/>
          <w:lang w:val="pt-BR" w:eastAsia="pt-BR"/>
        </w:rPr>
        <w:drawing>
          <wp:inline distT="0" distB="0" distL="0" distR="0" wp14:anchorId="1547A8AE" wp14:editId="2CD6AA03">
            <wp:extent cx="4114800" cy="2560320"/>
            <wp:effectExtent l="0" t="0" r="0" b="0"/>
            <wp:docPr id="550040806"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14800" cy="2560320"/>
                    </a:xfrm>
                    <a:prstGeom prst="rect">
                      <a:avLst/>
                    </a:prstGeom>
                    <a:noFill/>
                  </pic:spPr>
                </pic:pic>
              </a:graphicData>
            </a:graphic>
          </wp:inline>
        </w:drawing>
      </w:r>
    </w:p>
    <w:p w14:paraId="309D1EE9" w14:textId="5D0942EB" w:rsidR="00883A4C" w:rsidRDefault="00C24E68">
      <w:pPr>
        <w:rPr>
          <w:b/>
          <w:bCs/>
        </w:rPr>
      </w:pPr>
      <w:r>
        <w:t>Fibrosis stage 0, 1, 2, and 3 (</w:t>
      </w:r>
      <w:r w:rsidRPr="00A647CA">
        <w:t>F</w:t>
      </w:r>
      <w:r>
        <w:t>0</w:t>
      </w:r>
      <w:r w:rsidRPr="00A647CA">
        <w:t>-F3= Non-cirrhosis</w:t>
      </w:r>
      <w:r>
        <w:t>);</w:t>
      </w:r>
      <w:r w:rsidRPr="00A647CA">
        <w:t xml:space="preserve"> </w:t>
      </w:r>
      <w:r>
        <w:t>Fibrosis stage 4 (</w:t>
      </w:r>
      <w:r w:rsidRPr="00A647CA">
        <w:t>F4 = Cirrhosis</w:t>
      </w:r>
      <w:r>
        <w:t>)</w:t>
      </w:r>
      <w:r w:rsidRPr="00A647CA">
        <w:t>; DC = Decompensated cirrhosis; HCC = Hepatocellular carcinoma</w:t>
      </w:r>
      <w:r>
        <w:t xml:space="preserve">). </w:t>
      </w:r>
      <w:r w:rsidR="009308F4" w:rsidRPr="009308F4">
        <w:t>Reinfected persons remain in the original disease stage after treatment.</w:t>
      </w:r>
    </w:p>
    <w:p w14:paraId="4D890A61" w14:textId="334F12C7" w:rsidR="00AD208B" w:rsidRDefault="00AD208B" w:rsidP="00AD208B">
      <w:r w:rsidRPr="00242830">
        <w:rPr>
          <w:b/>
          <w:bCs/>
        </w:rPr>
        <w:t xml:space="preserve">Figure </w:t>
      </w:r>
      <w:r w:rsidR="00FB7A16">
        <w:rPr>
          <w:b/>
          <w:bCs/>
        </w:rPr>
        <w:t>S</w:t>
      </w:r>
      <w:r w:rsidRPr="00242830">
        <w:rPr>
          <w:b/>
          <w:bCs/>
        </w:rPr>
        <w:t>2</w:t>
      </w:r>
      <w:r w:rsidRPr="00E35177">
        <w:rPr>
          <w:b/>
          <w:bCs/>
        </w:rPr>
        <w:t xml:space="preserve">: </w:t>
      </w:r>
      <w:r w:rsidR="00C24E68" w:rsidRPr="00F24BFB">
        <w:t xml:space="preserve">Schematic of </w:t>
      </w:r>
      <w:r w:rsidR="008D24CD">
        <w:t>un</w:t>
      </w:r>
      <w:r w:rsidR="00C24E68" w:rsidRPr="00F24BFB">
        <w:t xml:space="preserve">treated chronic hepatitis C </w:t>
      </w:r>
      <w:r w:rsidR="00E35177" w:rsidRPr="00F24BFB">
        <w:t xml:space="preserve">progression </w:t>
      </w:r>
      <w:r w:rsidR="00C24E68" w:rsidRPr="00F24BFB">
        <w:t>by disease stage</w:t>
      </w:r>
      <w:r w:rsidR="00B625B5">
        <w:t>.</w:t>
      </w:r>
    </w:p>
    <w:p w14:paraId="1D601617" w14:textId="4F967914" w:rsidR="00AD208B" w:rsidRDefault="006E6EAD" w:rsidP="00AD208B">
      <w:r w:rsidRPr="006E6EAD">
        <w:rPr>
          <w:noProof/>
          <w:lang w:val="pt-BR" w:eastAsia="pt-BR"/>
        </w:rPr>
        <w:drawing>
          <wp:anchor distT="0" distB="0" distL="114300" distR="114300" simplePos="0" relativeHeight="251658240" behindDoc="0" locked="0" layoutInCell="1" allowOverlap="1" wp14:anchorId="25FD0178" wp14:editId="741F254F">
            <wp:simplePos x="0" y="0"/>
            <wp:positionH relativeFrom="column">
              <wp:posOffset>0</wp:posOffset>
            </wp:positionH>
            <wp:positionV relativeFrom="paragraph">
              <wp:posOffset>0</wp:posOffset>
            </wp:positionV>
            <wp:extent cx="4114800" cy="2560320"/>
            <wp:effectExtent l="0" t="0" r="0" b="0"/>
            <wp:wrapNone/>
            <wp:docPr id="6" name="Picture 5" descr="Picture">
              <a:extLst xmlns:a="http://schemas.openxmlformats.org/drawingml/2006/main">
                <a:ext uri="{FF2B5EF4-FFF2-40B4-BE49-F238E27FC236}">
                  <a16:creationId xmlns:a16="http://schemas.microsoft.com/office/drawing/2014/main" id="{2FE862C6-F4E5-758C-2C4B-E51B9D3FEED4}"/>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Picture 5" descr="Picture">
                      <a:extLst>
                        <a:ext uri="{FF2B5EF4-FFF2-40B4-BE49-F238E27FC236}">
                          <a16:creationId xmlns:a16="http://schemas.microsoft.com/office/drawing/2014/main" id="{2FE862C6-F4E5-758C-2C4B-E51B9D3FEED4}"/>
                        </a:ext>
                      </a:extLst>
                    </pic:cNvPr>
                    <pic:cNvPicPr>
                      <a:picLocks noChangeAspect="1"/>
                    </pic:cNvPicPr>
                  </pic:nvPicPr>
                  <pic:blipFill>
                    <a:blip r:embed="rId12"/>
                    <a:stretch>
                      <a:fillRect/>
                    </a:stretch>
                  </pic:blipFill>
                  <pic:spPr>
                    <a:xfrm>
                      <a:off x="0" y="0"/>
                      <a:ext cx="4114800" cy="2560320"/>
                    </a:xfrm>
                    <a:prstGeom prst="rect">
                      <a:avLst/>
                    </a:prstGeom>
                  </pic:spPr>
                </pic:pic>
              </a:graphicData>
            </a:graphic>
            <wp14:sizeRelH relativeFrom="margin">
              <wp14:pctWidth>0</wp14:pctWidth>
            </wp14:sizeRelH>
            <wp14:sizeRelV relativeFrom="margin">
              <wp14:pctHeight>0</wp14:pctHeight>
            </wp14:sizeRelV>
          </wp:anchor>
        </w:drawing>
      </w:r>
    </w:p>
    <w:p w14:paraId="10DAD5A8" w14:textId="2C0AFF6D" w:rsidR="006E6EAD" w:rsidRDefault="006E6EAD">
      <w:r w:rsidRPr="006E6EAD">
        <w:rPr>
          <w:noProof/>
          <w:lang w:val="pt-BR" w:eastAsia="pt-BR"/>
        </w:rPr>
        <mc:AlternateContent>
          <mc:Choice Requires="wps">
            <w:drawing>
              <wp:anchor distT="0" distB="0" distL="114300" distR="114300" simplePos="0" relativeHeight="251658241" behindDoc="0" locked="0" layoutInCell="1" allowOverlap="1" wp14:anchorId="651B0074" wp14:editId="2E5D3A97">
                <wp:simplePos x="0" y="0"/>
                <wp:positionH relativeFrom="margin">
                  <wp:posOffset>1676400</wp:posOffset>
                </wp:positionH>
                <wp:positionV relativeFrom="paragraph">
                  <wp:posOffset>1098550</wp:posOffset>
                </wp:positionV>
                <wp:extent cx="1905000" cy="800100"/>
                <wp:effectExtent l="0" t="38100" r="57150" b="19050"/>
                <wp:wrapNone/>
                <wp:docPr id="8" name="Straight Arrow Connector 7">
                  <a:extLst xmlns:a="http://schemas.openxmlformats.org/drawingml/2006/main">
                    <a:ext uri="{FF2B5EF4-FFF2-40B4-BE49-F238E27FC236}">
                      <a16:creationId xmlns:a16="http://schemas.microsoft.com/office/drawing/2014/main" id="{2581E452-68FF-62C0-5583-E8FC36AFA70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905000" cy="800100"/>
                        </a:xfrm>
                        <a:prstGeom prst="straightConnector1">
                          <a:avLst/>
                        </a:prstGeom>
                        <a:ln w="3175">
                          <a:solidFill>
                            <a:schemeClr val="tx1">
                              <a:lumMod val="65000"/>
                              <a:lumOff val="3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B9D5F16" id="_x0000_t32" coordsize="21600,21600" o:spt="32" o:oned="t" path="m,l21600,21600e" filled="f">
                <v:path arrowok="t" fillok="f" o:connecttype="none"/>
                <o:lock v:ext="edit" shapetype="t"/>
              </v:shapetype>
              <v:shape id="Straight Arrow Connector 7" o:spid="_x0000_s1026" type="#_x0000_t32" style="position:absolute;margin-left:132pt;margin-top:86.5pt;width:150pt;height:63pt;flip:y;z-index:25165824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" strokecolor="#5a5a5a [2109]" strokeweight=".25pt">
                <v:stroke endarrow="block" joinstyle="miter"/>
                <o:lock v:ext="edit" shapetype="f"/>
                <w10:wrap anchorx="margin"/>
              </v:shape>
            </w:pict>
          </mc:Fallback>
        </mc:AlternateContent>
      </w:r>
      <w:r w:rsidR="00C24E68" w:rsidRPr="00A647CA">
        <w:t xml:space="preserve"> cirrhosis; HC</w:t>
      </w:r>
    </w:p>
    <w:p w14:paraId="34360A63" w14:textId="77777777" w:rsidR="006E6EAD" w:rsidRDefault="006E6EAD"/>
    <w:p w14:paraId="5D10B237" w14:textId="77777777" w:rsidR="006E6EAD" w:rsidRDefault="006E6EAD"/>
    <w:p w14:paraId="317AE808" w14:textId="77777777" w:rsidR="006E6EAD" w:rsidRDefault="006E6EAD"/>
    <w:p w14:paraId="113613BC" w14:textId="77777777" w:rsidR="006E6EAD" w:rsidRDefault="006E6EAD"/>
    <w:p w14:paraId="6A44DD10" w14:textId="77777777" w:rsidR="006E6EAD" w:rsidRDefault="006E6EAD"/>
    <w:p w14:paraId="4474EF3E" w14:textId="77777777" w:rsidR="006E6EAD" w:rsidRDefault="006E6EAD"/>
    <w:p w14:paraId="3DBE51D2" w14:textId="77777777" w:rsidR="006E6EAD" w:rsidRDefault="006E6EAD"/>
    <w:p w14:paraId="096359A5" w14:textId="77777777" w:rsidR="006E6EAD" w:rsidRDefault="006E6EAD"/>
    <w:p w14:paraId="7C8CCCEF" w14:textId="4AB55389" w:rsidR="00C24E68" w:rsidRDefault="006E6EAD">
      <w:pPr>
        <w:rPr>
          <w:rFonts w:eastAsiaTheme="minorEastAsia"/>
          <w:color w:val="5A5A5A" w:themeColor="text1" w:themeTint="A5"/>
          <w:spacing w:val="15"/>
        </w:rPr>
      </w:pPr>
      <w:r>
        <w:t>Fibrosis stage 0, 1, 2, and 3 (</w:t>
      </w:r>
      <w:r w:rsidRPr="00A647CA">
        <w:t>F</w:t>
      </w:r>
      <w:r>
        <w:t>0</w:t>
      </w:r>
      <w:r w:rsidRPr="00A647CA">
        <w:t>-F3= Non-cirrhosis</w:t>
      </w:r>
      <w:r>
        <w:t>);</w:t>
      </w:r>
      <w:r w:rsidRPr="00A647CA">
        <w:t xml:space="preserve"> </w:t>
      </w:r>
      <w:r>
        <w:t>Fibrosis stage 4 (</w:t>
      </w:r>
      <w:r w:rsidRPr="00A647CA">
        <w:t>F4 = Cirrhosis</w:t>
      </w:r>
      <w:r>
        <w:t>)</w:t>
      </w:r>
      <w:r w:rsidRPr="00A647CA">
        <w:t xml:space="preserve">; DC = Decompensated </w:t>
      </w:r>
      <w:r w:rsidR="00665FDE">
        <w:t>cirrhosis; HC</w:t>
      </w:r>
      <w:r w:rsidR="00C24E68" w:rsidRPr="00A647CA">
        <w:t>C = Hepatocellular carcinoma</w:t>
      </w:r>
      <w:r w:rsidR="00C24E68">
        <w:t>; PLT = Post Liver Transplant)</w:t>
      </w:r>
      <w:r w:rsidR="009308F4">
        <w:t>.</w:t>
      </w:r>
      <w:r w:rsidR="00C24E68">
        <w:br w:type="page"/>
      </w:r>
    </w:p>
    <w:p w14:paraId="0A3C2496" w14:textId="3DE45B3B" w:rsidR="00AD208B" w:rsidRDefault="00AD208B" w:rsidP="00AD208B">
      <w:pPr>
        <w:pStyle w:val="Subtitle"/>
      </w:pPr>
      <w:r>
        <w:lastRenderedPageBreak/>
        <w:t xml:space="preserve">Methods for treated and untreated </w:t>
      </w:r>
      <w:r w:rsidR="00611797">
        <w:t>chronic hepatitis C (</w:t>
      </w:r>
      <w:r>
        <w:t>CHC</w:t>
      </w:r>
      <w:r w:rsidR="00611797">
        <w:t>)</w:t>
      </w:r>
      <w:r>
        <w:t xml:space="preserve"> calculation</w:t>
      </w:r>
    </w:p>
    <w:p w14:paraId="405432C2" w14:textId="775FE0C9" w:rsidR="00AD208B" w:rsidRPr="000D43DB" w:rsidRDefault="00AD208B" w:rsidP="00AD208B">
      <w:pPr>
        <w:rPr>
          <w:rStyle w:val="SubtleEmphasis"/>
        </w:rPr>
      </w:pPr>
      <w:r w:rsidRPr="000D43DB">
        <w:rPr>
          <w:rStyle w:val="SubtleEmphasis"/>
        </w:rPr>
        <w:t>Treated CHC</w:t>
      </w:r>
    </w:p>
    <w:p w14:paraId="792C1304" w14:textId="7970B695" w:rsidR="00AD208B" w:rsidRDefault="00C26332" w:rsidP="00AD208B">
      <w:r>
        <w:t>We developed a</w:t>
      </w:r>
      <w:r w:rsidR="00AD208B" w:rsidRPr="0078035C">
        <w:t xml:space="preserve"> </w:t>
      </w:r>
      <w:r w:rsidR="00AD208B">
        <w:t xml:space="preserve">Markov </w:t>
      </w:r>
      <w:r w:rsidR="00AD208B" w:rsidRPr="0078035C">
        <w:t xml:space="preserve">transition model to represent individuals with treated </w:t>
      </w:r>
      <w:r w:rsidR="004E4731">
        <w:t xml:space="preserve">for </w:t>
      </w:r>
      <w:r w:rsidR="00AD208B" w:rsidRPr="0078035C">
        <w:t>CHC</w:t>
      </w:r>
      <w:r w:rsidR="004E4731">
        <w:t xml:space="preserve"> using DAAs</w:t>
      </w:r>
      <w:r w:rsidR="00AD208B" w:rsidRPr="0078035C">
        <w:t xml:space="preserve">. </w:t>
      </w:r>
      <w:r w:rsidR="00AD208B" w:rsidRPr="002E6917">
        <w:t>The model defined</w:t>
      </w:r>
      <w:r w:rsidR="00AD208B">
        <w:t xml:space="preserve"> disease </w:t>
      </w:r>
      <w:r w:rsidR="000936BF">
        <w:t xml:space="preserve">stages </w:t>
      </w:r>
      <w:r w:rsidR="00AD208B">
        <w:t xml:space="preserve">(non-cirrhosis, cirrhosis, </w:t>
      </w:r>
      <w:r w:rsidR="00611797">
        <w:t>DC</w:t>
      </w:r>
      <w:r w:rsidR="00AD208B">
        <w:t xml:space="preserve">, and </w:t>
      </w:r>
      <w:r w:rsidR="00611797">
        <w:t>HCC</w:t>
      </w:r>
      <w:r w:rsidR="00AD208B">
        <w:t xml:space="preserve">) and </w:t>
      </w:r>
      <w:r w:rsidR="00AD208B" w:rsidRPr="002E6917">
        <w:t>three jump states (remain</w:t>
      </w:r>
      <w:r w:rsidR="00AD208B">
        <w:t>ed</w:t>
      </w:r>
      <w:r w:rsidR="00AD208B" w:rsidRPr="002E6917">
        <w:t xml:space="preserve"> in </w:t>
      </w:r>
      <w:r w:rsidR="00AD208B">
        <w:t xml:space="preserve">disease </w:t>
      </w:r>
      <w:r w:rsidR="00AD208B" w:rsidRPr="002E6917">
        <w:t>sta</w:t>
      </w:r>
      <w:r w:rsidR="00CE3054">
        <w:t>g</w:t>
      </w:r>
      <w:r w:rsidR="00AD208B" w:rsidRPr="002E6917">
        <w:t>e</w:t>
      </w:r>
      <w:r w:rsidR="00AD208B">
        <w:t>/not reinfected</w:t>
      </w:r>
      <w:r w:rsidR="00AD208B" w:rsidRPr="002E6917">
        <w:t xml:space="preserve">, </w:t>
      </w:r>
      <w:r w:rsidR="00AD208B">
        <w:t>remained in disease sta</w:t>
      </w:r>
      <w:r w:rsidR="00CE3054">
        <w:t>g</w:t>
      </w:r>
      <w:r w:rsidR="00AD208B">
        <w:t>e/reinfected</w:t>
      </w:r>
      <w:r w:rsidR="00AD208B" w:rsidRPr="002E6917">
        <w:t xml:space="preserve">, </w:t>
      </w:r>
      <w:r w:rsidR="00AD208B">
        <w:t>and</w:t>
      </w:r>
      <w:r w:rsidR="00AD208B" w:rsidRPr="002E6917">
        <w:t xml:space="preserve"> die</w:t>
      </w:r>
      <w:r w:rsidR="00AD208B">
        <w:t>d)</w:t>
      </w:r>
      <w:r w:rsidR="00AD208B" w:rsidRPr="002E6917">
        <w:t xml:space="preserve">. </w:t>
      </w:r>
      <w:r w:rsidR="00AD208B" w:rsidRPr="0078035C">
        <w:t>Individuals were stratified by age (</w:t>
      </w:r>
      <w:r w:rsidR="00611797">
        <w:t>F</w:t>
      </w:r>
      <w:r w:rsidR="00AD208B">
        <w:t xml:space="preserve">igure </w:t>
      </w:r>
      <w:r w:rsidR="00F61A66">
        <w:t>S</w:t>
      </w:r>
      <w:r w:rsidR="00AD208B">
        <w:t>3</w:t>
      </w:r>
      <w:r w:rsidR="00AD208B" w:rsidRPr="0078035C">
        <w:t xml:space="preserve">). The model assumes that each </w:t>
      </w:r>
      <w:r w:rsidR="004E4731">
        <w:t xml:space="preserve">person with </w:t>
      </w:r>
      <w:r w:rsidR="00AD208B" w:rsidRPr="0078035C">
        <w:t xml:space="preserve">CHC is treated with direct acting antivirals (DAA) at the starting or originating disease stage and that no disease progression is expected with treatment (i.e., each individual stays assigned </w:t>
      </w:r>
      <w:r w:rsidR="007A092B">
        <w:t xml:space="preserve">to the originating disease </w:t>
      </w:r>
      <w:r w:rsidR="00AD208B" w:rsidRPr="0078035C">
        <w:t xml:space="preserve">stage throughout the analytic horizon of the model). Therefore, individuals entered the model in an assigned </w:t>
      </w:r>
      <w:r w:rsidR="00261369">
        <w:t>disease</w:t>
      </w:r>
      <w:r w:rsidR="00261369" w:rsidRPr="0078035C">
        <w:t xml:space="preserve"> </w:t>
      </w:r>
      <w:r w:rsidR="00AD208B" w:rsidRPr="0078035C">
        <w:t>sta</w:t>
      </w:r>
      <w:r w:rsidR="00261369">
        <w:t>g</w:t>
      </w:r>
      <w:r w:rsidR="00AD208B" w:rsidRPr="0078035C">
        <w:t>e and transition</w:t>
      </w:r>
      <w:r w:rsidR="00611797">
        <w:t>ed</w:t>
      </w:r>
      <w:r w:rsidR="00AD208B" w:rsidRPr="0078035C">
        <w:t xml:space="preserve"> out of the model via death</w:t>
      </w:r>
      <w:r w:rsidR="004E4731">
        <w:t xml:space="preserve"> and can be reinfected/retreated</w:t>
      </w:r>
      <w:r w:rsidR="00AD208B" w:rsidRPr="0078035C">
        <w:t xml:space="preserve">. The probability of death was </w:t>
      </w:r>
      <w:r w:rsidR="00AD208B" w:rsidRPr="00416B3F">
        <w:t xml:space="preserve">estimated using an age-adjusted background mortality probability for non-cirrhosis and cirrhosis </w:t>
      </w:r>
      <w:r w:rsidR="006D7455">
        <w:t>(Table</w:t>
      </w:r>
      <w:r w:rsidR="00801593">
        <w:t xml:space="preserve"> S4) </w:t>
      </w:r>
      <w:r w:rsidR="00AD208B" w:rsidRPr="00EC615A">
        <w:t>and</w:t>
      </w:r>
      <w:r w:rsidR="00AD208B" w:rsidRPr="00416B3F">
        <w:t xml:space="preserve"> stage-specific </w:t>
      </w:r>
      <w:r w:rsidR="00D272DA" w:rsidRPr="00416B3F">
        <w:t xml:space="preserve">transition to </w:t>
      </w:r>
      <w:r w:rsidR="00AD208B" w:rsidRPr="00416B3F">
        <w:t xml:space="preserve">mortality </w:t>
      </w:r>
      <w:r w:rsidR="0018158F" w:rsidRPr="00416B3F">
        <w:t>for DC and HCC</w:t>
      </w:r>
      <w:r w:rsidR="00F94904">
        <w:t xml:space="preserve"> (</w:t>
      </w:r>
      <w:r w:rsidR="00E83D8E">
        <w:t>Chhatwal, 2016</w:t>
      </w:r>
      <w:r w:rsidR="00F94904">
        <w:t>)</w:t>
      </w:r>
      <w:r w:rsidR="00AD208B" w:rsidRPr="00416B3F">
        <w:t>.</w:t>
      </w:r>
      <w:r w:rsidR="000D29D1" w:rsidRPr="00416B3F">
        <w:fldChar w:fldCharType="begin">
          <w:fldData xml:space="preserve">PEVuZE5vdGU+PENpdGU+PEF1dGhvcj5DaGhhdHdhbDwvQXV0aG9yPjxZZWFyPjIwMTY8L1llYXI+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</w:fldData>
        </w:fldChar>
      </w:r>
      <w:r w:rsidR="00053650">
        <w:instrText xml:space="preserve"> ADDIN EN.CITE </w:instrText>
      </w:r>
      <w:r w:rsidR="00053650">
        <w:fldChar w:fldCharType="begin">
          <w:fldData xml:space="preserve">PEVuZE5vdGU+PENpdGU+PEF1dGhvcj5DaGhhdHdhbDwvQXV0aG9yPjxZZWFyPjIwMTY8L1llYXI+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</w:fldData>
        </w:fldChar>
      </w:r>
      <w:r w:rsidR="00053650">
        <w:instrText xml:space="preserve"> ADDIN EN.CITE.DATA </w:instrText>
      </w:r>
      <w:r w:rsidR="00053650">
        <w:fldChar w:fldCharType="end"/>
      </w:r>
      <w:r w:rsidR="000D29D1" w:rsidRPr="00416B3F">
        <w:fldChar w:fldCharType="separate"/>
      </w:r>
      <w:r w:rsidR="000D29D1" w:rsidRPr="00416B3F">
        <w:fldChar w:fldCharType="end"/>
      </w:r>
      <w:r w:rsidR="00AD208B" w:rsidRPr="00416B3F">
        <w:t xml:space="preserve"> A transition flow diagram for the treated </w:t>
      </w:r>
      <w:r w:rsidR="00416B3F" w:rsidRPr="00416B3F">
        <w:t xml:space="preserve">CHC </w:t>
      </w:r>
      <w:r w:rsidR="00AD208B" w:rsidRPr="00416B3F">
        <w:t xml:space="preserve">model is depicted in </w:t>
      </w:r>
      <w:r w:rsidR="00611797" w:rsidRPr="00416B3F">
        <w:t>F</w:t>
      </w:r>
      <w:r w:rsidR="00AD208B" w:rsidRPr="00416B3F">
        <w:t xml:space="preserve">igure </w:t>
      </w:r>
      <w:r w:rsidR="0018158F" w:rsidRPr="00416B3F">
        <w:t>S</w:t>
      </w:r>
      <w:r w:rsidR="00AD208B" w:rsidRPr="00416B3F">
        <w:t>1.</w:t>
      </w:r>
    </w:p>
    <w:p w14:paraId="068C6CC9" w14:textId="5E747F6B" w:rsidR="006459EB" w:rsidRDefault="00416B3F" w:rsidP="006459EB">
      <w:r>
        <w:t>Modeled</w:t>
      </w:r>
      <w:r w:rsidR="00AD208B">
        <w:t xml:space="preserve"> </w:t>
      </w:r>
      <w:r w:rsidR="004E4731">
        <w:t xml:space="preserve">costs </w:t>
      </w:r>
      <w:r w:rsidR="00AD208B">
        <w:t xml:space="preserve">were either defined as recurring annually (outpatient costs) or as an event (inpatient costs). Outpatient costs </w:t>
      </w:r>
      <w:r w:rsidR="00611797">
        <w:t>were</w:t>
      </w:r>
      <w:r w:rsidR="00AD208B">
        <w:t xml:space="preserve"> assigned on an annual basis to each </w:t>
      </w:r>
      <w:r w:rsidR="006459EB">
        <w:t>disease stage</w:t>
      </w:r>
      <w:r w:rsidR="00AD208B">
        <w:t xml:space="preserve"> using the average frequencies of patient visits from </w:t>
      </w:r>
      <w:proofErr w:type="spellStart"/>
      <w:r w:rsidR="00AD208B">
        <w:t>MarketScan</w:t>
      </w:r>
      <w:proofErr w:type="spellEnd"/>
      <w:r w:rsidR="00AD208B">
        <w:t>.</w:t>
      </w:r>
      <w:r w:rsidR="006459EB">
        <w:t xml:space="preserve"> Inpatient costs </w:t>
      </w:r>
      <w:r w:rsidR="00611797">
        <w:t xml:space="preserve">were </w:t>
      </w:r>
      <w:r w:rsidR="006459EB">
        <w:t xml:space="preserve">assigned based on the mean frequencies of patient hospitalizations adjusted for the hospitalization event rate </w:t>
      </w:r>
      <w:proofErr w:type="gramStart"/>
      <w:r w:rsidR="006459EB">
        <w:t>in a given year</w:t>
      </w:r>
      <w:proofErr w:type="gramEnd"/>
      <w:r w:rsidR="0091649D">
        <w:t xml:space="preserve"> by disease stage, using published event rates </w:t>
      </w:r>
      <w:r w:rsidR="0091649D" w:rsidRPr="00E11BAF">
        <w:t>for CHC</w:t>
      </w:r>
      <w:r w:rsidR="00F94904">
        <w:t xml:space="preserve"> (Teshale, 2016)</w:t>
      </w:r>
      <w:r w:rsidR="0091649D">
        <w:t>.</w:t>
      </w:r>
      <w:r w:rsidR="006459EB">
        <w:t xml:space="preserve"> </w:t>
      </w:r>
    </w:p>
    <w:p w14:paraId="4D40AC6F" w14:textId="076BCD5B" w:rsidR="00AD208B" w:rsidRDefault="00AD208B" w:rsidP="00AD208B">
      <w:r>
        <w:t xml:space="preserve">The model </w:t>
      </w:r>
      <w:r w:rsidR="00C26332">
        <w:t xml:space="preserve">was </w:t>
      </w:r>
      <w:r>
        <w:t xml:space="preserve">run separately for each </w:t>
      </w:r>
      <w:r w:rsidR="00261551">
        <w:t>disease stage</w:t>
      </w:r>
      <w:r>
        <w:t xml:space="preserve"> to calculate costs on an annual and cumulative basis. For example, to calculate the lifetime costs for an individual starting in the non-cirrhosis stage (</w:t>
      </w:r>
      <w:r w:rsidR="00611797">
        <w:t>F</w:t>
      </w:r>
      <w:r>
        <w:t>0-</w:t>
      </w:r>
      <w:r w:rsidR="00611797">
        <w:t>F</w:t>
      </w:r>
      <w:r>
        <w:t xml:space="preserve">3), the model </w:t>
      </w:r>
      <w:r w:rsidR="00575741">
        <w:t>was</w:t>
      </w:r>
      <w:r>
        <w:t xml:space="preserve"> run with an initial probability equal to 1 at the </w:t>
      </w:r>
      <w:r w:rsidR="001B2FF3">
        <w:t>non-cirrhosis</w:t>
      </w:r>
      <w:r>
        <w:t xml:space="preserve"> </w:t>
      </w:r>
      <w:r w:rsidR="001B2FF3">
        <w:t>stage</w:t>
      </w:r>
      <w:r>
        <w:t xml:space="preserve"> with other </w:t>
      </w:r>
      <w:r w:rsidR="001B2FF3">
        <w:t>stages</w:t>
      </w:r>
      <w:r>
        <w:t xml:space="preserve"> set to zero</w:t>
      </w:r>
      <w:r w:rsidRPr="0048149F">
        <w:t xml:space="preserve">. </w:t>
      </w:r>
      <w:r>
        <w:t xml:space="preserve">The results for each </w:t>
      </w:r>
      <w:r w:rsidR="00DF619D">
        <w:t>disease stage</w:t>
      </w:r>
      <w:r>
        <w:t xml:space="preserve"> </w:t>
      </w:r>
      <w:r w:rsidR="00611797">
        <w:t xml:space="preserve">were </w:t>
      </w:r>
      <w:r>
        <w:t xml:space="preserve">run using Monte Carlo simulation for 10,000 random walks over an analytic horizon of </w:t>
      </w:r>
      <w:r w:rsidR="007376A8">
        <w:t xml:space="preserve">0 to </w:t>
      </w:r>
      <w:r>
        <w:t xml:space="preserve">59 </w:t>
      </w:r>
      <w:r w:rsidR="0091649D">
        <w:t xml:space="preserve">one-year </w:t>
      </w:r>
      <w:r>
        <w:t>cycles.</w:t>
      </w:r>
    </w:p>
    <w:p w14:paraId="6758BF9C" w14:textId="77777777" w:rsidR="00980C7A" w:rsidRDefault="00980C7A" w:rsidP="00AD208B">
      <w:pPr>
        <w:rPr>
          <w:rStyle w:val="SubtleEmphasis"/>
        </w:rPr>
      </w:pPr>
    </w:p>
    <w:p w14:paraId="4523EA00" w14:textId="6CD94C80" w:rsidR="00AD208B" w:rsidRPr="000D43DB" w:rsidRDefault="00AD208B" w:rsidP="00AD208B">
      <w:pPr>
        <w:rPr>
          <w:rStyle w:val="SubtleEmphasis"/>
        </w:rPr>
      </w:pPr>
      <w:r w:rsidRPr="000D43DB">
        <w:rPr>
          <w:rStyle w:val="SubtleEmphasis"/>
        </w:rPr>
        <w:t>Untreated CHC</w:t>
      </w:r>
    </w:p>
    <w:p w14:paraId="2B1E6AF2" w14:textId="2EE07832" w:rsidR="00C30BA6" w:rsidRDefault="00C26332" w:rsidP="00AD208B">
      <w:r>
        <w:t>We developed a</w:t>
      </w:r>
      <w:r w:rsidR="00AD208B">
        <w:t xml:space="preserve"> Markov transition model to represent disease </w:t>
      </w:r>
      <w:r w:rsidR="00DF619D">
        <w:t xml:space="preserve">stages </w:t>
      </w:r>
      <w:r w:rsidR="00AD208B">
        <w:t xml:space="preserve">(non-cirrhosis, cirrhosis, </w:t>
      </w:r>
      <w:r w:rsidR="00611797">
        <w:t>DC</w:t>
      </w:r>
      <w:r w:rsidR="00AD208B">
        <w:t xml:space="preserve">, </w:t>
      </w:r>
      <w:r w:rsidR="00611797">
        <w:t>HCC</w:t>
      </w:r>
      <w:r w:rsidR="00AD208B">
        <w:t>, post liver transplant, and death) and jump states (remained in disease stage, progress</w:t>
      </w:r>
      <w:r w:rsidR="00874148">
        <w:t>ed</w:t>
      </w:r>
      <w:r w:rsidR="00AD208B">
        <w:t>, and died) for i</w:t>
      </w:r>
      <w:r w:rsidR="00AD208B" w:rsidRPr="003642F3">
        <w:t xml:space="preserve">ndividuals with </w:t>
      </w:r>
      <w:r w:rsidR="00AD208B">
        <w:t xml:space="preserve">untreated </w:t>
      </w:r>
      <w:r w:rsidR="00AD208B" w:rsidRPr="003642F3">
        <w:t>CHC.</w:t>
      </w:r>
      <w:r w:rsidR="00AD208B">
        <w:t xml:space="preserve"> Disease progression was defined by transition probabilities </w:t>
      </w:r>
      <w:r w:rsidR="00676C27">
        <w:t>(</w:t>
      </w:r>
      <w:r w:rsidR="00611797">
        <w:t>T</w:t>
      </w:r>
      <w:r w:rsidR="00AD208B">
        <w:t xml:space="preserve">able </w:t>
      </w:r>
      <w:r w:rsidR="00676C27">
        <w:t>1</w:t>
      </w:r>
      <w:r w:rsidR="00AD208B">
        <w:t>)</w:t>
      </w:r>
      <w:r w:rsidR="00AD208B" w:rsidRPr="006C17E9">
        <w:t xml:space="preserve"> </w:t>
      </w:r>
      <w:r w:rsidR="00AD208B">
        <w:t xml:space="preserve">representing each </w:t>
      </w:r>
      <w:r w:rsidR="00CF7EB0">
        <w:t>disease stage</w:t>
      </w:r>
      <w:r w:rsidR="00AD208B">
        <w:t xml:space="preserve">. Transition to death </w:t>
      </w:r>
      <w:r w:rsidR="00CF7EB0">
        <w:t>was</w:t>
      </w:r>
      <w:r w:rsidR="00AD208B">
        <w:t xml:space="preserve"> assigned </w:t>
      </w:r>
      <w:r w:rsidR="00AD208B" w:rsidRPr="008473CF">
        <w:t>using age-adjusted background mortality probabilit</w:t>
      </w:r>
      <w:r w:rsidR="00AD208B">
        <w:t>ies</w:t>
      </w:r>
      <w:r w:rsidR="00AD208B" w:rsidRPr="008473CF">
        <w:t xml:space="preserve"> for </w:t>
      </w:r>
      <w:r w:rsidR="00AD208B">
        <w:t xml:space="preserve">the non-cirrhosis and cirrhosis </w:t>
      </w:r>
      <w:r w:rsidR="00AD208B" w:rsidRPr="007D4062">
        <w:t>stages (</w:t>
      </w:r>
      <w:r w:rsidR="00611797">
        <w:t>T</w:t>
      </w:r>
      <w:r w:rsidR="00AD208B" w:rsidRPr="007D4062">
        <w:t xml:space="preserve">able </w:t>
      </w:r>
      <w:r w:rsidR="00CF7EB0">
        <w:t>S</w:t>
      </w:r>
      <w:r w:rsidR="00E72189">
        <w:t>4</w:t>
      </w:r>
      <w:r w:rsidR="00AD208B" w:rsidRPr="007D4062">
        <w:t xml:space="preserve">) and stage-specific </w:t>
      </w:r>
      <w:r w:rsidR="00D272DA">
        <w:t xml:space="preserve">transition to </w:t>
      </w:r>
      <w:r w:rsidR="00AD208B" w:rsidRPr="007D4062">
        <w:t xml:space="preserve">mortality </w:t>
      </w:r>
      <w:r w:rsidR="006C5C5D">
        <w:t>for DC and HCC</w:t>
      </w:r>
      <w:r w:rsidR="00355305">
        <w:t xml:space="preserve"> (Chhatwal, 2016)</w:t>
      </w:r>
      <w:r w:rsidR="00AD208B" w:rsidRPr="007D4062">
        <w:t xml:space="preserve">.  </w:t>
      </w:r>
      <w:r w:rsidR="00C30BA6" w:rsidRPr="007D4062">
        <w:t xml:space="preserve">A transition flow diagram for the untreated </w:t>
      </w:r>
      <w:r w:rsidR="00C30BA6">
        <w:t xml:space="preserve">CHC </w:t>
      </w:r>
      <w:r w:rsidR="00C30BA6" w:rsidRPr="007D4062">
        <w:t xml:space="preserve">model is depicted in </w:t>
      </w:r>
      <w:r w:rsidR="00C30BA6">
        <w:t>F</w:t>
      </w:r>
      <w:r w:rsidR="00C30BA6" w:rsidRPr="007D4062">
        <w:t xml:space="preserve">igure </w:t>
      </w:r>
      <w:r w:rsidR="00C30BA6">
        <w:t>S</w:t>
      </w:r>
      <w:r w:rsidR="00C30BA6" w:rsidRPr="007D4062">
        <w:t>2.</w:t>
      </w:r>
      <w:r w:rsidR="00C30BA6">
        <w:t xml:space="preserve"> </w:t>
      </w:r>
    </w:p>
    <w:p w14:paraId="0DD4ED60" w14:textId="7080D255" w:rsidR="00AD208B" w:rsidRDefault="003F32AD" w:rsidP="00AD208B">
      <w:r>
        <w:t xml:space="preserve">We calculated a single </w:t>
      </w:r>
      <w:r w:rsidRPr="003F32AD">
        <w:t xml:space="preserve">annual transition from non-cirrhosis (f0-f3) to cirrhosis (f4) as the probability of transition to f4 </w:t>
      </w:r>
      <w:r w:rsidR="00206942">
        <w:t>from</w:t>
      </w:r>
      <w:r w:rsidRPr="003F32AD">
        <w:t xml:space="preserve"> each stage f0</w:t>
      </w:r>
      <w:r w:rsidR="00206942">
        <w:t xml:space="preserve">, f1, f2, and </w:t>
      </w:r>
      <w:r w:rsidRPr="003F32AD">
        <w:t xml:space="preserve">f3 weighted by the proportion in stages f0-f3. We used the following fibrosis progression rates from Erman et al., 2019 </w:t>
      </w:r>
      <w:r w:rsidR="00934016">
        <w:t>(</w:t>
      </w:r>
      <w:r w:rsidRPr="003F32AD">
        <w:t>f0=0.107, f1=0.082, f2=0.117, and f3=0.116</w:t>
      </w:r>
      <w:r w:rsidR="00934016">
        <w:t>),</w:t>
      </w:r>
      <w:r w:rsidRPr="003F32AD">
        <w:t xml:space="preserve"> and assumed 89% of persons with CHC in stages f0-f3 are distributed as f0 (31%), f1(38%), f2(19%), and f3(12%) based on Chhatwal et al., 2016. </w:t>
      </w:r>
      <w:r w:rsidR="00FE3FAF" w:rsidRPr="00FE3FAF">
        <w:t>We calculated the sum of transitions for f0-f3 = 0.0370 (i.e., 1/0.107 + 1/0.082 + 1/0.117 + 1/0.116), adjusted for the fibrosis stage distributions</w:t>
      </w:r>
      <w:r w:rsidRPr="003F32AD">
        <w:t>.</w:t>
      </w:r>
      <w:r>
        <w:t xml:space="preserve"> </w:t>
      </w:r>
    </w:p>
    <w:p w14:paraId="3CA33A84" w14:textId="6744AA17" w:rsidR="00AD208B" w:rsidRDefault="00AD208B" w:rsidP="00AD208B">
      <w:r>
        <w:lastRenderedPageBreak/>
        <w:t xml:space="preserve">An initial probability of hospitalization (event) was used to calculate annual rewards (i.e., costs) for each </w:t>
      </w:r>
      <w:r w:rsidR="00443400">
        <w:t>stage</w:t>
      </w:r>
      <w:r>
        <w:t xml:space="preserve">. The </w:t>
      </w:r>
      <w:r w:rsidR="000252FD">
        <w:t>costs</w:t>
      </w:r>
      <w:r>
        <w:t xml:space="preserve"> in each </w:t>
      </w:r>
      <w:r w:rsidR="006B60F5">
        <w:t>disease stage</w:t>
      </w:r>
      <w:r>
        <w:t xml:space="preserve"> were either defined as recurring annually (outpatient costs) or as an event (inpatient costs). Outpatient costs for individuals </w:t>
      </w:r>
      <w:r w:rsidR="006B60F5">
        <w:t>were</w:t>
      </w:r>
      <w:r>
        <w:t xml:space="preserve"> assigned on an annual basis to each </w:t>
      </w:r>
      <w:r w:rsidR="00443400">
        <w:t>stage</w:t>
      </w:r>
      <w:r>
        <w:t xml:space="preserve"> using the </w:t>
      </w:r>
      <w:r w:rsidR="006533D1">
        <w:t xml:space="preserve">average </w:t>
      </w:r>
      <w:r>
        <w:t xml:space="preserve">frequencies of patient visits from </w:t>
      </w:r>
      <w:proofErr w:type="spellStart"/>
      <w:r>
        <w:t>MarketScan</w:t>
      </w:r>
      <w:proofErr w:type="spellEnd"/>
      <w:r>
        <w:t xml:space="preserve">. Inpatient costs </w:t>
      </w:r>
      <w:r w:rsidR="006B60F5">
        <w:t>were</w:t>
      </w:r>
      <w:r>
        <w:t xml:space="preserve"> also assigned as based on the mean frequencies of patient hospitalizations adjusted for the hospitalization event rate </w:t>
      </w:r>
      <w:proofErr w:type="gramStart"/>
      <w:r>
        <w:t>in a given year</w:t>
      </w:r>
      <w:proofErr w:type="gramEnd"/>
      <w:r w:rsidR="006533D1">
        <w:t xml:space="preserve"> by disease stage, using published event rates </w:t>
      </w:r>
      <w:r w:rsidR="006533D1" w:rsidRPr="00E11BAF">
        <w:t>for CHC</w:t>
      </w:r>
      <w:r w:rsidR="00D27A9A">
        <w:t xml:space="preserve"> (Teshale, 2016)</w:t>
      </w:r>
      <w:r w:rsidR="006533D1">
        <w:t>.</w:t>
      </w:r>
      <w:r>
        <w:t xml:space="preserve">  </w:t>
      </w:r>
    </w:p>
    <w:p w14:paraId="5D08AE19" w14:textId="2B4D3B81" w:rsidR="00AD208B" w:rsidRDefault="00085331" w:rsidP="00AD208B">
      <w:r>
        <w:t>The model was run separately for each disease stage to calculate costs on an annual and cumulative basis. For example, to calculate the lifetime costs for an individual starting in the non-cirrhosis stage (</w:t>
      </w:r>
      <w:r w:rsidR="00611797">
        <w:t>F</w:t>
      </w:r>
      <w:r>
        <w:t>0-</w:t>
      </w:r>
      <w:r w:rsidR="00611797">
        <w:t>F</w:t>
      </w:r>
      <w:r>
        <w:t xml:space="preserve">3), the model </w:t>
      </w:r>
      <w:r w:rsidR="008C684B">
        <w:t>was</w:t>
      </w:r>
      <w:r>
        <w:t xml:space="preserve"> run with an initial probability equal to 1 at the non-cirrhosis stage with other stages set to zero</w:t>
      </w:r>
      <w:r w:rsidRPr="0048149F">
        <w:t xml:space="preserve">. </w:t>
      </w:r>
      <w:r w:rsidR="00AD208B">
        <w:t xml:space="preserve">The results were run using Monte Carlo simulation for 10,000 random walks over an analytic horizon of </w:t>
      </w:r>
      <w:r w:rsidR="000C10F2">
        <w:t xml:space="preserve">0 to </w:t>
      </w:r>
      <w:r w:rsidR="00AD208B">
        <w:t xml:space="preserve">59 </w:t>
      </w:r>
      <w:r w:rsidR="008C684B">
        <w:t xml:space="preserve">one-year </w:t>
      </w:r>
      <w:r w:rsidR="00AD208B">
        <w:t>cycles.</w:t>
      </w:r>
      <w:r w:rsidR="00A6728A">
        <w:t xml:space="preserve"> </w:t>
      </w:r>
    </w:p>
    <w:p w14:paraId="04FDC86F" w14:textId="77777777" w:rsidR="004936E8" w:rsidRDefault="004936E8" w:rsidP="004936E8">
      <w:pPr>
        <w:pStyle w:val="Subtitle"/>
      </w:pPr>
      <w:r>
        <w:t>Other model inputs</w:t>
      </w:r>
    </w:p>
    <w:p w14:paraId="16FF08BE" w14:textId="31E73D18" w:rsidR="004936E8" w:rsidRPr="000D1833" w:rsidRDefault="004936E8" w:rsidP="004936E8">
      <w:r>
        <w:t xml:space="preserve">The percentage of reported CHC cases by age were calculated by dividing the number of cases reported in each age range by the total number of CHC cases reported in 2019. </w:t>
      </w:r>
      <w:r w:rsidRPr="000D1833">
        <w:t>For age</w:t>
      </w:r>
      <w:r>
        <w:t>s</w:t>
      </w:r>
      <w:r w:rsidRPr="000D1833">
        <w:t xml:space="preserve"> 18-19</w:t>
      </w:r>
      <w:r>
        <w:t xml:space="preserve"> years</w:t>
      </w:r>
      <w:r w:rsidRPr="000D1833">
        <w:t>, we use</w:t>
      </w:r>
      <w:r>
        <w:t>d</w:t>
      </w:r>
      <w:r w:rsidRPr="000D1833">
        <w:t xml:space="preserve"> the same number of cases reported for age</w:t>
      </w:r>
      <w:r>
        <w:t>s</w:t>
      </w:r>
      <w:r w:rsidRPr="000D1833">
        <w:t xml:space="preserve"> 0-19</w:t>
      </w:r>
      <w:r>
        <w:t xml:space="preserve"> years</w:t>
      </w:r>
      <w:r w:rsidRPr="000D1833">
        <w:t xml:space="preserve">, assuming </w:t>
      </w:r>
      <w:r>
        <w:t xml:space="preserve">the </w:t>
      </w:r>
      <w:r w:rsidRPr="000D1833">
        <w:t>majority of CHC cases reported are among older adolescents</w:t>
      </w:r>
      <w:r w:rsidR="006340F4">
        <w:t xml:space="preserve"> (Viral Hepatitis Surveillance Report, 2019)</w:t>
      </w:r>
      <w:r w:rsidRPr="000D1833">
        <w:t>.</w:t>
      </w:r>
    </w:p>
    <w:p w14:paraId="50FF2043" w14:textId="77777777" w:rsidR="004936E8" w:rsidRPr="00242830" w:rsidRDefault="004936E8" w:rsidP="004936E8">
      <w:pPr>
        <w:rPr>
          <w:b/>
          <w:bCs/>
        </w:rPr>
      </w:pPr>
      <w:r w:rsidRPr="00242830">
        <w:rPr>
          <w:b/>
          <w:bCs/>
        </w:rPr>
        <w:t xml:space="preserve">Figure </w:t>
      </w:r>
      <w:r>
        <w:rPr>
          <w:b/>
          <w:bCs/>
        </w:rPr>
        <w:t>S</w:t>
      </w:r>
      <w:r w:rsidRPr="00242830">
        <w:rPr>
          <w:b/>
          <w:bCs/>
        </w:rPr>
        <w:t xml:space="preserve">3: </w:t>
      </w:r>
      <w:r w:rsidRPr="00727A18">
        <w:t xml:space="preserve">Percentage distribution of </w:t>
      </w:r>
      <w:r w:rsidRPr="00DE13A1">
        <w:t>chronic</w:t>
      </w:r>
      <w:r w:rsidRPr="00F24BFB">
        <w:t xml:space="preserve"> hepatitis C percent distribution by age used in Monte Carlo </w:t>
      </w:r>
      <w:r>
        <w:t>s</w:t>
      </w:r>
      <w:r w:rsidRPr="00F24BFB">
        <w:t>imulation</w:t>
      </w:r>
      <w:r>
        <w:t>.</w:t>
      </w:r>
    </w:p>
    <w:p w14:paraId="66858FDE" w14:textId="77777777" w:rsidR="004936E8" w:rsidRDefault="004936E8" w:rsidP="004936E8">
      <w:pPr>
        <w:keepNext/>
      </w:pPr>
      <w:r w:rsidRPr="0081367F">
        <w:rPr>
          <w:noProof/>
          <w:lang w:val="pt-BR" w:eastAsia="pt-BR"/>
        </w:rPr>
        <w:drawing>
          <wp:inline distT="0" distB="0" distL="0" distR="0" wp14:anchorId="58968F58" wp14:editId="23060893">
            <wp:extent cx="5943600" cy="3343275"/>
            <wp:effectExtent l="0" t="0" r="0" b="9525"/>
            <wp:docPr id="1996284423" name="Picture 1" descr="Chart, bar chart, hist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284423" name="Picture 1" descr="Chart, bar chart, histogram&#10;&#10;AI-generated content may be incorrect."/>
                    <pic:cNvPicPr/>
                  </pic:nvPicPr>
                  <pic:blipFill>
                    <a:blip r:embed="rId13"/>
                    <a:stretch>
                      <a:fillRect/>
                    </a:stretch>
                  </pic:blipFill>
                  <pic:spPr>
                    <a:xfrm>
                      <a:off x="0" y="0"/>
                      <a:ext cx="5943600" cy="3343275"/>
                    </a:xfrm>
                    <a:prstGeom prst="rect">
                      <a:avLst/>
                    </a:prstGeom>
                  </pic:spPr>
                </pic:pic>
              </a:graphicData>
            </a:graphic>
          </wp:inline>
        </w:drawing>
      </w:r>
      <w:r w:rsidRPr="005A3883" w:rsidDel="005A3883">
        <w:t xml:space="preserve"> </w:t>
      </w:r>
    </w:p>
    <w:p w14:paraId="2CED1636" w14:textId="77777777" w:rsidR="004936E8" w:rsidRDefault="004936E8" w:rsidP="004936E8"/>
    <w:p w14:paraId="1E79D1F0" w14:textId="0ACA4B2B" w:rsidR="004936E8" w:rsidRPr="00F24BFB" w:rsidRDefault="004936E8" w:rsidP="004936E8">
      <w:pPr>
        <w:rPr>
          <w:b/>
          <w:bCs/>
        </w:rPr>
      </w:pPr>
      <w:r w:rsidRPr="00F24BFB">
        <w:rPr>
          <w:b/>
          <w:bCs/>
        </w:rPr>
        <w:t>Table S</w:t>
      </w:r>
      <w:r>
        <w:rPr>
          <w:b/>
          <w:bCs/>
        </w:rPr>
        <w:t>4</w:t>
      </w:r>
      <w:r w:rsidRPr="00F24BFB">
        <w:rPr>
          <w:b/>
          <w:bCs/>
        </w:rPr>
        <w:t xml:space="preserve">: </w:t>
      </w:r>
      <w:r w:rsidRPr="00F24BFB">
        <w:t>National Vital Statistics System life table for total population</w:t>
      </w:r>
      <w:r>
        <w:t>,</w:t>
      </w:r>
      <w:r w:rsidRPr="00F24BFB">
        <w:t xml:space="preserve"> United States </w:t>
      </w:r>
      <w:r>
        <w:t>(</w:t>
      </w:r>
      <w:r w:rsidRPr="00F24BFB">
        <w:t>20</w:t>
      </w:r>
      <w:r>
        <w:t>19).</w:t>
      </w:r>
    </w:p>
    <w:tbl>
      <w:tblPr>
        <w:tblW w:w="2511" w:type="dxa"/>
        <w:tblLook w:val="04A0" w:firstRow="1" w:lastRow="0" w:firstColumn="1" w:lastColumn="0" w:noHBand="0" w:noVBand="1"/>
      </w:tblPr>
      <w:tblGrid>
        <w:gridCol w:w="960"/>
        <w:gridCol w:w="1551"/>
      </w:tblGrid>
      <w:tr w:rsidR="004936E8" w:rsidRPr="00A9727C" w14:paraId="779DE0FE" w14:textId="77777777" w:rsidTr="004C556F">
        <w:trPr>
          <w:trHeight w:val="290"/>
        </w:trPr>
        <w:tc>
          <w:tcPr>
            <w:tcW w:w="960" w:type="dxa"/>
            <w:tcBorders>
              <w:top w:val="single" w:sz="4" w:space="0" w:color="auto"/>
              <w:left w:val="single" w:sz="4" w:space="0" w:color="auto"/>
              <w:bottom w:val="single" w:sz="4" w:space="0" w:color="auto"/>
              <w:right w:val="single" w:sz="4" w:space="0" w:color="auto"/>
            </w:tcBorders>
            <w:noWrap/>
            <w:vAlign w:val="bottom"/>
            <w:hideMark/>
          </w:tcPr>
          <w:p w14:paraId="4277A021"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 xml:space="preserve">Age </w:t>
            </w:r>
          </w:p>
        </w:tc>
        <w:tc>
          <w:tcPr>
            <w:tcW w:w="1551" w:type="dxa"/>
            <w:tcBorders>
              <w:top w:val="single" w:sz="4" w:space="0" w:color="auto"/>
              <w:left w:val="nil"/>
              <w:bottom w:val="single" w:sz="4" w:space="0" w:color="auto"/>
              <w:right w:val="single" w:sz="4" w:space="0" w:color="auto"/>
            </w:tcBorders>
            <w:noWrap/>
            <w:vAlign w:val="bottom"/>
            <w:hideMark/>
          </w:tcPr>
          <w:p w14:paraId="0246F7D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Rate mortality</w:t>
            </w:r>
          </w:p>
        </w:tc>
      </w:tr>
      <w:tr w:rsidR="004936E8" w:rsidRPr="00A9727C" w14:paraId="7196362F"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7ECD68D5"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lastRenderedPageBreak/>
              <w:t>18</w:t>
            </w:r>
          </w:p>
        </w:tc>
        <w:tc>
          <w:tcPr>
            <w:tcW w:w="1551" w:type="dxa"/>
            <w:tcBorders>
              <w:top w:val="nil"/>
              <w:left w:val="nil"/>
              <w:bottom w:val="single" w:sz="4" w:space="0" w:color="auto"/>
              <w:right w:val="single" w:sz="4" w:space="0" w:color="auto"/>
            </w:tcBorders>
            <w:noWrap/>
            <w:vAlign w:val="bottom"/>
            <w:hideMark/>
          </w:tcPr>
          <w:p w14:paraId="293BAE30"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6.87E-04</w:t>
            </w:r>
          </w:p>
        </w:tc>
      </w:tr>
      <w:tr w:rsidR="004936E8" w:rsidRPr="00A9727C" w14:paraId="2A885BB8"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2AA9A59B"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19</w:t>
            </w:r>
          </w:p>
        </w:tc>
        <w:tc>
          <w:tcPr>
            <w:tcW w:w="1551" w:type="dxa"/>
            <w:tcBorders>
              <w:top w:val="nil"/>
              <w:left w:val="nil"/>
              <w:bottom w:val="single" w:sz="4" w:space="0" w:color="auto"/>
              <w:right w:val="single" w:sz="4" w:space="0" w:color="auto"/>
            </w:tcBorders>
            <w:noWrap/>
            <w:vAlign w:val="bottom"/>
            <w:hideMark/>
          </w:tcPr>
          <w:p w14:paraId="494300F4"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7.93E-04</w:t>
            </w:r>
          </w:p>
        </w:tc>
      </w:tr>
      <w:tr w:rsidR="004936E8" w:rsidRPr="00A9727C" w14:paraId="3BAEB00F"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4C337BD5"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20</w:t>
            </w:r>
          </w:p>
        </w:tc>
        <w:tc>
          <w:tcPr>
            <w:tcW w:w="1551" w:type="dxa"/>
            <w:tcBorders>
              <w:top w:val="nil"/>
              <w:left w:val="nil"/>
              <w:bottom w:val="single" w:sz="4" w:space="0" w:color="auto"/>
              <w:right w:val="single" w:sz="4" w:space="0" w:color="auto"/>
            </w:tcBorders>
            <w:noWrap/>
            <w:vAlign w:val="bottom"/>
            <w:hideMark/>
          </w:tcPr>
          <w:p w14:paraId="6E2279FC"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9.03E-04</w:t>
            </w:r>
          </w:p>
        </w:tc>
      </w:tr>
      <w:tr w:rsidR="004936E8" w:rsidRPr="00A9727C" w14:paraId="36DEE9B9"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7A4FE80"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21</w:t>
            </w:r>
          </w:p>
        </w:tc>
        <w:tc>
          <w:tcPr>
            <w:tcW w:w="1551" w:type="dxa"/>
            <w:tcBorders>
              <w:top w:val="nil"/>
              <w:left w:val="nil"/>
              <w:bottom w:val="single" w:sz="4" w:space="0" w:color="auto"/>
              <w:right w:val="single" w:sz="4" w:space="0" w:color="auto"/>
            </w:tcBorders>
            <w:noWrap/>
            <w:vAlign w:val="bottom"/>
            <w:hideMark/>
          </w:tcPr>
          <w:p w14:paraId="4FC4402D"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011842</w:t>
            </w:r>
          </w:p>
        </w:tc>
      </w:tr>
      <w:tr w:rsidR="004936E8" w:rsidRPr="00A9727C" w14:paraId="74BE43FB"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20B91CD9"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22</w:t>
            </w:r>
          </w:p>
        </w:tc>
        <w:tc>
          <w:tcPr>
            <w:tcW w:w="1551" w:type="dxa"/>
            <w:tcBorders>
              <w:top w:val="nil"/>
              <w:left w:val="nil"/>
              <w:bottom w:val="single" w:sz="4" w:space="0" w:color="auto"/>
              <w:right w:val="single" w:sz="4" w:space="0" w:color="auto"/>
            </w:tcBorders>
            <w:noWrap/>
            <w:vAlign w:val="bottom"/>
            <w:hideMark/>
          </w:tcPr>
          <w:p w14:paraId="789484F9"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106393</w:t>
            </w:r>
          </w:p>
        </w:tc>
      </w:tr>
      <w:tr w:rsidR="004936E8" w:rsidRPr="00A9727C" w14:paraId="05B47CBB"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4242FA61"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23</w:t>
            </w:r>
          </w:p>
        </w:tc>
        <w:tc>
          <w:tcPr>
            <w:tcW w:w="1551" w:type="dxa"/>
            <w:tcBorders>
              <w:top w:val="nil"/>
              <w:left w:val="nil"/>
              <w:bottom w:val="single" w:sz="4" w:space="0" w:color="auto"/>
              <w:right w:val="single" w:sz="4" w:space="0" w:color="auto"/>
            </w:tcBorders>
            <w:noWrap/>
            <w:vAlign w:val="bottom"/>
            <w:hideMark/>
          </w:tcPr>
          <w:p w14:paraId="1E8C415E"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17957</w:t>
            </w:r>
          </w:p>
        </w:tc>
      </w:tr>
      <w:tr w:rsidR="004936E8" w:rsidRPr="00A9727C" w14:paraId="45B0A88B"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7821D3A5"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24</w:t>
            </w:r>
          </w:p>
        </w:tc>
        <w:tc>
          <w:tcPr>
            <w:tcW w:w="1551" w:type="dxa"/>
            <w:tcBorders>
              <w:top w:val="nil"/>
              <w:left w:val="nil"/>
              <w:bottom w:val="single" w:sz="4" w:space="0" w:color="auto"/>
              <w:right w:val="single" w:sz="4" w:space="0" w:color="auto"/>
            </w:tcBorders>
            <w:noWrap/>
            <w:vAlign w:val="bottom"/>
            <w:hideMark/>
          </w:tcPr>
          <w:p w14:paraId="44C1463F"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236444</w:t>
            </w:r>
          </w:p>
        </w:tc>
      </w:tr>
      <w:tr w:rsidR="004936E8" w:rsidRPr="00A9727C" w14:paraId="73DC7B6F"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253EA52E"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25</w:t>
            </w:r>
          </w:p>
        </w:tc>
        <w:tc>
          <w:tcPr>
            <w:tcW w:w="1551" w:type="dxa"/>
            <w:tcBorders>
              <w:top w:val="nil"/>
              <w:left w:val="nil"/>
              <w:bottom w:val="single" w:sz="4" w:space="0" w:color="auto"/>
              <w:right w:val="single" w:sz="4" w:space="0" w:color="auto"/>
            </w:tcBorders>
            <w:noWrap/>
            <w:vAlign w:val="bottom"/>
            <w:hideMark/>
          </w:tcPr>
          <w:p w14:paraId="6F539087"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286085</w:t>
            </w:r>
          </w:p>
        </w:tc>
      </w:tr>
      <w:tr w:rsidR="004936E8" w:rsidRPr="00A9727C" w14:paraId="674EF0FE"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6C783CD8"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26</w:t>
            </w:r>
          </w:p>
        </w:tc>
        <w:tc>
          <w:tcPr>
            <w:tcW w:w="1551" w:type="dxa"/>
            <w:tcBorders>
              <w:top w:val="nil"/>
              <w:left w:val="nil"/>
              <w:bottom w:val="single" w:sz="4" w:space="0" w:color="auto"/>
              <w:right w:val="single" w:sz="4" w:space="0" w:color="auto"/>
            </w:tcBorders>
            <w:noWrap/>
            <w:vAlign w:val="bottom"/>
            <w:hideMark/>
          </w:tcPr>
          <w:p w14:paraId="5BC31D7B"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338138</w:t>
            </w:r>
          </w:p>
        </w:tc>
      </w:tr>
      <w:tr w:rsidR="004936E8" w:rsidRPr="00A9727C" w14:paraId="510D9861"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5A801D09"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27</w:t>
            </w:r>
          </w:p>
        </w:tc>
        <w:tc>
          <w:tcPr>
            <w:tcW w:w="1551" w:type="dxa"/>
            <w:tcBorders>
              <w:top w:val="nil"/>
              <w:left w:val="nil"/>
              <w:bottom w:val="single" w:sz="4" w:space="0" w:color="auto"/>
              <w:right w:val="single" w:sz="4" w:space="0" w:color="auto"/>
            </w:tcBorders>
            <w:noWrap/>
            <w:vAlign w:val="bottom"/>
            <w:hideMark/>
          </w:tcPr>
          <w:p w14:paraId="7FE6B729"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395923</w:t>
            </w:r>
          </w:p>
        </w:tc>
      </w:tr>
      <w:tr w:rsidR="004936E8" w:rsidRPr="00A9727C" w14:paraId="5D6B9F34"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119B9E14"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28</w:t>
            </w:r>
          </w:p>
        </w:tc>
        <w:tc>
          <w:tcPr>
            <w:tcW w:w="1551" w:type="dxa"/>
            <w:tcBorders>
              <w:top w:val="nil"/>
              <w:left w:val="nil"/>
              <w:bottom w:val="single" w:sz="4" w:space="0" w:color="auto"/>
              <w:right w:val="single" w:sz="4" w:space="0" w:color="auto"/>
            </w:tcBorders>
            <w:noWrap/>
            <w:vAlign w:val="bottom"/>
            <w:hideMark/>
          </w:tcPr>
          <w:p w14:paraId="1A0C1AC4"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46486</w:t>
            </w:r>
          </w:p>
        </w:tc>
      </w:tr>
      <w:tr w:rsidR="004936E8" w:rsidRPr="00A9727C" w14:paraId="3BDFAAC7"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04C76B1B"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29</w:t>
            </w:r>
          </w:p>
        </w:tc>
        <w:tc>
          <w:tcPr>
            <w:tcW w:w="1551" w:type="dxa"/>
            <w:tcBorders>
              <w:top w:val="nil"/>
              <w:left w:val="nil"/>
              <w:bottom w:val="single" w:sz="4" w:space="0" w:color="auto"/>
              <w:right w:val="single" w:sz="4" w:space="0" w:color="auto"/>
            </w:tcBorders>
            <w:noWrap/>
            <w:vAlign w:val="bottom"/>
            <w:hideMark/>
          </w:tcPr>
          <w:p w14:paraId="71649CC8"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543339</w:t>
            </w:r>
          </w:p>
        </w:tc>
      </w:tr>
      <w:tr w:rsidR="004936E8" w:rsidRPr="00A9727C" w14:paraId="4CC4E7B2"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0EA77388"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30</w:t>
            </w:r>
          </w:p>
        </w:tc>
        <w:tc>
          <w:tcPr>
            <w:tcW w:w="1551" w:type="dxa"/>
            <w:tcBorders>
              <w:top w:val="nil"/>
              <w:left w:val="nil"/>
              <w:bottom w:val="single" w:sz="4" w:space="0" w:color="auto"/>
              <w:right w:val="single" w:sz="4" w:space="0" w:color="auto"/>
            </w:tcBorders>
            <w:noWrap/>
            <w:vAlign w:val="bottom"/>
            <w:hideMark/>
          </w:tcPr>
          <w:p w14:paraId="4907D6B6"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626156</w:t>
            </w:r>
          </w:p>
        </w:tc>
      </w:tr>
      <w:tr w:rsidR="004936E8" w:rsidRPr="00A9727C" w14:paraId="3D1CB3BF"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8F980DD"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31</w:t>
            </w:r>
          </w:p>
        </w:tc>
        <w:tc>
          <w:tcPr>
            <w:tcW w:w="1551" w:type="dxa"/>
            <w:tcBorders>
              <w:top w:val="nil"/>
              <w:left w:val="nil"/>
              <w:bottom w:val="single" w:sz="4" w:space="0" w:color="auto"/>
              <w:right w:val="single" w:sz="4" w:space="0" w:color="auto"/>
            </w:tcBorders>
            <w:noWrap/>
            <w:vAlign w:val="bottom"/>
            <w:hideMark/>
          </w:tcPr>
          <w:p w14:paraId="56D17906"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707776</w:t>
            </w:r>
          </w:p>
        </w:tc>
      </w:tr>
      <w:tr w:rsidR="004936E8" w:rsidRPr="00A9727C" w14:paraId="2C365941"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112874B1"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32</w:t>
            </w:r>
          </w:p>
        </w:tc>
        <w:tc>
          <w:tcPr>
            <w:tcW w:w="1551" w:type="dxa"/>
            <w:tcBorders>
              <w:top w:val="nil"/>
              <w:left w:val="nil"/>
              <w:bottom w:val="single" w:sz="4" w:space="0" w:color="auto"/>
              <w:right w:val="single" w:sz="4" w:space="0" w:color="auto"/>
            </w:tcBorders>
            <w:noWrap/>
            <w:vAlign w:val="bottom"/>
            <w:hideMark/>
          </w:tcPr>
          <w:p w14:paraId="581156A8"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788245</w:t>
            </w:r>
          </w:p>
        </w:tc>
      </w:tr>
      <w:tr w:rsidR="004936E8" w:rsidRPr="00A9727C" w14:paraId="51ED031B"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C0ACD8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33</w:t>
            </w:r>
          </w:p>
        </w:tc>
        <w:tc>
          <w:tcPr>
            <w:tcW w:w="1551" w:type="dxa"/>
            <w:tcBorders>
              <w:top w:val="nil"/>
              <w:left w:val="nil"/>
              <w:bottom w:val="single" w:sz="4" w:space="0" w:color="auto"/>
              <w:right w:val="single" w:sz="4" w:space="0" w:color="auto"/>
            </w:tcBorders>
            <w:noWrap/>
            <w:vAlign w:val="bottom"/>
            <w:hideMark/>
          </w:tcPr>
          <w:p w14:paraId="057AC53A"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865279</w:t>
            </w:r>
          </w:p>
        </w:tc>
      </w:tr>
      <w:tr w:rsidR="004936E8" w:rsidRPr="00A9727C" w14:paraId="56FC1C09"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0C9D1620"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34</w:t>
            </w:r>
          </w:p>
        </w:tc>
        <w:tc>
          <w:tcPr>
            <w:tcW w:w="1551" w:type="dxa"/>
            <w:tcBorders>
              <w:top w:val="nil"/>
              <w:left w:val="nil"/>
              <w:bottom w:val="single" w:sz="4" w:space="0" w:color="auto"/>
              <w:right w:val="single" w:sz="4" w:space="0" w:color="auto"/>
            </w:tcBorders>
            <w:noWrap/>
            <w:vAlign w:val="bottom"/>
            <w:hideMark/>
          </w:tcPr>
          <w:p w14:paraId="01669203"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1940784</w:t>
            </w:r>
          </w:p>
        </w:tc>
      </w:tr>
      <w:tr w:rsidR="004936E8" w:rsidRPr="00A9727C" w14:paraId="5C986B16"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20CC5FC9"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35</w:t>
            </w:r>
          </w:p>
        </w:tc>
        <w:tc>
          <w:tcPr>
            <w:tcW w:w="1551" w:type="dxa"/>
            <w:tcBorders>
              <w:top w:val="nil"/>
              <w:left w:val="nil"/>
              <w:bottom w:val="single" w:sz="4" w:space="0" w:color="auto"/>
              <w:right w:val="single" w:sz="4" w:space="0" w:color="auto"/>
            </w:tcBorders>
            <w:noWrap/>
            <w:vAlign w:val="bottom"/>
            <w:hideMark/>
          </w:tcPr>
          <w:p w14:paraId="5B837124"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2023262</w:t>
            </w:r>
          </w:p>
        </w:tc>
      </w:tr>
      <w:tr w:rsidR="004936E8" w:rsidRPr="00A9727C" w14:paraId="1329A38B"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5E51123E"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36</w:t>
            </w:r>
          </w:p>
        </w:tc>
        <w:tc>
          <w:tcPr>
            <w:tcW w:w="1551" w:type="dxa"/>
            <w:tcBorders>
              <w:top w:val="nil"/>
              <w:left w:val="nil"/>
              <w:bottom w:val="single" w:sz="4" w:space="0" w:color="auto"/>
              <w:right w:val="single" w:sz="4" w:space="0" w:color="auto"/>
            </w:tcBorders>
            <w:noWrap/>
            <w:vAlign w:val="bottom"/>
            <w:hideMark/>
          </w:tcPr>
          <w:p w14:paraId="6735B9E6"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2112978</w:t>
            </w:r>
          </w:p>
        </w:tc>
      </w:tr>
      <w:tr w:rsidR="004936E8" w:rsidRPr="00A9727C" w14:paraId="2B30A273"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F73D00E"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37</w:t>
            </w:r>
          </w:p>
        </w:tc>
        <w:tc>
          <w:tcPr>
            <w:tcW w:w="1551" w:type="dxa"/>
            <w:tcBorders>
              <w:top w:val="nil"/>
              <w:left w:val="nil"/>
              <w:bottom w:val="single" w:sz="4" w:space="0" w:color="auto"/>
              <w:right w:val="single" w:sz="4" w:space="0" w:color="auto"/>
            </w:tcBorders>
            <w:noWrap/>
            <w:vAlign w:val="bottom"/>
            <w:hideMark/>
          </w:tcPr>
          <w:p w14:paraId="59018AA4"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2202468</w:t>
            </w:r>
          </w:p>
        </w:tc>
      </w:tr>
      <w:tr w:rsidR="004936E8" w:rsidRPr="00A9727C" w14:paraId="1D143432"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03D4ECB3"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38</w:t>
            </w:r>
          </w:p>
        </w:tc>
        <w:tc>
          <w:tcPr>
            <w:tcW w:w="1551" w:type="dxa"/>
            <w:tcBorders>
              <w:top w:val="nil"/>
              <w:left w:val="nil"/>
              <w:bottom w:val="single" w:sz="4" w:space="0" w:color="auto"/>
              <w:right w:val="single" w:sz="4" w:space="0" w:color="auto"/>
            </w:tcBorders>
            <w:noWrap/>
            <w:vAlign w:val="bottom"/>
            <w:hideMark/>
          </w:tcPr>
          <w:p w14:paraId="1A89371E"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2290967</w:t>
            </w:r>
          </w:p>
        </w:tc>
      </w:tr>
      <w:tr w:rsidR="004936E8" w:rsidRPr="00A9727C" w14:paraId="3D45A0ED"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2B2321C8"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39</w:t>
            </w:r>
          </w:p>
        </w:tc>
        <w:tc>
          <w:tcPr>
            <w:tcW w:w="1551" w:type="dxa"/>
            <w:tcBorders>
              <w:top w:val="nil"/>
              <w:left w:val="nil"/>
              <w:bottom w:val="single" w:sz="4" w:space="0" w:color="auto"/>
              <w:right w:val="single" w:sz="4" w:space="0" w:color="auto"/>
            </w:tcBorders>
            <w:noWrap/>
            <w:vAlign w:val="bottom"/>
            <w:hideMark/>
          </w:tcPr>
          <w:p w14:paraId="7DD3B14C"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2383792</w:t>
            </w:r>
          </w:p>
        </w:tc>
      </w:tr>
      <w:tr w:rsidR="004936E8" w:rsidRPr="00A9727C" w14:paraId="29302E92"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33B88BA"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40</w:t>
            </w:r>
          </w:p>
        </w:tc>
        <w:tc>
          <w:tcPr>
            <w:tcW w:w="1551" w:type="dxa"/>
            <w:tcBorders>
              <w:top w:val="nil"/>
              <w:left w:val="nil"/>
              <w:bottom w:val="single" w:sz="4" w:space="0" w:color="auto"/>
              <w:right w:val="single" w:sz="4" w:space="0" w:color="auto"/>
            </w:tcBorders>
            <w:noWrap/>
            <w:vAlign w:val="bottom"/>
            <w:hideMark/>
          </w:tcPr>
          <w:p w14:paraId="0DF91F3D"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2490663</w:t>
            </w:r>
          </w:p>
        </w:tc>
      </w:tr>
      <w:tr w:rsidR="004936E8" w:rsidRPr="00A9727C" w14:paraId="3E916EB8"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8774E7D"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41</w:t>
            </w:r>
          </w:p>
        </w:tc>
        <w:tc>
          <w:tcPr>
            <w:tcW w:w="1551" w:type="dxa"/>
            <w:tcBorders>
              <w:top w:val="nil"/>
              <w:left w:val="nil"/>
              <w:bottom w:val="single" w:sz="4" w:space="0" w:color="auto"/>
              <w:right w:val="single" w:sz="4" w:space="0" w:color="auto"/>
            </w:tcBorders>
            <w:noWrap/>
            <w:vAlign w:val="bottom"/>
            <w:hideMark/>
          </w:tcPr>
          <w:p w14:paraId="540AD4C5"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2616708</w:t>
            </w:r>
          </w:p>
        </w:tc>
      </w:tr>
      <w:tr w:rsidR="004936E8" w:rsidRPr="00A9727C" w14:paraId="6568BB3F"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6C516AEC"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42</w:t>
            </w:r>
          </w:p>
        </w:tc>
        <w:tc>
          <w:tcPr>
            <w:tcW w:w="1551" w:type="dxa"/>
            <w:tcBorders>
              <w:top w:val="nil"/>
              <w:left w:val="nil"/>
              <w:bottom w:val="single" w:sz="4" w:space="0" w:color="auto"/>
              <w:right w:val="single" w:sz="4" w:space="0" w:color="auto"/>
            </w:tcBorders>
            <w:noWrap/>
            <w:vAlign w:val="bottom"/>
            <w:hideMark/>
          </w:tcPr>
          <w:p w14:paraId="0A7FD706"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2759531</w:t>
            </w:r>
          </w:p>
        </w:tc>
      </w:tr>
      <w:tr w:rsidR="004936E8" w:rsidRPr="00A9727C" w14:paraId="070F94CE"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7DE4575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43</w:t>
            </w:r>
          </w:p>
        </w:tc>
        <w:tc>
          <w:tcPr>
            <w:tcW w:w="1551" w:type="dxa"/>
            <w:tcBorders>
              <w:top w:val="nil"/>
              <w:left w:val="nil"/>
              <w:bottom w:val="single" w:sz="4" w:space="0" w:color="auto"/>
              <w:right w:val="single" w:sz="4" w:space="0" w:color="auto"/>
            </w:tcBorders>
            <w:noWrap/>
            <w:vAlign w:val="bottom"/>
            <w:hideMark/>
          </w:tcPr>
          <w:p w14:paraId="3BF6D329"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291949</w:t>
            </w:r>
          </w:p>
        </w:tc>
      </w:tr>
      <w:tr w:rsidR="004936E8" w:rsidRPr="00A9727C" w14:paraId="338B8A86"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7BCC4C31"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44</w:t>
            </w:r>
          </w:p>
        </w:tc>
        <w:tc>
          <w:tcPr>
            <w:tcW w:w="1551" w:type="dxa"/>
            <w:tcBorders>
              <w:top w:val="nil"/>
              <w:left w:val="nil"/>
              <w:bottom w:val="single" w:sz="4" w:space="0" w:color="auto"/>
              <w:right w:val="single" w:sz="4" w:space="0" w:color="auto"/>
            </w:tcBorders>
            <w:noWrap/>
            <w:vAlign w:val="bottom"/>
            <w:hideMark/>
          </w:tcPr>
          <w:p w14:paraId="6793FE31"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3098503</w:t>
            </w:r>
          </w:p>
        </w:tc>
      </w:tr>
      <w:tr w:rsidR="004936E8" w:rsidRPr="00A9727C" w14:paraId="58A9A4E6"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0B4DFFAA"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45</w:t>
            </w:r>
          </w:p>
        </w:tc>
        <w:tc>
          <w:tcPr>
            <w:tcW w:w="1551" w:type="dxa"/>
            <w:tcBorders>
              <w:top w:val="nil"/>
              <w:left w:val="nil"/>
              <w:bottom w:val="single" w:sz="4" w:space="0" w:color="auto"/>
              <w:right w:val="single" w:sz="4" w:space="0" w:color="auto"/>
            </w:tcBorders>
            <w:noWrap/>
            <w:vAlign w:val="bottom"/>
            <w:hideMark/>
          </w:tcPr>
          <w:p w14:paraId="4A55CD16"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3303726</w:t>
            </w:r>
          </w:p>
        </w:tc>
      </w:tr>
      <w:tr w:rsidR="004936E8" w:rsidRPr="00A9727C" w14:paraId="06481E57"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7F27F89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46</w:t>
            </w:r>
          </w:p>
        </w:tc>
        <w:tc>
          <w:tcPr>
            <w:tcW w:w="1551" w:type="dxa"/>
            <w:tcBorders>
              <w:top w:val="nil"/>
              <w:left w:val="nil"/>
              <w:bottom w:val="single" w:sz="4" w:space="0" w:color="auto"/>
              <w:right w:val="single" w:sz="4" w:space="0" w:color="auto"/>
            </w:tcBorders>
            <w:noWrap/>
            <w:vAlign w:val="bottom"/>
            <w:hideMark/>
          </w:tcPr>
          <w:p w14:paraId="3B78044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3536985</w:t>
            </w:r>
          </w:p>
        </w:tc>
      </w:tr>
      <w:tr w:rsidR="004936E8" w:rsidRPr="00A9727C" w14:paraId="5E4307F6"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17C0923A"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47</w:t>
            </w:r>
          </w:p>
        </w:tc>
        <w:tc>
          <w:tcPr>
            <w:tcW w:w="1551" w:type="dxa"/>
            <w:tcBorders>
              <w:top w:val="nil"/>
              <w:left w:val="nil"/>
              <w:bottom w:val="single" w:sz="4" w:space="0" w:color="auto"/>
              <w:right w:val="single" w:sz="4" w:space="0" w:color="auto"/>
            </w:tcBorders>
            <w:noWrap/>
            <w:vAlign w:val="bottom"/>
            <w:hideMark/>
          </w:tcPr>
          <w:p w14:paraId="51B66B66"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3794006</w:t>
            </w:r>
          </w:p>
        </w:tc>
      </w:tr>
      <w:tr w:rsidR="004936E8" w:rsidRPr="00A9727C" w14:paraId="5DDB8D7F"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4C955563"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48</w:t>
            </w:r>
          </w:p>
        </w:tc>
        <w:tc>
          <w:tcPr>
            <w:tcW w:w="1551" w:type="dxa"/>
            <w:tcBorders>
              <w:top w:val="nil"/>
              <w:left w:val="nil"/>
              <w:bottom w:val="single" w:sz="4" w:space="0" w:color="auto"/>
              <w:right w:val="single" w:sz="4" w:space="0" w:color="auto"/>
            </w:tcBorders>
            <w:noWrap/>
            <w:vAlign w:val="bottom"/>
            <w:hideMark/>
          </w:tcPr>
          <w:p w14:paraId="17F99BD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4075573</w:t>
            </w:r>
          </w:p>
        </w:tc>
      </w:tr>
      <w:tr w:rsidR="004936E8" w:rsidRPr="00A9727C" w14:paraId="3B72141F"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4AD0228B"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49</w:t>
            </w:r>
          </w:p>
        </w:tc>
        <w:tc>
          <w:tcPr>
            <w:tcW w:w="1551" w:type="dxa"/>
            <w:tcBorders>
              <w:top w:val="nil"/>
              <w:left w:val="nil"/>
              <w:bottom w:val="single" w:sz="4" w:space="0" w:color="auto"/>
              <w:right w:val="single" w:sz="4" w:space="0" w:color="auto"/>
            </w:tcBorders>
            <w:noWrap/>
            <w:vAlign w:val="bottom"/>
            <w:hideMark/>
          </w:tcPr>
          <w:p w14:paraId="2DCA0D6F"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4387044</w:t>
            </w:r>
          </w:p>
        </w:tc>
      </w:tr>
      <w:tr w:rsidR="004936E8" w:rsidRPr="00A9727C" w14:paraId="5418EC00"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227AB6F7"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50</w:t>
            </w:r>
          </w:p>
        </w:tc>
        <w:tc>
          <w:tcPr>
            <w:tcW w:w="1551" w:type="dxa"/>
            <w:tcBorders>
              <w:top w:val="nil"/>
              <w:left w:val="nil"/>
              <w:bottom w:val="single" w:sz="4" w:space="0" w:color="auto"/>
              <w:right w:val="single" w:sz="4" w:space="0" w:color="auto"/>
            </w:tcBorders>
            <w:noWrap/>
            <w:vAlign w:val="bottom"/>
            <w:hideMark/>
          </w:tcPr>
          <w:p w14:paraId="58C9E311"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4720342</w:t>
            </w:r>
          </w:p>
        </w:tc>
      </w:tr>
      <w:tr w:rsidR="004936E8" w:rsidRPr="00A9727C" w14:paraId="553F553B"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5B229A4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51</w:t>
            </w:r>
          </w:p>
        </w:tc>
        <w:tc>
          <w:tcPr>
            <w:tcW w:w="1551" w:type="dxa"/>
            <w:tcBorders>
              <w:top w:val="nil"/>
              <w:left w:val="nil"/>
              <w:bottom w:val="single" w:sz="4" w:space="0" w:color="auto"/>
              <w:right w:val="single" w:sz="4" w:space="0" w:color="auto"/>
            </w:tcBorders>
            <w:noWrap/>
            <w:vAlign w:val="bottom"/>
            <w:hideMark/>
          </w:tcPr>
          <w:p w14:paraId="5984C325"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5093527</w:t>
            </w:r>
          </w:p>
        </w:tc>
      </w:tr>
      <w:tr w:rsidR="004936E8" w:rsidRPr="00A9727C" w14:paraId="411DFCAD"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79B59CC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52</w:t>
            </w:r>
          </w:p>
        </w:tc>
        <w:tc>
          <w:tcPr>
            <w:tcW w:w="1551" w:type="dxa"/>
            <w:tcBorders>
              <w:top w:val="nil"/>
              <w:left w:val="nil"/>
              <w:bottom w:val="single" w:sz="4" w:space="0" w:color="auto"/>
              <w:right w:val="single" w:sz="4" w:space="0" w:color="auto"/>
            </w:tcBorders>
            <w:noWrap/>
            <w:vAlign w:val="bottom"/>
            <w:hideMark/>
          </w:tcPr>
          <w:p w14:paraId="474BC6FF"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5532597</w:t>
            </w:r>
          </w:p>
        </w:tc>
      </w:tr>
      <w:tr w:rsidR="004936E8" w:rsidRPr="00A9727C" w14:paraId="31F8FF1E"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6736319"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53</w:t>
            </w:r>
          </w:p>
        </w:tc>
        <w:tc>
          <w:tcPr>
            <w:tcW w:w="1551" w:type="dxa"/>
            <w:tcBorders>
              <w:top w:val="nil"/>
              <w:left w:val="nil"/>
              <w:bottom w:val="single" w:sz="4" w:space="0" w:color="auto"/>
              <w:right w:val="single" w:sz="4" w:space="0" w:color="auto"/>
            </w:tcBorders>
            <w:noWrap/>
            <w:vAlign w:val="bottom"/>
            <w:hideMark/>
          </w:tcPr>
          <w:p w14:paraId="03AD7F4A"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604269</w:t>
            </w:r>
          </w:p>
        </w:tc>
      </w:tr>
      <w:tr w:rsidR="004936E8" w:rsidRPr="00A9727C" w14:paraId="49F3FE74"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85FF57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54</w:t>
            </w:r>
          </w:p>
        </w:tc>
        <w:tc>
          <w:tcPr>
            <w:tcW w:w="1551" w:type="dxa"/>
            <w:tcBorders>
              <w:top w:val="nil"/>
              <w:left w:val="nil"/>
              <w:bottom w:val="single" w:sz="4" w:space="0" w:color="auto"/>
              <w:right w:val="single" w:sz="4" w:space="0" w:color="auto"/>
            </w:tcBorders>
            <w:noWrap/>
            <w:vAlign w:val="bottom"/>
            <w:hideMark/>
          </w:tcPr>
          <w:p w14:paraId="5457DE3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6602854</w:t>
            </w:r>
          </w:p>
        </w:tc>
      </w:tr>
      <w:tr w:rsidR="004936E8" w:rsidRPr="00A9727C" w14:paraId="60FEDAD6"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0757D43"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55</w:t>
            </w:r>
          </w:p>
        </w:tc>
        <w:tc>
          <w:tcPr>
            <w:tcW w:w="1551" w:type="dxa"/>
            <w:tcBorders>
              <w:top w:val="nil"/>
              <w:left w:val="nil"/>
              <w:bottom w:val="single" w:sz="4" w:space="0" w:color="auto"/>
              <w:right w:val="single" w:sz="4" w:space="0" w:color="auto"/>
            </w:tcBorders>
            <w:noWrap/>
            <w:vAlign w:val="bottom"/>
            <w:hideMark/>
          </w:tcPr>
          <w:p w14:paraId="26533401"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7168843</w:t>
            </w:r>
          </w:p>
        </w:tc>
      </w:tr>
      <w:tr w:rsidR="004936E8" w:rsidRPr="00A9727C" w14:paraId="48092745"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2C1E20BB"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56</w:t>
            </w:r>
          </w:p>
        </w:tc>
        <w:tc>
          <w:tcPr>
            <w:tcW w:w="1551" w:type="dxa"/>
            <w:tcBorders>
              <w:top w:val="nil"/>
              <w:left w:val="nil"/>
              <w:bottom w:val="single" w:sz="4" w:space="0" w:color="auto"/>
              <w:right w:val="single" w:sz="4" w:space="0" w:color="auto"/>
            </w:tcBorders>
            <w:noWrap/>
            <w:vAlign w:val="bottom"/>
            <w:hideMark/>
          </w:tcPr>
          <w:p w14:paraId="1ADA695F"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7743909</w:t>
            </w:r>
          </w:p>
        </w:tc>
      </w:tr>
      <w:tr w:rsidR="004936E8" w:rsidRPr="00A9727C" w14:paraId="2403BE05"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22346007"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57</w:t>
            </w:r>
          </w:p>
        </w:tc>
        <w:tc>
          <w:tcPr>
            <w:tcW w:w="1551" w:type="dxa"/>
            <w:tcBorders>
              <w:top w:val="nil"/>
              <w:left w:val="nil"/>
              <w:bottom w:val="single" w:sz="4" w:space="0" w:color="auto"/>
              <w:right w:val="single" w:sz="4" w:space="0" w:color="auto"/>
            </w:tcBorders>
            <w:noWrap/>
            <w:vAlign w:val="bottom"/>
            <w:hideMark/>
          </w:tcPr>
          <w:p w14:paraId="4E54BDD7"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8372108</w:t>
            </w:r>
          </w:p>
        </w:tc>
      </w:tr>
      <w:tr w:rsidR="004936E8" w:rsidRPr="00A9727C" w14:paraId="68FBCAA3"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E9D8249"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58</w:t>
            </w:r>
          </w:p>
        </w:tc>
        <w:tc>
          <w:tcPr>
            <w:tcW w:w="1551" w:type="dxa"/>
            <w:tcBorders>
              <w:top w:val="nil"/>
              <w:left w:val="nil"/>
              <w:bottom w:val="single" w:sz="4" w:space="0" w:color="auto"/>
              <w:right w:val="single" w:sz="4" w:space="0" w:color="auto"/>
            </w:tcBorders>
            <w:noWrap/>
            <w:vAlign w:val="bottom"/>
            <w:hideMark/>
          </w:tcPr>
          <w:p w14:paraId="3B9BF466"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9074019</w:t>
            </w:r>
          </w:p>
        </w:tc>
      </w:tr>
      <w:tr w:rsidR="004936E8" w:rsidRPr="00A9727C" w14:paraId="6621B036"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1E99CA66"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59</w:t>
            </w:r>
          </w:p>
        </w:tc>
        <w:tc>
          <w:tcPr>
            <w:tcW w:w="1551" w:type="dxa"/>
            <w:tcBorders>
              <w:top w:val="nil"/>
              <w:left w:val="nil"/>
              <w:bottom w:val="single" w:sz="4" w:space="0" w:color="auto"/>
              <w:right w:val="single" w:sz="4" w:space="0" w:color="auto"/>
            </w:tcBorders>
            <w:noWrap/>
            <w:vAlign w:val="bottom"/>
            <w:hideMark/>
          </w:tcPr>
          <w:p w14:paraId="0CF67636"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09841512</w:t>
            </w:r>
          </w:p>
        </w:tc>
      </w:tr>
      <w:tr w:rsidR="004936E8" w:rsidRPr="00A9727C" w14:paraId="590A0C55"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571E31B"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60</w:t>
            </w:r>
          </w:p>
        </w:tc>
        <w:tc>
          <w:tcPr>
            <w:tcW w:w="1551" w:type="dxa"/>
            <w:tcBorders>
              <w:top w:val="nil"/>
              <w:left w:val="nil"/>
              <w:bottom w:val="single" w:sz="4" w:space="0" w:color="auto"/>
              <w:right w:val="single" w:sz="4" w:space="0" w:color="auto"/>
            </w:tcBorders>
            <w:noWrap/>
            <w:vAlign w:val="bottom"/>
            <w:hideMark/>
          </w:tcPr>
          <w:p w14:paraId="6D225454"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10669791</w:t>
            </w:r>
          </w:p>
        </w:tc>
      </w:tr>
      <w:tr w:rsidR="004936E8" w:rsidRPr="00A9727C" w14:paraId="12F1C44E"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7187EF6B"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lastRenderedPageBreak/>
              <w:t>61</w:t>
            </w:r>
          </w:p>
        </w:tc>
        <w:tc>
          <w:tcPr>
            <w:tcW w:w="1551" w:type="dxa"/>
            <w:tcBorders>
              <w:top w:val="nil"/>
              <w:left w:val="nil"/>
              <w:bottom w:val="single" w:sz="4" w:space="0" w:color="auto"/>
              <w:right w:val="single" w:sz="4" w:space="0" w:color="auto"/>
            </w:tcBorders>
            <w:noWrap/>
            <w:vAlign w:val="bottom"/>
            <w:hideMark/>
          </w:tcPr>
          <w:p w14:paraId="06F8D436"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11514576</w:t>
            </w:r>
          </w:p>
        </w:tc>
      </w:tr>
      <w:tr w:rsidR="004936E8" w:rsidRPr="00A9727C" w14:paraId="148BE9E0"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6004B003"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62</w:t>
            </w:r>
          </w:p>
        </w:tc>
        <w:tc>
          <w:tcPr>
            <w:tcW w:w="1551" w:type="dxa"/>
            <w:tcBorders>
              <w:top w:val="nil"/>
              <w:left w:val="nil"/>
              <w:bottom w:val="single" w:sz="4" w:space="0" w:color="auto"/>
              <w:right w:val="single" w:sz="4" w:space="0" w:color="auto"/>
            </w:tcBorders>
            <w:noWrap/>
            <w:vAlign w:val="bottom"/>
            <w:hideMark/>
          </w:tcPr>
          <w:p w14:paraId="2EE14E77"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12344703</w:t>
            </w:r>
          </w:p>
        </w:tc>
      </w:tr>
      <w:tr w:rsidR="004936E8" w:rsidRPr="00A9727C" w14:paraId="797FAB58"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5697E428"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63</w:t>
            </w:r>
          </w:p>
        </w:tc>
        <w:tc>
          <w:tcPr>
            <w:tcW w:w="1551" w:type="dxa"/>
            <w:tcBorders>
              <w:top w:val="nil"/>
              <w:left w:val="nil"/>
              <w:bottom w:val="single" w:sz="4" w:space="0" w:color="auto"/>
              <w:right w:val="single" w:sz="4" w:space="0" w:color="auto"/>
            </w:tcBorders>
            <w:noWrap/>
            <w:vAlign w:val="bottom"/>
            <w:hideMark/>
          </w:tcPr>
          <w:p w14:paraId="1C18ABB3"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13146344</w:t>
            </w:r>
          </w:p>
        </w:tc>
      </w:tr>
      <w:tr w:rsidR="004936E8" w:rsidRPr="00A9727C" w14:paraId="658BAEEF"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1DD4D73"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64</w:t>
            </w:r>
          </w:p>
        </w:tc>
        <w:tc>
          <w:tcPr>
            <w:tcW w:w="1551" w:type="dxa"/>
            <w:tcBorders>
              <w:top w:val="nil"/>
              <w:left w:val="nil"/>
              <w:bottom w:val="single" w:sz="4" w:space="0" w:color="auto"/>
              <w:right w:val="single" w:sz="4" w:space="0" w:color="auto"/>
            </w:tcBorders>
            <w:noWrap/>
            <w:vAlign w:val="bottom"/>
            <w:hideMark/>
          </w:tcPr>
          <w:p w14:paraId="11F0FFA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139568</w:t>
            </w:r>
          </w:p>
        </w:tc>
      </w:tr>
      <w:tr w:rsidR="004936E8" w:rsidRPr="00A9727C" w14:paraId="081A8DE5"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3AC2F2CC"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65</w:t>
            </w:r>
          </w:p>
        </w:tc>
        <w:tc>
          <w:tcPr>
            <w:tcW w:w="1551" w:type="dxa"/>
            <w:tcBorders>
              <w:top w:val="nil"/>
              <w:left w:val="nil"/>
              <w:bottom w:val="single" w:sz="4" w:space="0" w:color="auto"/>
              <w:right w:val="single" w:sz="4" w:space="0" w:color="auto"/>
            </w:tcBorders>
            <w:noWrap/>
            <w:vAlign w:val="bottom"/>
            <w:hideMark/>
          </w:tcPr>
          <w:p w14:paraId="63E94C2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14819253</w:t>
            </w:r>
          </w:p>
        </w:tc>
      </w:tr>
      <w:tr w:rsidR="004936E8" w:rsidRPr="00A9727C" w14:paraId="2EFA09D3"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7DC23FFD"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66</w:t>
            </w:r>
          </w:p>
        </w:tc>
        <w:tc>
          <w:tcPr>
            <w:tcW w:w="1551" w:type="dxa"/>
            <w:tcBorders>
              <w:top w:val="nil"/>
              <w:left w:val="nil"/>
              <w:bottom w:val="single" w:sz="4" w:space="0" w:color="auto"/>
              <w:right w:val="single" w:sz="4" w:space="0" w:color="auto"/>
            </w:tcBorders>
            <w:noWrap/>
            <w:vAlign w:val="bottom"/>
            <w:hideMark/>
          </w:tcPr>
          <w:p w14:paraId="201DB6C9"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15850633</w:t>
            </w:r>
          </w:p>
        </w:tc>
      </w:tr>
      <w:tr w:rsidR="004936E8" w:rsidRPr="00A9727C" w14:paraId="0C610A9E"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49579E19"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67</w:t>
            </w:r>
          </w:p>
        </w:tc>
        <w:tc>
          <w:tcPr>
            <w:tcW w:w="1551" w:type="dxa"/>
            <w:tcBorders>
              <w:top w:val="nil"/>
              <w:left w:val="nil"/>
              <w:bottom w:val="single" w:sz="4" w:space="0" w:color="auto"/>
              <w:right w:val="single" w:sz="4" w:space="0" w:color="auto"/>
            </w:tcBorders>
            <w:noWrap/>
            <w:vAlign w:val="bottom"/>
            <w:hideMark/>
          </w:tcPr>
          <w:p w14:paraId="4158F2A2"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16977763</w:t>
            </w:r>
          </w:p>
        </w:tc>
      </w:tr>
      <w:tr w:rsidR="004936E8" w:rsidRPr="00A9727C" w14:paraId="7D0368DA"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01E11A1B"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68</w:t>
            </w:r>
          </w:p>
        </w:tc>
        <w:tc>
          <w:tcPr>
            <w:tcW w:w="1551" w:type="dxa"/>
            <w:tcBorders>
              <w:top w:val="nil"/>
              <w:left w:val="nil"/>
              <w:bottom w:val="single" w:sz="4" w:space="0" w:color="auto"/>
              <w:right w:val="single" w:sz="4" w:space="0" w:color="auto"/>
            </w:tcBorders>
            <w:noWrap/>
            <w:vAlign w:val="bottom"/>
            <w:hideMark/>
          </w:tcPr>
          <w:p w14:paraId="33B334F5"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18272245</w:t>
            </w:r>
          </w:p>
        </w:tc>
      </w:tr>
      <w:tr w:rsidR="004936E8" w:rsidRPr="00A9727C" w14:paraId="1750FFAF" w14:textId="77777777" w:rsidTr="004C556F">
        <w:trPr>
          <w:trHeight w:val="290"/>
        </w:trPr>
        <w:tc>
          <w:tcPr>
            <w:tcW w:w="960" w:type="dxa"/>
            <w:tcBorders>
              <w:top w:val="nil"/>
              <w:left w:val="single" w:sz="4" w:space="0" w:color="auto"/>
              <w:bottom w:val="single" w:sz="4" w:space="0" w:color="auto"/>
              <w:right w:val="single" w:sz="4" w:space="0" w:color="auto"/>
            </w:tcBorders>
            <w:noWrap/>
            <w:vAlign w:val="bottom"/>
            <w:hideMark/>
          </w:tcPr>
          <w:p w14:paraId="06DA7FD7"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69+</w:t>
            </w:r>
          </w:p>
        </w:tc>
        <w:tc>
          <w:tcPr>
            <w:tcW w:w="1551" w:type="dxa"/>
            <w:tcBorders>
              <w:top w:val="nil"/>
              <w:left w:val="nil"/>
              <w:bottom w:val="single" w:sz="4" w:space="0" w:color="auto"/>
              <w:right w:val="single" w:sz="4" w:space="0" w:color="auto"/>
            </w:tcBorders>
            <w:noWrap/>
            <w:vAlign w:val="bottom"/>
            <w:hideMark/>
          </w:tcPr>
          <w:p w14:paraId="07670C56" w14:textId="77777777" w:rsidR="004936E8" w:rsidRPr="00A9727C" w:rsidRDefault="004936E8" w:rsidP="004C556F">
            <w:pPr>
              <w:spacing w:after="0" w:line="240" w:lineRule="auto"/>
              <w:rPr>
                <w:rFonts w:ascii="Arial" w:eastAsia="Times New Roman" w:hAnsi="Arial" w:cs="Arial"/>
                <w:color w:val="000000"/>
                <w:sz w:val="18"/>
                <w:szCs w:val="18"/>
              </w:rPr>
            </w:pPr>
            <w:r w:rsidRPr="00A9727C">
              <w:rPr>
                <w:rFonts w:ascii="Arial" w:eastAsia="Times New Roman" w:hAnsi="Arial" w:cs="Arial"/>
                <w:color w:val="000000"/>
                <w:sz w:val="18"/>
                <w:szCs w:val="18"/>
              </w:rPr>
              <w:t>0.019676199</w:t>
            </w:r>
          </w:p>
        </w:tc>
      </w:tr>
    </w:tbl>
    <w:p w14:paraId="196D9825" w14:textId="77777777" w:rsidR="004936E8" w:rsidRDefault="004936E8" w:rsidP="004936E8">
      <w:pPr>
        <w:autoSpaceDE w:val="0"/>
        <w:autoSpaceDN w:val="0"/>
        <w:adjustRightInd w:val="0"/>
        <w:spacing w:after="0" w:line="240" w:lineRule="auto"/>
        <w:rPr>
          <w:rFonts w:ascii="Arial" w:hAnsi="Arial" w:cs="Arial"/>
          <w:sz w:val="18"/>
          <w:szCs w:val="18"/>
        </w:rPr>
      </w:pPr>
    </w:p>
    <w:p w14:paraId="1C72866E" w14:textId="77777777" w:rsidR="004936E8" w:rsidRDefault="004936E8" w:rsidP="004936E8">
      <w:pPr>
        <w:autoSpaceDE w:val="0"/>
        <w:autoSpaceDN w:val="0"/>
        <w:adjustRightInd w:val="0"/>
        <w:spacing w:after="0" w:line="240" w:lineRule="auto"/>
        <w:rPr>
          <w:rFonts w:ascii="Arial" w:hAnsi="Arial" w:cs="Arial"/>
          <w:sz w:val="18"/>
          <w:szCs w:val="18"/>
        </w:rPr>
      </w:pPr>
    </w:p>
    <w:p w14:paraId="709BEC45" w14:textId="77777777" w:rsidR="004936E8" w:rsidRDefault="004936E8" w:rsidP="004936E8">
      <w:pPr>
        <w:autoSpaceDE w:val="0"/>
        <w:autoSpaceDN w:val="0"/>
        <w:adjustRightInd w:val="0"/>
        <w:spacing w:after="0" w:line="240" w:lineRule="auto"/>
        <w:rPr>
          <w:rFonts w:ascii="Arial" w:hAnsi="Arial" w:cs="Arial"/>
          <w:sz w:val="18"/>
          <w:szCs w:val="18"/>
        </w:rPr>
      </w:pPr>
    </w:p>
    <w:p w14:paraId="1E8E16F0" w14:textId="0EBE9411" w:rsidR="004936E8" w:rsidRPr="00E11158" w:rsidRDefault="004936E8" w:rsidP="004936E8">
      <w:r w:rsidRPr="00C55EE7">
        <w:rPr>
          <w:b/>
          <w:bCs/>
        </w:rPr>
        <w:t>Table S</w:t>
      </w:r>
      <w:r w:rsidR="0062053C">
        <w:rPr>
          <w:b/>
          <w:bCs/>
        </w:rPr>
        <w:t>5</w:t>
      </w:r>
      <w:r w:rsidRPr="00C55EE7">
        <w:rPr>
          <w:b/>
          <w:bCs/>
        </w:rPr>
        <w:t xml:space="preserve">: </w:t>
      </w:r>
      <w:r>
        <w:t>Percentage</w:t>
      </w:r>
      <w:r w:rsidRPr="00E11158">
        <w:t xml:space="preserve"> </w:t>
      </w:r>
      <w:r>
        <w:t>CHC</w:t>
      </w:r>
      <w:r w:rsidRPr="00E11158">
        <w:t xml:space="preserve"> </w:t>
      </w:r>
      <w:r>
        <w:t xml:space="preserve">by </w:t>
      </w:r>
      <w:r w:rsidRPr="00E11158">
        <w:t>disease stage</w:t>
      </w:r>
      <w:r>
        <w:t xml:space="preserve"> (Chhatwal</w:t>
      </w:r>
      <w:r w:rsidR="00636EDE">
        <w:t>,</w:t>
      </w:r>
      <w:r>
        <w:t xml:space="preserve"> 2016).</w:t>
      </w:r>
    </w:p>
    <w:tbl>
      <w:tblPr>
        <w:tblW w:w="44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5"/>
        <w:gridCol w:w="2912"/>
      </w:tblGrid>
      <w:tr w:rsidR="004936E8" w:rsidRPr="00F24BFB" w14:paraId="4C3346C4" w14:textId="77777777" w:rsidTr="004C556F">
        <w:trPr>
          <w:trHeight w:val="309"/>
        </w:trPr>
        <w:tc>
          <w:tcPr>
            <w:tcW w:w="1545" w:type="dxa"/>
            <w:tcBorders>
              <w:top w:val="single" w:sz="4" w:space="0" w:color="auto"/>
              <w:left w:val="single" w:sz="4" w:space="0" w:color="auto"/>
              <w:bottom w:val="single" w:sz="4" w:space="0" w:color="auto"/>
              <w:right w:val="single" w:sz="4" w:space="0" w:color="auto"/>
            </w:tcBorders>
            <w:noWrap/>
            <w:vAlign w:val="bottom"/>
            <w:hideMark/>
          </w:tcPr>
          <w:p w14:paraId="4C12BA32" w14:textId="77777777" w:rsidR="004936E8" w:rsidRPr="00F24BFB" w:rsidRDefault="004936E8" w:rsidP="004C556F">
            <w:pPr>
              <w:spacing w:after="0" w:line="240" w:lineRule="auto"/>
              <w:rPr>
                <w:rFonts w:ascii="Calibri" w:eastAsia="Times New Roman" w:hAnsi="Calibri" w:cs="Calibri"/>
                <w:color w:val="000000"/>
              </w:rPr>
            </w:pPr>
            <w:r w:rsidRPr="00F24BFB">
              <w:rPr>
                <w:rFonts w:ascii="Calibri" w:eastAsia="Times New Roman" w:hAnsi="Calibri" w:cs="Calibri"/>
                <w:color w:val="000000"/>
              </w:rPr>
              <w:t>Disease stage </w:t>
            </w:r>
          </w:p>
        </w:tc>
        <w:tc>
          <w:tcPr>
            <w:tcW w:w="2912" w:type="dxa"/>
            <w:tcBorders>
              <w:top w:val="single" w:sz="4" w:space="0" w:color="auto"/>
              <w:left w:val="single" w:sz="4" w:space="0" w:color="auto"/>
              <w:bottom w:val="single" w:sz="4" w:space="0" w:color="auto"/>
              <w:right w:val="single" w:sz="4" w:space="0" w:color="auto"/>
            </w:tcBorders>
            <w:noWrap/>
            <w:vAlign w:val="bottom"/>
            <w:hideMark/>
          </w:tcPr>
          <w:p w14:paraId="057DF52C" w14:textId="77777777" w:rsidR="004936E8" w:rsidRPr="00F24BFB" w:rsidRDefault="004936E8" w:rsidP="004C556F">
            <w:pPr>
              <w:spacing w:after="0" w:line="240" w:lineRule="auto"/>
              <w:rPr>
                <w:rFonts w:ascii="Calibri" w:eastAsia="Times New Roman" w:hAnsi="Calibri" w:cs="Calibri"/>
                <w:color w:val="000000"/>
              </w:rPr>
            </w:pPr>
            <w:r w:rsidRPr="00F24BFB">
              <w:rPr>
                <w:rFonts w:ascii="Calibri" w:eastAsia="Times New Roman" w:hAnsi="Calibri" w:cs="Calibri"/>
                <w:color w:val="000000"/>
              </w:rPr>
              <w:t>Percent (%) in stage</w:t>
            </w:r>
          </w:p>
        </w:tc>
      </w:tr>
      <w:tr w:rsidR="004936E8" w:rsidRPr="00F24BFB" w14:paraId="79841A7E" w14:textId="77777777" w:rsidTr="004C556F">
        <w:trPr>
          <w:trHeight w:val="309"/>
        </w:trPr>
        <w:tc>
          <w:tcPr>
            <w:tcW w:w="1545" w:type="dxa"/>
            <w:tcBorders>
              <w:top w:val="single" w:sz="4" w:space="0" w:color="auto"/>
              <w:left w:val="single" w:sz="4" w:space="0" w:color="auto"/>
              <w:bottom w:val="single" w:sz="4" w:space="0" w:color="auto"/>
              <w:right w:val="single" w:sz="4" w:space="0" w:color="auto"/>
            </w:tcBorders>
            <w:noWrap/>
            <w:vAlign w:val="bottom"/>
            <w:hideMark/>
          </w:tcPr>
          <w:p w14:paraId="662EA65E" w14:textId="77777777" w:rsidR="004936E8" w:rsidRPr="00F24BFB" w:rsidRDefault="004936E8" w:rsidP="004C556F">
            <w:pPr>
              <w:spacing w:after="0" w:line="240" w:lineRule="auto"/>
              <w:rPr>
                <w:rFonts w:ascii="Calibri" w:eastAsia="Times New Roman" w:hAnsi="Calibri" w:cs="Calibri"/>
                <w:color w:val="000000"/>
              </w:rPr>
            </w:pPr>
            <w:r w:rsidRPr="00F24BFB">
              <w:rPr>
                <w:rFonts w:ascii="Calibri" w:eastAsia="Times New Roman" w:hAnsi="Calibri" w:cs="Calibri"/>
                <w:color w:val="000000"/>
              </w:rPr>
              <w:t xml:space="preserve"> Non-cirrhosis </w:t>
            </w:r>
          </w:p>
        </w:tc>
        <w:tc>
          <w:tcPr>
            <w:tcW w:w="2912" w:type="dxa"/>
            <w:tcBorders>
              <w:top w:val="single" w:sz="4" w:space="0" w:color="auto"/>
              <w:left w:val="single" w:sz="4" w:space="0" w:color="auto"/>
              <w:bottom w:val="single" w:sz="4" w:space="0" w:color="auto"/>
              <w:right w:val="single" w:sz="4" w:space="0" w:color="auto"/>
            </w:tcBorders>
            <w:noWrap/>
            <w:vAlign w:val="bottom"/>
            <w:hideMark/>
          </w:tcPr>
          <w:p w14:paraId="26B143D5" w14:textId="77777777" w:rsidR="004936E8" w:rsidRPr="00F24BFB" w:rsidRDefault="004936E8" w:rsidP="004C556F">
            <w:pPr>
              <w:spacing w:after="0" w:line="240" w:lineRule="auto"/>
              <w:rPr>
                <w:rFonts w:ascii="Calibri" w:eastAsia="Times New Roman" w:hAnsi="Calibri" w:cs="Calibri"/>
                <w:color w:val="000000"/>
              </w:rPr>
            </w:pPr>
            <w:r w:rsidRPr="00F24BFB">
              <w:rPr>
                <w:rFonts w:ascii="Calibri" w:eastAsia="Times New Roman" w:hAnsi="Calibri" w:cs="Calibri"/>
                <w:color w:val="000000"/>
              </w:rPr>
              <w:t>88.78%</w:t>
            </w:r>
          </w:p>
        </w:tc>
      </w:tr>
      <w:tr w:rsidR="004936E8" w:rsidRPr="00F24BFB" w14:paraId="021D33E8" w14:textId="77777777" w:rsidTr="004C556F">
        <w:trPr>
          <w:trHeight w:val="309"/>
        </w:trPr>
        <w:tc>
          <w:tcPr>
            <w:tcW w:w="1545" w:type="dxa"/>
            <w:tcBorders>
              <w:top w:val="single" w:sz="4" w:space="0" w:color="auto"/>
              <w:left w:val="single" w:sz="4" w:space="0" w:color="auto"/>
              <w:bottom w:val="single" w:sz="4" w:space="0" w:color="auto"/>
              <w:right w:val="single" w:sz="4" w:space="0" w:color="auto"/>
            </w:tcBorders>
            <w:noWrap/>
            <w:vAlign w:val="bottom"/>
            <w:hideMark/>
          </w:tcPr>
          <w:p w14:paraId="5BF944FD" w14:textId="77777777" w:rsidR="004936E8" w:rsidRPr="00F24BFB" w:rsidRDefault="004936E8" w:rsidP="004C556F">
            <w:pPr>
              <w:spacing w:after="0" w:line="240" w:lineRule="auto"/>
              <w:rPr>
                <w:rFonts w:ascii="Calibri" w:eastAsia="Times New Roman" w:hAnsi="Calibri" w:cs="Calibri"/>
                <w:color w:val="000000"/>
              </w:rPr>
            </w:pPr>
            <w:r w:rsidRPr="00F24BFB">
              <w:rPr>
                <w:rFonts w:ascii="Calibri" w:eastAsia="Times New Roman" w:hAnsi="Calibri" w:cs="Calibri"/>
                <w:color w:val="000000"/>
              </w:rPr>
              <w:t xml:space="preserve"> Cirrhosis </w:t>
            </w:r>
          </w:p>
        </w:tc>
        <w:tc>
          <w:tcPr>
            <w:tcW w:w="2912" w:type="dxa"/>
            <w:tcBorders>
              <w:top w:val="single" w:sz="4" w:space="0" w:color="auto"/>
              <w:left w:val="single" w:sz="4" w:space="0" w:color="auto"/>
              <w:bottom w:val="single" w:sz="4" w:space="0" w:color="auto"/>
              <w:right w:val="single" w:sz="4" w:space="0" w:color="auto"/>
            </w:tcBorders>
            <w:noWrap/>
            <w:vAlign w:val="bottom"/>
            <w:hideMark/>
          </w:tcPr>
          <w:p w14:paraId="04D88970" w14:textId="77777777" w:rsidR="004936E8" w:rsidRPr="00F24BFB" w:rsidRDefault="004936E8" w:rsidP="004C556F">
            <w:pPr>
              <w:spacing w:after="0" w:line="240" w:lineRule="auto"/>
              <w:rPr>
                <w:rFonts w:ascii="Calibri" w:eastAsia="Times New Roman" w:hAnsi="Calibri" w:cs="Calibri"/>
                <w:color w:val="000000"/>
              </w:rPr>
            </w:pPr>
            <w:r w:rsidRPr="00F24BFB">
              <w:rPr>
                <w:rFonts w:ascii="Calibri" w:eastAsia="Times New Roman" w:hAnsi="Calibri" w:cs="Calibri"/>
                <w:color w:val="000000"/>
              </w:rPr>
              <w:t>9.61%</w:t>
            </w:r>
          </w:p>
        </w:tc>
      </w:tr>
      <w:tr w:rsidR="004936E8" w:rsidRPr="00F24BFB" w14:paraId="2182F489" w14:textId="77777777" w:rsidTr="004C556F">
        <w:trPr>
          <w:trHeight w:val="309"/>
        </w:trPr>
        <w:tc>
          <w:tcPr>
            <w:tcW w:w="1545" w:type="dxa"/>
            <w:tcBorders>
              <w:top w:val="single" w:sz="4" w:space="0" w:color="auto"/>
              <w:left w:val="single" w:sz="4" w:space="0" w:color="auto"/>
              <w:bottom w:val="single" w:sz="4" w:space="0" w:color="auto"/>
              <w:right w:val="single" w:sz="4" w:space="0" w:color="auto"/>
            </w:tcBorders>
            <w:noWrap/>
            <w:vAlign w:val="bottom"/>
            <w:hideMark/>
          </w:tcPr>
          <w:p w14:paraId="355CF0D2" w14:textId="77777777" w:rsidR="004936E8" w:rsidRPr="00F24BFB" w:rsidRDefault="004936E8" w:rsidP="004C556F">
            <w:pPr>
              <w:spacing w:after="0" w:line="240" w:lineRule="auto"/>
              <w:rPr>
                <w:rFonts w:ascii="Calibri" w:eastAsia="Times New Roman" w:hAnsi="Calibri" w:cs="Calibri"/>
                <w:color w:val="000000"/>
              </w:rPr>
            </w:pPr>
            <w:r w:rsidRPr="00F24BFB">
              <w:rPr>
                <w:rFonts w:ascii="Calibri" w:eastAsia="Times New Roman" w:hAnsi="Calibri" w:cs="Calibri"/>
                <w:color w:val="000000"/>
              </w:rPr>
              <w:t xml:space="preserve"> DC </w:t>
            </w:r>
          </w:p>
        </w:tc>
        <w:tc>
          <w:tcPr>
            <w:tcW w:w="2912" w:type="dxa"/>
            <w:tcBorders>
              <w:top w:val="single" w:sz="4" w:space="0" w:color="auto"/>
              <w:left w:val="single" w:sz="4" w:space="0" w:color="auto"/>
              <w:bottom w:val="single" w:sz="4" w:space="0" w:color="auto"/>
              <w:right w:val="single" w:sz="4" w:space="0" w:color="auto"/>
            </w:tcBorders>
            <w:noWrap/>
            <w:vAlign w:val="bottom"/>
            <w:hideMark/>
          </w:tcPr>
          <w:p w14:paraId="498F8235" w14:textId="77777777" w:rsidR="004936E8" w:rsidRPr="00F24BFB" w:rsidRDefault="004936E8" w:rsidP="004C556F">
            <w:pPr>
              <w:spacing w:after="0" w:line="240" w:lineRule="auto"/>
              <w:rPr>
                <w:rFonts w:ascii="Calibri" w:eastAsia="Times New Roman" w:hAnsi="Calibri" w:cs="Calibri"/>
                <w:color w:val="000000"/>
              </w:rPr>
            </w:pPr>
            <w:r w:rsidRPr="00F24BFB">
              <w:rPr>
                <w:rFonts w:ascii="Calibri" w:eastAsia="Times New Roman" w:hAnsi="Calibri" w:cs="Calibri"/>
                <w:color w:val="000000"/>
              </w:rPr>
              <w:t>1.43%</w:t>
            </w:r>
          </w:p>
        </w:tc>
      </w:tr>
      <w:tr w:rsidR="004936E8" w:rsidRPr="00F24BFB" w14:paraId="539DD842" w14:textId="77777777" w:rsidTr="004C556F">
        <w:trPr>
          <w:trHeight w:val="309"/>
        </w:trPr>
        <w:tc>
          <w:tcPr>
            <w:tcW w:w="1545" w:type="dxa"/>
            <w:tcBorders>
              <w:top w:val="single" w:sz="4" w:space="0" w:color="auto"/>
              <w:left w:val="single" w:sz="4" w:space="0" w:color="auto"/>
              <w:bottom w:val="single" w:sz="4" w:space="0" w:color="auto"/>
              <w:right w:val="single" w:sz="4" w:space="0" w:color="auto"/>
            </w:tcBorders>
            <w:noWrap/>
            <w:vAlign w:val="bottom"/>
            <w:hideMark/>
          </w:tcPr>
          <w:p w14:paraId="37EBF7F9" w14:textId="77777777" w:rsidR="004936E8" w:rsidRPr="00F24BFB" w:rsidRDefault="004936E8" w:rsidP="004C556F">
            <w:pPr>
              <w:spacing w:after="0" w:line="240" w:lineRule="auto"/>
              <w:rPr>
                <w:rFonts w:ascii="Calibri" w:eastAsia="Times New Roman" w:hAnsi="Calibri" w:cs="Calibri"/>
                <w:color w:val="000000"/>
              </w:rPr>
            </w:pPr>
            <w:r w:rsidRPr="00F24BFB">
              <w:rPr>
                <w:rFonts w:ascii="Calibri" w:eastAsia="Times New Roman" w:hAnsi="Calibri" w:cs="Calibri"/>
                <w:color w:val="000000"/>
              </w:rPr>
              <w:t xml:space="preserve"> HCC </w:t>
            </w:r>
          </w:p>
        </w:tc>
        <w:tc>
          <w:tcPr>
            <w:tcW w:w="2912" w:type="dxa"/>
            <w:tcBorders>
              <w:top w:val="single" w:sz="4" w:space="0" w:color="auto"/>
              <w:left w:val="single" w:sz="4" w:space="0" w:color="auto"/>
              <w:bottom w:val="single" w:sz="4" w:space="0" w:color="auto"/>
              <w:right w:val="single" w:sz="4" w:space="0" w:color="auto"/>
            </w:tcBorders>
            <w:noWrap/>
            <w:vAlign w:val="bottom"/>
            <w:hideMark/>
          </w:tcPr>
          <w:p w14:paraId="7294DAE1" w14:textId="77777777" w:rsidR="004936E8" w:rsidRPr="00F24BFB" w:rsidRDefault="004936E8" w:rsidP="004C556F">
            <w:pPr>
              <w:spacing w:after="0" w:line="240" w:lineRule="auto"/>
              <w:rPr>
                <w:rFonts w:ascii="Calibri" w:eastAsia="Times New Roman" w:hAnsi="Calibri" w:cs="Calibri"/>
                <w:color w:val="000000"/>
              </w:rPr>
            </w:pPr>
            <w:r w:rsidRPr="00F24BFB">
              <w:rPr>
                <w:rFonts w:ascii="Calibri" w:eastAsia="Times New Roman" w:hAnsi="Calibri" w:cs="Calibri"/>
                <w:color w:val="000000"/>
              </w:rPr>
              <w:t>0.18%</w:t>
            </w:r>
          </w:p>
        </w:tc>
      </w:tr>
    </w:tbl>
    <w:p w14:paraId="697E32D1" w14:textId="77777777" w:rsidR="004936E8" w:rsidRDefault="004936E8" w:rsidP="004936E8">
      <w:pPr>
        <w:rPr>
          <w:rFonts w:ascii="Arial" w:hAnsi="Arial" w:cs="Arial"/>
          <w:sz w:val="18"/>
          <w:szCs w:val="18"/>
        </w:rPr>
      </w:pPr>
    </w:p>
    <w:p w14:paraId="297069C6" w14:textId="3C21DCE1" w:rsidR="004936E8" w:rsidRDefault="004936E8" w:rsidP="004936E8">
      <w:r w:rsidRPr="00793F00">
        <w:t>We sum</w:t>
      </w:r>
      <w:r>
        <w:t>med</w:t>
      </w:r>
      <w:r w:rsidRPr="00793F00">
        <w:t xml:space="preserve"> the </w:t>
      </w:r>
      <w:r>
        <w:t>percentages</w:t>
      </w:r>
      <w:r w:rsidRPr="00793F00">
        <w:t xml:space="preserve"> for </w:t>
      </w:r>
      <w:r>
        <w:t xml:space="preserve">fibrosis stages </w:t>
      </w:r>
      <w:r w:rsidRPr="00793F00">
        <w:t xml:space="preserve">F0, F1, F2, and F3 to derive the </w:t>
      </w:r>
      <w:r>
        <w:t>percentages</w:t>
      </w:r>
      <w:r w:rsidRPr="00793F00">
        <w:t xml:space="preserve"> in the non-cirrhosis stage using patient characteristics</w:t>
      </w:r>
      <w:r w:rsidR="00F63D0E">
        <w:t xml:space="preserve"> (Chhatwal, 2016)</w:t>
      </w:r>
      <w:r w:rsidRPr="00793F00">
        <w:t>.</w:t>
      </w:r>
      <w:r w:rsidRPr="00E76D45">
        <w:t xml:space="preserve">  This information </w:t>
      </w:r>
      <w:r>
        <w:t>was</w:t>
      </w:r>
      <w:r w:rsidRPr="00E76D45">
        <w:t xml:space="preserve"> used to </w:t>
      </w:r>
      <w:proofErr w:type="gramStart"/>
      <w:r w:rsidRPr="00E76D45">
        <w:t>weight</w:t>
      </w:r>
      <w:proofErr w:type="gramEnd"/>
      <w:r w:rsidRPr="00E76D45">
        <w:t xml:space="preserve"> the overall costs presented in the main results table </w:t>
      </w:r>
      <w:r w:rsidR="00640B94">
        <w:t>3</w:t>
      </w:r>
      <w:r w:rsidRPr="00E76D45">
        <w:t xml:space="preserve"> for treated and untreated </w:t>
      </w:r>
      <w:r>
        <w:t>chronic hepatitis C</w:t>
      </w:r>
      <w:r w:rsidRPr="00E76D45">
        <w:t>.</w:t>
      </w:r>
    </w:p>
    <w:p w14:paraId="4C0FA414" w14:textId="77777777" w:rsidR="004936E8" w:rsidRDefault="004936E8" w:rsidP="00AD208B"/>
    <w:p w14:paraId="6D3720E5" w14:textId="0AFAEEC2" w:rsidR="001701A3" w:rsidRDefault="00980C7A" w:rsidP="00980C7A">
      <w:pPr>
        <w:pStyle w:val="Heading1"/>
      </w:pPr>
      <w:bookmarkStart w:id="2" w:name="_Toc216077267"/>
      <w:r>
        <w:t xml:space="preserve">Section 3: </w:t>
      </w:r>
      <w:r w:rsidR="0021794D">
        <w:t>M</w:t>
      </w:r>
      <w:r w:rsidR="00871079">
        <w:t>odel outputs</w:t>
      </w:r>
      <w:bookmarkEnd w:id="2"/>
    </w:p>
    <w:p w14:paraId="0AF4C79D" w14:textId="09B9043E" w:rsidR="0002537A" w:rsidRPr="00547BCB" w:rsidRDefault="0002537A" w:rsidP="0002537A">
      <w:pPr>
        <w:rPr>
          <w:b/>
          <w:bCs/>
        </w:rPr>
      </w:pPr>
      <w:r w:rsidRPr="00547BCB">
        <w:rPr>
          <w:b/>
          <w:bCs/>
        </w:rPr>
        <w:t>Table S</w:t>
      </w:r>
      <w:r w:rsidR="0087086A" w:rsidRPr="00547BCB">
        <w:rPr>
          <w:b/>
          <w:bCs/>
        </w:rPr>
        <w:t>6</w:t>
      </w:r>
      <w:r w:rsidRPr="00547BCB">
        <w:rPr>
          <w:b/>
          <w:bCs/>
        </w:rPr>
        <w:t xml:space="preserve">: </w:t>
      </w:r>
      <w:r w:rsidRPr="00547BCB">
        <w:t>Non-cirrhosis stage cycle proportions.</w:t>
      </w:r>
    </w:p>
    <w:tbl>
      <w:tblPr>
        <w:tblW w:w="69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6"/>
        <w:gridCol w:w="1417"/>
        <w:gridCol w:w="992"/>
        <w:gridCol w:w="976"/>
        <w:gridCol w:w="976"/>
        <w:gridCol w:w="976"/>
        <w:gridCol w:w="976"/>
      </w:tblGrid>
      <w:tr w:rsidR="0002537A" w:rsidRPr="00CA6C5F" w14:paraId="2D376F0C" w14:textId="77777777" w:rsidTr="00727A18">
        <w:trPr>
          <w:trHeight w:val="300"/>
        </w:trPr>
        <w:tc>
          <w:tcPr>
            <w:tcW w:w="686" w:type="dxa"/>
            <w:noWrap/>
            <w:vAlign w:val="bottom"/>
            <w:hideMark/>
          </w:tcPr>
          <w:p w14:paraId="6B9A8E33" w14:textId="77777777" w:rsidR="0002537A" w:rsidRPr="00CA6C5F" w:rsidRDefault="0002537A" w:rsidP="00727A18">
            <w:pPr>
              <w:spacing w:after="0" w:line="240" w:lineRule="auto"/>
              <w:rPr>
                <w:rFonts w:ascii="Calibri" w:eastAsia="Times New Roman" w:hAnsi="Calibri" w:cs="Calibri"/>
                <w:color w:val="000000"/>
              </w:rPr>
            </w:pPr>
            <w:r w:rsidRPr="00CA6C5F">
              <w:rPr>
                <w:rFonts w:ascii="Calibri" w:eastAsia="Times New Roman" w:hAnsi="Calibri" w:cs="Calibri"/>
                <w:color w:val="000000"/>
              </w:rPr>
              <w:t>Cycle</w:t>
            </w:r>
          </w:p>
        </w:tc>
        <w:tc>
          <w:tcPr>
            <w:tcW w:w="1417" w:type="dxa"/>
            <w:noWrap/>
            <w:vAlign w:val="bottom"/>
            <w:hideMark/>
          </w:tcPr>
          <w:p w14:paraId="234E3543" w14:textId="77777777" w:rsidR="0002537A" w:rsidRPr="00CA6C5F" w:rsidRDefault="0002537A" w:rsidP="00727A18">
            <w:pPr>
              <w:spacing w:after="0" w:line="240" w:lineRule="auto"/>
              <w:rPr>
                <w:rFonts w:ascii="Calibri" w:eastAsia="Times New Roman" w:hAnsi="Calibri" w:cs="Calibri"/>
                <w:color w:val="000000"/>
              </w:rPr>
            </w:pPr>
            <w:r w:rsidRPr="00CA6C5F">
              <w:rPr>
                <w:rFonts w:ascii="Calibri" w:eastAsia="Times New Roman" w:hAnsi="Calibri" w:cs="Calibri"/>
                <w:color w:val="000000"/>
              </w:rPr>
              <w:t>Non-cirrhosis</w:t>
            </w:r>
          </w:p>
        </w:tc>
        <w:tc>
          <w:tcPr>
            <w:tcW w:w="992" w:type="dxa"/>
            <w:noWrap/>
            <w:vAlign w:val="bottom"/>
            <w:hideMark/>
          </w:tcPr>
          <w:p w14:paraId="0A5E1333" w14:textId="77777777" w:rsidR="0002537A" w:rsidRPr="00CA6C5F" w:rsidRDefault="0002537A" w:rsidP="00727A18">
            <w:pPr>
              <w:spacing w:after="0" w:line="240" w:lineRule="auto"/>
              <w:rPr>
                <w:rFonts w:ascii="Calibri" w:eastAsia="Times New Roman" w:hAnsi="Calibri" w:cs="Calibri"/>
                <w:color w:val="000000"/>
              </w:rPr>
            </w:pPr>
            <w:r w:rsidRPr="00CA6C5F">
              <w:rPr>
                <w:rFonts w:ascii="Calibri" w:eastAsia="Times New Roman" w:hAnsi="Calibri" w:cs="Calibri"/>
                <w:color w:val="000000"/>
              </w:rPr>
              <w:t>Cirrhosis</w:t>
            </w:r>
          </w:p>
        </w:tc>
        <w:tc>
          <w:tcPr>
            <w:tcW w:w="976" w:type="dxa"/>
            <w:noWrap/>
            <w:vAlign w:val="bottom"/>
            <w:hideMark/>
          </w:tcPr>
          <w:p w14:paraId="5613466C" w14:textId="77777777" w:rsidR="0002537A" w:rsidRPr="00CA6C5F" w:rsidRDefault="0002537A" w:rsidP="00727A18">
            <w:pPr>
              <w:spacing w:after="0" w:line="240" w:lineRule="auto"/>
              <w:rPr>
                <w:rFonts w:ascii="Calibri" w:eastAsia="Times New Roman" w:hAnsi="Calibri" w:cs="Calibri"/>
                <w:color w:val="000000"/>
              </w:rPr>
            </w:pPr>
            <w:r w:rsidRPr="00CA6C5F">
              <w:rPr>
                <w:rFonts w:ascii="Calibri" w:eastAsia="Times New Roman" w:hAnsi="Calibri" w:cs="Calibri"/>
                <w:color w:val="000000"/>
              </w:rPr>
              <w:t>DC</w:t>
            </w:r>
          </w:p>
        </w:tc>
        <w:tc>
          <w:tcPr>
            <w:tcW w:w="976" w:type="dxa"/>
            <w:noWrap/>
            <w:vAlign w:val="bottom"/>
            <w:hideMark/>
          </w:tcPr>
          <w:p w14:paraId="3C816E3B" w14:textId="77777777" w:rsidR="0002537A" w:rsidRPr="00CA6C5F" w:rsidRDefault="0002537A" w:rsidP="00727A18">
            <w:pPr>
              <w:spacing w:after="0" w:line="240" w:lineRule="auto"/>
              <w:rPr>
                <w:rFonts w:ascii="Calibri" w:eastAsia="Times New Roman" w:hAnsi="Calibri" w:cs="Calibri"/>
                <w:color w:val="000000"/>
              </w:rPr>
            </w:pPr>
            <w:r w:rsidRPr="00CA6C5F">
              <w:rPr>
                <w:rFonts w:ascii="Calibri" w:eastAsia="Times New Roman" w:hAnsi="Calibri" w:cs="Calibri"/>
                <w:color w:val="000000"/>
              </w:rPr>
              <w:t>HCC</w:t>
            </w:r>
          </w:p>
        </w:tc>
        <w:tc>
          <w:tcPr>
            <w:tcW w:w="976" w:type="dxa"/>
            <w:noWrap/>
            <w:vAlign w:val="bottom"/>
            <w:hideMark/>
          </w:tcPr>
          <w:p w14:paraId="4C6EB4D6" w14:textId="77777777" w:rsidR="0002537A" w:rsidRPr="00CA6C5F" w:rsidRDefault="0002537A" w:rsidP="00727A18">
            <w:pPr>
              <w:spacing w:after="0" w:line="240" w:lineRule="auto"/>
              <w:rPr>
                <w:rFonts w:ascii="Calibri" w:eastAsia="Times New Roman" w:hAnsi="Calibri" w:cs="Calibri"/>
                <w:color w:val="000000"/>
              </w:rPr>
            </w:pPr>
            <w:r w:rsidRPr="00CA6C5F">
              <w:rPr>
                <w:rFonts w:ascii="Calibri" w:eastAsia="Times New Roman" w:hAnsi="Calibri" w:cs="Calibri"/>
                <w:color w:val="000000"/>
              </w:rPr>
              <w:t>Dead</w:t>
            </w:r>
          </w:p>
        </w:tc>
        <w:tc>
          <w:tcPr>
            <w:tcW w:w="976" w:type="dxa"/>
            <w:noWrap/>
            <w:vAlign w:val="bottom"/>
            <w:hideMark/>
          </w:tcPr>
          <w:p w14:paraId="4E1C42B1" w14:textId="77777777" w:rsidR="0002537A" w:rsidRPr="00CA6C5F" w:rsidRDefault="0002537A" w:rsidP="00727A18">
            <w:pPr>
              <w:spacing w:after="0" w:line="240" w:lineRule="auto"/>
              <w:rPr>
                <w:rFonts w:ascii="Calibri" w:eastAsia="Times New Roman" w:hAnsi="Calibri" w:cs="Calibri"/>
                <w:color w:val="000000"/>
              </w:rPr>
            </w:pPr>
            <w:r w:rsidRPr="00CA6C5F">
              <w:rPr>
                <w:rFonts w:ascii="Calibri" w:eastAsia="Times New Roman" w:hAnsi="Calibri" w:cs="Calibri"/>
                <w:color w:val="000000"/>
              </w:rPr>
              <w:t>LT</w:t>
            </w:r>
          </w:p>
        </w:tc>
      </w:tr>
      <w:tr w:rsidR="0002537A" w:rsidRPr="00CA6C5F" w14:paraId="51AB46A9" w14:textId="77777777" w:rsidTr="00727A18">
        <w:trPr>
          <w:trHeight w:val="300"/>
        </w:trPr>
        <w:tc>
          <w:tcPr>
            <w:tcW w:w="686" w:type="dxa"/>
            <w:noWrap/>
            <w:vAlign w:val="bottom"/>
            <w:hideMark/>
          </w:tcPr>
          <w:p w14:paraId="42ABE4A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1417" w:type="dxa"/>
            <w:noWrap/>
            <w:vAlign w:val="bottom"/>
            <w:hideMark/>
          </w:tcPr>
          <w:p w14:paraId="57704EA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00%</w:t>
            </w:r>
          </w:p>
        </w:tc>
        <w:tc>
          <w:tcPr>
            <w:tcW w:w="992" w:type="dxa"/>
            <w:noWrap/>
            <w:vAlign w:val="bottom"/>
            <w:hideMark/>
          </w:tcPr>
          <w:p w14:paraId="0A8586E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3F941A0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2FB7C33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37C980D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486123E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r>
      <w:tr w:rsidR="0002537A" w:rsidRPr="00CA6C5F" w14:paraId="5BFEED41" w14:textId="77777777" w:rsidTr="00727A18">
        <w:trPr>
          <w:trHeight w:val="300"/>
        </w:trPr>
        <w:tc>
          <w:tcPr>
            <w:tcW w:w="686" w:type="dxa"/>
            <w:noWrap/>
            <w:vAlign w:val="bottom"/>
            <w:hideMark/>
          </w:tcPr>
          <w:p w14:paraId="32C290E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1417" w:type="dxa"/>
            <w:noWrap/>
            <w:vAlign w:val="bottom"/>
            <w:hideMark/>
          </w:tcPr>
          <w:p w14:paraId="6D3D705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95%</w:t>
            </w:r>
          </w:p>
        </w:tc>
        <w:tc>
          <w:tcPr>
            <w:tcW w:w="992" w:type="dxa"/>
            <w:noWrap/>
            <w:vAlign w:val="bottom"/>
            <w:hideMark/>
          </w:tcPr>
          <w:p w14:paraId="690AA61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5891E7D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7078F5A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6B74145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5F3DAC1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r>
      <w:tr w:rsidR="0002537A" w:rsidRPr="00CA6C5F" w14:paraId="2DDCEEC4" w14:textId="77777777" w:rsidTr="00727A18">
        <w:trPr>
          <w:trHeight w:val="300"/>
        </w:trPr>
        <w:tc>
          <w:tcPr>
            <w:tcW w:w="686" w:type="dxa"/>
            <w:noWrap/>
            <w:vAlign w:val="bottom"/>
            <w:hideMark/>
          </w:tcPr>
          <w:p w14:paraId="5DE0B1B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1417" w:type="dxa"/>
            <w:noWrap/>
            <w:vAlign w:val="bottom"/>
            <w:hideMark/>
          </w:tcPr>
          <w:p w14:paraId="100F019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91%</w:t>
            </w:r>
          </w:p>
        </w:tc>
        <w:tc>
          <w:tcPr>
            <w:tcW w:w="992" w:type="dxa"/>
            <w:noWrap/>
            <w:vAlign w:val="bottom"/>
            <w:hideMark/>
          </w:tcPr>
          <w:p w14:paraId="2ABDC41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9%</w:t>
            </w:r>
          </w:p>
        </w:tc>
        <w:tc>
          <w:tcPr>
            <w:tcW w:w="976" w:type="dxa"/>
            <w:noWrap/>
            <w:vAlign w:val="bottom"/>
            <w:hideMark/>
          </w:tcPr>
          <w:p w14:paraId="4D18A15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44F156A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7996F1C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2EC7463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r>
      <w:tr w:rsidR="0002537A" w:rsidRPr="00CA6C5F" w14:paraId="4B01C546" w14:textId="77777777" w:rsidTr="00727A18">
        <w:trPr>
          <w:trHeight w:val="300"/>
        </w:trPr>
        <w:tc>
          <w:tcPr>
            <w:tcW w:w="686" w:type="dxa"/>
            <w:noWrap/>
            <w:vAlign w:val="bottom"/>
            <w:hideMark/>
          </w:tcPr>
          <w:p w14:paraId="0FC09FA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c>
          <w:tcPr>
            <w:tcW w:w="1417" w:type="dxa"/>
            <w:noWrap/>
            <w:vAlign w:val="bottom"/>
            <w:hideMark/>
          </w:tcPr>
          <w:p w14:paraId="6BBAC52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7%</w:t>
            </w:r>
          </w:p>
        </w:tc>
        <w:tc>
          <w:tcPr>
            <w:tcW w:w="992" w:type="dxa"/>
            <w:noWrap/>
            <w:vAlign w:val="bottom"/>
            <w:hideMark/>
          </w:tcPr>
          <w:p w14:paraId="772B4FE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2%</w:t>
            </w:r>
          </w:p>
        </w:tc>
        <w:tc>
          <w:tcPr>
            <w:tcW w:w="976" w:type="dxa"/>
            <w:noWrap/>
            <w:vAlign w:val="bottom"/>
            <w:hideMark/>
          </w:tcPr>
          <w:p w14:paraId="53A6053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23242D1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3DE3623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573C9A8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r>
      <w:tr w:rsidR="0002537A" w:rsidRPr="00CA6C5F" w14:paraId="0C25B4D8" w14:textId="77777777" w:rsidTr="00727A18">
        <w:trPr>
          <w:trHeight w:val="300"/>
        </w:trPr>
        <w:tc>
          <w:tcPr>
            <w:tcW w:w="686" w:type="dxa"/>
            <w:noWrap/>
            <w:vAlign w:val="bottom"/>
            <w:hideMark/>
          </w:tcPr>
          <w:p w14:paraId="1DF9F52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1417" w:type="dxa"/>
            <w:noWrap/>
            <w:vAlign w:val="bottom"/>
            <w:hideMark/>
          </w:tcPr>
          <w:p w14:paraId="193EDA7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3%</w:t>
            </w:r>
          </w:p>
        </w:tc>
        <w:tc>
          <w:tcPr>
            <w:tcW w:w="992" w:type="dxa"/>
            <w:noWrap/>
            <w:vAlign w:val="bottom"/>
            <w:hideMark/>
          </w:tcPr>
          <w:p w14:paraId="1B51013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6%</w:t>
            </w:r>
          </w:p>
        </w:tc>
        <w:tc>
          <w:tcPr>
            <w:tcW w:w="976" w:type="dxa"/>
            <w:noWrap/>
            <w:vAlign w:val="bottom"/>
            <w:hideMark/>
          </w:tcPr>
          <w:p w14:paraId="0DA98FD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3CFF657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2CE59CC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7FBCE18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r>
      <w:tr w:rsidR="0002537A" w:rsidRPr="00CA6C5F" w14:paraId="3B066D2E" w14:textId="77777777" w:rsidTr="00727A18">
        <w:trPr>
          <w:trHeight w:val="300"/>
        </w:trPr>
        <w:tc>
          <w:tcPr>
            <w:tcW w:w="686" w:type="dxa"/>
            <w:noWrap/>
            <w:vAlign w:val="bottom"/>
            <w:hideMark/>
          </w:tcPr>
          <w:p w14:paraId="1D97750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1417" w:type="dxa"/>
            <w:noWrap/>
            <w:vAlign w:val="bottom"/>
            <w:hideMark/>
          </w:tcPr>
          <w:p w14:paraId="5672182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9%</w:t>
            </w:r>
          </w:p>
        </w:tc>
        <w:tc>
          <w:tcPr>
            <w:tcW w:w="992" w:type="dxa"/>
            <w:noWrap/>
            <w:vAlign w:val="bottom"/>
            <w:hideMark/>
          </w:tcPr>
          <w:p w14:paraId="7214DB3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9%</w:t>
            </w:r>
          </w:p>
        </w:tc>
        <w:tc>
          <w:tcPr>
            <w:tcW w:w="976" w:type="dxa"/>
            <w:noWrap/>
            <w:vAlign w:val="bottom"/>
            <w:hideMark/>
          </w:tcPr>
          <w:p w14:paraId="2529D6E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5125DED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c>
          <w:tcPr>
            <w:tcW w:w="976" w:type="dxa"/>
            <w:noWrap/>
            <w:vAlign w:val="bottom"/>
            <w:hideMark/>
          </w:tcPr>
          <w:p w14:paraId="34E2BB2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79332B0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r>
      <w:tr w:rsidR="0002537A" w:rsidRPr="00CA6C5F" w14:paraId="06F86E05" w14:textId="77777777" w:rsidTr="00727A18">
        <w:trPr>
          <w:trHeight w:val="300"/>
        </w:trPr>
        <w:tc>
          <w:tcPr>
            <w:tcW w:w="686" w:type="dxa"/>
            <w:noWrap/>
            <w:vAlign w:val="bottom"/>
            <w:hideMark/>
          </w:tcPr>
          <w:p w14:paraId="00975C0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1417" w:type="dxa"/>
            <w:noWrap/>
            <w:vAlign w:val="bottom"/>
            <w:hideMark/>
          </w:tcPr>
          <w:p w14:paraId="49B3062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5%</w:t>
            </w:r>
          </w:p>
        </w:tc>
        <w:tc>
          <w:tcPr>
            <w:tcW w:w="992" w:type="dxa"/>
            <w:noWrap/>
            <w:vAlign w:val="bottom"/>
            <w:hideMark/>
          </w:tcPr>
          <w:p w14:paraId="73FF350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1%</w:t>
            </w:r>
          </w:p>
        </w:tc>
        <w:tc>
          <w:tcPr>
            <w:tcW w:w="976" w:type="dxa"/>
            <w:noWrap/>
            <w:vAlign w:val="bottom"/>
            <w:hideMark/>
          </w:tcPr>
          <w:p w14:paraId="20A1F0F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7FA6CA3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3CA9661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49BD873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r>
      <w:tr w:rsidR="0002537A" w:rsidRPr="00CA6C5F" w14:paraId="6B7AD455" w14:textId="77777777" w:rsidTr="00727A18">
        <w:trPr>
          <w:trHeight w:val="300"/>
        </w:trPr>
        <w:tc>
          <w:tcPr>
            <w:tcW w:w="686" w:type="dxa"/>
            <w:noWrap/>
            <w:vAlign w:val="bottom"/>
            <w:hideMark/>
          </w:tcPr>
          <w:p w14:paraId="03A17C0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w:t>
            </w:r>
          </w:p>
        </w:tc>
        <w:tc>
          <w:tcPr>
            <w:tcW w:w="1417" w:type="dxa"/>
            <w:noWrap/>
            <w:vAlign w:val="bottom"/>
            <w:hideMark/>
          </w:tcPr>
          <w:p w14:paraId="651FD39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2%</w:t>
            </w:r>
          </w:p>
        </w:tc>
        <w:tc>
          <w:tcPr>
            <w:tcW w:w="992" w:type="dxa"/>
            <w:noWrap/>
            <w:vAlign w:val="bottom"/>
            <w:hideMark/>
          </w:tcPr>
          <w:p w14:paraId="1105006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4%</w:t>
            </w:r>
          </w:p>
        </w:tc>
        <w:tc>
          <w:tcPr>
            <w:tcW w:w="976" w:type="dxa"/>
            <w:noWrap/>
            <w:vAlign w:val="bottom"/>
            <w:hideMark/>
          </w:tcPr>
          <w:p w14:paraId="07EE34C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586AC42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12F4DA0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565DE72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r>
      <w:tr w:rsidR="0002537A" w:rsidRPr="00CA6C5F" w14:paraId="5BC13C3E" w14:textId="77777777" w:rsidTr="00727A18">
        <w:trPr>
          <w:trHeight w:val="300"/>
        </w:trPr>
        <w:tc>
          <w:tcPr>
            <w:tcW w:w="686" w:type="dxa"/>
            <w:noWrap/>
            <w:vAlign w:val="bottom"/>
            <w:hideMark/>
          </w:tcPr>
          <w:p w14:paraId="6230AE0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w:t>
            </w:r>
          </w:p>
        </w:tc>
        <w:tc>
          <w:tcPr>
            <w:tcW w:w="1417" w:type="dxa"/>
            <w:noWrap/>
            <w:vAlign w:val="bottom"/>
            <w:hideMark/>
          </w:tcPr>
          <w:p w14:paraId="0091F53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8%</w:t>
            </w:r>
          </w:p>
        </w:tc>
        <w:tc>
          <w:tcPr>
            <w:tcW w:w="992" w:type="dxa"/>
            <w:noWrap/>
            <w:vAlign w:val="bottom"/>
            <w:hideMark/>
          </w:tcPr>
          <w:p w14:paraId="7A79770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6%</w:t>
            </w:r>
          </w:p>
        </w:tc>
        <w:tc>
          <w:tcPr>
            <w:tcW w:w="976" w:type="dxa"/>
            <w:noWrap/>
            <w:vAlign w:val="bottom"/>
            <w:hideMark/>
          </w:tcPr>
          <w:p w14:paraId="20D73F6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c>
          <w:tcPr>
            <w:tcW w:w="976" w:type="dxa"/>
            <w:noWrap/>
            <w:vAlign w:val="bottom"/>
            <w:hideMark/>
          </w:tcPr>
          <w:p w14:paraId="7CA80FE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5678228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59D1AC0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r>
      <w:tr w:rsidR="0002537A" w:rsidRPr="00CA6C5F" w14:paraId="6F096CF6" w14:textId="77777777" w:rsidTr="00727A18">
        <w:trPr>
          <w:trHeight w:val="300"/>
        </w:trPr>
        <w:tc>
          <w:tcPr>
            <w:tcW w:w="686" w:type="dxa"/>
            <w:noWrap/>
            <w:vAlign w:val="bottom"/>
            <w:hideMark/>
          </w:tcPr>
          <w:p w14:paraId="1F30FD1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9</w:t>
            </w:r>
          </w:p>
        </w:tc>
        <w:tc>
          <w:tcPr>
            <w:tcW w:w="1417" w:type="dxa"/>
            <w:noWrap/>
            <w:vAlign w:val="bottom"/>
            <w:hideMark/>
          </w:tcPr>
          <w:p w14:paraId="356A9B7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5%</w:t>
            </w:r>
          </w:p>
        </w:tc>
        <w:tc>
          <w:tcPr>
            <w:tcW w:w="992" w:type="dxa"/>
            <w:noWrap/>
            <w:vAlign w:val="bottom"/>
            <w:hideMark/>
          </w:tcPr>
          <w:p w14:paraId="55DB404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7%</w:t>
            </w:r>
          </w:p>
        </w:tc>
        <w:tc>
          <w:tcPr>
            <w:tcW w:w="976" w:type="dxa"/>
            <w:noWrap/>
            <w:vAlign w:val="bottom"/>
            <w:hideMark/>
          </w:tcPr>
          <w:p w14:paraId="573ED7E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c>
          <w:tcPr>
            <w:tcW w:w="976" w:type="dxa"/>
            <w:noWrap/>
            <w:vAlign w:val="bottom"/>
            <w:hideMark/>
          </w:tcPr>
          <w:p w14:paraId="20ECFA5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3E4D353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c>
          <w:tcPr>
            <w:tcW w:w="976" w:type="dxa"/>
            <w:noWrap/>
            <w:vAlign w:val="bottom"/>
            <w:hideMark/>
          </w:tcPr>
          <w:p w14:paraId="32FEAB9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r>
      <w:tr w:rsidR="0002537A" w:rsidRPr="00CA6C5F" w14:paraId="0415783A" w14:textId="77777777" w:rsidTr="00727A18">
        <w:trPr>
          <w:trHeight w:val="300"/>
        </w:trPr>
        <w:tc>
          <w:tcPr>
            <w:tcW w:w="686" w:type="dxa"/>
            <w:noWrap/>
            <w:vAlign w:val="bottom"/>
            <w:hideMark/>
          </w:tcPr>
          <w:p w14:paraId="57A6008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0</w:t>
            </w:r>
          </w:p>
        </w:tc>
        <w:tc>
          <w:tcPr>
            <w:tcW w:w="1417" w:type="dxa"/>
            <w:noWrap/>
            <w:vAlign w:val="bottom"/>
            <w:hideMark/>
          </w:tcPr>
          <w:p w14:paraId="166FB2F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2%</w:t>
            </w:r>
          </w:p>
        </w:tc>
        <w:tc>
          <w:tcPr>
            <w:tcW w:w="992" w:type="dxa"/>
            <w:noWrap/>
            <w:vAlign w:val="bottom"/>
            <w:hideMark/>
          </w:tcPr>
          <w:p w14:paraId="563222E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9%</w:t>
            </w:r>
          </w:p>
        </w:tc>
        <w:tc>
          <w:tcPr>
            <w:tcW w:w="976" w:type="dxa"/>
            <w:noWrap/>
            <w:vAlign w:val="bottom"/>
            <w:hideMark/>
          </w:tcPr>
          <w:p w14:paraId="5C71919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976" w:type="dxa"/>
            <w:noWrap/>
            <w:vAlign w:val="bottom"/>
            <w:hideMark/>
          </w:tcPr>
          <w:p w14:paraId="0BEC3FD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015A65C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976" w:type="dxa"/>
            <w:noWrap/>
            <w:vAlign w:val="bottom"/>
            <w:hideMark/>
          </w:tcPr>
          <w:p w14:paraId="03FFB6D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0%</w:t>
            </w:r>
          </w:p>
        </w:tc>
      </w:tr>
      <w:tr w:rsidR="0002537A" w:rsidRPr="00CA6C5F" w14:paraId="3187AC7D" w14:textId="77777777" w:rsidTr="00727A18">
        <w:trPr>
          <w:trHeight w:val="300"/>
        </w:trPr>
        <w:tc>
          <w:tcPr>
            <w:tcW w:w="686" w:type="dxa"/>
            <w:noWrap/>
            <w:vAlign w:val="bottom"/>
            <w:hideMark/>
          </w:tcPr>
          <w:p w14:paraId="46B1F13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1</w:t>
            </w:r>
          </w:p>
        </w:tc>
        <w:tc>
          <w:tcPr>
            <w:tcW w:w="1417" w:type="dxa"/>
            <w:noWrap/>
            <w:vAlign w:val="bottom"/>
            <w:hideMark/>
          </w:tcPr>
          <w:p w14:paraId="337EAE2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9%</w:t>
            </w:r>
          </w:p>
        </w:tc>
        <w:tc>
          <w:tcPr>
            <w:tcW w:w="992" w:type="dxa"/>
            <w:noWrap/>
            <w:vAlign w:val="bottom"/>
            <w:hideMark/>
          </w:tcPr>
          <w:p w14:paraId="1DEB21C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0%</w:t>
            </w:r>
          </w:p>
        </w:tc>
        <w:tc>
          <w:tcPr>
            <w:tcW w:w="976" w:type="dxa"/>
            <w:noWrap/>
            <w:vAlign w:val="bottom"/>
            <w:hideMark/>
          </w:tcPr>
          <w:p w14:paraId="607A7C9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976" w:type="dxa"/>
            <w:noWrap/>
            <w:vAlign w:val="bottom"/>
            <w:hideMark/>
          </w:tcPr>
          <w:p w14:paraId="560AB5C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73EB5B1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27137BF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r>
      <w:tr w:rsidR="0002537A" w:rsidRPr="00CA6C5F" w14:paraId="0A3DC220" w14:textId="77777777" w:rsidTr="00727A18">
        <w:trPr>
          <w:trHeight w:val="300"/>
        </w:trPr>
        <w:tc>
          <w:tcPr>
            <w:tcW w:w="686" w:type="dxa"/>
            <w:noWrap/>
            <w:vAlign w:val="bottom"/>
            <w:hideMark/>
          </w:tcPr>
          <w:p w14:paraId="3CF1179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2</w:t>
            </w:r>
          </w:p>
        </w:tc>
        <w:tc>
          <w:tcPr>
            <w:tcW w:w="1417" w:type="dxa"/>
            <w:noWrap/>
            <w:vAlign w:val="bottom"/>
            <w:hideMark/>
          </w:tcPr>
          <w:p w14:paraId="0823EAE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6%</w:t>
            </w:r>
          </w:p>
        </w:tc>
        <w:tc>
          <w:tcPr>
            <w:tcW w:w="992" w:type="dxa"/>
            <w:noWrap/>
            <w:vAlign w:val="bottom"/>
            <w:hideMark/>
          </w:tcPr>
          <w:p w14:paraId="64F880D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1%</w:t>
            </w:r>
          </w:p>
        </w:tc>
        <w:tc>
          <w:tcPr>
            <w:tcW w:w="976" w:type="dxa"/>
            <w:noWrap/>
            <w:vAlign w:val="bottom"/>
            <w:hideMark/>
          </w:tcPr>
          <w:p w14:paraId="2C73331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976" w:type="dxa"/>
            <w:noWrap/>
            <w:vAlign w:val="bottom"/>
            <w:hideMark/>
          </w:tcPr>
          <w:p w14:paraId="5A7BA65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54A8244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518584A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r>
      <w:tr w:rsidR="0002537A" w:rsidRPr="00CA6C5F" w14:paraId="37DB9755" w14:textId="77777777" w:rsidTr="00727A18">
        <w:trPr>
          <w:trHeight w:val="300"/>
        </w:trPr>
        <w:tc>
          <w:tcPr>
            <w:tcW w:w="686" w:type="dxa"/>
            <w:noWrap/>
            <w:vAlign w:val="bottom"/>
            <w:hideMark/>
          </w:tcPr>
          <w:p w14:paraId="7E4CEA7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3</w:t>
            </w:r>
          </w:p>
        </w:tc>
        <w:tc>
          <w:tcPr>
            <w:tcW w:w="1417" w:type="dxa"/>
            <w:noWrap/>
            <w:vAlign w:val="bottom"/>
            <w:hideMark/>
          </w:tcPr>
          <w:p w14:paraId="67CCA55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4%</w:t>
            </w:r>
          </w:p>
        </w:tc>
        <w:tc>
          <w:tcPr>
            <w:tcW w:w="992" w:type="dxa"/>
            <w:noWrap/>
            <w:vAlign w:val="bottom"/>
            <w:hideMark/>
          </w:tcPr>
          <w:p w14:paraId="30EFABA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2%</w:t>
            </w:r>
          </w:p>
        </w:tc>
        <w:tc>
          <w:tcPr>
            <w:tcW w:w="976" w:type="dxa"/>
            <w:noWrap/>
            <w:vAlign w:val="bottom"/>
            <w:hideMark/>
          </w:tcPr>
          <w:p w14:paraId="759A317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37677FD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18A1039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w:t>
            </w:r>
          </w:p>
        </w:tc>
        <w:tc>
          <w:tcPr>
            <w:tcW w:w="976" w:type="dxa"/>
            <w:noWrap/>
            <w:vAlign w:val="bottom"/>
            <w:hideMark/>
          </w:tcPr>
          <w:p w14:paraId="7413D4E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r>
      <w:tr w:rsidR="0002537A" w:rsidRPr="00CA6C5F" w14:paraId="2557D1C5" w14:textId="77777777" w:rsidTr="00727A18">
        <w:trPr>
          <w:trHeight w:val="300"/>
        </w:trPr>
        <w:tc>
          <w:tcPr>
            <w:tcW w:w="686" w:type="dxa"/>
            <w:noWrap/>
            <w:vAlign w:val="bottom"/>
            <w:hideMark/>
          </w:tcPr>
          <w:p w14:paraId="7E4963A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lastRenderedPageBreak/>
              <w:t>14</w:t>
            </w:r>
          </w:p>
        </w:tc>
        <w:tc>
          <w:tcPr>
            <w:tcW w:w="1417" w:type="dxa"/>
            <w:noWrap/>
            <w:vAlign w:val="bottom"/>
            <w:hideMark/>
          </w:tcPr>
          <w:p w14:paraId="608009D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1%</w:t>
            </w:r>
          </w:p>
        </w:tc>
        <w:tc>
          <w:tcPr>
            <w:tcW w:w="992" w:type="dxa"/>
            <w:noWrap/>
            <w:vAlign w:val="bottom"/>
            <w:hideMark/>
          </w:tcPr>
          <w:p w14:paraId="2B05EB0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3%</w:t>
            </w:r>
          </w:p>
        </w:tc>
        <w:tc>
          <w:tcPr>
            <w:tcW w:w="976" w:type="dxa"/>
            <w:noWrap/>
            <w:vAlign w:val="bottom"/>
            <w:hideMark/>
          </w:tcPr>
          <w:p w14:paraId="1D170DD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1879D85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156CDA5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w:t>
            </w:r>
          </w:p>
        </w:tc>
        <w:tc>
          <w:tcPr>
            <w:tcW w:w="976" w:type="dxa"/>
            <w:noWrap/>
            <w:vAlign w:val="bottom"/>
            <w:hideMark/>
          </w:tcPr>
          <w:p w14:paraId="0C0134E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r>
      <w:tr w:rsidR="0002537A" w:rsidRPr="00CA6C5F" w14:paraId="6762F503" w14:textId="77777777" w:rsidTr="00727A18">
        <w:trPr>
          <w:trHeight w:val="300"/>
        </w:trPr>
        <w:tc>
          <w:tcPr>
            <w:tcW w:w="686" w:type="dxa"/>
            <w:noWrap/>
            <w:vAlign w:val="bottom"/>
            <w:hideMark/>
          </w:tcPr>
          <w:p w14:paraId="3517477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5</w:t>
            </w:r>
          </w:p>
        </w:tc>
        <w:tc>
          <w:tcPr>
            <w:tcW w:w="1417" w:type="dxa"/>
            <w:noWrap/>
            <w:vAlign w:val="bottom"/>
            <w:hideMark/>
          </w:tcPr>
          <w:p w14:paraId="591D4BF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9%</w:t>
            </w:r>
          </w:p>
        </w:tc>
        <w:tc>
          <w:tcPr>
            <w:tcW w:w="992" w:type="dxa"/>
            <w:noWrap/>
            <w:vAlign w:val="bottom"/>
            <w:hideMark/>
          </w:tcPr>
          <w:p w14:paraId="53F905B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3%</w:t>
            </w:r>
          </w:p>
        </w:tc>
        <w:tc>
          <w:tcPr>
            <w:tcW w:w="976" w:type="dxa"/>
            <w:noWrap/>
            <w:vAlign w:val="bottom"/>
            <w:hideMark/>
          </w:tcPr>
          <w:p w14:paraId="135E4C4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23A0014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4C5CD17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0%</w:t>
            </w:r>
          </w:p>
        </w:tc>
        <w:tc>
          <w:tcPr>
            <w:tcW w:w="976" w:type="dxa"/>
            <w:noWrap/>
            <w:vAlign w:val="bottom"/>
            <w:hideMark/>
          </w:tcPr>
          <w:p w14:paraId="1FDC743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r>
      <w:tr w:rsidR="0002537A" w:rsidRPr="00CA6C5F" w14:paraId="7FA323E9" w14:textId="77777777" w:rsidTr="00727A18">
        <w:trPr>
          <w:trHeight w:val="300"/>
        </w:trPr>
        <w:tc>
          <w:tcPr>
            <w:tcW w:w="686" w:type="dxa"/>
            <w:noWrap/>
            <w:vAlign w:val="bottom"/>
            <w:hideMark/>
          </w:tcPr>
          <w:p w14:paraId="5A5E532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6</w:t>
            </w:r>
          </w:p>
        </w:tc>
        <w:tc>
          <w:tcPr>
            <w:tcW w:w="1417" w:type="dxa"/>
            <w:noWrap/>
            <w:vAlign w:val="bottom"/>
            <w:hideMark/>
          </w:tcPr>
          <w:p w14:paraId="6FA9AC1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6%</w:t>
            </w:r>
          </w:p>
        </w:tc>
        <w:tc>
          <w:tcPr>
            <w:tcW w:w="992" w:type="dxa"/>
            <w:noWrap/>
            <w:vAlign w:val="bottom"/>
            <w:hideMark/>
          </w:tcPr>
          <w:p w14:paraId="5B3B671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4%</w:t>
            </w:r>
          </w:p>
        </w:tc>
        <w:tc>
          <w:tcPr>
            <w:tcW w:w="976" w:type="dxa"/>
            <w:noWrap/>
            <w:vAlign w:val="bottom"/>
            <w:hideMark/>
          </w:tcPr>
          <w:p w14:paraId="10EE9F8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2D6A73B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67E597A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1%</w:t>
            </w:r>
          </w:p>
        </w:tc>
        <w:tc>
          <w:tcPr>
            <w:tcW w:w="976" w:type="dxa"/>
            <w:noWrap/>
            <w:vAlign w:val="bottom"/>
            <w:hideMark/>
          </w:tcPr>
          <w:p w14:paraId="6DF8DF8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r>
      <w:tr w:rsidR="0002537A" w:rsidRPr="00CA6C5F" w14:paraId="3C9028E8" w14:textId="77777777" w:rsidTr="00727A18">
        <w:trPr>
          <w:trHeight w:val="300"/>
        </w:trPr>
        <w:tc>
          <w:tcPr>
            <w:tcW w:w="686" w:type="dxa"/>
            <w:noWrap/>
            <w:vAlign w:val="bottom"/>
            <w:hideMark/>
          </w:tcPr>
          <w:p w14:paraId="30A5AFE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7</w:t>
            </w:r>
          </w:p>
        </w:tc>
        <w:tc>
          <w:tcPr>
            <w:tcW w:w="1417" w:type="dxa"/>
            <w:noWrap/>
            <w:vAlign w:val="bottom"/>
            <w:hideMark/>
          </w:tcPr>
          <w:p w14:paraId="5F5B3B4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4%</w:t>
            </w:r>
          </w:p>
        </w:tc>
        <w:tc>
          <w:tcPr>
            <w:tcW w:w="992" w:type="dxa"/>
            <w:noWrap/>
            <w:vAlign w:val="bottom"/>
            <w:hideMark/>
          </w:tcPr>
          <w:p w14:paraId="49FD789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4%</w:t>
            </w:r>
          </w:p>
        </w:tc>
        <w:tc>
          <w:tcPr>
            <w:tcW w:w="976" w:type="dxa"/>
            <w:noWrap/>
            <w:vAlign w:val="bottom"/>
            <w:hideMark/>
          </w:tcPr>
          <w:p w14:paraId="1C073CD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5CB6396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55C620A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3%</w:t>
            </w:r>
          </w:p>
        </w:tc>
        <w:tc>
          <w:tcPr>
            <w:tcW w:w="976" w:type="dxa"/>
            <w:noWrap/>
            <w:vAlign w:val="bottom"/>
            <w:hideMark/>
          </w:tcPr>
          <w:p w14:paraId="2CE0866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r>
      <w:tr w:rsidR="0002537A" w:rsidRPr="00CA6C5F" w14:paraId="28888D2C" w14:textId="77777777" w:rsidTr="00727A18">
        <w:trPr>
          <w:trHeight w:val="300"/>
        </w:trPr>
        <w:tc>
          <w:tcPr>
            <w:tcW w:w="686" w:type="dxa"/>
            <w:noWrap/>
            <w:vAlign w:val="bottom"/>
            <w:hideMark/>
          </w:tcPr>
          <w:p w14:paraId="017E14D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8</w:t>
            </w:r>
          </w:p>
        </w:tc>
        <w:tc>
          <w:tcPr>
            <w:tcW w:w="1417" w:type="dxa"/>
            <w:noWrap/>
            <w:vAlign w:val="bottom"/>
            <w:hideMark/>
          </w:tcPr>
          <w:p w14:paraId="5CF142C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2%</w:t>
            </w:r>
          </w:p>
        </w:tc>
        <w:tc>
          <w:tcPr>
            <w:tcW w:w="992" w:type="dxa"/>
            <w:noWrap/>
            <w:vAlign w:val="bottom"/>
            <w:hideMark/>
          </w:tcPr>
          <w:p w14:paraId="2E9CD17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4%</w:t>
            </w:r>
          </w:p>
        </w:tc>
        <w:tc>
          <w:tcPr>
            <w:tcW w:w="976" w:type="dxa"/>
            <w:noWrap/>
            <w:vAlign w:val="bottom"/>
            <w:hideMark/>
          </w:tcPr>
          <w:p w14:paraId="511CDED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5B9D5CF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3F04ED9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4%</w:t>
            </w:r>
          </w:p>
        </w:tc>
        <w:tc>
          <w:tcPr>
            <w:tcW w:w="976" w:type="dxa"/>
            <w:noWrap/>
            <w:vAlign w:val="bottom"/>
            <w:hideMark/>
          </w:tcPr>
          <w:p w14:paraId="3B1B7C9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r>
      <w:tr w:rsidR="0002537A" w:rsidRPr="00CA6C5F" w14:paraId="36DDA5F0" w14:textId="77777777" w:rsidTr="00727A18">
        <w:trPr>
          <w:trHeight w:val="300"/>
        </w:trPr>
        <w:tc>
          <w:tcPr>
            <w:tcW w:w="686" w:type="dxa"/>
            <w:noWrap/>
            <w:vAlign w:val="bottom"/>
            <w:hideMark/>
          </w:tcPr>
          <w:p w14:paraId="199C874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9</w:t>
            </w:r>
          </w:p>
        </w:tc>
        <w:tc>
          <w:tcPr>
            <w:tcW w:w="1417" w:type="dxa"/>
            <w:noWrap/>
            <w:vAlign w:val="bottom"/>
            <w:hideMark/>
          </w:tcPr>
          <w:p w14:paraId="24FFAFA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0%</w:t>
            </w:r>
          </w:p>
        </w:tc>
        <w:tc>
          <w:tcPr>
            <w:tcW w:w="992" w:type="dxa"/>
            <w:noWrap/>
            <w:vAlign w:val="bottom"/>
            <w:hideMark/>
          </w:tcPr>
          <w:p w14:paraId="0001635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4%</w:t>
            </w:r>
          </w:p>
        </w:tc>
        <w:tc>
          <w:tcPr>
            <w:tcW w:w="976" w:type="dxa"/>
            <w:noWrap/>
            <w:vAlign w:val="bottom"/>
            <w:hideMark/>
          </w:tcPr>
          <w:p w14:paraId="504DE99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5807E50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41EB3A8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6%</w:t>
            </w:r>
          </w:p>
        </w:tc>
        <w:tc>
          <w:tcPr>
            <w:tcW w:w="976" w:type="dxa"/>
            <w:noWrap/>
            <w:vAlign w:val="bottom"/>
            <w:hideMark/>
          </w:tcPr>
          <w:p w14:paraId="783225B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r>
      <w:tr w:rsidR="0002537A" w:rsidRPr="00CA6C5F" w14:paraId="5B6B79E8" w14:textId="77777777" w:rsidTr="00727A18">
        <w:trPr>
          <w:trHeight w:val="300"/>
        </w:trPr>
        <w:tc>
          <w:tcPr>
            <w:tcW w:w="686" w:type="dxa"/>
            <w:noWrap/>
            <w:vAlign w:val="bottom"/>
            <w:hideMark/>
          </w:tcPr>
          <w:p w14:paraId="7033B48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0</w:t>
            </w:r>
          </w:p>
        </w:tc>
        <w:tc>
          <w:tcPr>
            <w:tcW w:w="1417" w:type="dxa"/>
            <w:noWrap/>
            <w:vAlign w:val="bottom"/>
            <w:hideMark/>
          </w:tcPr>
          <w:p w14:paraId="0AA1EF7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8%</w:t>
            </w:r>
          </w:p>
        </w:tc>
        <w:tc>
          <w:tcPr>
            <w:tcW w:w="992" w:type="dxa"/>
            <w:noWrap/>
            <w:vAlign w:val="bottom"/>
            <w:hideMark/>
          </w:tcPr>
          <w:p w14:paraId="016D9B3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4%</w:t>
            </w:r>
          </w:p>
        </w:tc>
        <w:tc>
          <w:tcPr>
            <w:tcW w:w="976" w:type="dxa"/>
            <w:noWrap/>
            <w:vAlign w:val="bottom"/>
            <w:hideMark/>
          </w:tcPr>
          <w:p w14:paraId="64E7D8F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2D7BECC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06375A3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7%</w:t>
            </w:r>
          </w:p>
        </w:tc>
        <w:tc>
          <w:tcPr>
            <w:tcW w:w="976" w:type="dxa"/>
            <w:noWrap/>
            <w:vAlign w:val="bottom"/>
            <w:hideMark/>
          </w:tcPr>
          <w:p w14:paraId="148C0A1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r>
      <w:tr w:rsidR="0002537A" w:rsidRPr="00CA6C5F" w14:paraId="28197B83" w14:textId="77777777" w:rsidTr="00727A18">
        <w:trPr>
          <w:trHeight w:val="300"/>
        </w:trPr>
        <w:tc>
          <w:tcPr>
            <w:tcW w:w="686" w:type="dxa"/>
            <w:noWrap/>
            <w:vAlign w:val="bottom"/>
            <w:hideMark/>
          </w:tcPr>
          <w:p w14:paraId="45308E8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1</w:t>
            </w:r>
          </w:p>
        </w:tc>
        <w:tc>
          <w:tcPr>
            <w:tcW w:w="1417" w:type="dxa"/>
            <w:noWrap/>
            <w:vAlign w:val="bottom"/>
            <w:hideMark/>
          </w:tcPr>
          <w:p w14:paraId="72D985D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6%</w:t>
            </w:r>
          </w:p>
        </w:tc>
        <w:tc>
          <w:tcPr>
            <w:tcW w:w="992" w:type="dxa"/>
            <w:noWrap/>
            <w:vAlign w:val="bottom"/>
            <w:hideMark/>
          </w:tcPr>
          <w:p w14:paraId="1DEFB7E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4%</w:t>
            </w:r>
          </w:p>
        </w:tc>
        <w:tc>
          <w:tcPr>
            <w:tcW w:w="976" w:type="dxa"/>
            <w:noWrap/>
            <w:vAlign w:val="bottom"/>
            <w:hideMark/>
          </w:tcPr>
          <w:p w14:paraId="106E36D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6F3A927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3512FB6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9%</w:t>
            </w:r>
          </w:p>
        </w:tc>
        <w:tc>
          <w:tcPr>
            <w:tcW w:w="976" w:type="dxa"/>
            <w:noWrap/>
            <w:vAlign w:val="bottom"/>
            <w:hideMark/>
          </w:tcPr>
          <w:p w14:paraId="3443CCE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r>
      <w:tr w:rsidR="0002537A" w:rsidRPr="00CA6C5F" w14:paraId="29CE53EF" w14:textId="77777777" w:rsidTr="00727A18">
        <w:trPr>
          <w:trHeight w:val="300"/>
        </w:trPr>
        <w:tc>
          <w:tcPr>
            <w:tcW w:w="686" w:type="dxa"/>
            <w:noWrap/>
            <w:vAlign w:val="bottom"/>
            <w:hideMark/>
          </w:tcPr>
          <w:p w14:paraId="74A41B2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2</w:t>
            </w:r>
          </w:p>
        </w:tc>
        <w:tc>
          <w:tcPr>
            <w:tcW w:w="1417" w:type="dxa"/>
            <w:noWrap/>
            <w:vAlign w:val="bottom"/>
            <w:hideMark/>
          </w:tcPr>
          <w:p w14:paraId="56B22A0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5%</w:t>
            </w:r>
          </w:p>
        </w:tc>
        <w:tc>
          <w:tcPr>
            <w:tcW w:w="992" w:type="dxa"/>
            <w:noWrap/>
            <w:vAlign w:val="bottom"/>
            <w:hideMark/>
          </w:tcPr>
          <w:p w14:paraId="0C02B1B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4%</w:t>
            </w:r>
          </w:p>
        </w:tc>
        <w:tc>
          <w:tcPr>
            <w:tcW w:w="976" w:type="dxa"/>
            <w:noWrap/>
            <w:vAlign w:val="bottom"/>
            <w:hideMark/>
          </w:tcPr>
          <w:p w14:paraId="5E67D62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508E690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025F545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0%</w:t>
            </w:r>
          </w:p>
        </w:tc>
        <w:tc>
          <w:tcPr>
            <w:tcW w:w="976" w:type="dxa"/>
            <w:noWrap/>
            <w:vAlign w:val="bottom"/>
            <w:hideMark/>
          </w:tcPr>
          <w:p w14:paraId="1E331C3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r>
      <w:tr w:rsidR="0002537A" w:rsidRPr="00CA6C5F" w14:paraId="06363C55" w14:textId="77777777" w:rsidTr="00727A18">
        <w:trPr>
          <w:trHeight w:val="300"/>
        </w:trPr>
        <w:tc>
          <w:tcPr>
            <w:tcW w:w="686" w:type="dxa"/>
            <w:noWrap/>
            <w:vAlign w:val="bottom"/>
            <w:hideMark/>
          </w:tcPr>
          <w:p w14:paraId="6B76BC2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3</w:t>
            </w:r>
          </w:p>
        </w:tc>
        <w:tc>
          <w:tcPr>
            <w:tcW w:w="1417" w:type="dxa"/>
            <w:noWrap/>
            <w:vAlign w:val="bottom"/>
            <w:hideMark/>
          </w:tcPr>
          <w:p w14:paraId="451D3D8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3%</w:t>
            </w:r>
          </w:p>
        </w:tc>
        <w:tc>
          <w:tcPr>
            <w:tcW w:w="992" w:type="dxa"/>
            <w:noWrap/>
            <w:vAlign w:val="bottom"/>
            <w:hideMark/>
          </w:tcPr>
          <w:p w14:paraId="0DCEF6C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4%</w:t>
            </w:r>
          </w:p>
        </w:tc>
        <w:tc>
          <w:tcPr>
            <w:tcW w:w="976" w:type="dxa"/>
            <w:noWrap/>
            <w:vAlign w:val="bottom"/>
            <w:hideMark/>
          </w:tcPr>
          <w:p w14:paraId="57DF199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24E5D77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2088357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2%</w:t>
            </w:r>
          </w:p>
        </w:tc>
        <w:tc>
          <w:tcPr>
            <w:tcW w:w="976" w:type="dxa"/>
            <w:noWrap/>
            <w:vAlign w:val="bottom"/>
            <w:hideMark/>
          </w:tcPr>
          <w:p w14:paraId="24770CE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r>
      <w:tr w:rsidR="0002537A" w:rsidRPr="00CA6C5F" w14:paraId="4E87FCEA" w14:textId="77777777" w:rsidTr="00727A18">
        <w:trPr>
          <w:trHeight w:val="300"/>
        </w:trPr>
        <w:tc>
          <w:tcPr>
            <w:tcW w:w="686" w:type="dxa"/>
            <w:noWrap/>
            <w:vAlign w:val="bottom"/>
            <w:hideMark/>
          </w:tcPr>
          <w:p w14:paraId="69B5308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4</w:t>
            </w:r>
          </w:p>
        </w:tc>
        <w:tc>
          <w:tcPr>
            <w:tcW w:w="1417" w:type="dxa"/>
            <w:noWrap/>
            <w:vAlign w:val="bottom"/>
            <w:hideMark/>
          </w:tcPr>
          <w:p w14:paraId="6713152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1%</w:t>
            </w:r>
          </w:p>
        </w:tc>
        <w:tc>
          <w:tcPr>
            <w:tcW w:w="992" w:type="dxa"/>
            <w:noWrap/>
            <w:vAlign w:val="bottom"/>
            <w:hideMark/>
          </w:tcPr>
          <w:p w14:paraId="621FC49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3%</w:t>
            </w:r>
          </w:p>
        </w:tc>
        <w:tc>
          <w:tcPr>
            <w:tcW w:w="976" w:type="dxa"/>
            <w:noWrap/>
            <w:vAlign w:val="bottom"/>
            <w:hideMark/>
          </w:tcPr>
          <w:p w14:paraId="77C6015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022E45B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44345E1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4%</w:t>
            </w:r>
          </w:p>
        </w:tc>
        <w:tc>
          <w:tcPr>
            <w:tcW w:w="976" w:type="dxa"/>
            <w:noWrap/>
            <w:vAlign w:val="bottom"/>
            <w:hideMark/>
          </w:tcPr>
          <w:p w14:paraId="280B249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r>
      <w:tr w:rsidR="0002537A" w:rsidRPr="00CA6C5F" w14:paraId="596022F9" w14:textId="77777777" w:rsidTr="00727A18">
        <w:trPr>
          <w:trHeight w:val="300"/>
        </w:trPr>
        <w:tc>
          <w:tcPr>
            <w:tcW w:w="686" w:type="dxa"/>
            <w:noWrap/>
            <w:vAlign w:val="bottom"/>
            <w:hideMark/>
          </w:tcPr>
          <w:p w14:paraId="51FE761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5</w:t>
            </w:r>
          </w:p>
        </w:tc>
        <w:tc>
          <w:tcPr>
            <w:tcW w:w="1417" w:type="dxa"/>
            <w:noWrap/>
            <w:vAlign w:val="bottom"/>
            <w:hideMark/>
          </w:tcPr>
          <w:p w14:paraId="2A0575C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0%</w:t>
            </w:r>
          </w:p>
        </w:tc>
        <w:tc>
          <w:tcPr>
            <w:tcW w:w="992" w:type="dxa"/>
            <w:noWrap/>
            <w:vAlign w:val="bottom"/>
            <w:hideMark/>
          </w:tcPr>
          <w:p w14:paraId="2E84EF5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3%</w:t>
            </w:r>
          </w:p>
        </w:tc>
        <w:tc>
          <w:tcPr>
            <w:tcW w:w="976" w:type="dxa"/>
            <w:noWrap/>
            <w:vAlign w:val="bottom"/>
            <w:hideMark/>
          </w:tcPr>
          <w:p w14:paraId="3CDEF3D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w:t>
            </w:r>
          </w:p>
        </w:tc>
        <w:tc>
          <w:tcPr>
            <w:tcW w:w="976" w:type="dxa"/>
            <w:noWrap/>
            <w:vAlign w:val="bottom"/>
            <w:hideMark/>
          </w:tcPr>
          <w:p w14:paraId="503C3B2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31B6BAD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5%</w:t>
            </w:r>
          </w:p>
        </w:tc>
        <w:tc>
          <w:tcPr>
            <w:tcW w:w="976" w:type="dxa"/>
            <w:noWrap/>
            <w:vAlign w:val="bottom"/>
            <w:hideMark/>
          </w:tcPr>
          <w:p w14:paraId="4A2A71E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r>
      <w:tr w:rsidR="0002537A" w:rsidRPr="00CA6C5F" w14:paraId="0E455BA3" w14:textId="77777777" w:rsidTr="00727A18">
        <w:trPr>
          <w:trHeight w:val="300"/>
        </w:trPr>
        <w:tc>
          <w:tcPr>
            <w:tcW w:w="686" w:type="dxa"/>
            <w:noWrap/>
            <w:vAlign w:val="bottom"/>
            <w:hideMark/>
          </w:tcPr>
          <w:p w14:paraId="582AA0E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6</w:t>
            </w:r>
          </w:p>
        </w:tc>
        <w:tc>
          <w:tcPr>
            <w:tcW w:w="1417" w:type="dxa"/>
            <w:noWrap/>
            <w:vAlign w:val="bottom"/>
            <w:hideMark/>
          </w:tcPr>
          <w:p w14:paraId="766C37E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8%</w:t>
            </w:r>
          </w:p>
        </w:tc>
        <w:tc>
          <w:tcPr>
            <w:tcW w:w="992" w:type="dxa"/>
            <w:noWrap/>
            <w:vAlign w:val="bottom"/>
            <w:hideMark/>
          </w:tcPr>
          <w:p w14:paraId="30A88AC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3%</w:t>
            </w:r>
          </w:p>
        </w:tc>
        <w:tc>
          <w:tcPr>
            <w:tcW w:w="976" w:type="dxa"/>
            <w:noWrap/>
            <w:vAlign w:val="bottom"/>
            <w:hideMark/>
          </w:tcPr>
          <w:p w14:paraId="4CE0DE9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69C9239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64667F8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7%</w:t>
            </w:r>
          </w:p>
        </w:tc>
        <w:tc>
          <w:tcPr>
            <w:tcW w:w="976" w:type="dxa"/>
            <w:noWrap/>
            <w:vAlign w:val="bottom"/>
            <w:hideMark/>
          </w:tcPr>
          <w:p w14:paraId="4B36BED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r>
      <w:tr w:rsidR="0002537A" w:rsidRPr="00CA6C5F" w14:paraId="1BD9DA3E" w14:textId="77777777" w:rsidTr="00727A18">
        <w:trPr>
          <w:trHeight w:val="300"/>
        </w:trPr>
        <w:tc>
          <w:tcPr>
            <w:tcW w:w="686" w:type="dxa"/>
            <w:noWrap/>
            <w:vAlign w:val="bottom"/>
            <w:hideMark/>
          </w:tcPr>
          <w:p w14:paraId="15D941E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7</w:t>
            </w:r>
          </w:p>
        </w:tc>
        <w:tc>
          <w:tcPr>
            <w:tcW w:w="1417" w:type="dxa"/>
            <w:noWrap/>
            <w:vAlign w:val="bottom"/>
            <w:hideMark/>
          </w:tcPr>
          <w:p w14:paraId="4AC1EB8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7%</w:t>
            </w:r>
          </w:p>
        </w:tc>
        <w:tc>
          <w:tcPr>
            <w:tcW w:w="992" w:type="dxa"/>
            <w:noWrap/>
            <w:vAlign w:val="bottom"/>
            <w:hideMark/>
          </w:tcPr>
          <w:p w14:paraId="0C762F4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2%</w:t>
            </w:r>
          </w:p>
        </w:tc>
        <w:tc>
          <w:tcPr>
            <w:tcW w:w="976" w:type="dxa"/>
            <w:noWrap/>
            <w:vAlign w:val="bottom"/>
            <w:hideMark/>
          </w:tcPr>
          <w:p w14:paraId="2D00935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0A20E3D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2AD29A2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9%</w:t>
            </w:r>
          </w:p>
        </w:tc>
        <w:tc>
          <w:tcPr>
            <w:tcW w:w="976" w:type="dxa"/>
            <w:noWrap/>
            <w:vAlign w:val="bottom"/>
            <w:hideMark/>
          </w:tcPr>
          <w:p w14:paraId="6C6FE61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r>
      <w:tr w:rsidR="0002537A" w:rsidRPr="00CA6C5F" w14:paraId="379F7D69" w14:textId="77777777" w:rsidTr="00727A18">
        <w:trPr>
          <w:trHeight w:val="300"/>
        </w:trPr>
        <w:tc>
          <w:tcPr>
            <w:tcW w:w="686" w:type="dxa"/>
            <w:noWrap/>
            <w:vAlign w:val="bottom"/>
            <w:hideMark/>
          </w:tcPr>
          <w:p w14:paraId="0F963BB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8</w:t>
            </w:r>
          </w:p>
        </w:tc>
        <w:tc>
          <w:tcPr>
            <w:tcW w:w="1417" w:type="dxa"/>
            <w:noWrap/>
            <w:vAlign w:val="bottom"/>
            <w:hideMark/>
          </w:tcPr>
          <w:p w14:paraId="117CAD8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6%</w:t>
            </w:r>
          </w:p>
        </w:tc>
        <w:tc>
          <w:tcPr>
            <w:tcW w:w="992" w:type="dxa"/>
            <w:noWrap/>
            <w:vAlign w:val="bottom"/>
            <w:hideMark/>
          </w:tcPr>
          <w:p w14:paraId="7718C3D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1%</w:t>
            </w:r>
          </w:p>
        </w:tc>
        <w:tc>
          <w:tcPr>
            <w:tcW w:w="976" w:type="dxa"/>
            <w:noWrap/>
            <w:vAlign w:val="bottom"/>
            <w:hideMark/>
          </w:tcPr>
          <w:p w14:paraId="0C1D0B3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5144BC4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54F72A6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0%</w:t>
            </w:r>
          </w:p>
        </w:tc>
        <w:tc>
          <w:tcPr>
            <w:tcW w:w="976" w:type="dxa"/>
            <w:noWrap/>
            <w:vAlign w:val="bottom"/>
            <w:hideMark/>
          </w:tcPr>
          <w:p w14:paraId="2922D05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r>
      <w:tr w:rsidR="0002537A" w:rsidRPr="00CA6C5F" w14:paraId="0AB2E1F0" w14:textId="77777777" w:rsidTr="00727A18">
        <w:trPr>
          <w:trHeight w:val="300"/>
        </w:trPr>
        <w:tc>
          <w:tcPr>
            <w:tcW w:w="686" w:type="dxa"/>
            <w:noWrap/>
            <w:vAlign w:val="bottom"/>
            <w:hideMark/>
          </w:tcPr>
          <w:p w14:paraId="7C9AFCE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9</w:t>
            </w:r>
          </w:p>
        </w:tc>
        <w:tc>
          <w:tcPr>
            <w:tcW w:w="1417" w:type="dxa"/>
            <w:noWrap/>
            <w:vAlign w:val="bottom"/>
            <w:hideMark/>
          </w:tcPr>
          <w:p w14:paraId="60E45ED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4%</w:t>
            </w:r>
          </w:p>
        </w:tc>
        <w:tc>
          <w:tcPr>
            <w:tcW w:w="992" w:type="dxa"/>
            <w:noWrap/>
            <w:vAlign w:val="bottom"/>
            <w:hideMark/>
          </w:tcPr>
          <w:p w14:paraId="341737F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1%</w:t>
            </w:r>
          </w:p>
        </w:tc>
        <w:tc>
          <w:tcPr>
            <w:tcW w:w="976" w:type="dxa"/>
            <w:noWrap/>
            <w:vAlign w:val="bottom"/>
            <w:hideMark/>
          </w:tcPr>
          <w:p w14:paraId="79CA109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57EB23E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72CC636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2%</w:t>
            </w:r>
          </w:p>
        </w:tc>
        <w:tc>
          <w:tcPr>
            <w:tcW w:w="976" w:type="dxa"/>
            <w:noWrap/>
            <w:vAlign w:val="bottom"/>
            <w:hideMark/>
          </w:tcPr>
          <w:p w14:paraId="260E392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r>
      <w:tr w:rsidR="0002537A" w:rsidRPr="00CA6C5F" w14:paraId="110003BE" w14:textId="77777777" w:rsidTr="00727A18">
        <w:trPr>
          <w:trHeight w:val="300"/>
        </w:trPr>
        <w:tc>
          <w:tcPr>
            <w:tcW w:w="686" w:type="dxa"/>
            <w:noWrap/>
            <w:vAlign w:val="bottom"/>
            <w:hideMark/>
          </w:tcPr>
          <w:p w14:paraId="0B926F1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0</w:t>
            </w:r>
          </w:p>
        </w:tc>
        <w:tc>
          <w:tcPr>
            <w:tcW w:w="1417" w:type="dxa"/>
            <w:noWrap/>
            <w:vAlign w:val="bottom"/>
            <w:hideMark/>
          </w:tcPr>
          <w:p w14:paraId="0BBC49A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3%</w:t>
            </w:r>
          </w:p>
        </w:tc>
        <w:tc>
          <w:tcPr>
            <w:tcW w:w="992" w:type="dxa"/>
            <w:noWrap/>
            <w:vAlign w:val="bottom"/>
            <w:hideMark/>
          </w:tcPr>
          <w:p w14:paraId="5161668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0%</w:t>
            </w:r>
          </w:p>
        </w:tc>
        <w:tc>
          <w:tcPr>
            <w:tcW w:w="976" w:type="dxa"/>
            <w:noWrap/>
            <w:vAlign w:val="bottom"/>
            <w:hideMark/>
          </w:tcPr>
          <w:p w14:paraId="20A715F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4503A00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371EA52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4%</w:t>
            </w:r>
          </w:p>
        </w:tc>
        <w:tc>
          <w:tcPr>
            <w:tcW w:w="976" w:type="dxa"/>
            <w:noWrap/>
            <w:vAlign w:val="bottom"/>
            <w:hideMark/>
          </w:tcPr>
          <w:p w14:paraId="2DB1972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r>
      <w:tr w:rsidR="0002537A" w:rsidRPr="00CA6C5F" w14:paraId="0142A510" w14:textId="77777777" w:rsidTr="00727A18">
        <w:trPr>
          <w:trHeight w:val="300"/>
        </w:trPr>
        <w:tc>
          <w:tcPr>
            <w:tcW w:w="686" w:type="dxa"/>
            <w:noWrap/>
            <w:vAlign w:val="bottom"/>
            <w:hideMark/>
          </w:tcPr>
          <w:p w14:paraId="489C445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1</w:t>
            </w:r>
          </w:p>
        </w:tc>
        <w:tc>
          <w:tcPr>
            <w:tcW w:w="1417" w:type="dxa"/>
            <w:noWrap/>
            <w:vAlign w:val="bottom"/>
            <w:hideMark/>
          </w:tcPr>
          <w:p w14:paraId="2DF5F5C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2%</w:t>
            </w:r>
          </w:p>
        </w:tc>
        <w:tc>
          <w:tcPr>
            <w:tcW w:w="992" w:type="dxa"/>
            <w:noWrap/>
            <w:vAlign w:val="bottom"/>
            <w:hideMark/>
          </w:tcPr>
          <w:p w14:paraId="4FE1992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0%</w:t>
            </w:r>
          </w:p>
        </w:tc>
        <w:tc>
          <w:tcPr>
            <w:tcW w:w="976" w:type="dxa"/>
            <w:noWrap/>
            <w:vAlign w:val="bottom"/>
            <w:hideMark/>
          </w:tcPr>
          <w:p w14:paraId="1CBDFF5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3FF92B4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54FD527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5%</w:t>
            </w:r>
          </w:p>
        </w:tc>
        <w:tc>
          <w:tcPr>
            <w:tcW w:w="976" w:type="dxa"/>
            <w:noWrap/>
            <w:vAlign w:val="bottom"/>
            <w:hideMark/>
          </w:tcPr>
          <w:p w14:paraId="1551E17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r>
      <w:tr w:rsidR="0002537A" w:rsidRPr="00CA6C5F" w14:paraId="759E1E93" w14:textId="77777777" w:rsidTr="00727A18">
        <w:trPr>
          <w:trHeight w:val="300"/>
        </w:trPr>
        <w:tc>
          <w:tcPr>
            <w:tcW w:w="686" w:type="dxa"/>
            <w:noWrap/>
            <w:vAlign w:val="bottom"/>
            <w:hideMark/>
          </w:tcPr>
          <w:p w14:paraId="74C317B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2</w:t>
            </w:r>
          </w:p>
        </w:tc>
        <w:tc>
          <w:tcPr>
            <w:tcW w:w="1417" w:type="dxa"/>
            <w:noWrap/>
            <w:vAlign w:val="bottom"/>
            <w:hideMark/>
          </w:tcPr>
          <w:p w14:paraId="7B71136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1%</w:t>
            </w:r>
          </w:p>
        </w:tc>
        <w:tc>
          <w:tcPr>
            <w:tcW w:w="992" w:type="dxa"/>
            <w:noWrap/>
            <w:vAlign w:val="bottom"/>
            <w:hideMark/>
          </w:tcPr>
          <w:p w14:paraId="3C02590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9%</w:t>
            </w:r>
          </w:p>
        </w:tc>
        <w:tc>
          <w:tcPr>
            <w:tcW w:w="976" w:type="dxa"/>
            <w:noWrap/>
            <w:vAlign w:val="bottom"/>
            <w:hideMark/>
          </w:tcPr>
          <w:p w14:paraId="411DDF5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320F0F1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06C2951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7%</w:t>
            </w:r>
          </w:p>
        </w:tc>
        <w:tc>
          <w:tcPr>
            <w:tcW w:w="976" w:type="dxa"/>
            <w:noWrap/>
            <w:vAlign w:val="bottom"/>
            <w:hideMark/>
          </w:tcPr>
          <w:p w14:paraId="71DE3B8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r>
      <w:tr w:rsidR="0002537A" w:rsidRPr="00CA6C5F" w14:paraId="791B33F8" w14:textId="77777777" w:rsidTr="00727A18">
        <w:trPr>
          <w:trHeight w:val="300"/>
        </w:trPr>
        <w:tc>
          <w:tcPr>
            <w:tcW w:w="686" w:type="dxa"/>
            <w:noWrap/>
            <w:vAlign w:val="bottom"/>
            <w:hideMark/>
          </w:tcPr>
          <w:p w14:paraId="4E07F5B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3</w:t>
            </w:r>
          </w:p>
        </w:tc>
        <w:tc>
          <w:tcPr>
            <w:tcW w:w="1417" w:type="dxa"/>
            <w:noWrap/>
            <w:vAlign w:val="bottom"/>
            <w:hideMark/>
          </w:tcPr>
          <w:p w14:paraId="2269971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0%</w:t>
            </w:r>
          </w:p>
        </w:tc>
        <w:tc>
          <w:tcPr>
            <w:tcW w:w="992" w:type="dxa"/>
            <w:noWrap/>
            <w:vAlign w:val="bottom"/>
            <w:hideMark/>
          </w:tcPr>
          <w:p w14:paraId="47D616A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8%</w:t>
            </w:r>
          </w:p>
        </w:tc>
        <w:tc>
          <w:tcPr>
            <w:tcW w:w="976" w:type="dxa"/>
            <w:noWrap/>
            <w:vAlign w:val="bottom"/>
            <w:hideMark/>
          </w:tcPr>
          <w:p w14:paraId="7B2F376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5D6DD34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594FD2C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9%</w:t>
            </w:r>
          </w:p>
        </w:tc>
        <w:tc>
          <w:tcPr>
            <w:tcW w:w="976" w:type="dxa"/>
            <w:noWrap/>
            <w:vAlign w:val="bottom"/>
            <w:hideMark/>
          </w:tcPr>
          <w:p w14:paraId="66557FF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r>
      <w:tr w:rsidR="0002537A" w:rsidRPr="00CA6C5F" w14:paraId="0D7F69C3" w14:textId="77777777" w:rsidTr="00727A18">
        <w:trPr>
          <w:trHeight w:val="300"/>
        </w:trPr>
        <w:tc>
          <w:tcPr>
            <w:tcW w:w="686" w:type="dxa"/>
            <w:noWrap/>
            <w:vAlign w:val="bottom"/>
            <w:hideMark/>
          </w:tcPr>
          <w:p w14:paraId="23A599F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4</w:t>
            </w:r>
          </w:p>
        </w:tc>
        <w:tc>
          <w:tcPr>
            <w:tcW w:w="1417" w:type="dxa"/>
            <w:noWrap/>
            <w:vAlign w:val="bottom"/>
            <w:hideMark/>
          </w:tcPr>
          <w:p w14:paraId="23118A8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9%</w:t>
            </w:r>
          </w:p>
        </w:tc>
        <w:tc>
          <w:tcPr>
            <w:tcW w:w="992" w:type="dxa"/>
            <w:noWrap/>
            <w:vAlign w:val="bottom"/>
            <w:hideMark/>
          </w:tcPr>
          <w:p w14:paraId="72FB398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8%</w:t>
            </w:r>
          </w:p>
        </w:tc>
        <w:tc>
          <w:tcPr>
            <w:tcW w:w="976" w:type="dxa"/>
            <w:noWrap/>
            <w:vAlign w:val="bottom"/>
            <w:hideMark/>
          </w:tcPr>
          <w:p w14:paraId="2ADBA30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4709FE1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6564805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0%</w:t>
            </w:r>
          </w:p>
        </w:tc>
        <w:tc>
          <w:tcPr>
            <w:tcW w:w="976" w:type="dxa"/>
            <w:noWrap/>
            <w:vAlign w:val="bottom"/>
            <w:hideMark/>
          </w:tcPr>
          <w:p w14:paraId="5B9C128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r>
      <w:tr w:rsidR="0002537A" w:rsidRPr="00CA6C5F" w14:paraId="3AA5F1F9" w14:textId="77777777" w:rsidTr="00727A18">
        <w:trPr>
          <w:trHeight w:val="300"/>
        </w:trPr>
        <w:tc>
          <w:tcPr>
            <w:tcW w:w="686" w:type="dxa"/>
            <w:noWrap/>
            <w:vAlign w:val="bottom"/>
            <w:hideMark/>
          </w:tcPr>
          <w:p w14:paraId="6C09117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5</w:t>
            </w:r>
          </w:p>
        </w:tc>
        <w:tc>
          <w:tcPr>
            <w:tcW w:w="1417" w:type="dxa"/>
            <w:noWrap/>
            <w:vAlign w:val="bottom"/>
            <w:hideMark/>
          </w:tcPr>
          <w:p w14:paraId="32EFE1D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8%</w:t>
            </w:r>
          </w:p>
        </w:tc>
        <w:tc>
          <w:tcPr>
            <w:tcW w:w="992" w:type="dxa"/>
            <w:noWrap/>
            <w:vAlign w:val="bottom"/>
            <w:hideMark/>
          </w:tcPr>
          <w:p w14:paraId="37B7C64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7%</w:t>
            </w:r>
          </w:p>
        </w:tc>
        <w:tc>
          <w:tcPr>
            <w:tcW w:w="976" w:type="dxa"/>
            <w:noWrap/>
            <w:vAlign w:val="bottom"/>
            <w:hideMark/>
          </w:tcPr>
          <w:p w14:paraId="203D7A9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7194B79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7152FEC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2%</w:t>
            </w:r>
          </w:p>
        </w:tc>
        <w:tc>
          <w:tcPr>
            <w:tcW w:w="976" w:type="dxa"/>
            <w:noWrap/>
            <w:vAlign w:val="bottom"/>
            <w:hideMark/>
          </w:tcPr>
          <w:p w14:paraId="1806097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r>
      <w:tr w:rsidR="0002537A" w:rsidRPr="00CA6C5F" w14:paraId="34715168" w14:textId="77777777" w:rsidTr="00727A18">
        <w:trPr>
          <w:trHeight w:val="300"/>
        </w:trPr>
        <w:tc>
          <w:tcPr>
            <w:tcW w:w="686" w:type="dxa"/>
            <w:noWrap/>
            <w:vAlign w:val="bottom"/>
            <w:hideMark/>
          </w:tcPr>
          <w:p w14:paraId="0B40ABD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6</w:t>
            </w:r>
          </w:p>
        </w:tc>
        <w:tc>
          <w:tcPr>
            <w:tcW w:w="1417" w:type="dxa"/>
            <w:noWrap/>
            <w:vAlign w:val="bottom"/>
            <w:hideMark/>
          </w:tcPr>
          <w:p w14:paraId="4B0CE41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7%</w:t>
            </w:r>
          </w:p>
        </w:tc>
        <w:tc>
          <w:tcPr>
            <w:tcW w:w="992" w:type="dxa"/>
            <w:noWrap/>
            <w:vAlign w:val="bottom"/>
            <w:hideMark/>
          </w:tcPr>
          <w:p w14:paraId="48964A4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6%</w:t>
            </w:r>
          </w:p>
        </w:tc>
        <w:tc>
          <w:tcPr>
            <w:tcW w:w="976" w:type="dxa"/>
            <w:noWrap/>
            <w:vAlign w:val="bottom"/>
            <w:hideMark/>
          </w:tcPr>
          <w:p w14:paraId="48AC411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1348D04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6B6B79A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4%</w:t>
            </w:r>
          </w:p>
        </w:tc>
        <w:tc>
          <w:tcPr>
            <w:tcW w:w="976" w:type="dxa"/>
            <w:noWrap/>
            <w:vAlign w:val="bottom"/>
            <w:hideMark/>
          </w:tcPr>
          <w:p w14:paraId="1527D70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r>
      <w:tr w:rsidR="0002537A" w:rsidRPr="00CA6C5F" w14:paraId="0DEF1D6B" w14:textId="77777777" w:rsidTr="00727A18">
        <w:trPr>
          <w:trHeight w:val="300"/>
        </w:trPr>
        <w:tc>
          <w:tcPr>
            <w:tcW w:w="686" w:type="dxa"/>
            <w:noWrap/>
            <w:vAlign w:val="bottom"/>
            <w:hideMark/>
          </w:tcPr>
          <w:p w14:paraId="7A4CD42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7</w:t>
            </w:r>
          </w:p>
        </w:tc>
        <w:tc>
          <w:tcPr>
            <w:tcW w:w="1417" w:type="dxa"/>
            <w:noWrap/>
            <w:vAlign w:val="bottom"/>
            <w:hideMark/>
          </w:tcPr>
          <w:p w14:paraId="7073C00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6%</w:t>
            </w:r>
          </w:p>
        </w:tc>
        <w:tc>
          <w:tcPr>
            <w:tcW w:w="992" w:type="dxa"/>
            <w:noWrap/>
            <w:vAlign w:val="bottom"/>
            <w:hideMark/>
          </w:tcPr>
          <w:p w14:paraId="239B6B2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5%</w:t>
            </w:r>
          </w:p>
        </w:tc>
        <w:tc>
          <w:tcPr>
            <w:tcW w:w="976" w:type="dxa"/>
            <w:noWrap/>
            <w:vAlign w:val="bottom"/>
            <w:hideMark/>
          </w:tcPr>
          <w:p w14:paraId="1C6A3BB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76" w:type="dxa"/>
            <w:noWrap/>
            <w:vAlign w:val="bottom"/>
            <w:hideMark/>
          </w:tcPr>
          <w:p w14:paraId="32829E9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580A29D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5%</w:t>
            </w:r>
          </w:p>
        </w:tc>
        <w:tc>
          <w:tcPr>
            <w:tcW w:w="976" w:type="dxa"/>
            <w:noWrap/>
            <w:vAlign w:val="bottom"/>
            <w:hideMark/>
          </w:tcPr>
          <w:p w14:paraId="18F519E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r>
      <w:tr w:rsidR="0002537A" w:rsidRPr="00CA6C5F" w14:paraId="52AA1302" w14:textId="77777777" w:rsidTr="00727A18">
        <w:trPr>
          <w:trHeight w:val="300"/>
        </w:trPr>
        <w:tc>
          <w:tcPr>
            <w:tcW w:w="686" w:type="dxa"/>
            <w:noWrap/>
            <w:vAlign w:val="bottom"/>
            <w:hideMark/>
          </w:tcPr>
          <w:p w14:paraId="2948405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8</w:t>
            </w:r>
          </w:p>
        </w:tc>
        <w:tc>
          <w:tcPr>
            <w:tcW w:w="1417" w:type="dxa"/>
            <w:noWrap/>
            <w:vAlign w:val="bottom"/>
            <w:hideMark/>
          </w:tcPr>
          <w:p w14:paraId="53D8A1A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5%</w:t>
            </w:r>
          </w:p>
        </w:tc>
        <w:tc>
          <w:tcPr>
            <w:tcW w:w="992" w:type="dxa"/>
            <w:noWrap/>
            <w:vAlign w:val="bottom"/>
            <w:hideMark/>
          </w:tcPr>
          <w:p w14:paraId="38BEFE1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5%</w:t>
            </w:r>
          </w:p>
        </w:tc>
        <w:tc>
          <w:tcPr>
            <w:tcW w:w="976" w:type="dxa"/>
            <w:noWrap/>
            <w:vAlign w:val="bottom"/>
            <w:hideMark/>
          </w:tcPr>
          <w:p w14:paraId="122620C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5BC35DA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70EC01A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7%</w:t>
            </w:r>
          </w:p>
        </w:tc>
        <w:tc>
          <w:tcPr>
            <w:tcW w:w="976" w:type="dxa"/>
            <w:noWrap/>
            <w:vAlign w:val="bottom"/>
            <w:hideMark/>
          </w:tcPr>
          <w:p w14:paraId="2908D39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r>
      <w:tr w:rsidR="0002537A" w:rsidRPr="00CA6C5F" w14:paraId="18869391" w14:textId="77777777" w:rsidTr="00727A18">
        <w:trPr>
          <w:trHeight w:val="300"/>
        </w:trPr>
        <w:tc>
          <w:tcPr>
            <w:tcW w:w="686" w:type="dxa"/>
            <w:noWrap/>
            <w:vAlign w:val="bottom"/>
            <w:hideMark/>
          </w:tcPr>
          <w:p w14:paraId="61A814A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9</w:t>
            </w:r>
          </w:p>
        </w:tc>
        <w:tc>
          <w:tcPr>
            <w:tcW w:w="1417" w:type="dxa"/>
            <w:noWrap/>
            <w:vAlign w:val="bottom"/>
            <w:hideMark/>
          </w:tcPr>
          <w:p w14:paraId="082E591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5%</w:t>
            </w:r>
          </w:p>
        </w:tc>
        <w:tc>
          <w:tcPr>
            <w:tcW w:w="992" w:type="dxa"/>
            <w:noWrap/>
            <w:vAlign w:val="bottom"/>
            <w:hideMark/>
          </w:tcPr>
          <w:p w14:paraId="751B8C5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4%</w:t>
            </w:r>
          </w:p>
        </w:tc>
        <w:tc>
          <w:tcPr>
            <w:tcW w:w="976" w:type="dxa"/>
            <w:noWrap/>
            <w:vAlign w:val="bottom"/>
            <w:hideMark/>
          </w:tcPr>
          <w:p w14:paraId="3CE38AB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004CA53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176AB43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8%</w:t>
            </w:r>
          </w:p>
        </w:tc>
        <w:tc>
          <w:tcPr>
            <w:tcW w:w="976" w:type="dxa"/>
            <w:noWrap/>
            <w:vAlign w:val="bottom"/>
            <w:hideMark/>
          </w:tcPr>
          <w:p w14:paraId="7390E3F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r>
      <w:tr w:rsidR="0002537A" w:rsidRPr="00CA6C5F" w14:paraId="478E6EEC" w14:textId="77777777" w:rsidTr="00727A18">
        <w:trPr>
          <w:trHeight w:val="300"/>
        </w:trPr>
        <w:tc>
          <w:tcPr>
            <w:tcW w:w="686" w:type="dxa"/>
            <w:noWrap/>
            <w:vAlign w:val="bottom"/>
            <w:hideMark/>
          </w:tcPr>
          <w:p w14:paraId="7DD7F21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0</w:t>
            </w:r>
          </w:p>
        </w:tc>
        <w:tc>
          <w:tcPr>
            <w:tcW w:w="1417" w:type="dxa"/>
            <w:noWrap/>
            <w:vAlign w:val="bottom"/>
            <w:hideMark/>
          </w:tcPr>
          <w:p w14:paraId="606E98E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4%</w:t>
            </w:r>
          </w:p>
        </w:tc>
        <w:tc>
          <w:tcPr>
            <w:tcW w:w="992" w:type="dxa"/>
            <w:noWrap/>
            <w:vAlign w:val="bottom"/>
            <w:hideMark/>
          </w:tcPr>
          <w:p w14:paraId="0DED5D4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3%</w:t>
            </w:r>
          </w:p>
        </w:tc>
        <w:tc>
          <w:tcPr>
            <w:tcW w:w="976" w:type="dxa"/>
            <w:noWrap/>
            <w:vAlign w:val="bottom"/>
            <w:hideMark/>
          </w:tcPr>
          <w:p w14:paraId="6620CBA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1330C0F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w:t>
            </w:r>
          </w:p>
        </w:tc>
        <w:tc>
          <w:tcPr>
            <w:tcW w:w="976" w:type="dxa"/>
            <w:noWrap/>
            <w:vAlign w:val="bottom"/>
            <w:hideMark/>
          </w:tcPr>
          <w:p w14:paraId="5067CFF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0%</w:t>
            </w:r>
          </w:p>
        </w:tc>
        <w:tc>
          <w:tcPr>
            <w:tcW w:w="976" w:type="dxa"/>
            <w:noWrap/>
            <w:vAlign w:val="bottom"/>
            <w:hideMark/>
          </w:tcPr>
          <w:p w14:paraId="39A344A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w:t>
            </w:r>
          </w:p>
        </w:tc>
      </w:tr>
      <w:tr w:rsidR="0002537A" w:rsidRPr="00CA6C5F" w14:paraId="1AAAC8B1" w14:textId="77777777" w:rsidTr="00727A18">
        <w:trPr>
          <w:trHeight w:val="300"/>
        </w:trPr>
        <w:tc>
          <w:tcPr>
            <w:tcW w:w="686" w:type="dxa"/>
            <w:noWrap/>
            <w:vAlign w:val="bottom"/>
            <w:hideMark/>
          </w:tcPr>
          <w:p w14:paraId="3E4237E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1</w:t>
            </w:r>
          </w:p>
        </w:tc>
        <w:tc>
          <w:tcPr>
            <w:tcW w:w="1417" w:type="dxa"/>
            <w:noWrap/>
            <w:vAlign w:val="bottom"/>
            <w:hideMark/>
          </w:tcPr>
          <w:p w14:paraId="0D67E03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3%</w:t>
            </w:r>
          </w:p>
        </w:tc>
        <w:tc>
          <w:tcPr>
            <w:tcW w:w="992" w:type="dxa"/>
            <w:noWrap/>
            <w:vAlign w:val="bottom"/>
            <w:hideMark/>
          </w:tcPr>
          <w:p w14:paraId="6511F13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2%</w:t>
            </w:r>
          </w:p>
        </w:tc>
        <w:tc>
          <w:tcPr>
            <w:tcW w:w="976" w:type="dxa"/>
            <w:noWrap/>
            <w:vAlign w:val="bottom"/>
            <w:hideMark/>
          </w:tcPr>
          <w:p w14:paraId="7C5F337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6B45C1A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6E222B4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1%</w:t>
            </w:r>
          </w:p>
        </w:tc>
        <w:tc>
          <w:tcPr>
            <w:tcW w:w="976" w:type="dxa"/>
            <w:noWrap/>
            <w:vAlign w:val="bottom"/>
            <w:hideMark/>
          </w:tcPr>
          <w:p w14:paraId="2FE260D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w:t>
            </w:r>
          </w:p>
        </w:tc>
      </w:tr>
      <w:tr w:rsidR="0002537A" w:rsidRPr="00CA6C5F" w14:paraId="4236C632" w14:textId="77777777" w:rsidTr="00727A18">
        <w:trPr>
          <w:trHeight w:val="300"/>
        </w:trPr>
        <w:tc>
          <w:tcPr>
            <w:tcW w:w="686" w:type="dxa"/>
            <w:noWrap/>
            <w:vAlign w:val="bottom"/>
            <w:hideMark/>
          </w:tcPr>
          <w:p w14:paraId="24E1EFF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2</w:t>
            </w:r>
          </w:p>
        </w:tc>
        <w:tc>
          <w:tcPr>
            <w:tcW w:w="1417" w:type="dxa"/>
            <w:noWrap/>
            <w:vAlign w:val="bottom"/>
            <w:hideMark/>
          </w:tcPr>
          <w:p w14:paraId="0ABEA88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2%</w:t>
            </w:r>
          </w:p>
        </w:tc>
        <w:tc>
          <w:tcPr>
            <w:tcW w:w="992" w:type="dxa"/>
            <w:noWrap/>
            <w:vAlign w:val="bottom"/>
            <w:hideMark/>
          </w:tcPr>
          <w:p w14:paraId="4F53EA7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2%</w:t>
            </w:r>
          </w:p>
        </w:tc>
        <w:tc>
          <w:tcPr>
            <w:tcW w:w="976" w:type="dxa"/>
            <w:noWrap/>
            <w:vAlign w:val="bottom"/>
            <w:hideMark/>
          </w:tcPr>
          <w:p w14:paraId="615652C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47B3B3E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5409838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3%</w:t>
            </w:r>
          </w:p>
        </w:tc>
        <w:tc>
          <w:tcPr>
            <w:tcW w:w="976" w:type="dxa"/>
            <w:noWrap/>
            <w:vAlign w:val="bottom"/>
            <w:hideMark/>
          </w:tcPr>
          <w:p w14:paraId="0C08A1E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w:t>
            </w:r>
          </w:p>
        </w:tc>
      </w:tr>
      <w:tr w:rsidR="0002537A" w:rsidRPr="00CA6C5F" w14:paraId="15E0AEF4" w14:textId="77777777" w:rsidTr="00727A18">
        <w:trPr>
          <w:trHeight w:val="300"/>
        </w:trPr>
        <w:tc>
          <w:tcPr>
            <w:tcW w:w="686" w:type="dxa"/>
            <w:noWrap/>
            <w:vAlign w:val="bottom"/>
            <w:hideMark/>
          </w:tcPr>
          <w:p w14:paraId="4A5E525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3</w:t>
            </w:r>
          </w:p>
        </w:tc>
        <w:tc>
          <w:tcPr>
            <w:tcW w:w="1417" w:type="dxa"/>
            <w:noWrap/>
            <w:vAlign w:val="bottom"/>
            <w:hideMark/>
          </w:tcPr>
          <w:p w14:paraId="1F8AB0B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2%</w:t>
            </w:r>
          </w:p>
        </w:tc>
        <w:tc>
          <w:tcPr>
            <w:tcW w:w="992" w:type="dxa"/>
            <w:noWrap/>
            <w:vAlign w:val="bottom"/>
            <w:hideMark/>
          </w:tcPr>
          <w:p w14:paraId="26A9809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1%</w:t>
            </w:r>
          </w:p>
        </w:tc>
        <w:tc>
          <w:tcPr>
            <w:tcW w:w="976" w:type="dxa"/>
            <w:noWrap/>
            <w:vAlign w:val="bottom"/>
            <w:hideMark/>
          </w:tcPr>
          <w:p w14:paraId="4FB8131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63C0AC6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71A29F7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4%</w:t>
            </w:r>
          </w:p>
        </w:tc>
        <w:tc>
          <w:tcPr>
            <w:tcW w:w="976" w:type="dxa"/>
            <w:noWrap/>
            <w:vAlign w:val="bottom"/>
            <w:hideMark/>
          </w:tcPr>
          <w:p w14:paraId="06CD87D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w:t>
            </w:r>
          </w:p>
        </w:tc>
      </w:tr>
      <w:tr w:rsidR="0002537A" w:rsidRPr="00CA6C5F" w14:paraId="4DC2B99C" w14:textId="77777777" w:rsidTr="00727A18">
        <w:trPr>
          <w:trHeight w:val="300"/>
        </w:trPr>
        <w:tc>
          <w:tcPr>
            <w:tcW w:w="686" w:type="dxa"/>
            <w:noWrap/>
            <w:vAlign w:val="bottom"/>
            <w:hideMark/>
          </w:tcPr>
          <w:p w14:paraId="67A47F6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4</w:t>
            </w:r>
          </w:p>
        </w:tc>
        <w:tc>
          <w:tcPr>
            <w:tcW w:w="1417" w:type="dxa"/>
            <w:noWrap/>
            <w:vAlign w:val="bottom"/>
            <w:hideMark/>
          </w:tcPr>
          <w:p w14:paraId="2CB9B96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1%</w:t>
            </w:r>
          </w:p>
        </w:tc>
        <w:tc>
          <w:tcPr>
            <w:tcW w:w="992" w:type="dxa"/>
            <w:noWrap/>
            <w:vAlign w:val="bottom"/>
            <w:hideMark/>
          </w:tcPr>
          <w:p w14:paraId="6C09F2A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20%</w:t>
            </w:r>
          </w:p>
        </w:tc>
        <w:tc>
          <w:tcPr>
            <w:tcW w:w="976" w:type="dxa"/>
            <w:noWrap/>
            <w:vAlign w:val="bottom"/>
            <w:hideMark/>
          </w:tcPr>
          <w:p w14:paraId="54AF4C9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6419CE7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4D12790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6%</w:t>
            </w:r>
          </w:p>
        </w:tc>
        <w:tc>
          <w:tcPr>
            <w:tcW w:w="976" w:type="dxa"/>
            <w:noWrap/>
            <w:vAlign w:val="bottom"/>
            <w:hideMark/>
          </w:tcPr>
          <w:p w14:paraId="58B90A0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w:t>
            </w:r>
          </w:p>
        </w:tc>
      </w:tr>
      <w:tr w:rsidR="0002537A" w:rsidRPr="00CA6C5F" w14:paraId="46F0FB3B" w14:textId="77777777" w:rsidTr="00727A18">
        <w:trPr>
          <w:trHeight w:val="300"/>
        </w:trPr>
        <w:tc>
          <w:tcPr>
            <w:tcW w:w="686" w:type="dxa"/>
            <w:noWrap/>
            <w:vAlign w:val="bottom"/>
            <w:hideMark/>
          </w:tcPr>
          <w:p w14:paraId="4257744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5</w:t>
            </w:r>
          </w:p>
        </w:tc>
        <w:tc>
          <w:tcPr>
            <w:tcW w:w="1417" w:type="dxa"/>
            <w:noWrap/>
            <w:vAlign w:val="bottom"/>
            <w:hideMark/>
          </w:tcPr>
          <w:p w14:paraId="3015BDF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0%</w:t>
            </w:r>
          </w:p>
        </w:tc>
        <w:tc>
          <w:tcPr>
            <w:tcW w:w="992" w:type="dxa"/>
            <w:noWrap/>
            <w:vAlign w:val="bottom"/>
            <w:hideMark/>
          </w:tcPr>
          <w:p w14:paraId="4D264AB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9%</w:t>
            </w:r>
          </w:p>
        </w:tc>
        <w:tc>
          <w:tcPr>
            <w:tcW w:w="976" w:type="dxa"/>
            <w:noWrap/>
            <w:vAlign w:val="bottom"/>
            <w:hideMark/>
          </w:tcPr>
          <w:p w14:paraId="510DCE2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76" w:type="dxa"/>
            <w:noWrap/>
            <w:vAlign w:val="bottom"/>
            <w:hideMark/>
          </w:tcPr>
          <w:p w14:paraId="19A9E54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25CD1F4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7%</w:t>
            </w:r>
          </w:p>
        </w:tc>
        <w:tc>
          <w:tcPr>
            <w:tcW w:w="976" w:type="dxa"/>
            <w:noWrap/>
            <w:vAlign w:val="bottom"/>
            <w:hideMark/>
          </w:tcPr>
          <w:p w14:paraId="493665E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w:t>
            </w:r>
          </w:p>
        </w:tc>
      </w:tr>
      <w:tr w:rsidR="0002537A" w:rsidRPr="00CA6C5F" w14:paraId="2A3F9489" w14:textId="77777777" w:rsidTr="00727A18">
        <w:trPr>
          <w:trHeight w:val="300"/>
        </w:trPr>
        <w:tc>
          <w:tcPr>
            <w:tcW w:w="686" w:type="dxa"/>
            <w:noWrap/>
            <w:vAlign w:val="bottom"/>
            <w:hideMark/>
          </w:tcPr>
          <w:p w14:paraId="25E2E0E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6</w:t>
            </w:r>
          </w:p>
        </w:tc>
        <w:tc>
          <w:tcPr>
            <w:tcW w:w="1417" w:type="dxa"/>
            <w:noWrap/>
            <w:vAlign w:val="bottom"/>
            <w:hideMark/>
          </w:tcPr>
          <w:p w14:paraId="0BD9AE1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0%</w:t>
            </w:r>
          </w:p>
        </w:tc>
        <w:tc>
          <w:tcPr>
            <w:tcW w:w="992" w:type="dxa"/>
            <w:noWrap/>
            <w:vAlign w:val="bottom"/>
            <w:hideMark/>
          </w:tcPr>
          <w:p w14:paraId="38F7A0F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9%</w:t>
            </w:r>
          </w:p>
        </w:tc>
        <w:tc>
          <w:tcPr>
            <w:tcW w:w="976" w:type="dxa"/>
            <w:noWrap/>
            <w:vAlign w:val="bottom"/>
            <w:hideMark/>
          </w:tcPr>
          <w:p w14:paraId="0EE6CE9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976" w:type="dxa"/>
            <w:noWrap/>
            <w:vAlign w:val="bottom"/>
            <w:hideMark/>
          </w:tcPr>
          <w:p w14:paraId="47904CC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05DF151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8%</w:t>
            </w:r>
          </w:p>
        </w:tc>
        <w:tc>
          <w:tcPr>
            <w:tcW w:w="976" w:type="dxa"/>
            <w:noWrap/>
            <w:vAlign w:val="bottom"/>
            <w:hideMark/>
          </w:tcPr>
          <w:p w14:paraId="5A37D05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w:t>
            </w:r>
          </w:p>
        </w:tc>
      </w:tr>
      <w:tr w:rsidR="0002537A" w:rsidRPr="00CA6C5F" w14:paraId="39ABE5F3" w14:textId="77777777" w:rsidTr="00727A18">
        <w:trPr>
          <w:trHeight w:val="300"/>
        </w:trPr>
        <w:tc>
          <w:tcPr>
            <w:tcW w:w="686" w:type="dxa"/>
            <w:noWrap/>
            <w:vAlign w:val="bottom"/>
            <w:hideMark/>
          </w:tcPr>
          <w:p w14:paraId="64320ED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7</w:t>
            </w:r>
          </w:p>
        </w:tc>
        <w:tc>
          <w:tcPr>
            <w:tcW w:w="1417" w:type="dxa"/>
            <w:noWrap/>
            <w:vAlign w:val="bottom"/>
            <w:hideMark/>
          </w:tcPr>
          <w:p w14:paraId="6F6FCAA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9%</w:t>
            </w:r>
          </w:p>
        </w:tc>
        <w:tc>
          <w:tcPr>
            <w:tcW w:w="992" w:type="dxa"/>
            <w:noWrap/>
            <w:vAlign w:val="bottom"/>
            <w:hideMark/>
          </w:tcPr>
          <w:p w14:paraId="2EBE819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8%</w:t>
            </w:r>
          </w:p>
        </w:tc>
        <w:tc>
          <w:tcPr>
            <w:tcW w:w="976" w:type="dxa"/>
            <w:noWrap/>
            <w:vAlign w:val="bottom"/>
            <w:hideMark/>
          </w:tcPr>
          <w:p w14:paraId="5D7E9A1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976" w:type="dxa"/>
            <w:noWrap/>
            <w:vAlign w:val="bottom"/>
            <w:hideMark/>
          </w:tcPr>
          <w:p w14:paraId="5CE9E6C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14464CC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0%</w:t>
            </w:r>
          </w:p>
        </w:tc>
        <w:tc>
          <w:tcPr>
            <w:tcW w:w="976" w:type="dxa"/>
            <w:noWrap/>
            <w:vAlign w:val="bottom"/>
            <w:hideMark/>
          </w:tcPr>
          <w:p w14:paraId="67FB95B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w:t>
            </w:r>
          </w:p>
        </w:tc>
      </w:tr>
      <w:tr w:rsidR="0002537A" w:rsidRPr="00CA6C5F" w14:paraId="00CAF554" w14:textId="77777777" w:rsidTr="00727A18">
        <w:trPr>
          <w:trHeight w:val="300"/>
        </w:trPr>
        <w:tc>
          <w:tcPr>
            <w:tcW w:w="686" w:type="dxa"/>
            <w:noWrap/>
            <w:vAlign w:val="bottom"/>
            <w:hideMark/>
          </w:tcPr>
          <w:p w14:paraId="12A16BE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8</w:t>
            </w:r>
          </w:p>
        </w:tc>
        <w:tc>
          <w:tcPr>
            <w:tcW w:w="1417" w:type="dxa"/>
            <w:noWrap/>
            <w:vAlign w:val="bottom"/>
            <w:hideMark/>
          </w:tcPr>
          <w:p w14:paraId="55B5417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9%</w:t>
            </w:r>
          </w:p>
        </w:tc>
        <w:tc>
          <w:tcPr>
            <w:tcW w:w="992" w:type="dxa"/>
            <w:noWrap/>
            <w:vAlign w:val="bottom"/>
            <w:hideMark/>
          </w:tcPr>
          <w:p w14:paraId="259DC6E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7%</w:t>
            </w:r>
          </w:p>
        </w:tc>
        <w:tc>
          <w:tcPr>
            <w:tcW w:w="976" w:type="dxa"/>
            <w:noWrap/>
            <w:vAlign w:val="bottom"/>
            <w:hideMark/>
          </w:tcPr>
          <w:p w14:paraId="30E36C3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976" w:type="dxa"/>
            <w:noWrap/>
            <w:vAlign w:val="bottom"/>
            <w:hideMark/>
          </w:tcPr>
          <w:p w14:paraId="1FBC83C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1E19444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1%</w:t>
            </w:r>
          </w:p>
        </w:tc>
        <w:tc>
          <w:tcPr>
            <w:tcW w:w="976" w:type="dxa"/>
            <w:noWrap/>
            <w:vAlign w:val="bottom"/>
            <w:hideMark/>
          </w:tcPr>
          <w:p w14:paraId="4A5D852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w:t>
            </w:r>
          </w:p>
        </w:tc>
      </w:tr>
      <w:tr w:rsidR="0002537A" w:rsidRPr="00CA6C5F" w14:paraId="75BE541E" w14:textId="77777777" w:rsidTr="00727A18">
        <w:trPr>
          <w:trHeight w:val="300"/>
        </w:trPr>
        <w:tc>
          <w:tcPr>
            <w:tcW w:w="686" w:type="dxa"/>
            <w:noWrap/>
            <w:vAlign w:val="bottom"/>
            <w:hideMark/>
          </w:tcPr>
          <w:p w14:paraId="0532532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9</w:t>
            </w:r>
          </w:p>
        </w:tc>
        <w:tc>
          <w:tcPr>
            <w:tcW w:w="1417" w:type="dxa"/>
            <w:noWrap/>
            <w:vAlign w:val="bottom"/>
            <w:hideMark/>
          </w:tcPr>
          <w:p w14:paraId="76AD15D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w:t>
            </w:r>
          </w:p>
        </w:tc>
        <w:tc>
          <w:tcPr>
            <w:tcW w:w="992" w:type="dxa"/>
            <w:noWrap/>
            <w:vAlign w:val="bottom"/>
            <w:hideMark/>
          </w:tcPr>
          <w:p w14:paraId="692C15E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6%</w:t>
            </w:r>
          </w:p>
        </w:tc>
        <w:tc>
          <w:tcPr>
            <w:tcW w:w="976" w:type="dxa"/>
            <w:noWrap/>
            <w:vAlign w:val="bottom"/>
            <w:hideMark/>
          </w:tcPr>
          <w:p w14:paraId="5B5056D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976" w:type="dxa"/>
            <w:noWrap/>
            <w:vAlign w:val="bottom"/>
            <w:hideMark/>
          </w:tcPr>
          <w:p w14:paraId="34206AD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5AAFBA2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2%</w:t>
            </w:r>
          </w:p>
        </w:tc>
        <w:tc>
          <w:tcPr>
            <w:tcW w:w="976" w:type="dxa"/>
            <w:noWrap/>
            <w:vAlign w:val="bottom"/>
            <w:hideMark/>
          </w:tcPr>
          <w:p w14:paraId="22857AA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w:t>
            </w:r>
          </w:p>
        </w:tc>
      </w:tr>
      <w:tr w:rsidR="0002537A" w:rsidRPr="00CA6C5F" w14:paraId="0DCD3AA2" w14:textId="77777777" w:rsidTr="00727A18">
        <w:trPr>
          <w:trHeight w:val="300"/>
        </w:trPr>
        <w:tc>
          <w:tcPr>
            <w:tcW w:w="686" w:type="dxa"/>
            <w:noWrap/>
            <w:vAlign w:val="bottom"/>
            <w:hideMark/>
          </w:tcPr>
          <w:p w14:paraId="21ADF6B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0</w:t>
            </w:r>
          </w:p>
        </w:tc>
        <w:tc>
          <w:tcPr>
            <w:tcW w:w="1417" w:type="dxa"/>
            <w:noWrap/>
            <w:vAlign w:val="bottom"/>
            <w:hideMark/>
          </w:tcPr>
          <w:p w14:paraId="29DF839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w:t>
            </w:r>
          </w:p>
        </w:tc>
        <w:tc>
          <w:tcPr>
            <w:tcW w:w="992" w:type="dxa"/>
            <w:noWrap/>
            <w:vAlign w:val="bottom"/>
            <w:hideMark/>
          </w:tcPr>
          <w:p w14:paraId="7EC8AE1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6%</w:t>
            </w:r>
          </w:p>
        </w:tc>
        <w:tc>
          <w:tcPr>
            <w:tcW w:w="976" w:type="dxa"/>
            <w:noWrap/>
            <w:vAlign w:val="bottom"/>
            <w:hideMark/>
          </w:tcPr>
          <w:p w14:paraId="73CABD6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976" w:type="dxa"/>
            <w:noWrap/>
            <w:vAlign w:val="bottom"/>
            <w:hideMark/>
          </w:tcPr>
          <w:p w14:paraId="43D21D8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6EC35B3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3%</w:t>
            </w:r>
          </w:p>
        </w:tc>
        <w:tc>
          <w:tcPr>
            <w:tcW w:w="976" w:type="dxa"/>
            <w:noWrap/>
            <w:vAlign w:val="bottom"/>
            <w:hideMark/>
          </w:tcPr>
          <w:p w14:paraId="578E6BD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w:t>
            </w:r>
          </w:p>
        </w:tc>
      </w:tr>
      <w:tr w:rsidR="0002537A" w:rsidRPr="00CA6C5F" w14:paraId="7D6C02EF" w14:textId="77777777" w:rsidTr="00727A18">
        <w:trPr>
          <w:trHeight w:val="300"/>
        </w:trPr>
        <w:tc>
          <w:tcPr>
            <w:tcW w:w="686" w:type="dxa"/>
            <w:noWrap/>
            <w:vAlign w:val="bottom"/>
            <w:hideMark/>
          </w:tcPr>
          <w:p w14:paraId="154F0C8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1</w:t>
            </w:r>
          </w:p>
        </w:tc>
        <w:tc>
          <w:tcPr>
            <w:tcW w:w="1417" w:type="dxa"/>
            <w:noWrap/>
            <w:vAlign w:val="bottom"/>
            <w:hideMark/>
          </w:tcPr>
          <w:p w14:paraId="14A163C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w:t>
            </w:r>
          </w:p>
        </w:tc>
        <w:tc>
          <w:tcPr>
            <w:tcW w:w="992" w:type="dxa"/>
            <w:noWrap/>
            <w:vAlign w:val="bottom"/>
            <w:hideMark/>
          </w:tcPr>
          <w:p w14:paraId="0E7E7C8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5%</w:t>
            </w:r>
          </w:p>
        </w:tc>
        <w:tc>
          <w:tcPr>
            <w:tcW w:w="976" w:type="dxa"/>
            <w:noWrap/>
            <w:vAlign w:val="bottom"/>
            <w:hideMark/>
          </w:tcPr>
          <w:p w14:paraId="257B09D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976" w:type="dxa"/>
            <w:noWrap/>
            <w:vAlign w:val="bottom"/>
            <w:hideMark/>
          </w:tcPr>
          <w:p w14:paraId="7C35B16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32E2D77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5%</w:t>
            </w:r>
          </w:p>
        </w:tc>
        <w:tc>
          <w:tcPr>
            <w:tcW w:w="976" w:type="dxa"/>
            <w:noWrap/>
            <w:vAlign w:val="bottom"/>
            <w:hideMark/>
          </w:tcPr>
          <w:p w14:paraId="4371BCF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w:t>
            </w:r>
          </w:p>
        </w:tc>
      </w:tr>
      <w:tr w:rsidR="0002537A" w:rsidRPr="00CA6C5F" w14:paraId="7BA5AB94" w14:textId="77777777" w:rsidTr="00727A18">
        <w:trPr>
          <w:trHeight w:val="300"/>
        </w:trPr>
        <w:tc>
          <w:tcPr>
            <w:tcW w:w="686" w:type="dxa"/>
            <w:noWrap/>
            <w:vAlign w:val="bottom"/>
            <w:hideMark/>
          </w:tcPr>
          <w:p w14:paraId="33B9808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2</w:t>
            </w:r>
          </w:p>
        </w:tc>
        <w:tc>
          <w:tcPr>
            <w:tcW w:w="1417" w:type="dxa"/>
            <w:noWrap/>
            <w:vAlign w:val="bottom"/>
            <w:hideMark/>
          </w:tcPr>
          <w:p w14:paraId="6E84EF6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w:t>
            </w:r>
          </w:p>
        </w:tc>
        <w:tc>
          <w:tcPr>
            <w:tcW w:w="992" w:type="dxa"/>
            <w:noWrap/>
            <w:vAlign w:val="bottom"/>
            <w:hideMark/>
          </w:tcPr>
          <w:p w14:paraId="7CE0D78B"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4%</w:t>
            </w:r>
          </w:p>
        </w:tc>
        <w:tc>
          <w:tcPr>
            <w:tcW w:w="976" w:type="dxa"/>
            <w:noWrap/>
            <w:vAlign w:val="bottom"/>
            <w:hideMark/>
          </w:tcPr>
          <w:p w14:paraId="58B9F86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976" w:type="dxa"/>
            <w:noWrap/>
            <w:vAlign w:val="bottom"/>
            <w:hideMark/>
          </w:tcPr>
          <w:p w14:paraId="717AE8C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1340C29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6%</w:t>
            </w:r>
          </w:p>
        </w:tc>
        <w:tc>
          <w:tcPr>
            <w:tcW w:w="976" w:type="dxa"/>
            <w:noWrap/>
            <w:vAlign w:val="bottom"/>
            <w:hideMark/>
          </w:tcPr>
          <w:p w14:paraId="367683A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w:t>
            </w:r>
          </w:p>
        </w:tc>
      </w:tr>
      <w:tr w:rsidR="0002537A" w:rsidRPr="00CA6C5F" w14:paraId="13F80E9D" w14:textId="77777777" w:rsidTr="00727A18">
        <w:trPr>
          <w:trHeight w:val="300"/>
        </w:trPr>
        <w:tc>
          <w:tcPr>
            <w:tcW w:w="686" w:type="dxa"/>
            <w:noWrap/>
            <w:vAlign w:val="bottom"/>
            <w:hideMark/>
          </w:tcPr>
          <w:p w14:paraId="1DB44E0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3</w:t>
            </w:r>
          </w:p>
        </w:tc>
        <w:tc>
          <w:tcPr>
            <w:tcW w:w="1417" w:type="dxa"/>
            <w:noWrap/>
            <w:vAlign w:val="bottom"/>
            <w:hideMark/>
          </w:tcPr>
          <w:p w14:paraId="2921D60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92" w:type="dxa"/>
            <w:noWrap/>
            <w:vAlign w:val="bottom"/>
            <w:hideMark/>
          </w:tcPr>
          <w:p w14:paraId="121CBDF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4%</w:t>
            </w:r>
          </w:p>
        </w:tc>
        <w:tc>
          <w:tcPr>
            <w:tcW w:w="976" w:type="dxa"/>
            <w:noWrap/>
            <w:vAlign w:val="bottom"/>
            <w:hideMark/>
          </w:tcPr>
          <w:p w14:paraId="73AF492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c>
          <w:tcPr>
            <w:tcW w:w="976" w:type="dxa"/>
            <w:noWrap/>
            <w:vAlign w:val="bottom"/>
            <w:hideMark/>
          </w:tcPr>
          <w:p w14:paraId="2697048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0A95D6D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7%</w:t>
            </w:r>
          </w:p>
        </w:tc>
        <w:tc>
          <w:tcPr>
            <w:tcW w:w="976" w:type="dxa"/>
            <w:noWrap/>
            <w:vAlign w:val="bottom"/>
            <w:hideMark/>
          </w:tcPr>
          <w:p w14:paraId="315E914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8%</w:t>
            </w:r>
          </w:p>
        </w:tc>
      </w:tr>
      <w:tr w:rsidR="0002537A" w:rsidRPr="00CA6C5F" w14:paraId="39B36BCA" w14:textId="77777777" w:rsidTr="00727A18">
        <w:trPr>
          <w:trHeight w:val="300"/>
        </w:trPr>
        <w:tc>
          <w:tcPr>
            <w:tcW w:w="686" w:type="dxa"/>
            <w:noWrap/>
            <w:vAlign w:val="bottom"/>
            <w:hideMark/>
          </w:tcPr>
          <w:p w14:paraId="2E554AE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4</w:t>
            </w:r>
          </w:p>
        </w:tc>
        <w:tc>
          <w:tcPr>
            <w:tcW w:w="1417" w:type="dxa"/>
            <w:noWrap/>
            <w:vAlign w:val="bottom"/>
            <w:hideMark/>
          </w:tcPr>
          <w:p w14:paraId="1926ECF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92" w:type="dxa"/>
            <w:noWrap/>
            <w:vAlign w:val="bottom"/>
            <w:hideMark/>
          </w:tcPr>
          <w:p w14:paraId="055D74E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3%</w:t>
            </w:r>
          </w:p>
        </w:tc>
        <w:tc>
          <w:tcPr>
            <w:tcW w:w="976" w:type="dxa"/>
            <w:noWrap/>
            <w:vAlign w:val="bottom"/>
            <w:hideMark/>
          </w:tcPr>
          <w:p w14:paraId="6D5BA6F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c>
          <w:tcPr>
            <w:tcW w:w="976" w:type="dxa"/>
            <w:noWrap/>
            <w:vAlign w:val="bottom"/>
            <w:hideMark/>
          </w:tcPr>
          <w:p w14:paraId="7020A5F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2F8C184D"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8%</w:t>
            </w:r>
          </w:p>
        </w:tc>
        <w:tc>
          <w:tcPr>
            <w:tcW w:w="976" w:type="dxa"/>
            <w:noWrap/>
            <w:vAlign w:val="bottom"/>
            <w:hideMark/>
          </w:tcPr>
          <w:p w14:paraId="2C8D098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9%</w:t>
            </w:r>
          </w:p>
        </w:tc>
      </w:tr>
      <w:tr w:rsidR="0002537A" w:rsidRPr="00CA6C5F" w14:paraId="4B273063" w14:textId="77777777" w:rsidTr="00727A18">
        <w:trPr>
          <w:trHeight w:val="300"/>
        </w:trPr>
        <w:tc>
          <w:tcPr>
            <w:tcW w:w="686" w:type="dxa"/>
            <w:noWrap/>
            <w:vAlign w:val="bottom"/>
            <w:hideMark/>
          </w:tcPr>
          <w:p w14:paraId="333B05D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lastRenderedPageBreak/>
              <w:t>55</w:t>
            </w:r>
          </w:p>
        </w:tc>
        <w:tc>
          <w:tcPr>
            <w:tcW w:w="1417" w:type="dxa"/>
            <w:noWrap/>
            <w:vAlign w:val="bottom"/>
            <w:hideMark/>
          </w:tcPr>
          <w:p w14:paraId="7A5CD52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w:t>
            </w:r>
          </w:p>
        </w:tc>
        <w:tc>
          <w:tcPr>
            <w:tcW w:w="992" w:type="dxa"/>
            <w:noWrap/>
            <w:vAlign w:val="bottom"/>
            <w:hideMark/>
          </w:tcPr>
          <w:p w14:paraId="566B6D7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2%</w:t>
            </w:r>
          </w:p>
        </w:tc>
        <w:tc>
          <w:tcPr>
            <w:tcW w:w="976" w:type="dxa"/>
            <w:noWrap/>
            <w:vAlign w:val="bottom"/>
            <w:hideMark/>
          </w:tcPr>
          <w:p w14:paraId="7253AF7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c>
          <w:tcPr>
            <w:tcW w:w="976" w:type="dxa"/>
            <w:noWrap/>
            <w:vAlign w:val="bottom"/>
            <w:hideMark/>
          </w:tcPr>
          <w:p w14:paraId="0F7F79B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286E3E4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69%</w:t>
            </w:r>
          </w:p>
        </w:tc>
        <w:tc>
          <w:tcPr>
            <w:tcW w:w="976" w:type="dxa"/>
            <w:noWrap/>
            <w:vAlign w:val="bottom"/>
            <w:hideMark/>
          </w:tcPr>
          <w:p w14:paraId="2857CB83"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9%</w:t>
            </w:r>
          </w:p>
        </w:tc>
      </w:tr>
      <w:tr w:rsidR="0002537A" w:rsidRPr="00CA6C5F" w14:paraId="2CA3EAA4" w14:textId="77777777" w:rsidTr="00727A18">
        <w:trPr>
          <w:trHeight w:val="300"/>
        </w:trPr>
        <w:tc>
          <w:tcPr>
            <w:tcW w:w="686" w:type="dxa"/>
            <w:noWrap/>
            <w:vAlign w:val="bottom"/>
            <w:hideMark/>
          </w:tcPr>
          <w:p w14:paraId="397830F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6</w:t>
            </w:r>
          </w:p>
        </w:tc>
        <w:tc>
          <w:tcPr>
            <w:tcW w:w="1417" w:type="dxa"/>
            <w:noWrap/>
            <w:vAlign w:val="bottom"/>
            <w:hideMark/>
          </w:tcPr>
          <w:p w14:paraId="52FB35E4"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92" w:type="dxa"/>
            <w:noWrap/>
            <w:vAlign w:val="bottom"/>
            <w:hideMark/>
          </w:tcPr>
          <w:p w14:paraId="0A4F549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2%</w:t>
            </w:r>
          </w:p>
        </w:tc>
        <w:tc>
          <w:tcPr>
            <w:tcW w:w="976" w:type="dxa"/>
            <w:noWrap/>
            <w:vAlign w:val="bottom"/>
            <w:hideMark/>
          </w:tcPr>
          <w:p w14:paraId="206C890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c>
          <w:tcPr>
            <w:tcW w:w="976" w:type="dxa"/>
            <w:noWrap/>
            <w:vAlign w:val="bottom"/>
            <w:hideMark/>
          </w:tcPr>
          <w:p w14:paraId="7ED2CF6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786A884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0%</w:t>
            </w:r>
          </w:p>
        </w:tc>
        <w:tc>
          <w:tcPr>
            <w:tcW w:w="976" w:type="dxa"/>
            <w:noWrap/>
            <w:vAlign w:val="bottom"/>
            <w:hideMark/>
          </w:tcPr>
          <w:p w14:paraId="29FB66C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9%</w:t>
            </w:r>
          </w:p>
        </w:tc>
      </w:tr>
      <w:tr w:rsidR="0002537A" w:rsidRPr="00CA6C5F" w14:paraId="64008E2E" w14:textId="77777777" w:rsidTr="00727A18">
        <w:trPr>
          <w:trHeight w:val="300"/>
        </w:trPr>
        <w:tc>
          <w:tcPr>
            <w:tcW w:w="686" w:type="dxa"/>
            <w:noWrap/>
            <w:vAlign w:val="bottom"/>
            <w:hideMark/>
          </w:tcPr>
          <w:p w14:paraId="276D6E7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7</w:t>
            </w:r>
          </w:p>
        </w:tc>
        <w:tc>
          <w:tcPr>
            <w:tcW w:w="1417" w:type="dxa"/>
            <w:noWrap/>
            <w:vAlign w:val="bottom"/>
            <w:hideMark/>
          </w:tcPr>
          <w:p w14:paraId="2C32CF3A"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92" w:type="dxa"/>
            <w:noWrap/>
            <w:vAlign w:val="bottom"/>
            <w:hideMark/>
          </w:tcPr>
          <w:p w14:paraId="3444A64F"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1%</w:t>
            </w:r>
          </w:p>
        </w:tc>
        <w:tc>
          <w:tcPr>
            <w:tcW w:w="976" w:type="dxa"/>
            <w:noWrap/>
            <w:vAlign w:val="bottom"/>
            <w:hideMark/>
          </w:tcPr>
          <w:p w14:paraId="48ACEE0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c>
          <w:tcPr>
            <w:tcW w:w="976" w:type="dxa"/>
            <w:noWrap/>
            <w:vAlign w:val="bottom"/>
            <w:hideMark/>
          </w:tcPr>
          <w:p w14:paraId="2D35624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74074947"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2%</w:t>
            </w:r>
          </w:p>
        </w:tc>
        <w:tc>
          <w:tcPr>
            <w:tcW w:w="976" w:type="dxa"/>
            <w:noWrap/>
            <w:vAlign w:val="bottom"/>
            <w:hideMark/>
          </w:tcPr>
          <w:p w14:paraId="569317B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9%</w:t>
            </w:r>
          </w:p>
        </w:tc>
      </w:tr>
      <w:tr w:rsidR="0002537A" w:rsidRPr="00CA6C5F" w14:paraId="42303F5E" w14:textId="77777777" w:rsidTr="00727A18">
        <w:trPr>
          <w:trHeight w:val="300"/>
        </w:trPr>
        <w:tc>
          <w:tcPr>
            <w:tcW w:w="686" w:type="dxa"/>
            <w:noWrap/>
            <w:vAlign w:val="bottom"/>
            <w:hideMark/>
          </w:tcPr>
          <w:p w14:paraId="045B735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8</w:t>
            </w:r>
          </w:p>
        </w:tc>
        <w:tc>
          <w:tcPr>
            <w:tcW w:w="1417" w:type="dxa"/>
            <w:noWrap/>
            <w:vAlign w:val="bottom"/>
            <w:hideMark/>
          </w:tcPr>
          <w:p w14:paraId="4364E1B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w:t>
            </w:r>
          </w:p>
        </w:tc>
        <w:tc>
          <w:tcPr>
            <w:tcW w:w="992" w:type="dxa"/>
            <w:noWrap/>
            <w:vAlign w:val="bottom"/>
            <w:hideMark/>
          </w:tcPr>
          <w:p w14:paraId="103509A6"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0%</w:t>
            </w:r>
          </w:p>
        </w:tc>
        <w:tc>
          <w:tcPr>
            <w:tcW w:w="976" w:type="dxa"/>
            <w:noWrap/>
            <w:vAlign w:val="bottom"/>
            <w:hideMark/>
          </w:tcPr>
          <w:p w14:paraId="5DBFCDB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c>
          <w:tcPr>
            <w:tcW w:w="976" w:type="dxa"/>
            <w:noWrap/>
            <w:vAlign w:val="bottom"/>
            <w:hideMark/>
          </w:tcPr>
          <w:p w14:paraId="2242D578"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7904321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3%</w:t>
            </w:r>
          </w:p>
        </w:tc>
        <w:tc>
          <w:tcPr>
            <w:tcW w:w="976" w:type="dxa"/>
            <w:noWrap/>
            <w:vAlign w:val="bottom"/>
            <w:hideMark/>
          </w:tcPr>
          <w:p w14:paraId="31025980"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9%</w:t>
            </w:r>
          </w:p>
        </w:tc>
      </w:tr>
      <w:tr w:rsidR="0002537A" w:rsidRPr="00CA6C5F" w14:paraId="484ED102" w14:textId="77777777" w:rsidTr="00727A18">
        <w:trPr>
          <w:trHeight w:val="300"/>
        </w:trPr>
        <w:tc>
          <w:tcPr>
            <w:tcW w:w="686" w:type="dxa"/>
            <w:noWrap/>
            <w:vAlign w:val="bottom"/>
            <w:hideMark/>
          </w:tcPr>
          <w:p w14:paraId="4FFBD802"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59</w:t>
            </w:r>
          </w:p>
        </w:tc>
        <w:tc>
          <w:tcPr>
            <w:tcW w:w="1417" w:type="dxa"/>
            <w:noWrap/>
            <w:vAlign w:val="bottom"/>
            <w:hideMark/>
          </w:tcPr>
          <w:p w14:paraId="0B9A9CEC"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4%</w:t>
            </w:r>
          </w:p>
        </w:tc>
        <w:tc>
          <w:tcPr>
            <w:tcW w:w="992" w:type="dxa"/>
            <w:noWrap/>
            <w:vAlign w:val="bottom"/>
            <w:hideMark/>
          </w:tcPr>
          <w:p w14:paraId="4582B53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0%</w:t>
            </w:r>
          </w:p>
        </w:tc>
        <w:tc>
          <w:tcPr>
            <w:tcW w:w="976" w:type="dxa"/>
            <w:noWrap/>
            <w:vAlign w:val="bottom"/>
            <w:hideMark/>
          </w:tcPr>
          <w:p w14:paraId="426E0021"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3%</w:t>
            </w:r>
          </w:p>
        </w:tc>
        <w:tc>
          <w:tcPr>
            <w:tcW w:w="976" w:type="dxa"/>
            <w:noWrap/>
            <w:vAlign w:val="bottom"/>
            <w:hideMark/>
          </w:tcPr>
          <w:p w14:paraId="1107B7F9"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1%</w:t>
            </w:r>
          </w:p>
        </w:tc>
        <w:tc>
          <w:tcPr>
            <w:tcW w:w="976" w:type="dxa"/>
            <w:noWrap/>
            <w:vAlign w:val="bottom"/>
            <w:hideMark/>
          </w:tcPr>
          <w:p w14:paraId="702997F5"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74%</w:t>
            </w:r>
          </w:p>
        </w:tc>
        <w:tc>
          <w:tcPr>
            <w:tcW w:w="976" w:type="dxa"/>
            <w:noWrap/>
            <w:vAlign w:val="bottom"/>
            <w:hideMark/>
          </w:tcPr>
          <w:p w14:paraId="06B77D4E" w14:textId="77777777" w:rsidR="0002537A" w:rsidRPr="00CA6C5F" w:rsidRDefault="0002537A" w:rsidP="00727A18">
            <w:pPr>
              <w:spacing w:after="0" w:line="240" w:lineRule="auto"/>
              <w:jc w:val="right"/>
              <w:rPr>
                <w:rFonts w:ascii="Calibri" w:eastAsia="Times New Roman" w:hAnsi="Calibri" w:cs="Calibri"/>
                <w:color w:val="000000"/>
              </w:rPr>
            </w:pPr>
            <w:r w:rsidRPr="00CA6C5F">
              <w:rPr>
                <w:rFonts w:ascii="Calibri" w:eastAsia="Times New Roman" w:hAnsi="Calibri" w:cs="Calibri"/>
                <w:color w:val="000000"/>
              </w:rPr>
              <w:t>9%</w:t>
            </w:r>
          </w:p>
        </w:tc>
      </w:tr>
    </w:tbl>
    <w:p w14:paraId="2B8751E3" w14:textId="77777777" w:rsidR="00665FDE" w:rsidRDefault="00665FDE">
      <w:pPr>
        <w:rPr>
          <w:rFonts w:ascii="Arial" w:hAnsi="Arial" w:cs="Arial"/>
          <w:b/>
          <w:bCs/>
          <w:sz w:val="18"/>
          <w:szCs w:val="18"/>
        </w:rPr>
      </w:pPr>
      <w:r>
        <w:rPr>
          <w:rFonts w:ascii="Arial" w:hAnsi="Arial" w:cs="Arial"/>
          <w:b/>
          <w:bCs/>
          <w:sz w:val="18"/>
          <w:szCs w:val="18"/>
        </w:rPr>
        <w:br w:type="page"/>
      </w:r>
    </w:p>
    <w:p w14:paraId="2BEFAEB6" w14:textId="5559479D" w:rsidR="003B5F5B" w:rsidRPr="00442C78" w:rsidRDefault="003B5F5B" w:rsidP="003B5F5B">
      <w:pPr>
        <w:rPr>
          <w:rFonts w:cstheme="minorHAnsi"/>
          <w:b/>
          <w:bCs/>
        </w:rPr>
      </w:pPr>
      <w:r w:rsidRPr="00442C78">
        <w:rPr>
          <w:rFonts w:cstheme="minorHAnsi"/>
          <w:b/>
          <w:bCs/>
        </w:rPr>
        <w:lastRenderedPageBreak/>
        <w:t xml:space="preserve">Figure </w:t>
      </w:r>
      <w:r w:rsidR="00AC20BE" w:rsidRPr="00442C78">
        <w:rPr>
          <w:rFonts w:cstheme="minorHAnsi"/>
          <w:b/>
          <w:bCs/>
        </w:rPr>
        <w:t>S</w:t>
      </w:r>
      <w:r w:rsidR="0094291B" w:rsidRPr="00442C78">
        <w:rPr>
          <w:rFonts w:cstheme="minorHAnsi"/>
          <w:b/>
          <w:bCs/>
        </w:rPr>
        <w:t>4</w:t>
      </w:r>
      <w:r w:rsidRPr="00442C78">
        <w:rPr>
          <w:rFonts w:cstheme="minorHAnsi"/>
          <w:b/>
          <w:bCs/>
        </w:rPr>
        <w:t xml:space="preserve">: </w:t>
      </w:r>
      <w:r w:rsidR="00703A72" w:rsidRPr="00442C78">
        <w:rPr>
          <w:rFonts w:cstheme="minorHAnsi"/>
        </w:rPr>
        <w:t xml:space="preserve">CHC cases </w:t>
      </w:r>
      <w:r w:rsidR="00191191" w:rsidRPr="00442C78">
        <w:rPr>
          <w:rFonts w:cstheme="minorHAnsi"/>
        </w:rPr>
        <w:t xml:space="preserve">surviving by </w:t>
      </w:r>
      <w:r w:rsidR="00703A72" w:rsidRPr="00442C78">
        <w:rPr>
          <w:rFonts w:cstheme="minorHAnsi"/>
        </w:rPr>
        <w:t>year</w:t>
      </w:r>
    </w:p>
    <w:p w14:paraId="00C51AF5" w14:textId="5EC43E6F" w:rsidR="003B5F5B" w:rsidRPr="00442C78" w:rsidRDefault="00226ADD" w:rsidP="003B5F5B">
      <w:pPr>
        <w:rPr>
          <w:rFonts w:cstheme="minorHAnsi"/>
        </w:rPr>
      </w:pPr>
      <w:r w:rsidRPr="00442C78">
        <w:rPr>
          <w:rFonts w:cstheme="minorHAnsi"/>
        </w:rPr>
        <w:t>Panel A</w:t>
      </w:r>
      <w:r w:rsidR="00547BCB" w:rsidRPr="00442C78">
        <w:rPr>
          <w:rFonts w:cstheme="minorHAnsi"/>
        </w:rPr>
        <w:t>*</w:t>
      </w:r>
    </w:p>
    <w:p w14:paraId="642781BF" w14:textId="7015EC61" w:rsidR="00460DC2" w:rsidRDefault="00B52D91" w:rsidP="003B5F5B">
      <w:pPr>
        <w:rPr>
          <w:rFonts w:ascii="Arial" w:hAnsi="Arial" w:cs="Arial"/>
          <w:sz w:val="18"/>
          <w:szCs w:val="18"/>
        </w:rPr>
      </w:pPr>
      <w:r w:rsidRPr="00B52D91">
        <w:rPr>
          <w:noProof/>
        </w:rPr>
        <w:t xml:space="preserve"> </w:t>
      </w:r>
      <w:r w:rsidR="002E3AED">
        <w:rPr>
          <w:noProof/>
          <w:lang w:val="pt-BR" w:eastAsia="pt-BR"/>
        </w:rPr>
        <w:drawing>
          <wp:inline distT="0" distB="0" distL="0" distR="0" wp14:anchorId="5449D2D8" wp14:editId="2F2A84EE">
            <wp:extent cx="5641975" cy="2800350"/>
            <wp:effectExtent l="0" t="0" r="0" b="0"/>
            <wp:docPr id="1896618124" name="Chart 1">
              <a:extLst xmlns:a="http://schemas.openxmlformats.org/drawingml/2006/main">
                <a:ext uri="{FF2B5EF4-FFF2-40B4-BE49-F238E27FC236}">
                  <a16:creationId xmlns:a16="http://schemas.microsoft.com/office/drawing/2014/main" id="{708C89E9-99A5-CD05-0634-581D160269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FA0136">
        <w:rPr>
          <w:rFonts w:ascii="Arial" w:hAnsi="Arial" w:cs="Arial"/>
          <w:sz w:val="18"/>
          <w:szCs w:val="18"/>
        </w:rPr>
        <w:t xml:space="preserve"> </w:t>
      </w:r>
    </w:p>
    <w:p w14:paraId="751FCC78" w14:textId="299C1426" w:rsidR="002E3AED" w:rsidRPr="002F0274" w:rsidRDefault="00547BCB" w:rsidP="003B5F5B">
      <w:pPr>
        <w:rPr>
          <w:rFonts w:cstheme="minorHAnsi"/>
        </w:rPr>
      </w:pPr>
      <w:r w:rsidRPr="002F0274">
        <w:rPr>
          <w:rFonts w:cstheme="minorHAnsi"/>
        </w:rPr>
        <w:t>*</w:t>
      </w:r>
      <w:r w:rsidR="00D07CDE" w:rsidRPr="002F0274">
        <w:rPr>
          <w:rFonts w:cstheme="minorHAnsi"/>
        </w:rPr>
        <w:t>N</w:t>
      </w:r>
      <w:r w:rsidR="006C6D3F" w:rsidRPr="002F0274">
        <w:rPr>
          <w:rFonts w:cstheme="minorHAnsi"/>
        </w:rPr>
        <w:t xml:space="preserve">on-cirrhosis </w:t>
      </w:r>
      <w:r w:rsidR="00FC206F" w:rsidRPr="002F0274">
        <w:rPr>
          <w:rFonts w:cstheme="minorHAnsi"/>
        </w:rPr>
        <w:t xml:space="preserve">curve </w:t>
      </w:r>
      <w:r w:rsidR="00D07CDE" w:rsidRPr="002F0274">
        <w:rPr>
          <w:rFonts w:cstheme="minorHAnsi"/>
        </w:rPr>
        <w:t xml:space="preserve">was offset </w:t>
      </w:r>
      <w:r w:rsidR="00FC206F" w:rsidRPr="002F0274">
        <w:rPr>
          <w:rFonts w:cstheme="minorHAnsi"/>
        </w:rPr>
        <w:t>by 10% from the primary axis</w:t>
      </w:r>
      <w:r w:rsidR="00D07CDE" w:rsidRPr="002F0274">
        <w:rPr>
          <w:rFonts w:cstheme="minorHAnsi"/>
        </w:rPr>
        <w:t xml:space="preserve"> to separate overlap with the Cirrhosis curve.</w:t>
      </w:r>
    </w:p>
    <w:p w14:paraId="28633237" w14:textId="22175B8C" w:rsidR="00226ADD" w:rsidRPr="002F0274" w:rsidRDefault="00226ADD" w:rsidP="003B5F5B">
      <w:pPr>
        <w:rPr>
          <w:rFonts w:cstheme="minorHAnsi"/>
        </w:rPr>
      </w:pPr>
      <w:r w:rsidRPr="002F0274">
        <w:rPr>
          <w:rFonts w:cstheme="minorHAnsi"/>
        </w:rPr>
        <w:t>Panel B</w:t>
      </w:r>
    </w:p>
    <w:p w14:paraId="5E5C0984" w14:textId="56AA7A75" w:rsidR="003B5F5B" w:rsidRPr="00E75203" w:rsidRDefault="003202E1" w:rsidP="003B5F5B">
      <w:pPr>
        <w:rPr>
          <w:rFonts w:ascii="Arial" w:hAnsi="Arial" w:cs="Arial"/>
          <w:sz w:val="18"/>
          <w:szCs w:val="18"/>
        </w:rPr>
      </w:pPr>
      <w:r w:rsidRPr="003202E1">
        <w:rPr>
          <w:noProof/>
        </w:rPr>
        <w:t xml:space="preserve"> </w:t>
      </w:r>
      <w:r w:rsidR="00B15404">
        <w:rPr>
          <w:noProof/>
          <w:lang w:val="pt-BR" w:eastAsia="pt-BR"/>
        </w:rPr>
        <w:drawing>
          <wp:inline distT="0" distB="0" distL="0" distR="0" wp14:anchorId="6528B64A" wp14:editId="417E6D20">
            <wp:extent cx="5527675" cy="2743200"/>
            <wp:effectExtent l="0" t="0" r="0" b="0"/>
            <wp:docPr id="203978743" name="Chart 1">
              <a:extLst xmlns:a="http://schemas.openxmlformats.org/drawingml/2006/main">
                <a:ext uri="{FF2B5EF4-FFF2-40B4-BE49-F238E27FC236}">
                  <a16:creationId xmlns:a16="http://schemas.microsoft.com/office/drawing/2014/main" id="{FFA6AF34-6A24-27D9-D66A-BE491DD50B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F68FF6C" w14:textId="7806B405" w:rsidR="00980C7A" w:rsidRDefault="00980C7A">
      <w:pPr>
        <w:rPr>
          <w:rFonts w:ascii="Arial" w:hAnsi="Arial" w:cs="Arial"/>
          <w:sz w:val="18"/>
          <w:szCs w:val="18"/>
        </w:rPr>
      </w:pPr>
      <w:r>
        <w:rPr>
          <w:rFonts w:ascii="Arial" w:hAnsi="Arial" w:cs="Arial"/>
          <w:sz w:val="18"/>
          <w:szCs w:val="18"/>
        </w:rPr>
        <w:br w:type="page"/>
      </w:r>
    </w:p>
    <w:p w14:paraId="343522D2" w14:textId="417100A5" w:rsidR="00A70CE7" w:rsidRDefault="00980C7A" w:rsidP="00980C7A">
      <w:pPr>
        <w:pStyle w:val="Heading1"/>
      </w:pPr>
      <w:bookmarkStart w:id="3" w:name="_Toc216077268"/>
      <w:r>
        <w:lastRenderedPageBreak/>
        <w:t>References</w:t>
      </w:r>
      <w:bookmarkEnd w:id="3"/>
    </w:p>
    <w:p w14:paraId="54BBCE85" w14:textId="77777777" w:rsidR="00A70CE7" w:rsidRDefault="00A70CE7" w:rsidP="003B5F5B">
      <w:pPr>
        <w:rPr>
          <w:rFonts w:ascii="Arial" w:hAnsi="Arial" w:cs="Arial"/>
          <w:sz w:val="18"/>
          <w:szCs w:val="18"/>
        </w:rPr>
      </w:pPr>
    </w:p>
    <w:p w14:paraId="45E358FE" w14:textId="77777777" w:rsidR="00BD5AE5" w:rsidRPr="00CE2033" w:rsidRDefault="00BD5AE5" w:rsidP="00BD5AE5">
      <w:pPr>
        <w:rPr>
          <w:rFonts w:cstheme="minorHAnsi"/>
        </w:rPr>
      </w:pPr>
      <w:r w:rsidRPr="00CE2033">
        <w:rPr>
          <w:rFonts w:cstheme="minorHAnsi"/>
        </w:rPr>
        <w:t xml:space="preserve">Auty SG, Shafer PR, </w:t>
      </w:r>
      <w:proofErr w:type="spellStart"/>
      <w:r w:rsidRPr="00CE2033">
        <w:rPr>
          <w:rFonts w:cstheme="minorHAnsi"/>
        </w:rPr>
        <w:t>Dusetzina</w:t>
      </w:r>
      <w:proofErr w:type="spellEnd"/>
      <w:r w:rsidRPr="00CE2033">
        <w:rPr>
          <w:rFonts w:cstheme="minorHAnsi"/>
        </w:rPr>
        <w:t xml:space="preserve"> SB, Griffith KN. Association of Medicaid Managed Care Drug Carve Outs </w:t>
      </w:r>
      <w:proofErr w:type="gramStart"/>
      <w:r w:rsidRPr="00CE2033">
        <w:rPr>
          <w:rFonts w:cstheme="minorHAnsi"/>
        </w:rPr>
        <w:t>With</w:t>
      </w:r>
      <w:proofErr w:type="gramEnd"/>
      <w:r w:rsidRPr="00CE2033">
        <w:rPr>
          <w:rFonts w:cstheme="minorHAnsi"/>
        </w:rPr>
        <w:t xml:space="preserve"> Hepatitis C Virus Prescription Use. JAMA Health Forum. 2021;2(8</w:t>
      </w:r>
      <w:proofErr w:type="gramStart"/>
      <w:r w:rsidRPr="00CE2033">
        <w:rPr>
          <w:rFonts w:cstheme="minorHAnsi"/>
        </w:rPr>
        <w:t>):e</w:t>
      </w:r>
      <w:proofErr w:type="gramEnd"/>
      <w:r w:rsidRPr="00CE2033">
        <w:rPr>
          <w:rFonts w:cstheme="minorHAnsi"/>
        </w:rPr>
        <w:t>212285.</w:t>
      </w:r>
    </w:p>
    <w:p w14:paraId="10BA9E85" w14:textId="77777777" w:rsidR="00BD5AE5" w:rsidRPr="00CC6E73" w:rsidRDefault="00BD5AE5" w:rsidP="00BD5AE5">
      <w:pPr>
        <w:rPr>
          <w:rFonts w:cstheme="minorHAnsi"/>
        </w:rPr>
      </w:pPr>
      <w:r w:rsidRPr="00CC6E73">
        <w:rPr>
          <w:rFonts w:cstheme="minorHAnsi"/>
        </w:rPr>
        <w:t>Chhatwal J, Wang X, Ayer T, Kabiri M, Chung RT, Hur C, et al. Hepatitis C Disease Burden in the United States in the era of oral direct-acting antivirals. Hepatology. 2016;64(5):1442-50.</w:t>
      </w:r>
    </w:p>
    <w:p w14:paraId="34D40837" w14:textId="77777777" w:rsidR="00BD5AE5" w:rsidRPr="005F64F2" w:rsidRDefault="00BD5AE5" w:rsidP="00BD5AE5">
      <w:pPr>
        <w:rPr>
          <w:rFonts w:cstheme="minorHAnsi"/>
        </w:rPr>
      </w:pPr>
      <w:r w:rsidRPr="005F64F2">
        <w:rPr>
          <w:rFonts w:cstheme="minorHAnsi"/>
        </w:rPr>
        <w:t>Chhatwal J, Chen Q, Aggarwal R. Estimation of Hepatitis C Disease Burden and Budget Impact of Treatment Using Health Economic Modeling. Infect Dis Clin North Am. 2018;32(2):461-80.</w:t>
      </w:r>
    </w:p>
    <w:p w14:paraId="77B10DF7" w14:textId="53D60BA3" w:rsidR="00F94904" w:rsidRPr="008A29CA" w:rsidRDefault="00F94904" w:rsidP="00F94904">
      <w:pPr>
        <w:rPr>
          <w:rFonts w:cstheme="minorHAnsi"/>
        </w:rPr>
      </w:pPr>
      <w:r w:rsidRPr="008A29CA">
        <w:rPr>
          <w:rFonts w:cstheme="minorHAnsi"/>
        </w:rPr>
        <w:t xml:space="preserve">Isenhour C, Hariri S, Vellozzi C. Monitoring the hepatitis C care cascade using administrative claims data. </w:t>
      </w:r>
      <w:proofErr w:type="gramStart"/>
      <w:r w:rsidRPr="008A29CA">
        <w:rPr>
          <w:rFonts w:cstheme="minorHAnsi"/>
        </w:rPr>
        <w:t>Am</w:t>
      </w:r>
      <w:proofErr w:type="gramEnd"/>
      <w:r w:rsidRPr="008A29CA">
        <w:rPr>
          <w:rFonts w:cstheme="minorHAnsi"/>
        </w:rPr>
        <w:t xml:space="preserve"> J Manag Care. 2018 May;24(5):232-238. PMID: 29851440; PMCID: PMC6371394.</w:t>
      </w:r>
    </w:p>
    <w:p w14:paraId="4D80C1F3" w14:textId="4BF956CA" w:rsidR="00F94904" w:rsidRPr="008A29CA" w:rsidRDefault="00F94904" w:rsidP="00F94904">
      <w:pPr>
        <w:rPr>
          <w:rFonts w:cstheme="minorHAnsi"/>
        </w:rPr>
      </w:pPr>
      <w:r w:rsidRPr="008A29CA">
        <w:rPr>
          <w:rFonts w:cstheme="minorHAnsi"/>
        </w:rPr>
        <w:t>Teshale EH, Xing J, Moorman A, Holmberg SD, Spradling PR, Gordon SC, et al. Higher all-cause hospitalization among patients with chronic hepatitis C: the Chronic Hepatitis Cohort Study (</w:t>
      </w:r>
      <w:proofErr w:type="spellStart"/>
      <w:r w:rsidRPr="008A29CA">
        <w:rPr>
          <w:rFonts w:cstheme="minorHAnsi"/>
        </w:rPr>
        <w:t>CHeCS</w:t>
      </w:r>
      <w:proofErr w:type="spellEnd"/>
      <w:r w:rsidRPr="008A29CA">
        <w:rPr>
          <w:rFonts w:cstheme="minorHAnsi"/>
        </w:rPr>
        <w:t>), 2006-2013. J Viral Hepat. 2016;23(10):748-54.</w:t>
      </w:r>
    </w:p>
    <w:p w14:paraId="0EEAD5BE" w14:textId="77777777" w:rsidR="008A29CA" w:rsidRPr="00875AD7" w:rsidRDefault="008A29CA" w:rsidP="008A29CA">
      <w:pPr>
        <w:rPr>
          <w:rFonts w:cstheme="minorHAnsi"/>
        </w:rPr>
      </w:pPr>
      <w:r w:rsidRPr="00875AD7">
        <w:rPr>
          <w:rFonts w:cstheme="minorHAnsi"/>
        </w:rPr>
        <w:t>Teshale EH, Roberts H, Gupta N, Jiles R. Characteristics of Persons Treated for Hepatitis C Using National Pharmacy Claims Data, United States, 2014-2020. Clin Infect Dis. 2022;75(6):1078-80.</w:t>
      </w:r>
    </w:p>
    <w:p w14:paraId="36E807F0" w14:textId="1F7F41CB" w:rsidR="00F94904" w:rsidRPr="008A29CA" w:rsidRDefault="006340F4" w:rsidP="00F94904">
      <w:pPr>
        <w:rPr>
          <w:rFonts w:cstheme="minorHAnsi"/>
        </w:rPr>
      </w:pPr>
      <w:r w:rsidRPr="006340F4">
        <w:rPr>
          <w:rFonts w:cstheme="minorHAnsi"/>
        </w:rPr>
        <w:t>Viral Hepatitis Surveillance Report</w:t>
      </w:r>
      <w:r>
        <w:rPr>
          <w:rFonts w:cstheme="minorHAnsi"/>
        </w:rPr>
        <w:t xml:space="preserve">. </w:t>
      </w:r>
      <w:r w:rsidR="00F94904" w:rsidRPr="008A29CA">
        <w:rPr>
          <w:rFonts w:cstheme="minorHAnsi"/>
        </w:rPr>
        <w:t>Number and rates of newly reported cases of chronic hepatitis C virus infection, by demographic characteristics — United States, 2019.</w:t>
      </w:r>
    </w:p>
    <w:p w14:paraId="45B23303" w14:textId="0D787AA5" w:rsidR="00B96416" w:rsidRDefault="00B96416" w:rsidP="003B5F5B">
      <w:pPr>
        <w:rPr>
          <w:rFonts w:ascii="Arial" w:hAnsi="Arial" w:cs="Arial"/>
          <w:sz w:val="18"/>
          <w:szCs w:val="18"/>
        </w:rPr>
      </w:pPr>
    </w:p>
    <w:sectPr w:rsidR="00B96416" w:rsidSect="003A03D0">
      <w:footerReference w:type="default" r:id="rId16"/>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50C60C" w14:textId="77777777" w:rsidR="00A236EB" w:rsidRDefault="00A236EB" w:rsidP="005E5B9A">
      <w:pPr>
        <w:spacing w:after="0" w:line="240" w:lineRule="auto"/>
      </w:pPr>
      <w:r>
        <w:separator/>
      </w:r>
    </w:p>
  </w:endnote>
  <w:endnote w:type="continuationSeparator" w:id="0">
    <w:p w14:paraId="311CC942" w14:textId="77777777" w:rsidR="00A236EB" w:rsidRDefault="00A236EB" w:rsidP="005E5B9A">
      <w:pPr>
        <w:spacing w:after="0" w:line="240" w:lineRule="auto"/>
      </w:pPr>
      <w:r>
        <w:continuationSeparator/>
      </w:r>
    </w:p>
  </w:endnote>
  <w:endnote w:type="continuationNotice" w:id="1">
    <w:p w14:paraId="19000329" w14:textId="77777777" w:rsidR="00A236EB" w:rsidRDefault="00A236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9839641"/>
      <w:docPartObj>
        <w:docPartGallery w:val="Page Numbers (Bottom of Page)"/>
        <w:docPartUnique/>
      </w:docPartObj>
    </w:sdtPr>
    <w:sdtEndPr>
      <w:rPr>
        <w:noProof/>
      </w:rPr>
    </w:sdtEndPr>
    <w:sdtContent>
      <w:p w14:paraId="781827EB" w14:textId="651D440F" w:rsidR="00716E59" w:rsidRDefault="00716E59">
        <w:pPr>
          <w:pStyle w:val="Footer"/>
          <w:jc w:val="right"/>
        </w:pPr>
        <w:r>
          <w:fldChar w:fldCharType="begin"/>
        </w:r>
        <w:r>
          <w:instrText xml:space="preserve"> PAGE   \* MERGEFORMAT </w:instrText>
        </w:r>
        <w:r>
          <w:fldChar w:fldCharType="separate"/>
        </w:r>
        <w:r w:rsidR="00C31C11">
          <w:rPr>
            <w:noProof/>
          </w:rPr>
          <w:t>4</w:t>
        </w:r>
        <w:r>
          <w:rPr>
            <w:noProof/>
          </w:rPr>
          <w:fldChar w:fldCharType="end"/>
        </w:r>
      </w:p>
    </w:sdtContent>
  </w:sdt>
  <w:p w14:paraId="3748FFF1" w14:textId="77777777" w:rsidR="00716E59" w:rsidRDefault="00716E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262D22" w14:textId="77777777" w:rsidR="00A236EB" w:rsidRDefault="00A236EB" w:rsidP="005E5B9A">
      <w:pPr>
        <w:spacing w:after="0" w:line="240" w:lineRule="auto"/>
      </w:pPr>
      <w:r>
        <w:separator/>
      </w:r>
    </w:p>
  </w:footnote>
  <w:footnote w:type="continuationSeparator" w:id="0">
    <w:p w14:paraId="26C10D26" w14:textId="77777777" w:rsidR="00A236EB" w:rsidRDefault="00A236EB" w:rsidP="005E5B9A">
      <w:pPr>
        <w:spacing w:after="0" w:line="240" w:lineRule="auto"/>
      </w:pPr>
      <w:r>
        <w:continuationSeparator/>
      </w:r>
    </w:p>
  </w:footnote>
  <w:footnote w:type="continuationNotice" w:id="1">
    <w:p w14:paraId="531B9FE3" w14:textId="77777777" w:rsidR="00A236EB" w:rsidRDefault="00A236E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F05EC"/>
    <w:multiLevelType w:val="hybridMultilevel"/>
    <w:tmpl w:val="AAA623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971B86"/>
    <w:multiLevelType w:val="hybridMultilevel"/>
    <w:tmpl w:val="11347BD0"/>
    <w:lvl w:ilvl="0" w:tplc="4BE4DAB2">
      <w:start w:val="1"/>
      <w:numFmt w:val="bullet"/>
      <w:lvlText w:val="•"/>
      <w:lvlJc w:val="left"/>
      <w:pPr>
        <w:tabs>
          <w:tab w:val="num" w:pos="720"/>
        </w:tabs>
        <w:ind w:left="720" w:hanging="360"/>
      </w:pPr>
      <w:rPr>
        <w:rFonts w:ascii="Arial" w:hAnsi="Arial" w:hint="default"/>
      </w:rPr>
    </w:lvl>
    <w:lvl w:ilvl="1" w:tplc="9C9235E8">
      <w:numFmt w:val="bullet"/>
      <w:lvlText w:val="•"/>
      <w:lvlJc w:val="left"/>
      <w:pPr>
        <w:tabs>
          <w:tab w:val="num" w:pos="1440"/>
        </w:tabs>
        <w:ind w:left="1440" w:hanging="360"/>
      </w:pPr>
      <w:rPr>
        <w:rFonts w:ascii="Arial" w:hAnsi="Arial" w:hint="default"/>
      </w:rPr>
    </w:lvl>
    <w:lvl w:ilvl="2" w:tplc="8C4CE2C0" w:tentative="1">
      <w:start w:val="1"/>
      <w:numFmt w:val="bullet"/>
      <w:lvlText w:val="•"/>
      <w:lvlJc w:val="left"/>
      <w:pPr>
        <w:tabs>
          <w:tab w:val="num" w:pos="2160"/>
        </w:tabs>
        <w:ind w:left="2160" w:hanging="360"/>
      </w:pPr>
      <w:rPr>
        <w:rFonts w:ascii="Arial" w:hAnsi="Arial" w:hint="default"/>
      </w:rPr>
    </w:lvl>
    <w:lvl w:ilvl="3" w:tplc="6E2E69BC" w:tentative="1">
      <w:start w:val="1"/>
      <w:numFmt w:val="bullet"/>
      <w:lvlText w:val="•"/>
      <w:lvlJc w:val="left"/>
      <w:pPr>
        <w:tabs>
          <w:tab w:val="num" w:pos="2880"/>
        </w:tabs>
        <w:ind w:left="2880" w:hanging="360"/>
      </w:pPr>
      <w:rPr>
        <w:rFonts w:ascii="Arial" w:hAnsi="Arial" w:hint="default"/>
      </w:rPr>
    </w:lvl>
    <w:lvl w:ilvl="4" w:tplc="F19A1F8C" w:tentative="1">
      <w:start w:val="1"/>
      <w:numFmt w:val="bullet"/>
      <w:lvlText w:val="•"/>
      <w:lvlJc w:val="left"/>
      <w:pPr>
        <w:tabs>
          <w:tab w:val="num" w:pos="3600"/>
        </w:tabs>
        <w:ind w:left="3600" w:hanging="360"/>
      </w:pPr>
      <w:rPr>
        <w:rFonts w:ascii="Arial" w:hAnsi="Arial" w:hint="default"/>
      </w:rPr>
    </w:lvl>
    <w:lvl w:ilvl="5" w:tplc="94AE77FC" w:tentative="1">
      <w:start w:val="1"/>
      <w:numFmt w:val="bullet"/>
      <w:lvlText w:val="•"/>
      <w:lvlJc w:val="left"/>
      <w:pPr>
        <w:tabs>
          <w:tab w:val="num" w:pos="4320"/>
        </w:tabs>
        <w:ind w:left="4320" w:hanging="360"/>
      </w:pPr>
      <w:rPr>
        <w:rFonts w:ascii="Arial" w:hAnsi="Arial" w:hint="default"/>
      </w:rPr>
    </w:lvl>
    <w:lvl w:ilvl="6" w:tplc="80F6E290" w:tentative="1">
      <w:start w:val="1"/>
      <w:numFmt w:val="bullet"/>
      <w:lvlText w:val="•"/>
      <w:lvlJc w:val="left"/>
      <w:pPr>
        <w:tabs>
          <w:tab w:val="num" w:pos="5040"/>
        </w:tabs>
        <w:ind w:left="5040" w:hanging="360"/>
      </w:pPr>
      <w:rPr>
        <w:rFonts w:ascii="Arial" w:hAnsi="Arial" w:hint="default"/>
      </w:rPr>
    </w:lvl>
    <w:lvl w:ilvl="7" w:tplc="4902546A" w:tentative="1">
      <w:start w:val="1"/>
      <w:numFmt w:val="bullet"/>
      <w:lvlText w:val="•"/>
      <w:lvlJc w:val="left"/>
      <w:pPr>
        <w:tabs>
          <w:tab w:val="num" w:pos="5760"/>
        </w:tabs>
        <w:ind w:left="5760" w:hanging="360"/>
      </w:pPr>
      <w:rPr>
        <w:rFonts w:ascii="Arial" w:hAnsi="Arial" w:hint="default"/>
      </w:rPr>
    </w:lvl>
    <w:lvl w:ilvl="8" w:tplc="D430EC7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9B731D9"/>
    <w:multiLevelType w:val="hybridMultilevel"/>
    <w:tmpl w:val="614C33C6"/>
    <w:lvl w:ilvl="0" w:tplc="D7B6F60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DF3FB2"/>
    <w:multiLevelType w:val="hybridMultilevel"/>
    <w:tmpl w:val="8FC4C2D4"/>
    <w:lvl w:ilvl="0" w:tplc="645457D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8F1D0B"/>
    <w:multiLevelType w:val="hybridMultilevel"/>
    <w:tmpl w:val="D8EC84CC"/>
    <w:lvl w:ilvl="0" w:tplc="D6AE660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FB7D72"/>
    <w:multiLevelType w:val="hybridMultilevel"/>
    <w:tmpl w:val="53207B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786637"/>
    <w:multiLevelType w:val="hybridMultilevel"/>
    <w:tmpl w:val="DD209D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8281058">
    <w:abstractNumId w:val="6"/>
  </w:num>
  <w:num w:numId="2" w16cid:durableId="1165441242">
    <w:abstractNumId w:val="2"/>
  </w:num>
  <w:num w:numId="3" w16cid:durableId="1132987728">
    <w:abstractNumId w:val="1"/>
  </w:num>
  <w:num w:numId="4" w16cid:durableId="1189027220">
    <w:abstractNumId w:val="3"/>
  </w:num>
  <w:num w:numId="5" w16cid:durableId="549851584">
    <w:abstractNumId w:val="5"/>
  </w:num>
  <w:num w:numId="6" w16cid:durableId="865094986">
    <w:abstractNumId w:val="4"/>
  </w:num>
  <w:num w:numId="7" w16cid:durableId="20809832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aatetvxdft92e0098vr5e8pdvrvd020srd&quot;&gt;My EndNote Library&lt;record-ids&gt;&lt;item&gt;2&lt;/item&gt;&lt;item&gt;9&lt;/item&gt;&lt;item&gt;24&lt;/item&gt;&lt;item&gt;35&lt;/item&gt;&lt;item&gt;39&lt;/item&gt;&lt;item&gt;77&lt;/item&gt;&lt;/record-ids&gt;&lt;/item&gt;&lt;/Libraries&gt;"/>
  </w:docVars>
  <w:rsids>
    <w:rsidRoot w:val="005E5B9A"/>
    <w:rsid w:val="00000EC0"/>
    <w:rsid w:val="00005730"/>
    <w:rsid w:val="00012E36"/>
    <w:rsid w:val="000164B1"/>
    <w:rsid w:val="000252FD"/>
    <w:rsid w:val="0002537A"/>
    <w:rsid w:val="00030812"/>
    <w:rsid w:val="000317D1"/>
    <w:rsid w:val="00040EA9"/>
    <w:rsid w:val="00044C58"/>
    <w:rsid w:val="00051375"/>
    <w:rsid w:val="00053650"/>
    <w:rsid w:val="00054034"/>
    <w:rsid w:val="000551AF"/>
    <w:rsid w:val="0005533E"/>
    <w:rsid w:val="00056820"/>
    <w:rsid w:val="000626D1"/>
    <w:rsid w:val="000642B2"/>
    <w:rsid w:val="00074C9E"/>
    <w:rsid w:val="00077456"/>
    <w:rsid w:val="00077F88"/>
    <w:rsid w:val="00081464"/>
    <w:rsid w:val="0008357E"/>
    <w:rsid w:val="00083CBA"/>
    <w:rsid w:val="00084CF4"/>
    <w:rsid w:val="00085331"/>
    <w:rsid w:val="00087ACD"/>
    <w:rsid w:val="0009046C"/>
    <w:rsid w:val="00090CC4"/>
    <w:rsid w:val="00090D47"/>
    <w:rsid w:val="000926DE"/>
    <w:rsid w:val="000936BF"/>
    <w:rsid w:val="000948DD"/>
    <w:rsid w:val="0009707F"/>
    <w:rsid w:val="000A1564"/>
    <w:rsid w:val="000A406B"/>
    <w:rsid w:val="000A5966"/>
    <w:rsid w:val="000A71E3"/>
    <w:rsid w:val="000A7D76"/>
    <w:rsid w:val="000B4502"/>
    <w:rsid w:val="000B4F8C"/>
    <w:rsid w:val="000B6D3B"/>
    <w:rsid w:val="000B7AD6"/>
    <w:rsid w:val="000C10F2"/>
    <w:rsid w:val="000C393A"/>
    <w:rsid w:val="000D1833"/>
    <w:rsid w:val="000D29D1"/>
    <w:rsid w:val="000D39A2"/>
    <w:rsid w:val="000D43DB"/>
    <w:rsid w:val="000D4434"/>
    <w:rsid w:val="000D518F"/>
    <w:rsid w:val="000D6389"/>
    <w:rsid w:val="000E2911"/>
    <w:rsid w:val="000E29DA"/>
    <w:rsid w:val="000F779C"/>
    <w:rsid w:val="0010118B"/>
    <w:rsid w:val="00101360"/>
    <w:rsid w:val="00105D69"/>
    <w:rsid w:val="001267B0"/>
    <w:rsid w:val="00133995"/>
    <w:rsid w:val="00137593"/>
    <w:rsid w:val="0014335D"/>
    <w:rsid w:val="0015171B"/>
    <w:rsid w:val="001547C8"/>
    <w:rsid w:val="001573DE"/>
    <w:rsid w:val="00166081"/>
    <w:rsid w:val="0016755B"/>
    <w:rsid w:val="001701A3"/>
    <w:rsid w:val="0017113B"/>
    <w:rsid w:val="00171233"/>
    <w:rsid w:val="00172B2E"/>
    <w:rsid w:val="001731FE"/>
    <w:rsid w:val="001750B2"/>
    <w:rsid w:val="00175575"/>
    <w:rsid w:val="0017592A"/>
    <w:rsid w:val="001808B3"/>
    <w:rsid w:val="0018158F"/>
    <w:rsid w:val="00181F12"/>
    <w:rsid w:val="001824D9"/>
    <w:rsid w:val="00182DEE"/>
    <w:rsid w:val="00183E07"/>
    <w:rsid w:val="00186A2D"/>
    <w:rsid w:val="00191191"/>
    <w:rsid w:val="00194BFD"/>
    <w:rsid w:val="00194D5D"/>
    <w:rsid w:val="0019597C"/>
    <w:rsid w:val="001A086A"/>
    <w:rsid w:val="001A3E1E"/>
    <w:rsid w:val="001B05DE"/>
    <w:rsid w:val="001B2FF3"/>
    <w:rsid w:val="001B6FC7"/>
    <w:rsid w:val="001C1836"/>
    <w:rsid w:val="001C2437"/>
    <w:rsid w:val="001C7232"/>
    <w:rsid w:val="001D1B48"/>
    <w:rsid w:val="001D1BFB"/>
    <w:rsid w:val="001D3F19"/>
    <w:rsid w:val="001D514C"/>
    <w:rsid w:val="001E06D8"/>
    <w:rsid w:val="001E1C83"/>
    <w:rsid w:val="001E42B9"/>
    <w:rsid w:val="001F07F9"/>
    <w:rsid w:val="001F0C8F"/>
    <w:rsid w:val="001F224A"/>
    <w:rsid w:val="001F25BB"/>
    <w:rsid w:val="001F2FD0"/>
    <w:rsid w:val="001F3DE6"/>
    <w:rsid w:val="001F5BAE"/>
    <w:rsid w:val="001F7F2D"/>
    <w:rsid w:val="00206942"/>
    <w:rsid w:val="00212BC9"/>
    <w:rsid w:val="0021544E"/>
    <w:rsid w:val="00216D3A"/>
    <w:rsid w:val="0021794D"/>
    <w:rsid w:val="00221DDE"/>
    <w:rsid w:val="0022214E"/>
    <w:rsid w:val="00222E24"/>
    <w:rsid w:val="00223E55"/>
    <w:rsid w:val="00226ADD"/>
    <w:rsid w:val="00226E16"/>
    <w:rsid w:val="00226EF8"/>
    <w:rsid w:val="00233C47"/>
    <w:rsid w:val="002343B3"/>
    <w:rsid w:val="00234A86"/>
    <w:rsid w:val="0023520A"/>
    <w:rsid w:val="00237E9E"/>
    <w:rsid w:val="00240CBF"/>
    <w:rsid w:val="0024244E"/>
    <w:rsid w:val="00242830"/>
    <w:rsid w:val="00243209"/>
    <w:rsid w:val="002444DA"/>
    <w:rsid w:val="0024472D"/>
    <w:rsid w:val="002508CF"/>
    <w:rsid w:val="0025709F"/>
    <w:rsid w:val="00261369"/>
    <w:rsid w:val="00261551"/>
    <w:rsid w:val="00261A7C"/>
    <w:rsid w:val="002623A4"/>
    <w:rsid w:val="00275195"/>
    <w:rsid w:val="00282978"/>
    <w:rsid w:val="00282FB3"/>
    <w:rsid w:val="002837A9"/>
    <w:rsid w:val="002868FE"/>
    <w:rsid w:val="0028772D"/>
    <w:rsid w:val="002914A6"/>
    <w:rsid w:val="00292DBE"/>
    <w:rsid w:val="00295515"/>
    <w:rsid w:val="00296420"/>
    <w:rsid w:val="00297B01"/>
    <w:rsid w:val="002A3934"/>
    <w:rsid w:val="002A4F40"/>
    <w:rsid w:val="002A748B"/>
    <w:rsid w:val="002B1491"/>
    <w:rsid w:val="002B3588"/>
    <w:rsid w:val="002B4481"/>
    <w:rsid w:val="002B5B28"/>
    <w:rsid w:val="002B7B11"/>
    <w:rsid w:val="002C57B4"/>
    <w:rsid w:val="002C6D4D"/>
    <w:rsid w:val="002C738E"/>
    <w:rsid w:val="002D31BD"/>
    <w:rsid w:val="002D65D7"/>
    <w:rsid w:val="002D6668"/>
    <w:rsid w:val="002D796C"/>
    <w:rsid w:val="002E00E5"/>
    <w:rsid w:val="002E0D06"/>
    <w:rsid w:val="002E14B0"/>
    <w:rsid w:val="002E3AED"/>
    <w:rsid w:val="002E6917"/>
    <w:rsid w:val="002E6A71"/>
    <w:rsid w:val="002E7BE1"/>
    <w:rsid w:val="002F0274"/>
    <w:rsid w:val="002F0664"/>
    <w:rsid w:val="002F286E"/>
    <w:rsid w:val="00303BFC"/>
    <w:rsid w:val="0030536C"/>
    <w:rsid w:val="0030561E"/>
    <w:rsid w:val="00306C79"/>
    <w:rsid w:val="0031064C"/>
    <w:rsid w:val="00316C13"/>
    <w:rsid w:val="00316E11"/>
    <w:rsid w:val="0031789F"/>
    <w:rsid w:val="003202E1"/>
    <w:rsid w:val="003209FE"/>
    <w:rsid w:val="00320E15"/>
    <w:rsid w:val="00330FA7"/>
    <w:rsid w:val="00340EB7"/>
    <w:rsid w:val="00345518"/>
    <w:rsid w:val="003468B3"/>
    <w:rsid w:val="00352A76"/>
    <w:rsid w:val="00352FD7"/>
    <w:rsid w:val="00353521"/>
    <w:rsid w:val="00355305"/>
    <w:rsid w:val="0035613E"/>
    <w:rsid w:val="00361B9C"/>
    <w:rsid w:val="003642F3"/>
    <w:rsid w:val="00364742"/>
    <w:rsid w:val="003669D9"/>
    <w:rsid w:val="00371CA6"/>
    <w:rsid w:val="00383FCE"/>
    <w:rsid w:val="003840AF"/>
    <w:rsid w:val="00390154"/>
    <w:rsid w:val="00392FC7"/>
    <w:rsid w:val="00396F36"/>
    <w:rsid w:val="003A03D0"/>
    <w:rsid w:val="003A192D"/>
    <w:rsid w:val="003B238B"/>
    <w:rsid w:val="003B5F5B"/>
    <w:rsid w:val="003C0A83"/>
    <w:rsid w:val="003C11DA"/>
    <w:rsid w:val="003C4ACC"/>
    <w:rsid w:val="003C6136"/>
    <w:rsid w:val="003D0F15"/>
    <w:rsid w:val="003D26AE"/>
    <w:rsid w:val="003D63B2"/>
    <w:rsid w:val="003E18D4"/>
    <w:rsid w:val="003E1AE6"/>
    <w:rsid w:val="003E6827"/>
    <w:rsid w:val="003F144E"/>
    <w:rsid w:val="003F32AD"/>
    <w:rsid w:val="004049E2"/>
    <w:rsid w:val="00410935"/>
    <w:rsid w:val="00416B3F"/>
    <w:rsid w:val="0042135D"/>
    <w:rsid w:val="004236F2"/>
    <w:rsid w:val="004262A4"/>
    <w:rsid w:val="00431FAE"/>
    <w:rsid w:val="00434DBA"/>
    <w:rsid w:val="00440F1C"/>
    <w:rsid w:val="00442C78"/>
    <w:rsid w:val="004431BA"/>
    <w:rsid w:val="00443400"/>
    <w:rsid w:val="00447D77"/>
    <w:rsid w:val="004519DA"/>
    <w:rsid w:val="004524BC"/>
    <w:rsid w:val="0045550A"/>
    <w:rsid w:val="00460137"/>
    <w:rsid w:val="00460DC2"/>
    <w:rsid w:val="004623F3"/>
    <w:rsid w:val="0046711F"/>
    <w:rsid w:val="00471516"/>
    <w:rsid w:val="00471DFD"/>
    <w:rsid w:val="0047236A"/>
    <w:rsid w:val="00473B44"/>
    <w:rsid w:val="004760BF"/>
    <w:rsid w:val="0048149F"/>
    <w:rsid w:val="00481BBB"/>
    <w:rsid w:val="00482D3E"/>
    <w:rsid w:val="004838F7"/>
    <w:rsid w:val="0048463C"/>
    <w:rsid w:val="00484AB5"/>
    <w:rsid w:val="004850B2"/>
    <w:rsid w:val="0048523B"/>
    <w:rsid w:val="00486E69"/>
    <w:rsid w:val="00487559"/>
    <w:rsid w:val="004879C3"/>
    <w:rsid w:val="00491812"/>
    <w:rsid w:val="004936E8"/>
    <w:rsid w:val="004A046F"/>
    <w:rsid w:val="004A560B"/>
    <w:rsid w:val="004A62F0"/>
    <w:rsid w:val="004B03EC"/>
    <w:rsid w:val="004B1012"/>
    <w:rsid w:val="004B7955"/>
    <w:rsid w:val="004C0019"/>
    <w:rsid w:val="004C1E62"/>
    <w:rsid w:val="004C456C"/>
    <w:rsid w:val="004C6AB6"/>
    <w:rsid w:val="004D15A8"/>
    <w:rsid w:val="004D33A6"/>
    <w:rsid w:val="004D530B"/>
    <w:rsid w:val="004D610D"/>
    <w:rsid w:val="004D6A68"/>
    <w:rsid w:val="004D6DFD"/>
    <w:rsid w:val="004E1703"/>
    <w:rsid w:val="004E465F"/>
    <w:rsid w:val="004E4731"/>
    <w:rsid w:val="004E5140"/>
    <w:rsid w:val="004E5CC8"/>
    <w:rsid w:val="004E7F33"/>
    <w:rsid w:val="004F3BC9"/>
    <w:rsid w:val="004F7920"/>
    <w:rsid w:val="00500F0F"/>
    <w:rsid w:val="00501606"/>
    <w:rsid w:val="00501ACF"/>
    <w:rsid w:val="005061C3"/>
    <w:rsid w:val="005063C6"/>
    <w:rsid w:val="0051027C"/>
    <w:rsid w:val="00512F72"/>
    <w:rsid w:val="00516769"/>
    <w:rsid w:val="00516E55"/>
    <w:rsid w:val="00517077"/>
    <w:rsid w:val="00520948"/>
    <w:rsid w:val="005209B6"/>
    <w:rsid w:val="00521383"/>
    <w:rsid w:val="00526D61"/>
    <w:rsid w:val="005275F7"/>
    <w:rsid w:val="00527C96"/>
    <w:rsid w:val="00535F15"/>
    <w:rsid w:val="00537D48"/>
    <w:rsid w:val="005404E3"/>
    <w:rsid w:val="005406F0"/>
    <w:rsid w:val="0054273F"/>
    <w:rsid w:val="00543DB9"/>
    <w:rsid w:val="005466F5"/>
    <w:rsid w:val="00547BCB"/>
    <w:rsid w:val="0055356A"/>
    <w:rsid w:val="0055396C"/>
    <w:rsid w:val="00555D8C"/>
    <w:rsid w:val="00557C5B"/>
    <w:rsid w:val="00572306"/>
    <w:rsid w:val="00573BA4"/>
    <w:rsid w:val="00575741"/>
    <w:rsid w:val="005765B9"/>
    <w:rsid w:val="005819B4"/>
    <w:rsid w:val="005834CE"/>
    <w:rsid w:val="0058765E"/>
    <w:rsid w:val="00592D9C"/>
    <w:rsid w:val="00595B96"/>
    <w:rsid w:val="00595E28"/>
    <w:rsid w:val="005A2EE5"/>
    <w:rsid w:val="005A2FBC"/>
    <w:rsid w:val="005A3883"/>
    <w:rsid w:val="005B05A7"/>
    <w:rsid w:val="005C322D"/>
    <w:rsid w:val="005C32E9"/>
    <w:rsid w:val="005C3E93"/>
    <w:rsid w:val="005C75EF"/>
    <w:rsid w:val="005D766B"/>
    <w:rsid w:val="005E0F51"/>
    <w:rsid w:val="005E1F8F"/>
    <w:rsid w:val="005E2EC2"/>
    <w:rsid w:val="005E4F75"/>
    <w:rsid w:val="005E5B9A"/>
    <w:rsid w:val="005E7DF1"/>
    <w:rsid w:val="005F027B"/>
    <w:rsid w:val="005F0817"/>
    <w:rsid w:val="005F0ABB"/>
    <w:rsid w:val="005F7BA7"/>
    <w:rsid w:val="00600316"/>
    <w:rsid w:val="006024D0"/>
    <w:rsid w:val="00603F8E"/>
    <w:rsid w:val="00605640"/>
    <w:rsid w:val="00611027"/>
    <w:rsid w:val="00611797"/>
    <w:rsid w:val="0061228E"/>
    <w:rsid w:val="0061483F"/>
    <w:rsid w:val="0062017B"/>
    <w:rsid w:val="0062053C"/>
    <w:rsid w:val="00626286"/>
    <w:rsid w:val="00627E66"/>
    <w:rsid w:val="00630595"/>
    <w:rsid w:val="00630F3F"/>
    <w:rsid w:val="00633C7B"/>
    <w:rsid w:val="006340F4"/>
    <w:rsid w:val="006367BF"/>
    <w:rsid w:val="00636EDE"/>
    <w:rsid w:val="00637AE7"/>
    <w:rsid w:val="00640B94"/>
    <w:rsid w:val="0064100A"/>
    <w:rsid w:val="00641C2E"/>
    <w:rsid w:val="006459EB"/>
    <w:rsid w:val="00645A3B"/>
    <w:rsid w:val="0065071D"/>
    <w:rsid w:val="006529C4"/>
    <w:rsid w:val="006533D1"/>
    <w:rsid w:val="0065405A"/>
    <w:rsid w:val="00661D05"/>
    <w:rsid w:val="00661F30"/>
    <w:rsid w:val="006646F9"/>
    <w:rsid w:val="00665FDE"/>
    <w:rsid w:val="006675C3"/>
    <w:rsid w:val="00667868"/>
    <w:rsid w:val="00675F61"/>
    <w:rsid w:val="00676C27"/>
    <w:rsid w:val="0068008D"/>
    <w:rsid w:val="00680ACF"/>
    <w:rsid w:val="00684A7B"/>
    <w:rsid w:val="0068568D"/>
    <w:rsid w:val="006948B2"/>
    <w:rsid w:val="00695B9D"/>
    <w:rsid w:val="00696DF2"/>
    <w:rsid w:val="0069791F"/>
    <w:rsid w:val="006A25D4"/>
    <w:rsid w:val="006B33F3"/>
    <w:rsid w:val="006B38A5"/>
    <w:rsid w:val="006B4620"/>
    <w:rsid w:val="006B60F5"/>
    <w:rsid w:val="006C02F4"/>
    <w:rsid w:val="006C17E9"/>
    <w:rsid w:val="006C2CF8"/>
    <w:rsid w:val="006C32BB"/>
    <w:rsid w:val="006C3F50"/>
    <w:rsid w:val="006C5C5D"/>
    <w:rsid w:val="006C693A"/>
    <w:rsid w:val="006C6D3F"/>
    <w:rsid w:val="006D7455"/>
    <w:rsid w:val="006E6EAD"/>
    <w:rsid w:val="006E724B"/>
    <w:rsid w:val="006E76A4"/>
    <w:rsid w:val="006F1740"/>
    <w:rsid w:val="006F1B4E"/>
    <w:rsid w:val="006F47B9"/>
    <w:rsid w:val="006F7767"/>
    <w:rsid w:val="00703A72"/>
    <w:rsid w:val="007051B2"/>
    <w:rsid w:val="00705284"/>
    <w:rsid w:val="00712FF0"/>
    <w:rsid w:val="007148DE"/>
    <w:rsid w:val="00716E59"/>
    <w:rsid w:val="007201F3"/>
    <w:rsid w:val="0072068D"/>
    <w:rsid w:val="0072166C"/>
    <w:rsid w:val="0072265C"/>
    <w:rsid w:val="007239C8"/>
    <w:rsid w:val="0072513A"/>
    <w:rsid w:val="00727B01"/>
    <w:rsid w:val="00730AC1"/>
    <w:rsid w:val="0073108D"/>
    <w:rsid w:val="007376A8"/>
    <w:rsid w:val="00737C80"/>
    <w:rsid w:val="007409C1"/>
    <w:rsid w:val="0074272D"/>
    <w:rsid w:val="007432BF"/>
    <w:rsid w:val="007433B4"/>
    <w:rsid w:val="00746AA4"/>
    <w:rsid w:val="007508AE"/>
    <w:rsid w:val="0075533F"/>
    <w:rsid w:val="00760E12"/>
    <w:rsid w:val="007655CA"/>
    <w:rsid w:val="00766C8D"/>
    <w:rsid w:val="00766E79"/>
    <w:rsid w:val="00766EE7"/>
    <w:rsid w:val="00767BEE"/>
    <w:rsid w:val="0077204C"/>
    <w:rsid w:val="007733D1"/>
    <w:rsid w:val="0078035C"/>
    <w:rsid w:val="0078189B"/>
    <w:rsid w:val="00782464"/>
    <w:rsid w:val="00782A34"/>
    <w:rsid w:val="007836F8"/>
    <w:rsid w:val="007844DF"/>
    <w:rsid w:val="007924A4"/>
    <w:rsid w:val="00793F00"/>
    <w:rsid w:val="00796307"/>
    <w:rsid w:val="00796E4D"/>
    <w:rsid w:val="007A092B"/>
    <w:rsid w:val="007A1852"/>
    <w:rsid w:val="007A6B83"/>
    <w:rsid w:val="007A6D2B"/>
    <w:rsid w:val="007B6AED"/>
    <w:rsid w:val="007B77FA"/>
    <w:rsid w:val="007C3098"/>
    <w:rsid w:val="007C62E1"/>
    <w:rsid w:val="007D4062"/>
    <w:rsid w:val="007E47F0"/>
    <w:rsid w:val="007F2E0F"/>
    <w:rsid w:val="007F59E5"/>
    <w:rsid w:val="007F7967"/>
    <w:rsid w:val="00801593"/>
    <w:rsid w:val="00801835"/>
    <w:rsid w:val="00802D1E"/>
    <w:rsid w:val="008039CE"/>
    <w:rsid w:val="00804E0A"/>
    <w:rsid w:val="00805960"/>
    <w:rsid w:val="008059FE"/>
    <w:rsid w:val="00805CCD"/>
    <w:rsid w:val="00806B24"/>
    <w:rsid w:val="0080732D"/>
    <w:rsid w:val="0080744A"/>
    <w:rsid w:val="0081364F"/>
    <w:rsid w:val="0081367F"/>
    <w:rsid w:val="008150B3"/>
    <w:rsid w:val="008222E0"/>
    <w:rsid w:val="008260B4"/>
    <w:rsid w:val="00831EDF"/>
    <w:rsid w:val="00832505"/>
    <w:rsid w:val="00834170"/>
    <w:rsid w:val="00834340"/>
    <w:rsid w:val="0083542D"/>
    <w:rsid w:val="00836BC7"/>
    <w:rsid w:val="008419C2"/>
    <w:rsid w:val="00842C34"/>
    <w:rsid w:val="0084347D"/>
    <w:rsid w:val="00843E8B"/>
    <w:rsid w:val="008471CB"/>
    <w:rsid w:val="008473CF"/>
    <w:rsid w:val="0084747B"/>
    <w:rsid w:val="0085007C"/>
    <w:rsid w:val="00853B62"/>
    <w:rsid w:val="00853BD0"/>
    <w:rsid w:val="008570AE"/>
    <w:rsid w:val="0086065A"/>
    <w:rsid w:val="00862EB2"/>
    <w:rsid w:val="00864703"/>
    <w:rsid w:val="00866631"/>
    <w:rsid w:val="00867657"/>
    <w:rsid w:val="008704E9"/>
    <w:rsid w:val="0087086A"/>
    <w:rsid w:val="00871079"/>
    <w:rsid w:val="008729A0"/>
    <w:rsid w:val="00872D21"/>
    <w:rsid w:val="00874148"/>
    <w:rsid w:val="0088027C"/>
    <w:rsid w:val="008809EC"/>
    <w:rsid w:val="00881103"/>
    <w:rsid w:val="008812AA"/>
    <w:rsid w:val="00883A4C"/>
    <w:rsid w:val="0088462B"/>
    <w:rsid w:val="008876CB"/>
    <w:rsid w:val="00890DB7"/>
    <w:rsid w:val="00890EE4"/>
    <w:rsid w:val="008916D5"/>
    <w:rsid w:val="00893582"/>
    <w:rsid w:val="008A2076"/>
    <w:rsid w:val="008A29CA"/>
    <w:rsid w:val="008A3F4C"/>
    <w:rsid w:val="008A5A25"/>
    <w:rsid w:val="008A5D10"/>
    <w:rsid w:val="008B4536"/>
    <w:rsid w:val="008B4630"/>
    <w:rsid w:val="008C0243"/>
    <w:rsid w:val="008C08C1"/>
    <w:rsid w:val="008C18AC"/>
    <w:rsid w:val="008C192D"/>
    <w:rsid w:val="008C684B"/>
    <w:rsid w:val="008D24CD"/>
    <w:rsid w:val="008D2A4C"/>
    <w:rsid w:val="008D3103"/>
    <w:rsid w:val="008D72EE"/>
    <w:rsid w:val="008E1315"/>
    <w:rsid w:val="008E17AD"/>
    <w:rsid w:val="008E6463"/>
    <w:rsid w:val="008F043D"/>
    <w:rsid w:val="0090470C"/>
    <w:rsid w:val="0091076E"/>
    <w:rsid w:val="00912CDD"/>
    <w:rsid w:val="009139A1"/>
    <w:rsid w:val="0091649D"/>
    <w:rsid w:val="009228B9"/>
    <w:rsid w:val="009257B1"/>
    <w:rsid w:val="00925A6B"/>
    <w:rsid w:val="00926C07"/>
    <w:rsid w:val="009308F4"/>
    <w:rsid w:val="00934016"/>
    <w:rsid w:val="009363E8"/>
    <w:rsid w:val="00937BEE"/>
    <w:rsid w:val="0094041E"/>
    <w:rsid w:val="00940AFE"/>
    <w:rsid w:val="0094291B"/>
    <w:rsid w:val="00942D63"/>
    <w:rsid w:val="00944597"/>
    <w:rsid w:val="00951547"/>
    <w:rsid w:val="009552B2"/>
    <w:rsid w:val="009567DB"/>
    <w:rsid w:val="009633AD"/>
    <w:rsid w:val="0096580C"/>
    <w:rsid w:val="00967978"/>
    <w:rsid w:val="00970CF8"/>
    <w:rsid w:val="0097414D"/>
    <w:rsid w:val="009749A1"/>
    <w:rsid w:val="0097517D"/>
    <w:rsid w:val="009807EF"/>
    <w:rsid w:val="00980C7A"/>
    <w:rsid w:val="009847A6"/>
    <w:rsid w:val="00991580"/>
    <w:rsid w:val="00996624"/>
    <w:rsid w:val="00997331"/>
    <w:rsid w:val="009A0FFC"/>
    <w:rsid w:val="009A12BB"/>
    <w:rsid w:val="009A3E06"/>
    <w:rsid w:val="009A5115"/>
    <w:rsid w:val="009A7BD5"/>
    <w:rsid w:val="009B0F1C"/>
    <w:rsid w:val="009C0740"/>
    <w:rsid w:val="009C45D2"/>
    <w:rsid w:val="009D40A0"/>
    <w:rsid w:val="009E065A"/>
    <w:rsid w:val="009E1F18"/>
    <w:rsid w:val="009E479A"/>
    <w:rsid w:val="009F542D"/>
    <w:rsid w:val="009F67C0"/>
    <w:rsid w:val="00A00542"/>
    <w:rsid w:val="00A00E6E"/>
    <w:rsid w:val="00A109B1"/>
    <w:rsid w:val="00A10FF0"/>
    <w:rsid w:val="00A12B71"/>
    <w:rsid w:val="00A13A98"/>
    <w:rsid w:val="00A13C42"/>
    <w:rsid w:val="00A236EB"/>
    <w:rsid w:val="00A2669C"/>
    <w:rsid w:val="00A27F38"/>
    <w:rsid w:val="00A31DE1"/>
    <w:rsid w:val="00A327DC"/>
    <w:rsid w:val="00A3336F"/>
    <w:rsid w:val="00A40425"/>
    <w:rsid w:val="00A42745"/>
    <w:rsid w:val="00A505ED"/>
    <w:rsid w:val="00A50A3A"/>
    <w:rsid w:val="00A51F69"/>
    <w:rsid w:val="00A54D66"/>
    <w:rsid w:val="00A625F1"/>
    <w:rsid w:val="00A647CA"/>
    <w:rsid w:val="00A64CDB"/>
    <w:rsid w:val="00A6728A"/>
    <w:rsid w:val="00A70CE7"/>
    <w:rsid w:val="00A725E8"/>
    <w:rsid w:val="00A72D30"/>
    <w:rsid w:val="00A815E3"/>
    <w:rsid w:val="00A8242D"/>
    <w:rsid w:val="00A840F2"/>
    <w:rsid w:val="00A85D80"/>
    <w:rsid w:val="00A91C0C"/>
    <w:rsid w:val="00A96FB8"/>
    <w:rsid w:val="00A97718"/>
    <w:rsid w:val="00AA2ECE"/>
    <w:rsid w:val="00AA4CBC"/>
    <w:rsid w:val="00AC0117"/>
    <w:rsid w:val="00AC1A60"/>
    <w:rsid w:val="00AC20BE"/>
    <w:rsid w:val="00AC23FC"/>
    <w:rsid w:val="00AC2AE6"/>
    <w:rsid w:val="00AC36AB"/>
    <w:rsid w:val="00AC385E"/>
    <w:rsid w:val="00AC62ED"/>
    <w:rsid w:val="00AC695C"/>
    <w:rsid w:val="00AC6C3E"/>
    <w:rsid w:val="00AD208B"/>
    <w:rsid w:val="00AD34C5"/>
    <w:rsid w:val="00AD3ABD"/>
    <w:rsid w:val="00AD4FE7"/>
    <w:rsid w:val="00AD740C"/>
    <w:rsid w:val="00AD7DDE"/>
    <w:rsid w:val="00AE1A74"/>
    <w:rsid w:val="00AE2956"/>
    <w:rsid w:val="00AE49BB"/>
    <w:rsid w:val="00AE6D81"/>
    <w:rsid w:val="00AF2961"/>
    <w:rsid w:val="00B044F9"/>
    <w:rsid w:val="00B07ABA"/>
    <w:rsid w:val="00B14E6B"/>
    <w:rsid w:val="00B15404"/>
    <w:rsid w:val="00B15CDA"/>
    <w:rsid w:val="00B2137E"/>
    <w:rsid w:val="00B2726C"/>
    <w:rsid w:val="00B27743"/>
    <w:rsid w:val="00B31A3D"/>
    <w:rsid w:val="00B32B50"/>
    <w:rsid w:val="00B3363A"/>
    <w:rsid w:val="00B3407B"/>
    <w:rsid w:val="00B343A1"/>
    <w:rsid w:val="00B36A09"/>
    <w:rsid w:val="00B473D8"/>
    <w:rsid w:val="00B50508"/>
    <w:rsid w:val="00B50618"/>
    <w:rsid w:val="00B526CC"/>
    <w:rsid w:val="00B526F7"/>
    <w:rsid w:val="00B52D91"/>
    <w:rsid w:val="00B54108"/>
    <w:rsid w:val="00B5586A"/>
    <w:rsid w:val="00B60626"/>
    <w:rsid w:val="00B625B5"/>
    <w:rsid w:val="00B636F6"/>
    <w:rsid w:val="00B65D26"/>
    <w:rsid w:val="00B67394"/>
    <w:rsid w:val="00B71B09"/>
    <w:rsid w:val="00B737BC"/>
    <w:rsid w:val="00B75FEB"/>
    <w:rsid w:val="00B7601B"/>
    <w:rsid w:val="00B80F13"/>
    <w:rsid w:val="00B845F1"/>
    <w:rsid w:val="00B856AA"/>
    <w:rsid w:val="00B8664D"/>
    <w:rsid w:val="00B86D96"/>
    <w:rsid w:val="00B87850"/>
    <w:rsid w:val="00B9036F"/>
    <w:rsid w:val="00B9167B"/>
    <w:rsid w:val="00B92312"/>
    <w:rsid w:val="00B957A6"/>
    <w:rsid w:val="00B96198"/>
    <w:rsid w:val="00B96416"/>
    <w:rsid w:val="00BA6E47"/>
    <w:rsid w:val="00BA7319"/>
    <w:rsid w:val="00BB10DA"/>
    <w:rsid w:val="00BB2E23"/>
    <w:rsid w:val="00BB47BE"/>
    <w:rsid w:val="00BC0C5D"/>
    <w:rsid w:val="00BC6D1A"/>
    <w:rsid w:val="00BD0576"/>
    <w:rsid w:val="00BD1F2F"/>
    <w:rsid w:val="00BD5AE5"/>
    <w:rsid w:val="00BE0612"/>
    <w:rsid w:val="00BE341E"/>
    <w:rsid w:val="00BE4344"/>
    <w:rsid w:val="00BE5CBE"/>
    <w:rsid w:val="00BF05AE"/>
    <w:rsid w:val="00BF1DBB"/>
    <w:rsid w:val="00BF666B"/>
    <w:rsid w:val="00C01E20"/>
    <w:rsid w:val="00C043E1"/>
    <w:rsid w:val="00C04B0B"/>
    <w:rsid w:val="00C11826"/>
    <w:rsid w:val="00C13977"/>
    <w:rsid w:val="00C23171"/>
    <w:rsid w:val="00C24E68"/>
    <w:rsid w:val="00C26332"/>
    <w:rsid w:val="00C30BA6"/>
    <w:rsid w:val="00C30EC1"/>
    <w:rsid w:val="00C31826"/>
    <w:rsid w:val="00C31C11"/>
    <w:rsid w:val="00C34560"/>
    <w:rsid w:val="00C37D19"/>
    <w:rsid w:val="00C4097A"/>
    <w:rsid w:val="00C4186D"/>
    <w:rsid w:val="00C43A2E"/>
    <w:rsid w:val="00C55EE7"/>
    <w:rsid w:val="00C56E23"/>
    <w:rsid w:val="00C61619"/>
    <w:rsid w:val="00C61776"/>
    <w:rsid w:val="00C61F4E"/>
    <w:rsid w:val="00C64F83"/>
    <w:rsid w:val="00C65242"/>
    <w:rsid w:val="00C7245B"/>
    <w:rsid w:val="00C74F38"/>
    <w:rsid w:val="00C75F93"/>
    <w:rsid w:val="00C7678C"/>
    <w:rsid w:val="00C80A1C"/>
    <w:rsid w:val="00C8245A"/>
    <w:rsid w:val="00C82517"/>
    <w:rsid w:val="00C832BC"/>
    <w:rsid w:val="00C84DF4"/>
    <w:rsid w:val="00C961E2"/>
    <w:rsid w:val="00C96469"/>
    <w:rsid w:val="00CA006A"/>
    <w:rsid w:val="00CA0A65"/>
    <w:rsid w:val="00CA6C5F"/>
    <w:rsid w:val="00CA7D6D"/>
    <w:rsid w:val="00CB2002"/>
    <w:rsid w:val="00CB2F56"/>
    <w:rsid w:val="00CB7458"/>
    <w:rsid w:val="00CC1BBB"/>
    <w:rsid w:val="00CC225E"/>
    <w:rsid w:val="00CD1169"/>
    <w:rsid w:val="00CD3B57"/>
    <w:rsid w:val="00CD56DD"/>
    <w:rsid w:val="00CE006C"/>
    <w:rsid w:val="00CE012B"/>
    <w:rsid w:val="00CE037F"/>
    <w:rsid w:val="00CE0B6E"/>
    <w:rsid w:val="00CE191D"/>
    <w:rsid w:val="00CE25FC"/>
    <w:rsid w:val="00CE3054"/>
    <w:rsid w:val="00CF1224"/>
    <w:rsid w:val="00CF23F7"/>
    <w:rsid w:val="00CF46C2"/>
    <w:rsid w:val="00CF7EB0"/>
    <w:rsid w:val="00D02E79"/>
    <w:rsid w:val="00D04810"/>
    <w:rsid w:val="00D06404"/>
    <w:rsid w:val="00D07CDE"/>
    <w:rsid w:val="00D116B7"/>
    <w:rsid w:val="00D11EC6"/>
    <w:rsid w:val="00D12287"/>
    <w:rsid w:val="00D13296"/>
    <w:rsid w:val="00D16BA3"/>
    <w:rsid w:val="00D226E3"/>
    <w:rsid w:val="00D232FA"/>
    <w:rsid w:val="00D23B3F"/>
    <w:rsid w:val="00D24AC4"/>
    <w:rsid w:val="00D272DA"/>
    <w:rsid w:val="00D27A9A"/>
    <w:rsid w:val="00D31239"/>
    <w:rsid w:val="00D36FB9"/>
    <w:rsid w:val="00D37240"/>
    <w:rsid w:val="00D44AAB"/>
    <w:rsid w:val="00D47DE1"/>
    <w:rsid w:val="00D525EB"/>
    <w:rsid w:val="00D52A74"/>
    <w:rsid w:val="00D562FD"/>
    <w:rsid w:val="00D742BC"/>
    <w:rsid w:val="00D74D03"/>
    <w:rsid w:val="00D80E0D"/>
    <w:rsid w:val="00D855FA"/>
    <w:rsid w:val="00D85B9B"/>
    <w:rsid w:val="00D86E84"/>
    <w:rsid w:val="00D92BDF"/>
    <w:rsid w:val="00D92C60"/>
    <w:rsid w:val="00D95BCC"/>
    <w:rsid w:val="00D968E6"/>
    <w:rsid w:val="00D97B3F"/>
    <w:rsid w:val="00DA07E2"/>
    <w:rsid w:val="00DA1044"/>
    <w:rsid w:val="00DA419D"/>
    <w:rsid w:val="00DA6B88"/>
    <w:rsid w:val="00DB0042"/>
    <w:rsid w:val="00DB21F2"/>
    <w:rsid w:val="00DB7AB3"/>
    <w:rsid w:val="00DC0467"/>
    <w:rsid w:val="00DC3E32"/>
    <w:rsid w:val="00DC587A"/>
    <w:rsid w:val="00DC69EC"/>
    <w:rsid w:val="00DC6ABB"/>
    <w:rsid w:val="00DD7BD8"/>
    <w:rsid w:val="00DE13A1"/>
    <w:rsid w:val="00DE172A"/>
    <w:rsid w:val="00DE1A22"/>
    <w:rsid w:val="00DE4C15"/>
    <w:rsid w:val="00DE5B96"/>
    <w:rsid w:val="00DF2760"/>
    <w:rsid w:val="00DF507D"/>
    <w:rsid w:val="00DF619D"/>
    <w:rsid w:val="00E00D41"/>
    <w:rsid w:val="00E11158"/>
    <w:rsid w:val="00E157F9"/>
    <w:rsid w:val="00E179DE"/>
    <w:rsid w:val="00E17AC8"/>
    <w:rsid w:val="00E212D3"/>
    <w:rsid w:val="00E21349"/>
    <w:rsid w:val="00E21B17"/>
    <w:rsid w:val="00E2270F"/>
    <w:rsid w:val="00E300D5"/>
    <w:rsid w:val="00E301DF"/>
    <w:rsid w:val="00E33415"/>
    <w:rsid w:val="00E33614"/>
    <w:rsid w:val="00E35177"/>
    <w:rsid w:val="00E356B8"/>
    <w:rsid w:val="00E35B22"/>
    <w:rsid w:val="00E40144"/>
    <w:rsid w:val="00E40AC6"/>
    <w:rsid w:val="00E4574D"/>
    <w:rsid w:val="00E45F8C"/>
    <w:rsid w:val="00E4658F"/>
    <w:rsid w:val="00E47119"/>
    <w:rsid w:val="00E47CAF"/>
    <w:rsid w:val="00E566DC"/>
    <w:rsid w:val="00E57A71"/>
    <w:rsid w:val="00E57EEE"/>
    <w:rsid w:val="00E64CEC"/>
    <w:rsid w:val="00E657BC"/>
    <w:rsid w:val="00E66E82"/>
    <w:rsid w:val="00E67769"/>
    <w:rsid w:val="00E704A2"/>
    <w:rsid w:val="00E72189"/>
    <w:rsid w:val="00E75203"/>
    <w:rsid w:val="00E75D6C"/>
    <w:rsid w:val="00E76D45"/>
    <w:rsid w:val="00E80987"/>
    <w:rsid w:val="00E810EF"/>
    <w:rsid w:val="00E8160C"/>
    <w:rsid w:val="00E83D8E"/>
    <w:rsid w:val="00E87407"/>
    <w:rsid w:val="00E87D25"/>
    <w:rsid w:val="00E926D2"/>
    <w:rsid w:val="00E96EBE"/>
    <w:rsid w:val="00EA3EEE"/>
    <w:rsid w:val="00EA78BF"/>
    <w:rsid w:val="00EB4F2A"/>
    <w:rsid w:val="00EB750C"/>
    <w:rsid w:val="00EC4652"/>
    <w:rsid w:val="00EC615A"/>
    <w:rsid w:val="00ED63DC"/>
    <w:rsid w:val="00ED7E36"/>
    <w:rsid w:val="00EE0798"/>
    <w:rsid w:val="00EE2386"/>
    <w:rsid w:val="00EE315F"/>
    <w:rsid w:val="00EF2DD8"/>
    <w:rsid w:val="00EF3B55"/>
    <w:rsid w:val="00EF4EB1"/>
    <w:rsid w:val="00EF640A"/>
    <w:rsid w:val="00EF6C25"/>
    <w:rsid w:val="00EF74EB"/>
    <w:rsid w:val="00F07C1F"/>
    <w:rsid w:val="00F122EF"/>
    <w:rsid w:val="00F14958"/>
    <w:rsid w:val="00F20E04"/>
    <w:rsid w:val="00F24BFB"/>
    <w:rsid w:val="00F34F14"/>
    <w:rsid w:val="00F36016"/>
    <w:rsid w:val="00F36EF9"/>
    <w:rsid w:val="00F37BC6"/>
    <w:rsid w:val="00F46173"/>
    <w:rsid w:val="00F46599"/>
    <w:rsid w:val="00F51B37"/>
    <w:rsid w:val="00F5471B"/>
    <w:rsid w:val="00F56AB3"/>
    <w:rsid w:val="00F57617"/>
    <w:rsid w:val="00F61A66"/>
    <w:rsid w:val="00F63D0E"/>
    <w:rsid w:val="00F66824"/>
    <w:rsid w:val="00F76467"/>
    <w:rsid w:val="00F771D2"/>
    <w:rsid w:val="00F86D89"/>
    <w:rsid w:val="00F930D2"/>
    <w:rsid w:val="00F93B60"/>
    <w:rsid w:val="00F94904"/>
    <w:rsid w:val="00F95A08"/>
    <w:rsid w:val="00FA0136"/>
    <w:rsid w:val="00FA2686"/>
    <w:rsid w:val="00FA31FE"/>
    <w:rsid w:val="00FA3711"/>
    <w:rsid w:val="00FA4CB4"/>
    <w:rsid w:val="00FB0E3F"/>
    <w:rsid w:val="00FB1D1E"/>
    <w:rsid w:val="00FB20DF"/>
    <w:rsid w:val="00FB2990"/>
    <w:rsid w:val="00FB68E3"/>
    <w:rsid w:val="00FB717E"/>
    <w:rsid w:val="00FB73A8"/>
    <w:rsid w:val="00FB7A16"/>
    <w:rsid w:val="00FC206F"/>
    <w:rsid w:val="00FC56E2"/>
    <w:rsid w:val="00FC6902"/>
    <w:rsid w:val="00FC7D0F"/>
    <w:rsid w:val="00FD1A2F"/>
    <w:rsid w:val="00FD28CB"/>
    <w:rsid w:val="00FD2C00"/>
    <w:rsid w:val="00FD3B19"/>
    <w:rsid w:val="00FD51BD"/>
    <w:rsid w:val="00FD678C"/>
    <w:rsid w:val="00FE0EC5"/>
    <w:rsid w:val="00FE3FAF"/>
    <w:rsid w:val="00FE4E88"/>
    <w:rsid w:val="00FF02C2"/>
    <w:rsid w:val="00FF1FDF"/>
    <w:rsid w:val="00FF2123"/>
    <w:rsid w:val="00FF23C7"/>
    <w:rsid w:val="00FF30B8"/>
    <w:rsid w:val="14F42FD5"/>
    <w:rsid w:val="15E4F050"/>
    <w:rsid w:val="1A218F64"/>
    <w:rsid w:val="35CDD52F"/>
    <w:rsid w:val="36524BD7"/>
    <w:rsid w:val="37C1823B"/>
    <w:rsid w:val="3B6DA724"/>
    <w:rsid w:val="4005E242"/>
    <w:rsid w:val="5D2FA7A2"/>
    <w:rsid w:val="6FD27616"/>
    <w:rsid w:val="70BCD06E"/>
    <w:rsid w:val="78E48FB5"/>
    <w:rsid w:val="7DA424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7E6024"/>
  <w15:docId w15:val="{E337DE63-675E-4D3B-BF3F-7770EFE47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17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D43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97B3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4958"/>
    <w:pPr>
      <w:ind w:left="720"/>
      <w:contextualSpacing/>
    </w:pPr>
  </w:style>
  <w:style w:type="character" w:customStyle="1" w:styleId="Heading2Char">
    <w:name w:val="Heading 2 Char"/>
    <w:basedOn w:val="DefaultParagraphFont"/>
    <w:link w:val="Heading2"/>
    <w:uiPriority w:val="9"/>
    <w:rsid w:val="000D43DB"/>
    <w:rPr>
      <w:rFonts w:asciiTheme="majorHAnsi" w:eastAsiaTheme="majorEastAsia" w:hAnsiTheme="majorHAnsi" w:cstheme="majorBidi"/>
      <w:color w:val="2F5496" w:themeColor="accent1" w:themeShade="BF"/>
      <w:sz w:val="26"/>
      <w:szCs w:val="26"/>
    </w:rPr>
  </w:style>
  <w:style w:type="paragraph" w:styleId="Subtitle">
    <w:name w:val="Subtitle"/>
    <w:basedOn w:val="Normal"/>
    <w:next w:val="Normal"/>
    <w:link w:val="SubtitleChar"/>
    <w:uiPriority w:val="11"/>
    <w:qFormat/>
    <w:rsid w:val="000D43D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D43DB"/>
    <w:rPr>
      <w:rFonts w:eastAsiaTheme="minorEastAsia"/>
      <w:color w:val="5A5A5A" w:themeColor="text1" w:themeTint="A5"/>
      <w:spacing w:val="15"/>
    </w:rPr>
  </w:style>
  <w:style w:type="character" w:styleId="SubtleEmphasis">
    <w:name w:val="Subtle Emphasis"/>
    <w:basedOn w:val="DefaultParagraphFont"/>
    <w:uiPriority w:val="19"/>
    <w:qFormat/>
    <w:rsid w:val="000D43DB"/>
    <w:rPr>
      <w:i/>
      <w:iCs/>
      <w:color w:val="404040" w:themeColor="text1" w:themeTint="BF"/>
    </w:rPr>
  </w:style>
  <w:style w:type="paragraph" w:styleId="Title">
    <w:name w:val="Title"/>
    <w:basedOn w:val="Normal"/>
    <w:next w:val="Normal"/>
    <w:link w:val="TitleChar"/>
    <w:uiPriority w:val="10"/>
    <w:qFormat/>
    <w:rsid w:val="00D97B3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7B3F"/>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D97B3F"/>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D85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3F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3F50"/>
  </w:style>
  <w:style w:type="paragraph" w:styleId="Footer">
    <w:name w:val="footer"/>
    <w:basedOn w:val="Normal"/>
    <w:link w:val="FooterChar"/>
    <w:uiPriority w:val="99"/>
    <w:unhideWhenUsed/>
    <w:rsid w:val="006C3F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3F50"/>
  </w:style>
  <w:style w:type="character" w:styleId="Hyperlink">
    <w:name w:val="Hyperlink"/>
    <w:basedOn w:val="DefaultParagraphFont"/>
    <w:uiPriority w:val="99"/>
    <w:unhideWhenUsed/>
    <w:rsid w:val="003A192D"/>
    <w:rPr>
      <w:color w:val="0563C1" w:themeColor="hyperlink"/>
      <w:u w:val="single"/>
    </w:rPr>
  </w:style>
  <w:style w:type="character" w:customStyle="1" w:styleId="UnresolvedMention1">
    <w:name w:val="Unresolved Mention1"/>
    <w:basedOn w:val="DefaultParagraphFont"/>
    <w:uiPriority w:val="99"/>
    <w:semiHidden/>
    <w:unhideWhenUsed/>
    <w:rsid w:val="003A192D"/>
    <w:rPr>
      <w:color w:val="605E5C"/>
      <w:shd w:val="clear" w:color="auto" w:fill="E1DFDD"/>
    </w:rPr>
  </w:style>
  <w:style w:type="character" w:styleId="CommentReference">
    <w:name w:val="annotation reference"/>
    <w:basedOn w:val="DefaultParagraphFont"/>
    <w:uiPriority w:val="99"/>
    <w:semiHidden/>
    <w:unhideWhenUsed/>
    <w:rsid w:val="00242830"/>
    <w:rPr>
      <w:sz w:val="16"/>
      <w:szCs w:val="16"/>
    </w:rPr>
  </w:style>
  <w:style w:type="paragraph" w:styleId="CommentText">
    <w:name w:val="annotation text"/>
    <w:basedOn w:val="Normal"/>
    <w:link w:val="CommentTextChar"/>
    <w:uiPriority w:val="99"/>
    <w:unhideWhenUsed/>
    <w:rsid w:val="00242830"/>
    <w:pPr>
      <w:spacing w:line="240" w:lineRule="auto"/>
    </w:pPr>
    <w:rPr>
      <w:sz w:val="20"/>
      <w:szCs w:val="20"/>
    </w:rPr>
  </w:style>
  <w:style w:type="character" w:customStyle="1" w:styleId="CommentTextChar">
    <w:name w:val="Comment Text Char"/>
    <w:basedOn w:val="DefaultParagraphFont"/>
    <w:link w:val="CommentText"/>
    <w:uiPriority w:val="99"/>
    <w:rsid w:val="00242830"/>
    <w:rPr>
      <w:sz w:val="20"/>
      <w:szCs w:val="20"/>
    </w:rPr>
  </w:style>
  <w:style w:type="paragraph" w:styleId="CommentSubject">
    <w:name w:val="annotation subject"/>
    <w:basedOn w:val="CommentText"/>
    <w:next w:val="CommentText"/>
    <w:link w:val="CommentSubjectChar"/>
    <w:uiPriority w:val="99"/>
    <w:semiHidden/>
    <w:unhideWhenUsed/>
    <w:rsid w:val="00242830"/>
    <w:rPr>
      <w:b/>
      <w:bCs/>
    </w:rPr>
  </w:style>
  <w:style w:type="character" w:customStyle="1" w:styleId="CommentSubjectChar">
    <w:name w:val="Comment Subject Char"/>
    <w:basedOn w:val="CommentTextChar"/>
    <w:link w:val="CommentSubject"/>
    <w:uiPriority w:val="99"/>
    <w:semiHidden/>
    <w:rsid w:val="00242830"/>
    <w:rPr>
      <w:b/>
      <w:bCs/>
      <w:sz w:val="20"/>
      <w:szCs w:val="20"/>
    </w:rPr>
  </w:style>
  <w:style w:type="paragraph" w:styleId="Revision">
    <w:name w:val="Revision"/>
    <w:hidden/>
    <w:uiPriority w:val="99"/>
    <w:semiHidden/>
    <w:rsid w:val="001C2437"/>
    <w:pPr>
      <w:spacing w:after="0" w:line="240" w:lineRule="auto"/>
    </w:pPr>
  </w:style>
  <w:style w:type="character" w:styleId="FollowedHyperlink">
    <w:name w:val="FollowedHyperlink"/>
    <w:basedOn w:val="DefaultParagraphFont"/>
    <w:uiPriority w:val="99"/>
    <w:semiHidden/>
    <w:unhideWhenUsed/>
    <w:rsid w:val="00BD1F2F"/>
    <w:rPr>
      <w:color w:val="954F72" w:themeColor="followedHyperlink"/>
      <w:u w:val="single"/>
    </w:rPr>
  </w:style>
  <w:style w:type="paragraph" w:customStyle="1" w:styleId="EndNoteBibliographyTitle">
    <w:name w:val="EndNote Bibliography Title"/>
    <w:basedOn w:val="Normal"/>
    <w:link w:val="EndNoteBibliographyTitleChar"/>
    <w:rsid w:val="00A70CE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70CE7"/>
    <w:rPr>
      <w:rFonts w:ascii="Calibri" w:hAnsi="Calibri" w:cs="Calibri"/>
      <w:noProof/>
    </w:rPr>
  </w:style>
  <w:style w:type="paragraph" w:customStyle="1" w:styleId="EndNoteBibliography">
    <w:name w:val="EndNote Bibliography"/>
    <w:basedOn w:val="Normal"/>
    <w:link w:val="EndNoteBibliographyChar"/>
    <w:rsid w:val="00A70CE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70CE7"/>
    <w:rPr>
      <w:rFonts w:ascii="Calibri" w:hAnsi="Calibri" w:cs="Calibri"/>
      <w:noProof/>
    </w:rPr>
  </w:style>
  <w:style w:type="character" w:customStyle="1" w:styleId="Mention1">
    <w:name w:val="Mention1"/>
    <w:basedOn w:val="DefaultParagraphFont"/>
    <w:uiPriority w:val="99"/>
    <w:unhideWhenUsed/>
    <w:rsid w:val="00A97718"/>
    <w:rPr>
      <w:color w:val="2B579A"/>
      <w:shd w:val="clear" w:color="auto" w:fill="E1DFDD"/>
    </w:rPr>
  </w:style>
  <w:style w:type="character" w:customStyle="1" w:styleId="Heading1Char">
    <w:name w:val="Heading 1 Char"/>
    <w:basedOn w:val="DefaultParagraphFont"/>
    <w:link w:val="Heading1"/>
    <w:uiPriority w:val="9"/>
    <w:rsid w:val="008E17AD"/>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FF1FDF"/>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A42745"/>
    <w:pPr>
      <w:outlineLvl w:val="9"/>
    </w:pPr>
  </w:style>
  <w:style w:type="paragraph" w:styleId="TOC1">
    <w:name w:val="toc 1"/>
    <w:basedOn w:val="Normal"/>
    <w:next w:val="Normal"/>
    <w:autoRedefine/>
    <w:uiPriority w:val="39"/>
    <w:unhideWhenUsed/>
    <w:rsid w:val="00A42745"/>
    <w:pPr>
      <w:spacing w:after="100"/>
    </w:pPr>
  </w:style>
  <w:style w:type="paragraph" w:styleId="TOC2">
    <w:name w:val="toc 2"/>
    <w:basedOn w:val="Normal"/>
    <w:next w:val="Normal"/>
    <w:autoRedefine/>
    <w:uiPriority w:val="39"/>
    <w:unhideWhenUsed/>
    <w:rsid w:val="00871079"/>
    <w:pPr>
      <w:spacing w:after="100"/>
      <w:ind w:left="220"/>
    </w:pPr>
    <w:rPr>
      <w:rFonts w:eastAsiaTheme="minorEastAsia" w:cs="Times New Roman"/>
    </w:rPr>
  </w:style>
  <w:style w:type="paragraph" w:styleId="TOC3">
    <w:name w:val="toc 3"/>
    <w:basedOn w:val="Normal"/>
    <w:next w:val="Normal"/>
    <w:autoRedefine/>
    <w:uiPriority w:val="39"/>
    <w:unhideWhenUsed/>
    <w:rsid w:val="00871079"/>
    <w:pPr>
      <w:spacing w:after="100"/>
      <w:ind w:left="440"/>
    </w:pPr>
    <w:rPr>
      <w:rFonts w:eastAsiaTheme="minorEastAsia" w:cs="Times New Roman"/>
    </w:rPr>
  </w:style>
  <w:style w:type="paragraph" w:styleId="BalloonText">
    <w:name w:val="Balloon Text"/>
    <w:basedOn w:val="Normal"/>
    <w:link w:val="BalloonTextChar"/>
    <w:uiPriority w:val="99"/>
    <w:semiHidden/>
    <w:unhideWhenUsed/>
    <w:rsid w:val="00C31C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1C11"/>
    <w:rPr>
      <w:rFonts w:ascii="Tahoma" w:hAnsi="Tahoma" w:cs="Tahoma"/>
      <w:sz w:val="16"/>
      <w:szCs w:val="16"/>
    </w:rPr>
  </w:style>
  <w:style w:type="paragraph" w:styleId="HTMLPreformatted">
    <w:name w:val="HTML Preformatted"/>
    <w:basedOn w:val="Normal"/>
    <w:link w:val="HTMLPreformattedChar"/>
    <w:uiPriority w:val="99"/>
    <w:unhideWhenUsed/>
    <w:rsid w:val="00C31C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BR" w:eastAsia="pt-BR"/>
    </w:rPr>
  </w:style>
  <w:style w:type="character" w:customStyle="1" w:styleId="HTMLPreformattedChar">
    <w:name w:val="HTML Preformatted Char"/>
    <w:basedOn w:val="DefaultParagraphFont"/>
    <w:link w:val="HTMLPreformatted"/>
    <w:uiPriority w:val="99"/>
    <w:rsid w:val="00C31C11"/>
    <w:rPr>
      <w:rFonts w:ascii="Courier New" w:eastAsia="Times New Roman" w:hAnsi="Courier New" w:cs="Courier New"/>
      <w:sz w:val="20"/>
      <w:szCs w:val="20"/>
      <w:lang w:val="pt-BR" w:eastAsia="pt-BR"/>
    </w:rPr>
  </w:style>
  <w:style w:type="character" w:customStyle="1" w:styleId="y2iqfc">
    <w:name w:val="y2iqfc"/>
    <w:basedOn w:val="DefaultParagraphFont"/>
    <w:rsid w:val="00C31C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0681">
      <w:bodyDiv w:val="1"/>
      <w:marLeft w:val="0"/>
      <w:marRight w:val="0"/>
      <w:marTop w:val="0"/>
      <w:marBottom w:val="0"/>
      <w:divBdr>
        <w:top w:val="none" w:sz="0" w:space="0" w:color="auto"/>
        <w:left w:val="none" w:sz="0" w:space="0" w:color="auto"/>
        <w:bottom w:val="none" w:sz="0" w:space="0" w:color="auto"/>
        <w:right w:val="none" w:sz="0" w:space="0" w:color="auto"/>
      </w:divBdr>
    </w:div>
    <w:div w:id="428038801">
      <w:bodyDiv w:val="1"/>
      <w:marLeft w:val="0"/>
      <w:marRight w:val="0"/>
      <w:marTop w:val="0"/>
      <w:marBottom w:val="0"/>
      <w:divBdr>
        <w:top w:val="none" w:sz="0" w:space="0" w:color="auto"/>
        <w:left w:val="none" w:sz="0" w:space="0" w:color="auto"/>
        <w:bottom w:val="none" w:sz="0" w:space="0" w:color="auto"/>
        <w:right w:val="none" w:sz="0" w:space="0" w:color="auto"/>
      </w:divBdr>
    </w:div>
    <w:div w:id="471951058">
      <w:bodyDiv w:val="1"/>
      <w:marLeft w:val="0"/>
      <w:marRight w:val="0"/>
      <w:marTop w:val="0"/>
      <w:marBottom w:val="0"/>
      <w:divBdr>
        <w:top w:val="none" w:sz="0" w:space="0" w:color="auto"/>
        <w:left w:val="none" w:sz="0" w:space="0" w:color="auto"/>
        <w:bottom w:val="none" w:sz="0" w:space="0" w:color="auto"/>
        <w:right w:val="none" w:sz="0" w:space="0" w:color="auto"/>
      </w:divBdr>
      <w:divsChild>
        <w:div w:id="1498374777">
          <w:marLeft w:val="547"/>
          <w:marRight w:val="0"/>
          <w:marTop w:val="96"/>
          <w:marBottom w:val="0"/>
          <w:divBdr>
            <w:top w:val="none" w:sz="0" w:space="0" w:color="auto"/>
            <w:left w:val="none" w:sz="0" w:space="0" w:color="auto"/>
            <w:bottom w:val="none" w:sz="0" w:space="0" w:color="auto"/>
            <w:right w:val="none" w:sz="0" w:space="0" w:color="auto"/>
          </w:divBdr>
        </w:div>
        <w:div w:id="1351178205">
          <w:marLeft w:val="1166"/>
          <w:marRight w:val="0"/>
          <w:marTop w:val="96"/>
          <w:marBottom w:val="0"/>
          <w:divBdr>
            <w:top w:val="none" w:sz="0" w:space="0" w:color="auto"/>
            <w:left w:val="none" w:sz="0" w:space="0" w:color="auto"/>
            <w:bottom w:val="none" w:sz="0" w:space="0" w:color="auto"/>
            <w:right w:val="none" w:sz="0" w:space="0" w:color="auto"/>
          </w:divBdr>
        </w:div>
        <w:div w:id="819077152">
          <w:marLeft w:val="1166"/>
          <w:marRight w:val="0"/>
          <w:marTop w:val="96"/>
          <w:marBottom w:val="0"/>
          <w:divBdr>
            <w:top w:val="none" w:sz="0" w:space="0" w:color="auto"/>
            <w:left w:val="none" w:sz="0" w:space="0" w:color="auto"/>
            <w:bottom w:val="none" w:sz="0" w:space="0" w:color="auto"/>
            <w:right w:val="none" w:sz="0" w:space="0" w:color="auto"/>
          </w:divBdr>
        </w:div>
        <w:div w:id="1908759097">
          <w:marLeft w:val="1166"/>
          <w:marRight w:val="0"/>
          <w:marTop w:val="96"/>
          <w:marBottom w:val="0"/>
          <w:divBdr>
            <w:top w:val="none" w:sz="0" w:space="0" w:color="auto"/>
            <w:left w:val="none" w:sz="0" w:space="0" w:color="auto"/>
            <w:bottom w:val="none" w:sz="0" w:space="0" w:color="auto"/>
            <w:right w:val="none" w:sz="0" w:space="0" w:color="auto"/>
          </w:divBdr>
        </w:div>
        <w:div w:id="1963535465">
          <w:marLeft w:val="1166"/>
          <w:marRight w:val="0"/>
          <w:marTop w:val="96"/>
          <w:marBottom w:val="0"/>
          <w:divBdr>
            <w:top w:val="none" w:sz="0" w:space="0" w:color="auto"/>
            <w:left w:val="none" w:sz="0" w:space="0" w:color="auto"/>
            <w:bottom w:val="none" w:sz="0" w:space="0" w:color="auto"/>
            <w:right w:val="none" w:sz="0" w:space="0" w:color="auto"/>
          </w:divBdr>
        </w:div>
        <w:div w:id="879245383">
          <w:marLeft w:val="1166"/>
          <w:marRight w:val="0"/>
          <w:marTop w:val="96"/>
          <w:marBottom w:val="0"/>
          <w:divBdr>
            <w:top w:val="none" w:sz="0" w:space="0" w:color="auto"/>
            <w:left w:val="none" w:sz="0" w:space="0" w:color="auto"/>
            <w:bottom w:val="none" w:sz="0" w:space="0" w:color="auto"/>
            <w:right w:val="none" w:sz="0" w:space="0" w:color="auto"/>
          </w:divBdr>
        </w:div>
      </w:divsChild>
    </w:div>
    <w:div w:id="476071052">
      <w:bodyDiv w:val="1"/>
      <w:marLeft w:val="0"/>
      <w:marRight w:val="0"/>
      <w:marTop w:val="0"/>
      <w:marBottom w:val="0"/>
      <w:divBdr>
        <w:top w:val="none" w:sz="0" w:space="0" w:color="auto"/>
        <w:left w:val="none" w:sz="0" w:space="0" w:color="auto"/>
        <w:bottom w:val="none" w:sz="0" w:space="0" w:color="auto"/>
        <w:right w:val="none" w:sz="0" w:space="0" w:color="auto"/>
      </w:divBdr>
    </w:div>
    <w:div w:id="996690984">
      <w:bodyDiv w:val="1"/>
      <w:marLeft w:val="0"/>
      <w:marRight w:val="0"/>
      <w:marTop w:val="0"/>
      <w:marBottom w:val="0"/>
      <w:divBdr>
        <w:top w:val="none" w:sz="0" w:space="0" w:color="auto"/>
        <w:left w:val="none" w:sz="0" w:space="0" w:color="auto"/>
        <w:bottom w:val="none" w:sz="0" w:space="0" w:color="auto"/>
        <w:right w:val="none" w:sz="0" w:space="0" w:color="auto"/>
      </w:divBdr>
    </w:div>
    <w:div w:id="1013267313">
      <w:bodyDiv w:val="1"/>
      <w:marLeft w:val="0"/>
      <w:marRight w:val="0"/>
      <w:marTop w:val="0"/>
      <w:marBottom w:val="0"/>
      <w:divBdr>
        <w:top w:val="none" w:sz="0" w:space="0" w:color="auto"/>
        <w:left w:val="none" w:sz="0" w:space="0" w:color="auto"/>
        <w:bottom w:val="none" w:sz="0" w:space="0" w:color="auto"/>
        <w:right w:val="none" w:sz="0" w:space="0" w:color="auto"/>
      </w:divBdr>
    </w:div>
    <w:div w:id="1035085964">
      <w:bodyDiv w:val="1"/>
      <w:marLeft w:val="0"/>
      <w:marRight w:val="0"/>
      <w:marTop w:val="0"/>
      <w:marBottom w:val="0"/>
      <w:divBdr>
        <w:top w:val="none" w:sz="0" w:space="0" w:color="auto"/>
        <w:left w:val="none" w:sz="0" w:space="0" w:color="auto"/>
        <w:bottom w:val="none" w:sz="0" w:space="0" w:color="auto"/>
        <w:right w:val="none" w:sz="0" w:space="0" w:color="auto"/>
      </w:divBdr>
    </w:div>
    <w:div w:id="1088766286">
      <w:bodyDiv w:val="1"/>
      <w:marLeft w:val="0"/>
      <w:marRight w:val="0"/>
      <w:marTop w:val="0"/>
      <w:marBottom w:val="0"/>
      <w:divBdr>
        <w:top w:val="none" w:sz="0" w:space="0" w:color="auto"/>
        <w:left w:val="none" w:sz="0" w:space="0" w:color="auto"/>
        <w:bottom w:val="none" w:sz="0" w:space="0" w:color="auto"/>
        <w:right w:val="none" w:sz="0" w:space="0" w:color="auto"/>
      </w:divBdr>
    </w:div>
    <w:div w:id="1103264819">
      <w:bodyDiv w:val="1"/>
      <w:marLeft w:val="0"/>
      <w:marRight w:val="0"/>
      <w:marTop w:val="0"/>
      <w:marBottom w:val="0"/>
      <w:divBdr>
        <w:top w:val="none" w:sz="0" w:space="0" w:color="auto"/>
        <w:left w:val="none" w:sz="0" w:space="0" w:color="auto"/>
        <w:bottom w:val="none" w:sz="0" w:space="0" w:color="auto"/>
        <w:right w:val="none" w:sz="0" w:space="0" w:color="auto"/>
      </w:divBdr>
    </w:div>
    <w:div w:id="1402364224">
      <w:bodyDiv w:val="1"/>
      <w:marLeft w:val="0"/>
      <w:marRight w:val="0"/>
      <w:marTop w:val="0"/>
      <w:marBottom w:val="0"/>
      <w:divBdr>
        <w:top w:val="none" w:sz="0" w:space="0" w:color="auto"/>
        <w:left w:val="none" w:sz="0" w:space="0" w:color="auto"/>
        <w:bottom w:val="none" w:sz="0" w:space="0" w:color="auto"/>
        <w:right w:val="none" w:sz="0" w:space="0" w:color="auto"/>
      </w:divBdr>
    </w:div>
    <w:div w:id="1458181341">
      <w:bodyDiv w:val="1"/>
      <w:marLeft w:val="0"/>
      <w:marRight w:val="0"/>
      <w:marTop w:val="0"/>
      <w:marBottom w:val="0"/>
      <w:divBdr>
        <w:top w:val="none" w:sz="0" w:space="0" w:color="auto"/>
        <w:left w:val="none" w:sz="0" w:space="0" w:color="auto"/>
        <w:bottom w:val="none" w:sz="0" w:space="0" w:color="auto"/>
        <w:right w:val="none" w:sz="0" w:space="0" w:color="auto"/>
      </w:divBdr>
    </w:div>
    <w:div w:id="1651011841">
      <w:bodyDiv w:val="1"/>
      <w:marLeft w:val="0"/>
      <w:marRight w:val="0"/>
      <w:marTop w:val="0"/>
      <w:marBottom w:val="0"/>
      <w:divBdr>
        <w:top w:val="none" w:sz="0" w:space="0" w:color="auto"/>
        <w:left w:val="none" w:sz="0" w:space="0" w:color="auto"/>
        <w:bottom w:val="none" w:sz="0" w:space="0" w:color="auto"/>
        <w:right w:val="none" w:sz="0" w:space="0" w:color="auto"/>
      </w:divBdr>
    </w:div>
    <w:div w:id="1961765436">
      <w:bodyDiv w:val="1"/>
      <w:marLeft w:val="0"/>
      <w:marRight w:val="0"/>
      <w:marTop w:val="0"/>
      <w:marBottom w:val="0"/>
      <w:divBdr>
        <w:top w:val="none" w:sz="0" w:space="0" w:color="auto"/>
        <w:left w:val="none" w:sz="0" w:space="0" w:color="auto"/>
        <w:bottom w:val="none" w:sz="0" w:space="0" w:color="auto"/>
        <w:right w:val="none" w:sz="0" w:space="0" w:color="auto"/>
      </w:divBdr>
    </w:div>
    <w:div w:id="2063366834">
      <w:bodyDiv w:val="1"/>
      <w:marLeft w:val="0"/>
      <w:marRight w:val="0"/>
      <w:marTop w:val="0"/>
      <w:marBottom w:val="0"/>
      <w:divBdr>
        <w:top w:val="none" w:sz="0" w:space="0" w:color="auto"/>
        <w:left w:val="none" w:sz="0" w:space="0" w:color="auto"/>
        <w:bottom w:val="none" w:sz="0" w:space="0" w:color="auto"/>
        <w:right w:val="none" w:sz="0" w:space="0" w:color="auto"/>
      </w:divBdr>
    </w:div>
    <w:div w:id="2119173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chart" Target="charts/chart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https://cdc.sharepoint.com/teams/nchhstp-od-ppio/Shared%20Documents/Cross-cutting%20Analyses/HCV%20Elimination/Analysis/Survival%20curves-test-5-9-25.xlsm"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cdc.sharepoint.com/teams/nchhstp-od-ppio/Shared%20Documents/Cross-cutting%20Analyses/HCV%20Elimination/Manuscript/Survival%20curves-test-12-11-24.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urvival (Treated)</a:t>
            </a:r>
          </a:p>
        </c:rich>
      </c:tx>
      <c:overlay val="0"/>
      <c:spPr>
        <a:noFill/>
        <a:ln>
          <a:noFill/>
        </a:ln>
        <a:effectLst/>
      </c:spPr>
    </c:title>
    <c:autoTitleDeleted val="0"/>
    <c:plotArea>
      <c:layout/>
      <c:scatterChart>
        <c:scatterStyle val="smoothMarker"/>
        <c:varyColors val="0"/>
        <c:ser>
          <c:idx val="0"/>
          <c:order val="0"/>
          <c:tx>
            <c:strRef>
              <c:f>'Tx-SurvivalCurve'!$B$3</c:f>
              <c:strCache>
                <c:ptCount val="1"/>
                <c:pt idx="0">
                  <c:v>Non-cirrhosis</c:v>
                </c:pt>
              </c:strCache>
            </c:strRef>
          </c:tx>
          <c:spPr>
            <a:ln w="19050" cap="rnd">
              <a:solidFill>
                <a:srgbClr val="0070C0"/>
              </a:solidFill>
              <a:prstDash val="solid"/>
              <a:round/>
            </a:ln>
            <a:effectLst/>
          </c:spPr>
          <c:marker>
            <c:symbol val="none"/>
          </c:marker>
          <c:xVal>
            <c:numRef>
              <c:f>'Tx-SurvivalCurve'!$A$4:$A$63</c:f>
              <c:numCache>
                <c:formatCode>General</c:formatCode>
                <c:ptCount val="6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numCache>
            </c:numRef>
          </c:xVal>
          <c:yVal>
            <c:numRef>
              <c:f>'Tx-SurvivalCurve'!$B$4:$B$63</c:f>
              <c:numCache>
                <c:formatCode>General</c:formatCode>
                <c:ptCount val="60"/>
                <c:pt idx="0">
                  <c:v>1</c:v>
                </c:pt>
                <c:pt idx="1">
                  <c:v>0.99952346521400004</c:v>
                </c:pt>
                <c:pt idx="2">
                  <c:v>0.99896257636048014</c:v>
                </c:pt>
                <c:pt idx="3">
                  <c:v>0.99831591820961996</c:v>
                </c:pt>
                <c:pt idx="4">
                  <c:v>0.99757946492938054</c:v>
                </c:pt>
                <c:pt idx="5">
                  <c:v>0.99675441201659709</c:v>
                </c:pt>
                <c:pt idx="6">
                  <c:v>0.99585338799348821</c:v>
                </c:pt>
                <c:pt idx="7">
                  <c:v>0.99489536449445237</c:v>
                </c:pt>
                <c:pt idx="8">
                  <c:v>0.9938951667913376</c:v>
                </c:pt>
                <c:pt idx="9">
                  <c:v>0.99285885882997416</c:v>
                </c:pt>
                <c:pt idx="10">
                  <c:v>0.99178498112550395</c:v>
                </c:pt>
                <c:pt idx="11">
                  <c:v>0.99067067386431507</c:v>
                </c:pt>
                <c:pt idx="12">
                  <c:v>0.98950857142262594</c:v>
                </c:pt>
                <c:pt idx="13">
                  <c:v>0.98829135929191814</c:v>
                </c:pt>
                <c:pt idx="14">
                  <c:v>0.98701568624215341</c:v>
                </c:pt>
                <c:pt idx="15">
                  <c:v>0.98568117461806859</c:v>
                </c:pt>
                <c:pt idx="16">
                  <c:v>0.98428590732244947</c:v>
                </c:pt>
                <c:pt idx="17">
                  <c:v>0.98282998639103369</c:v>
                </c:pt>
                <c:pt idx="18">
                  <c:v>0.98131388258600949</c:v>
                </c:pt>
                <c:pt idx="19">
                  <c:v>0.97973115453235426</c:v>
                </c:pt>
                <c:pt idx="20">
                  <c:v>0.97807783255775993</c:v>
                </c:pt>
                <c:pt idx="21">
                  <c:v>0.97635902602502644</c:v>
                </c:pt>
                <c:pt idx="22">
                  <c:v>0.97458105696921327</c:v>
                </c:pt>
                <c:pt idx="23">
                  <c:v>0.97274326991024451</c:v>
                </c:pt>
                <c:pt idx="24">
                  <c:v>0.97083498740756968</c:v>
                </c:pt>
                <c:pt idx="25">
                  <c:v>0.96883727233665018</c:v>
                </c:pt>
                <c:pt idx="26">
                  <c:v>0.9667307690169098</c:v>
                </c:pt>
                <c:pt idx="27">
                  <c:v>0.96449625328326016</c:v>
                </c:pt>
                <c:pt idx="28">
                  <c:v>0.96211737110776419</c:v>
                </c:pt>
                <c:pt idx="29">
                  <c:v>0.95957588692582374</c:v>
                </c:pt>
                <c:pt idx="30">
                  <c:v>0.95685395232601445</c:v>
                </c:pt>
                <c:pt idx="31">
                  <c:v>0.9539353385954914</c:v>
                </c:pt>
                <c:pt idx="32">
                  <c:v>0.95079898411873909</c:v>
                </c:pt>
                <c:pt idx="33">
                  <c:v>0.94741615408469315</c:v>
                </c:pt>
                <c:pt idx="34">
                  <c:v>0.94376923273798741</c:v>
                </c:pt>
                <c:pt idx="35">
                  <c:v>0.93982563959864096</c:v>
                </c:pt>
                <c:pt idx="36">
                  <c:v>0.93552672073237109</c:v>
                </c:pt>
                <c:pt idx="37">
                  <c:v>0.9308154451294236</c:v>
                </c:pt>
                <c:pt idx="38">
                  <c:v>0.92566216306545379</c:v>
                </c:pt>
                <c:pt idx="39">
                  <c:v>0.92007373345160537</c:v>
                </c:pt>
                <c:pt idx="40">
                  <c:v>0.91405912023256164</c:v>
                </c:pt>
                <c:pt idx="41">
                  <c:v>0.90759991217625402</c:v>
                </c:pt>
                <c:pt idx="42">
                  <c:v>0.90066089355500933</c:v>
                </c:pt>
                <c:pt idx="43">
                  <c:v>0.89320661827383163</c:v>
                </c:pt>
                <c:pt idx="44">
                  <c:v>0.88520071196692207</c:v>
                </c:pt>
                <c:pt idx="45">
                  <c:v>0.87664015707721421</c:v>
                </c:pt>
                <c:pt idx="46">
                  <c:v>0.8675489728431599</c:v>
                </c:pt>
                <c:pt idx="47">
                  <c:v>0.85796654847692788</c:v>
                </c:pt>
                <c:pt idx="48">
                  <c:v>0.84790820592786786</c:v>
                </c:pt>
                <c:pt idx="49">
                  <c:v>0.83735646305229172</c:v>
                </c:pt>
                <c:pt idx="50">
                  <c:v>0.82621106342304595</c:v>
                </c:pt>
                <c:pt idx="51">
                  <c:v>0.81442448208135454</c:v>
                </c:pt>
                <c:pt idx="52">
                  <c:v>0.80192033947259156</c:v>
                </c:pt>
                <c:pt idx="53">
                  <c:v>0.78863365870528401</c:v>
                </c:pt>
                <c:pt idx="54">
                  <c:v>0.77452563646582229</c:v>
                </c:pt>
                <c:pt idx="55">
                  <c:v>0.75949407437828997</c:v>
                </c:pt>
                <c:pt idx="56">
                  <c:v>0.74362369201780576</c:v>
                </c:pt>
                <c:pt idx="57">
                  <c:v>0.72637158772946275</c:v>
                </c:pt>
                <c:pt idx="58">
                  <c:v>0.70804919911050712</c:v>
                </c:pt>
                <c:pt idx="59">
                  <c:v>0.68830028139221178</c:v>
                </c:pt>
              </c:numCache>
            </c:numRef>
          </c:yVal>
          <c:smooth val="1"/>
          <c:extLst>
            <c:ext xmlns:c16="http://schemas.microsoft.com/office/drawing/2014/chart" uri="{C3380CC4-5D6E-409C-BE32-E72D297353CC}">
              <c16:uniqueId val="{00000000-B3D6-4696-A7D8-B82A98ACB580}"/>
            </c:ext>
          </c:extLst>
        </c:ser>
        <c:ser>
          <c:idx val="2"/>
          <c:order val="2"/>
          <c:tx>
            <c:strRef>
              <c:f>'Tx-SurvivalCurve'!$D$3</c:f>
              <c:strCache>
                <c:ptCount val="1"/>
                <c:pt idx="0">
                  <c:v>DC</c:v>
                </c:pt>
              </c:strCache>
            </c:strRef>
          </c:tx>
          <c:spPr>
            <a:ln w="19050" cap="rnd">
              <a:solidFill>
                <a:schemeClr val="accent2"/>
              </a:solidFill>
              <a:round/>
            </a:ln>
            <a:effectLst/>
          </c:spPr>
          <c:marker>
            <c:symbol val="none"/>
          </c:marker>
          <c:xVal>
            <c:numRef>
              <c:f>'Tx-SurvivalCurve'!$A$4:$A$63</c:f>
              <c:numCache>
                <c:formatCode>General</c:formatCode>
                <c:ptCount val="6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numCache>
            </c:numRef>
          </c:xVal>
          <c:yVal>
            <c:numRef>
              <c:f>'Tx-SurvivalCurve'!$D$4:$D$63</c:f>
              <c:numCache>
                <c:formatCode>General</c:formatCode>
                <c:ptCount val="60"/>
                <c:pt idx="0">
                  <c:v>1</c:v>
                </c:pt>
                <c:pt idx="1">
                  <c:v>0.88956800000000003</c:v>
                </c:pt>
                <c:pt idx="2">
                  <c:v>0.79133122662400002</c:v>
                </c:pt>
                <c:pt idx="3">
                  <c:v>0.70394293660545859</c:v>
                </c:pt>
                <c:pt idx="4">
                  <c:v>0.6262051102302445</c:v>
                </c:pt>
                <c:pt idx="5">
                  <c:v>0.5570520274972981</c:v>
                </c:pt>
                <c:pt idx="6">
                  <c:v>0.49553565799671645</c:v>
                </c:pt>
                <c:pt idx="7">
                  <c:v>0.44081266421282306</c:v>
                </c:pt>
                <c:pt idx="8">
                  <c:v>0.39213284007847254</c:v>
                </c:pt>
                <c:pt idx="9">
                  <c:v>0.34882882628292666</c:v>
                </c:pt>
                <c:pt idx="10">
                  <c:v>0.3103069613388505</c:v>
                </c:pt>
                <c:pt idx="11">
                  <c:v>0.27603914298427856</c:v>
                </c:pt>
                <c:pt idx="12">
                  <c:v>0.24555558834623872</c:v>
                </c:pt>
                <c:pt idx="13">
                  <c:v>0.2184383936139869</c:v>
                </c:pt>
                <c:pt idx="14">
                  <c:v>0.19431580493040707</c:v>
                </c:pt>
                <c:pt idx="15">
                  <c:v>0.17285712196033237</c:v>
                </c:pt>
                <c:pt idx="16">
                  <c:v>0.15376816426800893</c:v>
                </c:pt>
                <c:pt idx="17">
                  <c:v>0.13678723835156417</c:v>
                </c:pt>
                <c:pt idx="18">
                  <c:v>0.12168155004592424</c:v>
                </c:pt>
                <c:pt idx="19">
                  <c:v>0.10824401311125274</c:v>
                </c:pt>
                <c:pt idx="20">
                  <c:v>9.6290410255350872E-2</c:v>
                </c:pt>
                <c:pt idx="21">
                  <c:v>8.5656867670031972E-2</c:v>
                </c:pt>
                <c:pt idx="22">
                  <c:v>7.6197608459495011E-2</c:v>
                </c:pt>
                <c:pt idx="23">
                  <c:v>6.7782954162096065E-2</c:v>
                </c:pt>
                <c:pt idx="24">
                  <c:v>6.0297546968067467E-2</c:v>
                </c:pt>
                <c:pt idx="25">
                  <c:v>5.3638768261289847E-2</c:v>
                </c:pt>
                <c:pt idx="26">
                  <c:v>4.7715331804659082E-2</c:v>
                </c:pt>
                <c:pt idx="27">
                  <c:v>4.2446032282806967E-2</c:v>
                </c:pt>
                <c:pt idx="28">
                  <c:v>3.7758632045752034E-2</c:v>
                </c:pt>
                <c:pt idx="29">
                  <c:v>3.3588870791675544E-2</c:v>
                </c:pt>
                <c:pt idx="30">
                  <c:v>2.9879584612409235E-2</c:v>
                </c:pt>
                <c:pt idx="31">
                  <c:v>2.6579922324491658E-2</c:v>
                </c:pt>
                <c:pt idx="32">
                  <c:v>2.3644648342353393E-2</c:v>
                </c:pt>
                <c:pt idx="33">
                  <c:v>2.1033522536610626E-2</c:v>
                </c:pt>
                <c:pt idx="34">
                  <c:v>1.871074857584764E-2</c:v>
                </c:pt>
                <c:pt idx="35">
                  <c:v>1.6644483189119631E-2</c:v>
                </c:pt>
                <c:pt idx="36">
                  <c:v>1.4806399621578774E-2</c:v>
                </c:pt>
                <c:pt idx="37">
                  <c:v>1.3171299298568587E-2</c:v>
                </c:pt>
                <c:pt idx="38">
                  <c:v>1.1716766374429062E-2</c:v>
                </c:pt>
                <c:pt idx="39">
                  <c:v>1.0422860430168112E-2</c:v>
                </c:pt>
                <c:pt idx="40">
                  <c:v>9.2718431071437853E-3</c:v>
                </c:pt>
                <c:pt idx="41">
                  <c:v>8.2479349291356835E-3</c:v>
                </c:pt>
                <c:pt idx="42">
                  <c:v>7.3370989790413716E-3</c:v>
                </c:pt>
                <c:pt idx="43">
                  <c:v>6.5268484645878734E-3</c:v>
                </c:pt>
                <c:pt idx="44">
                  <c:v>5.8060755349465054E-3</c:v>
                </c:pt>
                <c:pt idx="45">
                  <c:v>5.1648990014712924E-3</c:v>
                </c:pt>
                <c:pt idx="46">
                  <c:v>4.5945288749408147E-3</c:v>
                </c:pt>
                <c:pt idx="47">
                  <c:v>4.0871458622233504E-3</c:v>
                </c:pt>
                <c:pt idx="48">
                  <c:v>3.6357941703663013E-3</c:v>
                </c:pt>
                <c:pt idx="49">
                  <c:v>3.2342861485444097E-3</c:v>
                </c:pt>
                <c:pt idx="50">
                  <c:v>2.8771174605883533E-3</c:v>
                </c:pt>
                <c:pt idx="51">
                  <c:v>2.5593916251806601E-3</c:v>
                </c:pt>
                <c:pt idx="52">
                  <c:v>2.2767528892287101E-3</c:v>
                </c:pt>
                <c:pt idx="53">
                  <c:v>2.0253265141654047E-3</c:v>
                </c:pt>
                <c:pt idx="54">
                  <c:v>1.801665656553091E-3</c:v>
                </c:pt>
                <c:pt idx="55">
                  <c:v>1.6027041147686201E-3</c:v>
                </c:pt>
                <c:pt idx="56">
                  <c:v>1.4257142939664918E-3</c:v>
                </c:pt>
                <c:pt idx="57">
                  <c:v>1.2682698130551842E-3</c:v>
                </c:pt>
                <c:pt idx="58">
                  <c:v>1.1282122410598741E-3</c:v>
                </c:pt>
                <c:pt idx="59">
                  <c:v>1.00362150685515E-3</c:v>
                </c:pt>
              </c:numCache>
            </c:numRef>
          </c:yVal>
          <c:smooth val="1"/>
          <c:extLst>
            <c:ext xmlns:c16="http://schemas.microsoft.com/office/drawing/2014/chart" uri="{C3380CC4-5D6E-409C-BE32-E72D297353CC}">
              <c16:uniqueId val="{00000001-B3D6-4696-A7D8-B82A98ACB580}"/>
            </c:ext>
          </c:extLst>
        </c:ser>
        <c:ser>
          <c:idx val="3"/>
          <c:order val="3"/>
          <c:tx>
            <c:strRef>
              <c:f>'Tx-SurvivalCurve'!$E$3</c:f>
              <c:strCache>
                <c:ptCount val="1"/>
                <c:pt idx="0">
                  <c:v>HCC</c:v>
                </c:pt>
              </c:strCache>
            </c:strRef>
          </c:tx>
          <c:spPr>
            <a:ln w="19050" cap="rnd">
              <a:solidFill>
                <a:schemeClr val="accent4"/>
              </a:solidFill>
              <a:round/>
            </a:ln>
            <a:effectLst/>
          </c:spPr>
          <c:marker>
            <c:symbol val="none"/>
          </c:marker>
          <c:xVal>
            <c:numRef>
              <c:f>'Tx-SurvivalCurve'!$A$4:$A$63</c:f>
              <c:numCache>
                <c:formatCode>General</c:formatCode>
                <c:ptCount val="6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numCache>
            </c:numRef>
          </c:xVal>
          <c:yVal>
            <c:numRef>
              <c:f>'Tx-SurvivalCurve'!$E$4:$E$63</c:f>
              <c:numCache>
                <c:formatCode>General</c:formatCode>
                <c:ptCount val="60"/>
                <c:pt idx="0">
                  <c:v>1</c:v>
                </c:pt>
                <c:pt idx="1">
                  <c:v>0.5789780000000001</c:v>
                </c:pt>
                <c:pt idx="2">
                  <c:v>0.33521552448400005</c:v>
                </c:pt>
                <c:pt idx="3">
                  <c:v>0.19408241393469738</c:v>
                </c:pt>
                <c:pt idx="4">
                  <c:v>0.11236944785508324</c:v>
                </c:pt>
                <c:pt idx="5">
                  <c:v>6.5059438180240389E-2</c:v>
                </c:pt>
                <c:pt idx="6">
                  <c:v>3.7667983398719219E-2</c:v>
                </c:pt>
                <c:pt idx="7">
                  <c:v>2.1808933692223659E-2</c:v>
                </c:pt>
                <c:pt idx="8">
                  <c:v>1.2626892811256271E-2</c:v>
                </c:pt>
                <c:pt idx="9">
                  <c:v>7.3106931460755345E-3</c:v>
                </c:pt>
                <c:pt idx="10">
                  <c:v>4.2327304963285213E-3</c:v>
                </c:pt>
                <c:pt idx="11">
                  <c:v>2.4506578373032946E-3</c:v>
                </c:pt>
                <c:pt idx="12">
                  <c:v>1.4188769733261869E-3</c:v>
                </c:pt>
                <c:pt idx="13">
                  <c:v>8.2149855226244925E-4</c:v>
                </c:pt>
                <c:pt idx="14">
                  <c:v>4.7562958879180842E-4</c:v>
                </c:pt>
                <c:pt idx="15">
                  <c:v>2.7537906805950375E-4</c:v>
                </c:pt>
                <c:pt idx="16">
                  <c:v>1.5943842206695536E-4</c:v>
                </c:pt>
                <c:pt idx="17">
                  <c:v>9.2311338731481684E-5</c:v>
                </c:pt>
                <c:pt idx="18">
                  <c:v>5.3446234276075796E-5</c:v>
                </c:pt>
                <c:pt idx="19">
                  <c:v>3.0944193828693818E-5</c:v>
                </c:pt>
                <c:pt idx="20">
                  <c:v>1.7916007454549493E-5</c:v>
                </c:pt>
                <c:pt idx="21">
                  <c:v>1.0372974164020159E-5</c:v>
                </c:pt>
                <c:pt idx="22">
                  <c:v>6.0057238355360644E-6</c:v>
                </c:pt>
                <c:pt idx="23">
                  <c:v>3.477181974851E-6</c:v>
                </c:pt>
                <c:pt idx="24">
                  <c:v>2.0132118654352824E-6</c:v>
                </c:pt>
                <c:pt idx="25">
                  <c:v>1.165605379425989E-6</c:v>
                </c:pt>
                <c:pt idx="26">
                  <c:v>6.7485987136930033E-7</c:v>
                </c:pt>
                <c:pt idx="27">
                  <c:v>3.9072901860565486E-7</c:v>
                </c:pt>
                <c:pt idx="28">
                  <c:v>2.2622350573426484E-7</c:v>
                </c:pt>
                <c:pt idx="29">
                  <c:v>1.309784329030132E-7</c:v>
                </c:pt>
                <c:pt idx="30">
                  <c:v>7.5833631125320789E-8</c:v>
                </c:pt>
                <c:pt idx="31">
                  <c:v>4.3906004081675983E-8</c:v>
                </c:pt>
                <c:pt idx="32">
                  <c:v>2.5420610431200602E-8</c:v>
                </c:pt>
                <c:pt idx="33">
                  <c:v>1.4717974186235663E-8</c:v>
                </c:pt>
                <c:pt idx="34">
                  <c:v>8.5213832583983511E-9</c:v>
                </c:pt>
                <c:pt idx="35">
                  <c:v>4.9336934361809606E-9</c:v>
                </c:pt>
                <c:pt idx="36">
                  <c:v>2.8564999582931811E-9</c:v>
                </c:pt>
                <c:pt idx="37">
                  <c:v>1.6538506328526694E-9</c:v>
                </c:pt>
                <c:pt idx="38">
                  <c:v>9.5754313170777297E-10</c:v>
                </c:pt>
                <c:pt idx="39">
                  <c:v>5.5439640730990308E-10</c:v>
                </c:pt>
                <c:pt idx="40">
                  <c:v>3.2098332311147313E-10</c:v>
                </c:pt>
                <c:pt idx="41">
                  <c:v>1.858422824484345E-10</c:v>
                </c:pt>
                <c:pt idx="42">
                  <c:v>1.0759859300742973E-10</c:v>
                </c:pt>
                <c:pt idx="43">
                  <c:v>6.2297218182255655E-11</c:v>
                </c:pt>
                <c:pt idx="44">
                  <c:v>3.6068718788726014E-11</c:v>
                </c:pt>
                <c:pt idx="45">
                  <c:v>2.0882994666859012E-11</c:v>
                </c:pt>
                <c:pt idx="46">
                  <c:v>1.2090794486228697E-11</c:v>
                </c:pt>
                <c:pt idx="47">
                  <c:v>7.0003040100477187E-12</c:v>
                </c:pt>
                <c:pt idx="48">
                  <c:v>4.0530220151294076E-12</c:v>
                </c:pt>
                <c:pt idx="49">
                  <c:v>2.3466105802755941E-12</c:v>
                </c:pt>
                <c:pt idx="50">
                  <c:v>1.3586359005468029E-12</c:v>
                </c:pt>
                <c:pt idx="51">
                  <c:v>7.8662029642678696E-13</c:v>
                </c:pt>
                <c:pt idx="52">
                  <c:v>4.5543584598458829E-13</c:v>
                </c:pt>
                <c:pt idx="53">
                  <c:v>2.6368733523646497E-13</c:v>
                </c:pt>
                <c:pt idx="54">
                  <c:v>1.5266916598053806E-13</c:v>
                </c:pt>
                <c:pt idx="55">
                  <c:v>8.8392088381079978E-14</c:v>
                </c:pt>
                <c:pt idx="56">
                  <c:v>5.1177074546700928E-14</c:v>
                </c:pt>
                <c:pt idx="57">
                  <c:v>2.9630400266899809E-14</c:v>
                </c:pt>
                <c:pt idx="58">
                  <c:v>1.7155349885729119E-14</c:v>
                </c:pt>
                <c:pt idx="59">
                  <c:v>9.9325701661396756E-15</c:v>
                </c:pt>
              </c:numCache>
            </c:numRef>
          </c:yVal>
          <c:smooth val="1"/>
          <c:extLst>
            <c:ext xmlns:c16="http://schemas.microsoft.com/office/drawing/2014/chart" uri="{C3380CC4-5D6E-409C-BE32-E72D297353CC}">
              <c16:uniqueId val="{00000002-B3D6-4696-A7D8-B82A98ACB580}"/>
            </c:ext>
          </c:extLst>
        </c:ser>
        <c:dLbls>
          <c:showLegendKey val="0"/>
          <c:showVal val="0"/>
          <c:showCatName val="0"/>
          <c:showSerName val="0"/>
          <c:showPercent val="0"/>
          <c:showBubbleSize val="0"/>
        </c:dLbls>
        <c:axId val="225978240"/>
        <c:axId val="227864576"/>
      </c:scatterChart>
      <c:scatterChart>
        <c:scatterStyle val="smoothMarker"/>
        <c:varyColors val="0"/>
        <c:ser>
          <c:idx val="1"/>
          <c:order val="1"/>
          <c:tx>
            <c:strRef>
              <c:f>'Tx-SurvivalCurve'!$C$3</c:f>
              <c:strCache>
                <c:ptCount val="1"/>
                <c:pt idx="0">
                  <c:v>Cirrhosis</c:v>
                </c:pt>
              </c:strCache>
            </c:strRef>
          </c:tx>
          <c:spPr>
            <a:ln w="19050" cap="rnd">
              <a:solidFill>
                <a:schemeClr val="accent2">
                  <a:alpha val="50000"/>
                </a:schemeClr>
              </a:solidFill>
              <a:prstDash val="solid"/>
              <a:round/>
            </a:ln>
            <a:effectLst/>
          </c:spPr>
          <c:marker>
            <c:symbol val="none"/>
          </c:marker>
          <c:xVal>
            <c:numRef>
              <c:f>'Tx-SurvivalCurve'!$A$4:$A$63</c:f>
              <c:numCache>
                <c:formatCode>General</c:formatCode>
                <c:ptCount val="6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numCache>
            </c:numRef>
          </c:xVal>
          <c:yVal>
            <c:numRef>
              <c:f>'Tx-SurvivalCurve'!$C$4:$C$63</c:f>
              <c:numCache>
                <c:formatCode>General</c:formatCode>
                <c:ptCount val="60"/>
                <c:pt idx="0">
                  <c:v>1</c:v>
                </c:pt>
                <c:pt idx="1">
                  <c:v>0.99952346521400004</c:v>
                </c:pt>
                <c:pt idx="2">
                  <c:v>0.99896257636048014</c:v>
                </c:pt>
                <c:pt idx="3">
                  <c:v>0.99831591820961996</c:v>
                </c:pt>
                <c:pt idx="4">
                  <c:v>0.99757946492938054</c:v>
                </c:pt>
                <c:pt idx="5">
                  <c:v>0.99675441201659709</c:v>
                </c:pt>
                <c:pt idx="6">
                  <c:v>0.99585338799348821</c:v>
                </c:pt>
                <c:pt idx="7">
                  <c:v>0.99489536449445237</c:v>
                </c:pt>
                <c:pt idx="8">
                  <c:v>0.9938951667913376</c:v>
                </c:pt>
                <c:pt idx="9">
                  <c:v>0.99285885882997416</c:v>
                </c:pt>
                <c:pt idx="10">
                  <c:v>0.99178498112550395</c:v>
                </c:pt>
                <c:pt idx="11">
                  <c:v>0.99067067386431507</c:v>
                </c:pt>
                <c:pt idx="12">
                  <c:v>0.98950857142262594</c:v>
                </c:pt>
                <c:pt idx="13">
                  <c:v>0.98829135929191814</c:v>
                </c:pt>
                <c:pt idx="14">
                  <c:v>0.98701568624215341</c:v>
                </c:pt>
                <c:pt idx="15">
                  <c:v>0.98568117461806859</c:v>
                </c:pt>
                <c:pt idx="16">
                  <c:v>0.98428590732244947</c:v>
                </c:pt>
                <c:pt idx="17">
                  <c:v>0.98282998639103369</c:v>
                </c:pt>
                <c:pt idx="18">
                  <c:v>0.98131388258600949</c:v>
                </c:pt>
                <c:pt idx="19">
                  <c:v>0.97973115453235426</c:v>
                </c:pt>
                <c:pt idx="20">
                  <c:v>0.97807783255775993</c:v>
                </c:pt>
                <c:pt idx="21">
                  <c:v>0.97635902602502644</c:v>
                </c:pt>
                <c:pt idx="22">
                  <c:v>0.97458105696921327</c:v>
                </c:pt>
                <c:pt idx="23">
                  <c:v>0.97274326991024451</c:v>
                </c:pt>
                <c:pt idx="24">
                  <c:v>0.97083498740756968</c:v>
                </c:pt>
                <c:pt idx="25">
                  <c:v>0.96883727233665018</c:v>
                </c:pt>
                <c:pt idx="26">
                  <c:v>0.9667307690169098</c:v>
                </c:pt>
                <c:pt idx="27">
                  <c:v>0.96449625328326016</c:v>
                </c:pt>
                <c:pt idx="28">
                  <c:v>0.96211737110776419</c:v>
                </c:pt>
                <c:pt idx="29">
                  <c:v>0.95957588692582374</c:v>
                </c:pt>
                <c:pt idx="30">
                  <c:v>0.95685395232601445</c:v>
                </c:pt>
                <c:pt idx="31">
                  <c:v>0.9539353385954914</c:v>
                </c:pt>
                <c:pt idx="32">
                  <c:v>0.95079898411873909</c:v>
                </c:pt>
                <c:pt idx="33">
                  <c:v>0.94741615408469315</c:v>
                </c:pt>
                <c:pt idx="34">
                  <c:v>0.94376923273798741</c:v>
                </c:pt>
                <c:pt idx="35">
                  <c:v>0.93982563959864096</c:v>
                </c:pt>
                <c:pt idx="36">
                  <c:v>0.93552672073237109</c:v>
                </c:pt>
                <c:pt idx="37">
                  <c:v>0.9308154451294236</c:v>
                </c:pt>
                <c:pt idx="38">
                  <c:v>0.92566216306545379</c:v>
                </c:pt>
                <c:pt idx="39">
                  <c:v>0.92007373345160537</c:v>
                </c:pt>
                <c:pt idx="40">
                  <c:v>0.91405912023256164</c:v>
                </c:pt>
                <c:pt idx="41">
                  <c:v>0.90759991217625402</c:v>
                </c:pt>
                <c:pt idx="42">
                  <c:v>0.90066089355500933</c:v>
                </c:pt>
                <c:pt idx="43">
                  <c:v>0.89320661827383163</c:v>
                </c:pt>
                <c:pt idx="44">
                  <c:v>0.88520071196692207</c:v>
                </c:pt>
                <c:pt idx="45">
                  <c:v>0.87664015707721421</c:v>
                </c:pt>
                <c:pt idx="46">
                  <c:v>0.8675489728431599</c:v>
                </c:pt>
                <c:pt idx="47">
                  <c:v>0.85796654847692788</c:v>
                </c:pt>
                <c:pt idx="48">
                  <c:v>0.84790820592786786</c:v>
                </c:pt>
                <c:pt idx="49">
                  <c:v>0.83735646305229172</c:v>
                </c:pt>
                <c:pt idx="50">
                  <c:v>0.82621106342304595</c:v>
                </c:pt>
                <c:pt idx="51">
                  <c:v>0.81442448208135454</c:v>
                </c:pt>
                <c:pt idx="52">
                  <c:v>0.80192033947259156</c:v>
                </c:pt>
                <c:pt idx="53">
                  <c:v>0.78863365870528401</c:v>
                </c:pt>
                <c:pt idx="54">
                  <c:v>0.77452563646582229</c:v>
                </c:pt>
                <c:pt idx="55">
                  <c:v>0.75949407437828997</c:v>
                </c:pt>
                <c:pt idx="56">
                  <c:v>0.74362369201780576</c:v>
                </c:pt>
                <c:pt idx="57">
                  <c:v>0.72637158772946275</c:v>
                </c:pt>
                <c:pt idx="58">
                  <c:v>0.70804919911050712</c:v>
                </c:pt>
                <c:pt idx="59">
                  <c:v>0.68830028139221178</c:v>
                </c:pt>
              </c:numCache>
            </c:numRef>
          </c:yVal>
          <c:smooth val="1"/>
          <c:extLst>
            <c:ext xmlns:c16="http://schemas.microsoft.com/office/drawing/2014/chart" uri="{C3380CC4-5D6E-409C-BE32-E72D297353CC}">
              <c16:uniqueId val="{00000003-B3D6-4696-A7D8-B82A98ACB580}"/>
            </c:ext>
          </c:extLst>
        </c:ser>
        <c:dLbls>
          <c:showLegendKey val="0"/>
          <c:showVal val="0"/>
          <c:showCatName val="0"/>
          <c:showSerName val="0"/>
          <c:showPercent val="0"/>
          <c:showBubbleSize val="0"/>
        </c:dLbls>
        <c:axId val="227868032"/>
        <c:axId val="227866496"/>
      </c:scatterChart>
      <c:valAx>
        <c:axId val="2259782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s</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227864576"/>
        <c:crosses val="autoZero"/>
        <c:crossBetween val="midCat"/>
      </c:valAx>
      <c:valAx>
        <c:axId val="227864576"/>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Surviving</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225978240"/>
        <c:crosses val="autoZero"/>
        <c:crossBetween val="midCat"/>
      </c:valAx>
      <c:valAx>
        <c:axId val="227866496"/>
        <c:scaling>
          <c:orientation val="minMax"/>
          <c:max val="1.1000000000000001"/>
        </c:scaling>
        <c:delete val="0"/>
        <c:axPos val="r"/>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227868032"/>
        <c:crosses val="max"/>
        <c:crossBetween val="midCat"/>
      </c:valAx>
      <c:valAx>
        <c:axId val="227868032"/>
        <c:scaling>
          <c:orientation val="minMax"/>
        </c:scaling>
        <c:delete val="1"/>
        <c:axPos val="b"/>
        <c:numFmt formatCode="General" sourceLinked="1"/>
        <c:majorTickMark val="out"/>
        <c:minorTickMark val="none"/>
        <c:tickLblPos val="nextTo"/>
        <c:crossAx val="227866496"/>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prstDash val="lgDashDotDot"/>
      <a:round/>
    </a:ln>
    <a:effectLst/>
  </c:spPr>
  <c:txPr>
    <a:bodyPr/>
    <a:lstStyle/>
    <a:p>
      <a:pPr>
        <a:defRPr/>
      </a:pPr>
      <a:endParaRPr lang="pt-B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urvival (untreated)</a:t>
            </a:r>
          </a:p>
        </c:rich>
      </c:tx>
      <c:overlay val="0"/>
      <c:spPr>
        <a:noFill/>
        <a:ln>
          <a:noFill/>
        </a:ln>
        <a:effectLst/>
      </c:spPr>
    </c:title>
    <c:autoTitleDeleted val="0"/>
    <c:plotArea>
      <c:layout>
        <c:manualLayout>
          <c:layoutTarget val="inner"/>
          <c:xMode val="edge"/>
          <c:yMode val="edge"/>
          <c:x val="0.11130194883020438"/>
          <c:y val="0.17171296296296298"/>
          <c:w val="0.85524601211178297"/>
          <c:h val="0.51681284631087776"/>
        </c:manualLayout>
      </c:layout>
      <c:scatterChart>
        <c:scatterStyle val="smoothMarker"/>
        <c:varyColors val="0"/>
        <c:ser>
          <c:idx val="0"/>
          <c:order val="0"/>
          <c:tx>
            <c:strRef>
              <c:f>'Untx-SurvivalCurve'!$B$3</c:f>
              <c:strCache>
                <c:ptCount val="1"/>
                <c:pt idx="0">
                  <c:v>Non-cirrhosis</c:v>
                </c:pt>
              </c:strCache>
            </c:strRef>
          </c:tx>
          <c:spPr>
            <a:ln w="19050" cap="rnd">
              <a:solidFill>
                <a:schemeClr val="accent5">
                  <a:lumMod val="60000"/>
                  <a:lumOff val="40000"/>
                </a:schemeClr>
              </a:solidFill>
              <a:round/>
            </a:ln>
            <a:effectLst/>
          </c:spPr>
          <c:marker>
            <c:symbol val="none"/>
          </c:marker>
          <c:xVal>
            <c:numRef>
              <c:f>'Untx-SurvivalCurve'!$A$4:$A$63</c:f>
              <c:numCache>
                <c:formatCode>General</c:formatCode>
                <c:ptCount val="6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numCache>
            </c:numRef>
          </c:xVal>
          <c:yVal>
            <c:numRef>
              <c:f>'Untx-SurvivalCurve'!$B$4:$B$63</c:f>
              <c:numCache>
                <c:formatCode>General</c:formatCode>
                <c:ptCount val="60"/>
                <c:pt idx="0">
                  <c:v>1</c:v>
                </c:pt>
                <c:pt idx="1">
                  <c:v>0.99951669899999995</c:v>
                </c:pt>
                <c:pt idx="2">
                  <c:v>0.99894785005819842</c:v>
                </c:pt>
                <c:pt idx="3">
                  <c:v>0.99781824146277354</c:v>
                </c:pt>
                <c:pt idx="4">
                  <c:v>0.99581583678728713</c:v>
                </c:pt>
                <c:pt idx="5">
                  <c:v>0.99275018922806324</c:v>
                </c:pt>
                <c:pt idx="6">
                  <c:v>0.9885252946077272</c:v>
                </c:pt>
                <c:pt idx="7">
                  <c:v>0.98311107096971773</c:v>
                </c:pt>
                <c:pt idx="8">
                  <c:v>0.97651625016532162</c:v>
                </c:pt>
                <c:pt idx="9">
                  <c:v>0.96877187858216762</c:v>
                </c:pt>
                <c:pt idx="10">
                  <c:v>0.95992380468849581</c:v>
                </c:pt>
                <c:pt idx="11">
                  <c:v>0.95003194680785186</c:v>
                </c:pt>
                <c:pt idx="12">
                  <c:v>0.93916239147265568</c:v>
                </c:pt>
                <c:pt idx="13">
                  <c:v>0.92738786085665825</c:v>
                </c:pt>
                <c:pt idx="14">
                  <c:v>0.91478820893847324</c:v>
                </c:pt>
                <c:pt idx="15">
                  <c:v>0.90144707514324518</c:v>
                </c:pt>
                <c:pt idx="16">
                  <c:v>0.88744618798244845</c:v>
                </c:pt>
                <c:pt idx="17">
                  <c:v>0.87286715777249757</c:v>
                </c:pt>
                <c:pt idx="18">
                  <c:v>0.85778909703217676</c:v>
                </c:pt>
                <c:pt idx="19">
                  <c:v>0.84228222281202558</c:v>
                </c:pt>
                <c:pt idx="20">
                  <c:v>0.82641515665085596</c:v>
                </c:pt>
                <c:pt idx="21">
                  <c:v>0.81025944706501651</c:v>
                </c:pt>
                <c:pt idx="22">
                  <c:v>0.79388300558366454</c:v>
                </c:pt>
                <c:pt idx="23">
                  <c:v>0.77734412093009597</c:v>
                </c:pt>
                <c:pt idx="24">
                  <c:v>0.76068988654070258</c:v>
                </c:pt>
                <c:pt idx="25">
                  <c:v>0.74395823061133803</c:v>
                </c:pt>
                <c:pt idx="26">
                  <c:v>0.72718382099982171</c:v>
                </c:pt>
                <c:pt idx="27">
                  <c:v>0.71039863522897473</c:v>
                </c:pt>
                <c:pt idx="28">
                  <c:v>0.69363383096080544</c:v>
                </c:pt>
                <c:pt idx="29">
                  <c:v>0.67691686798870632</c:v>
                </c:pt>
                <c:pt idx="30">
                  <c:v>0.66027313097831497</c:v>
                </c:pt>
                <c:pt idx="31">
                  <c:v>0.64372676466597456</c:v>
                </c:pt>
                <c:pt idx="32">
                  <c:v>0.62729718233567955</c:v>
                </c:pt>
                <c:pt idx="33">
                  <c:v>0.61099802693747995</c:v>
                </c:pt>
                <c:pt idx="34">
                  <c:v>0.59484749272685955</c:v>
                </c:pt>
                <c:pt idx="35">
                  <c:v>0.57885474099754852</c:v>
                </c:pt>
                <c:pt idx="36">
                  <c:v>0.56301559519269606</c:v>
                </c:pt>
                <c:pt idx="37">
                  <c:v>0.5473272134391709</c:v>
                </c:pt>
                <c:pt idx="38">
                  <c:v>0.53179974654648532</c:v>
                </c:pt>
                <c:pt idx="39">
                  <c:v>0.5164587691630913</c:v>
                </c:pt>
                <c:pt idx="40">
                  <c:v>0.50132863885165224</c:v>
                </c:pt>
                <c:pt idx="41">
                  <c:v>0.48642033022087983</c:v>
                </c:pt>
                <c:pt idx="42">
                  <c:v>0.47173714662645883</c:v>
                </c:pt>
                <c:pt idx="43">
                  <c:v>0.45728201091153881</c:v>
                </c:pt>
                <c:pt idx="44">
                  <c:v>0.44305728905693864</c:v>
                </c:pt>
                <c:pt idx="45">
                  <c:v>0.42907706729555672</c:v>
                </c:pt>
                <c:pt idx="46">
                  <c:v>0.41536335695250198</c:v>
                </c:pt>
                <c:pt idx="47">
                  <c:v>0.40194093416820176</c:v>
                </c:pt>
                <c:pt idx="48">
                  <c:v>0.38882405092142663</c:v>
                </c:pt>
                <c:pt idx="49">
                  <c:v>0.37601489775271546</c:v>
                </c:pt>
                <c:pt idx="50">
                  <c:v>0.36349032805693038</c:v>
                </c:pt>
                <c:pt idx="51">
                  <c:v>0.35124427491402938</c:v>
                </c:pt>
                <c:pt idx="52">
                  <c:v>0.33926315986491051</c:v>
                </c:pt>
                <c:pt idx="53">
                  <c:v>0.32753776594451789</c:v>
                </c:pt>
                <c:pt idx="54">
                  <c:v>0.3160665682416236</c:v>
                </c:pt>
                <c:pt idx="55">
                  <c:v>0.3048326685601932</c:v>
                </c:pt>
                <c:pt idx="56">
                  <c:v>0.29386539248747734</c:v>
                </c:pt>
                <c:pt idx="57">
                  <c:v>0.28304790027054055</c:v>
                </c:pt>
                <c:pt idx="58">
                  <c:v>0.27246393548681386</c:v>
                </c:pt>
                <c:pt idx="59">
                  <c:v>0.26204803384845632</c:v>
                </c:pt>
              </c:numCache>
            </c:numRef>
          </c:yVal>
          <c:smooth val="1"/>
          <c:extLst>
            <c:ext xmlns:c16="http://schemas.microsoft.com/office/drawing/2014/chart" uri="{C3380CC4-5D6E-409C-BE32-E72D297353CC}">
              <c16:uniqueId val="{00000000-4C6E-4B61-AF40-F272617A3145}"/>
            </c:ext>
          </c:extLst>
        </c:ser>
        <c:ser>
          <c:idx val="1"/>
          <c:order val="1"/>
          <c:tx>
            <c:strRef>
              <c:f>'Untx-SurvivalCurve'!$C$3</c:f>
              <c:strCache>
                <c:ptCount val="1"/>
                <c:pt idx="0">
                  <c:v>Cirrhosis</c:v>
                </c:pt>
              </c:strCache>
            </c:strRef>
          </c:tx>
          <c:spPr>
            <a:ln w="19050" cap="rnd">
              <a:solidFill>
                <a:schemeClr val="accent2"/>
              </a:solidFill>
              <a:round/>
            </a:ln>
            <a:effectLst/>
          </c:spPr>
          <c:marker>
            <c:symbol val="none"/>
          </c:marker>
          <c:xVal>
            <c:numRef>
              <c:f>'Untx-SurvivalCurve'!$A$4:$A$63</c:f>
              <c:numCache>
                <c:formatCode>General</c:formatCode>
                <c:ptCount val="6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numCache>
            </c:numRef>
          </c:xVal>
          <c:yVal>
            <c:numRef>
              <c:f>'Untx-SurvivalCurve'!$C$4:$C$63</c:f>
              <c:numCache>
                <c:formatCode>General</c:formatCode>
                <c:ptCount val="60"/>
                <c:pt idx="0">
                  <c:v>1</c:v>
                </c:pt>
                <c:pt idx="1">
                  <c:v>0.99951669900000006</c:v>
                </c:pt>
                <c:pt idx="2">
                  <c:v>0.98873247763019823</c:v>
                </c:pt>
                <c:pt idx="3">
                  <c:v>0.97073526041422253</c:v>
                </c:pt>
                <c:pt idx="4">
                  <c:v>0.94771049879863645</c:v>
                </c:pt>
                <c:pt idx="5">
                  <c:v>0.92125052670223795</c:v>
                </c:pt>
                <c:pt idx="6">
                  <c:v>0.89254362479648441</c:v>
                </c:pt>
                <c:pt idx="7">
                  <c:v>0.86248630231148815</c:v>
                </c:pt>
                <c:pt idx="8">
                  <c:v>0.83175328109112578</c:v>
                </c:pt>
                <c:pt idx="9">
                  <c:v>0.80084913752397524</c:v>
                </c:pt>
                <c:pt idx="10">
                  <c:v>0.77014898492227879</c:v>
                </c:pt>
                <c:pt idx="11">
                  <c:v>0.73993156228995571</c:v>
                </c:pt>
                <c:pt idx="12">
                  <c:v>0.71039913190387849</c:v>
                </c:pt>
                <c:pt idx="13">
                  <c:v>0.68169684084982118</c:v>
                </c:pt>
                <c:pt idx="14">
                  <c:v>0.65392738464877087</c:v>
                </c:pt>
                <c:pt idx="15">
                  <c:v>0.62716004696583383</c:v>
                </c:pt>
                <c:pt idx="16">
                  <c:v>0.60143618620875205</c:v>
                </c:pt>
                <c:pt idx="17">
                  <c:v>0.57677705449962646</c:v>
                </c:pt>
                <c:pt idx="18">
                  <c:v>0.55318782368918806</c:v>
                </c:pt>
                <c:pt idx="19">
                  <c:v>0.53065864279658292</c:v>
                </c:pt>
                <c:pt idx="20">
                  <c:v>0.50917162518572068</c:v>
                </c:pt>
                <c:pt idx="21">
                  <c:v>0.48870530595204209</c:v>
                </c:pt>
                <c:pt idx="22">
                  <c:v>0.46923332953258357</c:v>
                </c:pt>
                <c:pt idx="23">
                  <c:v>0.45072336101980481</c:v>
                </c:pt>
                <c:pt idx="24">
                  <c:v>0.43313784428734742</c:v>
                </c:pt>
                <c:pt idx="25">
                  <c:v>0.41643602207452812</c:v>
                </c:pt>
                <c:pt idx="26">
                  <c:v>0.40057714450963444</c:v>
                </c:pt>
                <c:pt idx="27">
                  <c:v>0.38552113180236064</c:v>
                </c:pt>
                <c:pt idx="28">
                  <c:v>0.37122956496882925</c:v>
                </c:pt>
                <c:pt idx="29">
                  <c:v>0.35766474856907526</c:v>
                </c:pt>
                <c:pt idx="30">
                  <c:v>0.34479044283634541</c:v>
                </c:pt>
                <c:pt idx="31">
                  <c:v>0.33257219581453473</c:v>
                </c:pt>
                <c:pt idx="32">
                  <c:v>0.32097612714064983</c:v>
                </c:pt>
                <c:pt idx="33">
                  <c:v>0.30996864113658262</c:v>
                </c:pt>
                <c:pt idx="34">
                  <c:v>0.29951985474400278</c:v>
                </c:pt>
                <c:pt idx="35">
                  <c:v>0.28959902348112326</c:v>
                </c:pt>
                <c:pt idx="36">
                  <c:v>0.28017333198878847</c:v>
                </c:pt>
                <c:pt idx="37">
                  <c:v>0.27121259533988773</c:v>
                </c:pt>
                <c:pt idx="38">
                  <c:v>0.2626925663172579</c:v>
                </c:pt>
                <c:pt idx="39">
                  <c:v>0.25459518292004918</c:v>
                </c:pt>
                <c:pt idx="40">
                  <c:v>0.2469033132224992</c:v>
                </c:pt>
                <c:pt idx="41">
                  <c:v>0.23959726416330224</c:v>
                </c:pt>
                <c:pt idx="42">
                  <c:v>0.23265654473428446</c:v>
                </c:pt>
                <c:pt idx="43">
                  <c:v>0.22606189662079834</c:v>
                </c:pt>
                <c:pt idx="44">
                  <c:v>0.21979516688154821</c:v>
                </c:pt>
                <c:pt idx="45">
                  <c:v>0.21384239752289327</c:v>
                </c:pt>
                <c:pt idx="46">
                  <c:v>0.20819254911478816</c:v>
                </c:pt>
                <c:pt idx="47">
                  <c:v>0.20283598902503119</c:v>
                </c:pt>
                <c:pt idx="48">
                  <c:v>0.19776113703351178</c:v>
                </c:pt>
                <c:pt idx="49">
                  <c:v>0.19295422968454262</c:v>
                </c:pt>
                <c:pt idx="50">
                  <c:v>0.18839637379997259</c:v>
                </c:pt>
                <c:pt idx="51">
                  <c:v>0.1840736875695913</c:v>
                </c:pt>
                <c:pt idx="52">
                  <c:v>0.17997142057351395</c:v>
                </c:pt>
                <c:pt idx="53">
                  <c:v>0.1760766571202268</c:v>
                </c:pt>
                <c:pt idx="54">
                  <c:v>0.1723789245563446</c:v>
                </c:pt>
                <c:pt idx="55">
                  <c:v>0.16886509465943275</c:v>
                </c:pt>
                <c:pt idx="56">
                  <c:v>0.1655325098788461</c:v>
                </c:pt>
                <c:pt idx="57">
                  <c:v>0.16234854763007339</c:v>
                </c:pt>
                <c:pt idx="58">
                  <c:v>0.15932301706575058</c:v>
                </c:pt>
                <c:pt idx="59">
                  <c:v>0.15643559192760809</c:v>
                </c:pt>
              </c:numCache>
            </c:numRef>
          </c:yVal>
          <c:smooth val="1"/>
          <c:extLst>
            <c:ext xmlns:c16="http://schemas.microsoft.com/office/drawing/2014/chart" uri="{C3380CC4-5D6E-409C-BE32-E72D297353CC}">
              <c16:uniqueId val="{00000001-4C6E-4B61-AF40-F272617A3145}"/>
            </c:ext>
          </c:extLst>
        </c:ser>
        <c:ser>
          <c:idx val="2"/>
          <c:order val="2"/>
          <c:tx>
            <c:strRef>
              <c:f>'Untx-SurvivalCurve'!$D$3</c:f>
              <c:strCache>
                <c:ptCount val="1"/>
                <c:pt idx="0">
                  <c:v>DC</c:v>
                </c:pt>
              </c:strCache>
            </c:strRef>
          </c:tx>
          <c:spPr>
            <a:ln w="19050" cap="rnd">
              <a:solidFill>
                <a:schemeClr val="accent3"/>
              </a:solidFill>
              <a:round/>
            </a:ln>
            <a:effectLst/>
          </c:spPr>
          <c:marker>
            <c:symbol val="none"/>
          </c:marker>
          <c:xVal>
            <c:numRef>
              <c:f>'Untx-SurvivalCurve'!$A$4:$A$63</c:f>
              <c:numCache>
                <c:formatCode>General</c:formatCode>
                <c:ptCount val="6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numCache>
            </c:numRef>
          </c:xVal>
          <c:yVal>
            <c:numRef>
              <c:f>'Untx-SurvivalCurve'!$D$4:$D$63</c:f>
              <c:numCache>
                <c:formatCode>General</c:formatCode>
                <c:ptCount val="60"/>
                <c:pt idx="0">
                  <c:v>1</c:v>
                </c:pt>
                <c:pt idx="1">
                  <c:v>0.89057600000000003</c:v>
                </c:pt>
                <c:pt idx="2">
                  <c:v>0.77454388464000001</c:v>
                </c:pt>
                <c:pt idx="3">
                  <c:v>0.6664656800644897</c:v>
                </c:pt>
                <c:pt idx="4">
                  <c:v>0.57182082163555714</c:v>
                </c:pt>
                <c:pt idx="5">
                  <c:v>0.49170154712084313</c:v>
                </c:pt>
                <c:pt idx="6">
                  <c:v>0.42522529396275788</c:v>
                </c:pt>
                <c:pt idx="7">
                  <c:v>0.37074820630108474</c:v>
                </c:pt>
                <c:pt idx="8">
                  <c:v>0.32645401121569156</c:v>
                </c:pt>
                <c:pt idx="9">
                  <c:v>0.29062148533140753</c:v>
                </c:pt>
                <c:pt idx="10">
                  <c:v>0.26172983807137828</c:v>
                </c:pt>
                <c:pt idx="11">
                  <c:v>0.23848509739231943</c:v>
                </c:pt>
                <c:pt idx="12">
                  <c:v>0.2198103125971444</c:v>
                </c:pt>
                <c:pt idx="13">
                  <c:v>0.20482121660539171</c:v>
                </c:pt>
                <c:pt idx="14">
                  <c:v>0.19279793948835464</c:v>
                </c:pt>
                <c:pt idx="15">
                  <c:v>0.18315766276082068</c:v>
                </c:pt>
                <c:pt idx="16">
                  <c:v>0.17543021491389496</c:v>
                </c:pt>
                <c:pt idx="17">
                  <c:v>0.16923718926496317</c:v>
                </c:pt>
                <c:pt idx="18">
                  <c:v>0.16427450513948716</c:v>
                </c:pt>
                <c:pt idx="19">
                  <c:v>0.16029805888327395</c:v>
                </c:pt>
                <c:pt idx="20">
                  <c:v>0.15711202681224093</c:v>
                </c:pt>
                <c:pt idx="21">
                  <c:v>0.15455938683691645</c:v>
                </c:pt>
                <c:pt idx="22">
                  <c:v>0.15251426771213253</c:v>
                </c:pt>
                <c:pt idx="23">
                  <c:v>0.1508757892035735</c:v>
                </c:pt>
                <c:pt idx="24">
                  <c:v>0.14956311093625499</c:v>
                </c:pt>
                <c:pt idx="25">
                  <c:v>0.14851145716105563</c:v>
                </c:pt>
                <c:pt idx="26">
                  <c:v>0.14766892741616455</c:v>
                </c:pt>
                <c:pt idx="27">
                  <c:v>0.14699393895792745</c:v>
                </c:pt>
                <c:pt idx="28">
                  <c:v>0.14645317647740017</c:v>
                </c:pt>
                <c:pt idx="29">
                  <c:v>0.1460199488367088</c:v>
                </c:pt>
                <c:pt idx="30">
                  <c:v>0.14567287221195202</c:v>
                </c:pt>
                <c:pt idx="31">
                  <c:v>0.14539481490756889</c:v>
                </c:pt>
                <c:pt idx="32">
                  <c:v>0.14517205189899421</c:v>
                </c:pt>
                <c:pt idx="33">
                  <c:v>0.14499358744650265</c:v>
                </c:pt>
                <c:pt idx="34">
                  <c:v>0.14485061238397104</c:v>
                </c:pt>
                <c:pt idx="35">
                  <c:v>0.14473606931515814</c:v>
                </c:pt>
                <c:pt idx="36">
                  <c:v>0.1446443042665031</c:v>
                </c:pt>
                <c:pt idx="37">
                  <c:v>0.14457078760769174</c:v>
                </c:pt>
                <c:pt idx="38">
                  <c:v>0.14451189046753052</c:v>
                </c:pt>
                <c:pt idx="39">
                  <c:v>0.14446470561046523</c:v>
                </c:pt>
                <c:pt idx="40">
                  <c:v>0.14442690393290519</c:v>
                </c:pt>
                <c:pt idx="41">
                  <c:v>0.14439661949632077</c:v>
                </c:pt>
                <c:pt idx="42">
                  <c:v>0.14437235742246288</c:v>
                </c:pt>
                <c:pt idx="43">
                  <c:v>0.14435292010443512</c:v>
                </c:pt>
                <c:pt idx="44">
                  <c:v>0.14433734809137588</c:v>
                </c:pt>
                <c:pt idx="45">
                  <c:v>0.14432487272878322</c:v>
                </c:pt>
                <c:pt idx="46">
                  <c:v>0.14431487821676889</c:v>
                </c:pt>
                <c:pt idx="47">
                  <c:v>0.14430687121339941</c:v>
                </c:pt>
                <c:pt idx="48">
                  <c:v>0.14430045648271236</c:v>
                </c:pt>
                <c:pt idx="49">
                  <c:v>0.14429531738536572</c:v>
                </c:pt>
                <c:pt idx="50">
                  <c:v>0.14429120024891523</c:v>
                </c:pt>
                <c:pt idx="51">
                  <c:v>0.14428790184621815</c:v>
                </c:pt>
                <c:pt idx="52">
                  <c:v>0.14428525936388076</c:v>
                </c:pt>
                <c:pt idx="53">
                  <c:v>0.14428314236558071</c:v>
                </c:pt>
                <c:pt idx="54">
                  <c:v>0.14428144635356238</c:v>
                </c:pt>
                <c:pt idx="55">
                  <c:v>0.14428008761049396</c:v>
                </c:pt>
                <c:pt idx="56">
                  <c:v>0.14427899906707206</c:v>
                </c:pt>
                <c:pt idx="57">
                  <c:v>0.144278126991395</c:v>
                </c:pt>
                <c:pt idx="58">
                  <c:v>0.14427742833668711</c:v>
                </c:pt>
                <c:pt idx="59">
                  <c:v>0.14427686861645439</c:v>
                </c:pt>
              </c:numCache>
            </c:numRef>
          </c:yVal>
          <c:smooth val="1"/>
          <c:extLst>
            <c:ext xmlns:c16="http://schemas.microsoft.com/office/drawing/2014/chart" uri="{C3380CC4-5D6E-409C-BE32-E72D297353CC}">
              <c16:uniqueId val="{00000002-4C6E-4B61-AF40-F272617A3145}"/>
            </c:ext>
          </c:extLst>
        </c:ser>
        <c:ser>
          <c:idx val="3"/>
          <c:order val="3"/>
          <c:tx>
            <c:strRef>
              <c:f>'Untx-SurvivalCurve'!$E$3</c:f>
              <c:strCache>
                <c:ptCount val="1"/>
                <c:pt idx="0">
                  <c:v>HCC</c:v>
                </c:pt>
              </c:strCache>
            </c:strRef>
          </c:tx>
          <c:spPr>
            <a:ln w="19050" cap="rnd">
              <a:solidFill>
                <a:srgbClr val="FF0000"/>
              </a:solidFill>
              <a:round/>
            </a:ln>
            <a:effectLst/>
          </c:spPr>
          <c:marker>
            <c:symbol val="none"/>
          </c:marker>
          <c:xVal>
            <c:numRef>
              <c:f>'Untx-SurvivalCurve'!$A$4:$A$63</c:f>
              <c:numCache>
                <c:formatCode>General</c:formatCode>
                <c:ptCount val="6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numCache>
            </c:numRef>
          </c:xVal>
          <c:yVal>
            <c:numRef>
              <c:f>'Untx-SurvivalCurve'!$E$4:$E$63</c:f>
              <c:numCache>
                <c:formatCode>General</c:formatCode>
                <c:ptCount val="60"/>
                <c:pt idx="0">
                  <c:v>1</c:v>
                </c:pt>
                <c:pt idx="1">
                  <c:v>0.57300000000000006</c:v>
                </c:pt>
                <c:pt idx="2">
                  <c:v>0.34540900000000002</c:v>
                </c:pt>
                <c:pt idx="3">
                  <c:v>0.22410299700000003</c:v>
                </c:pt>
                <c:pt idx="4">
                  <c:v>0.15944689740100002</c:v>
                </c:pt>
                <c:pt idx="5">
                  <c:v>0.12498519631473301</c:v>
                </c:pt>
                <c:pt idx="6">
                  <c:v>0.1066171096357527</c:v>
                </c:pt>
                <c:pt idx="7">
                  <c:v>9.6826919435856196E-2</c:v>
                </c:pt>
                <c:pt idx="8">
                  <c:v>9.1608748059311351E-2</c:v>
                </c:pt>
                <c:pt idx="9">
                  <c:v>8.882746271561294E-2</c:v>
                </c:pt>
                <c:pt idx="10">
                  <c:v>8.7345037627421698E-2</c:v>
                </c:pt>
                <c:pt idx="11">
                  <c:v>8.6554905055415757E-2</c:v>
                </c:pt>
                <c:pt idx="12">
                  <c:v>8.6133764394536599E-2</c:v>
                </c:pt>
                <c:pt idx="13">
                  <c:v>8.5909296422287992E-2</c:v>
                </c:pt>
                <c:pt idx="14">
                  <c:v>8.57896549930795E-2</c:v>
                </c:pt>
                <c:pt idx="15">
                  <c:v>8.5725886111311364E-2</c:v>
                </c:pt>
                <c:pt idx="16">
                  <c:v>8.5691897297328942E-2</c:v>
                </c:pt>
                <c:pt idx="17">
                  <c:v>8.567378125947632E-2</c:v>
                </c:pt>
                <c:pt idx="18">
                  <c:v>8.5664125411300876E-2</c:v>
                </c:pt>
                <c:pt idx="19">
                  <c:v>8.5658978844223355E-2</c:v>
                </c:pt>
                <c:pt idx="20">
                  <c:v>8.5656235723971047E-2</c:v>
                </c:pt>
                <c:pt idx="21">
                  <c:v>8.5654773640876564E-2</c:v>
                </c:pt>
                <c:pt idx="22">
                  <c:v>8.5653994350587209E-2</c:v>
                </c:pt>
                <c:pt idx="23">
                  <c:v>8.5653578988862972E-2</c:v>
                </c:pt>
                <c:pt idx="24">
                  <c:v>8.5653357601063962E-2</c:v>
                </c:pt>
                <c:pt idx="25">
                  <c:v>8.5653239601367087E-2</c:v>
                </c:pt>
                <c:pt idx="26">
                  <c:v>8.5653176707528658E-2</c:v>
                </c:pt>
                <c:pt idx="27">
                  <c:v>8.5653143185112773E-2</c:v>
                </c:pt>
                <c:pt idx="28">
                  <c:v>8.5653125317665099E-2</c:v>
                </c:pt>
                <c:pt idx="29">
                  <c:v>8.565311579431549E-2</c:v>
                </c:pt>
                <c:pt idx="30">
                  <c:v>8.565311071837016E-2</c:v>
                </c:pt>
                <c:pt idx="31">
                  <c:v>8.5653108012891291E-2</c:v>
                </c:pt>
                <c:pt idx="32">
                  <c:v>8.5653106570871052E-2</c:v>
                </c:pt>
                <c:pt idx="33">
                  <c:v>8.5653105802274268E-2</c:v>
                </c:pt>
                <c:pt idx="34">
                  <c:v>8.5653105392612186E-2</c:v>
                </c:pt>
                <c:pt idx="35">
                  <c:v>8.5653105174262278E-2</c:v>
                </c:pt>
                <c:pt idx="36">
                  <c:v>8.565310505788179E-2</c:v>
                </c:pt>
                <c:pt idx="37">
                  <c:v>8.5653104995850993E-2</c:v>
                </c:pt>
                <c:pt idx="38">
                  <c:v>8.5653104962788565E-2</c:v>
                </c:pt>
                <c:pt idx="39">
                  <c:v>8.56531049451663E-2</c:v>
                </c:pt>
                <c:pt idx="40">
                  <c:v>8.5653104935773647E-2</c:v>
                </c:pt>
                <c:pt idx="41">
                  <c:v>8.5653104930767346E-2</c:v>
                </c:pt>
                <c:pt idx="42">
                  <c:v>8.5653104928098994E-2</c:v>
                </c:pt>
                <c:pt idx="43">
                  <c:v>8.5653104926676757E-2</c:v>
                </c:pt>
                <c:pt idx="44">
                  <c:v>8.565310492591871E-2</c:v>
                </c:pt>
                <c:pt idx="45">
                  <c:v>8.5653104925514673E-2</c:v>
                </c:pt>
                <c:pt idx="46">
                  <c:v>8.5653104925299317E-2</c:v>
                </c:pt>
                <c:pt idx="47">
                  <c:v>8.5653104925184534E-2</c:v>
                </c:pt>
                <c:pt idx="48">
                  <c:v>8.5653104925123361E-2</c:v>
                </c:pt>
                <c:pt idx="49">
                  <c:v>8.5653104925090748E-2</c:v>
                </c:pt>
                <c:pt idx="50">
                  <c:v>8.5653104925073359E-2</c:v>
                </c:pt>
                <c:pt idx="51">
                  <c:v>8.5653104925064102E-2</c:v>
                </c:pt>
                <c:pt idx="52">
                  <c:v>8.5653104925059162E-2</c:v>
                </c:pt>
                <c:pt idx="53">
                  <c:v>8.5653104925056539E-2</c:v>
                </c:pt>
                <c:pt idx="54">
                  <c:v>8.5653104925055124E-2</c:v>
                </c:pt>
                <c:pt idx="55">
                  <c:v>8.5653104925054374E-2</c:v>
                </c:pt>
                <c:pt idx="56">
                  <c:v>8.5653104925053986E-2</c:v>
                </c:pt>
                <c:pt idx="57">
                  <c:v>8.5653104925053763E-2</c:v>
                </c:pt>
                <c:pt idx="58">
                  <c:v>8.5653104925053652E-2</c:v>
                </c:pt>
                <c:pt idx="59">
                  <c:v>8.5653104925053583E-2</c:v>
                </c:pt>
              </c:numCache>
            </c:numRef>
          </c:yVal>
          <c:smooth val="1"/>
          <c:extLst>
            <c:ext xmlns:c16="http://schemas.microsoft.com/office/drawing/2014/chart" uri="{C3380CC4-5D6E-409C-BE32-E72D297353CC}">
              <c16:uniqueId val="{00000003-4C6E-4B61-AF40-F272617A3145}"/>
            </c:ext>
          </c:extLst>
        </c:ser>
        <c:dLbls>
          <c:showLegendKey val="0"/>
          <c:showVal val="0"/>
          <c:showCatName val="0"/>
          <c:showSerName val="0"/>
          <c:showPercent val="0"/>
          <c:showBubbleSize val="0"/>
        </c:dLbls>
        <c:axId val="282697728"/>
        <c:axId val="282699648"/>
      </c:scatterChart>
      <c:valAx>
        <c:axId val="282697728"/>
        <c:scaling>
          <c:orientation val="minMax"/>
          <c:max val="7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s</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282699648"/>
        <c:crosses val="autoZero"/>
        <c:crossBetween val="midCat"/>
        <c:majorUnit val="5"/>
      </c:valAx>
      <c:valAx>
        <c:axId val="282699648"/>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Suviving</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282697728"/>
        <c:crosses val="autoZero"/>
        <c:crossBetween val="midCat"/>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legend>
    <c:plotVisOnly val="1"/>
    <c:dispBlanksAs val="gap"/>
    <c:showDLblsOverMax val="0"/>
  </c:chart>
  <c:spPr>
    <a:solidFill>
      <a:schemeClr val="bg1"/>
    </a:solidFill>
    <a:ln w="9525" cap="flat" cmpd="sng" algn="ctr">
      <a:noFill/>
      <a:round/>
    </a:ln>
    <a:effectLst/>
  </c:spPr>
  <c:txPr>
    <a:bodyPr/>
    <a:lstStyle/>
    <a:p>
      <a:pPr>
        <a:defRPr/>
      </a:pPr>
      <a:endParaRPr lang="pt-BR"/>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58f3e5e-35f4-45e5-816c-1e002f6b7f11">
      <Terms xmlns="http://schemas.microsoft.com/office/infopath/2007/PartnerControls"/>
    </lcf76f155ced4ddcb4097134ff3c332f>
    <TaxCatchAll xmlns="916b5cd9-d110-4a09-9bba-261b7fe5659d" xsi:nil="true"/>
    <SharedWithUsers xmlns="916b5cd9-d110-4a09-9bba-261b7fe5659d">
      <UserInfo>
        <DisplayName>Symum, Hasan (CDC/NCHHSTP/DVH)</DisplayName>
        <AccountId>146</AccountId>
        <AccountType/>
      </UserInfo>
      <UserInfo>
        <DisplayName>Abimbola, Taiwo (CDC/NCHHSTP/OD)</DisplayName>
        <AccountId>12</AccountId>
        <AccountType/>
      </UserInfo>
      <UserInfo>
        <DisplayName>Thompson, William (Bill) (CDC/NCHHSTP/DVH)</DisplayName>
        <AccountId>385</AccountId>
        <AccountType/>
      </UserInfo>
      <UserInfo>
        <DisplayName>Teshale, Eyasu H. (CDC/NCHHSTP/DVH)</DisplayName>
        <AccountId>100</AccountId>
        <AccountType/>
      </UserInfo>
      <UserInfo>
        <DisplayName>Van Handel, Michelle (CDC/NCHHSTP/OD)</DisplayName>
        <AccountId>14</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C94D6A62CA88443A1BE814235B663D6" ma:contentTypeVersion="16" ma:contentTypeDescription="Create a new document." ma:contentTypeScope="" ma:versionID="ab8eb80e1e7daed14f98c150f1da9893">
  <xsd:schema xmlns:xsd="http://www.w3.org/2001/XMLSchema" xmlns:xs="http://www.w3.org/2001/XMLSchema" xmlns:p="http://schemas.microsoft.com/office/2006/metadata/properties" xmlns:ns2="916b5cd9-d110-4a09-9bba-261b7fe5659d" xmlns:ns3="a58f3e5e-35f4-45e5-816c-1e002f6b7f11" targetNamespace="http://schemas.microsoft.com/office/2006/metadata/properties" ma:root="true" ma:fieldsID="f758f410a119767983cb09ca3018e1cc" ns2:_="" ns3:_="">
    <xsd:import namespace="916b5cd9-d110-4a09-9bba-261b7fe5659d"/>
    <xsd:import namespace="a58f3e5e-35f4-45e5-816c-1e002f6b7f1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lcf76f155ced4ddcb4097134ff3c332f" minOccurs="0"/>
                <xsd:element ref="ns2:TaxCatchAll" minOccurs="0"/>
                <xsd:element ref="ns3:MediaLengthInSeconds" minOccurs="0"/>
                <xsd:element ref="ns3:MediaServiceObjectDetectorVersion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6b5cd9-d110-4a09-9bba-261b7fe5659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2b5642ff-8a02-409e-8aa4-84ff466d577d}" ma:internalName="TaxCatchAll" ma:showField="CatchAllData" ma:web="916b5cd9-d110-4a09-9bba-261b7fe5659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58f3e5e-35f4-45e5-816c-1e002f6b7f1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808498-6F21-4B16-9922-619B816594A9}">
  <ds:schemaRefs>
    <ds:schemaRef ds:uri="http://schemas.microsoft.com/office/2006/metadata/properties"/>
    <ds:schemaRef ds:uri="http://schemas.microsoft.com/office/infopath/2007/PartnerControls"/>
    <ds:schemaRef ds:uri="a58f3e5e-35f4-45e5-816c-1e002f6b7f11"/>
    <ds:schemaRef ds:uri="916b5cd9-d110-4a09-9bba-261b7fe5659d"/>
  </ds:schemaRefs>
</ds:datastoreItem>
</file>

<file path=customXml/itemProps2.xml><?xml version="1.0" encoding="utf-8"?>
<ds:datastoreItem xmlns:ds="http://schemas.openxmlformats.org/officeDocument/2006/customXml" ds:itemID="{B284B47E-BABA-484F-88EB-06BEC6440328}">
  <ds:schemaRefs>
    <ds:schemaRef ds:uri="http://schemas.microsoft.com/sharepoint/v3/contenttype/forms"/>
  </ds:schemaRefs>
</ds:datastoreItem>
</file>

<file path=customXml/itemProps3.xml><?xml version="1.0" encoding="utf-8"?>
<ds:datastoreItem xmlns:ds="http://schemas.openxmlformats.org/officeDocument/2006/customXml" ds:itemID="{93E7E41F-AC76-499A-89BE-8343FDCF6C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6b5cd9-d110-4a09-9bba-261b7fe5659d"/>
    <ds:schemaRef ds:uri="a58f3e5e-35f4-45e5-816c-1e002f6b7f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60EFCE-C4C8-4EFD-A450-41735723FC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487</Words>
  <Characters>13631</Characters>
  <Application>Microsoft Office Word</Application>
  <DocSecurity>0</DocSecurity>
  <Lines>908</Lines>
  <Paragraphs>8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mbola, Taiwo (CDC/NCHHSTP/OD)</dc:creator>
  <cp:lastModifiedBy>Abimbola, Taiwo (CDC/NCHHSTP/OD)</cp:lastModifiedBy>
  <cp:revision>2</cp:revision>
  <dcterms:created xsi:type="dcterms:W3CDTF">2026-03-05T15:02:00Z</dcterms:created>
  <dcterms:modified xsi:type="dcterms:W3CDTF">2026-03-05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12-22T14:01:5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b1df8f66-abd2-424c-8ad8-b21d9f7c3c0a</vt:lpwstr>
  </property>
  <property fmtid="{D5CDD505-2E9C-101B-9397-08002B2CF9AE}" pid="8" name="MSIP_Label_7b94a7b8-f06c-4dfe-bdcc-9b548fd58c31_ContentBits">
    <vt:lpwstr>0</vt:lpwstr>
  </property>
  <property fmtid="{D5CDD505-2E9C-101B-9397-08002B2CF9AE}" pid="9" name="ContentTypeId">
    <vt:lpwstr>0x010100FC94D6A62CA88443A1BE814235B663D6</vt:lpwstr>
  </property>
  <property fmtid="{D5CDD505-2E9C-101B-9397-08002B2CF9AE}" pid="10" name="MediaServiceImageTags">
    <vt:lpwstr/>
  </property>
</Properties>
</file>